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37C5" w:rsidRDefault="007737C5" w:rsidP="007737C5">
      <w:pPr>
        <w:rPr>
          <w:b/>
        </w:rPr>
      </w:pPr>
      <w:r w:rsidRPr="009E4F21">
        <w:rPr>
          <w:b/>
        </w:rPr>
        <w:t>BJS5_50132</w:t>
      </w:r>
    </w:p>
    <w:p w:rsidR="007737C5" w:rsidRDefault="007737C5" w:rsidP="007737C5">
      <w:pPr>
        <w:rPr>
          <w:b/>
        </w:rPr>
      </w:pPr>
    </w:p>
    <w:p w:rsidR="007737C5" w:rsidRDefault="007737C5" w:rsidP="007737C5">
      <w:pP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Meta-analysis of laparoscopic </w:t>
      </w:r>
      <w:proofErr w:type="spellStart"/>
      <w:r>
        <w:rPr>
          <w:rFonts w:asciiTheme="majorBidi" w:eastAsia="Times New Roman" w:hAnsiTheme="majorBidi" w:cstheme="majorBidi"/>
          <w:b/>
          <w:bCs/>
          <w:color w:val="000000"/>
        </w:rPr>
        <w:t>transcystic</w:t>
      </w:r>
      <w:proofErr w:type="spellEnd"/>
      <w:r>
        <w:rPr>
          <w:rFonts w:asciiTheme="majorBidi" w:eastAsia="Times New Roman" w:hAnsiTheme="majorBidi" w:cstheme="majorBidi"/>
          <w:b/>
          <w:bCs/>
          <w:color w:val="000000"/>
        </w:rPr>
        <w:t xml:space="preserve"> </w:t>
      </w:r>
      <w:r>
        <w:rPr>
          <w:rFonts w:asciiTheme="majorBidi" w:eastAsia="Times New Roman" w:hAnsiTheme="majorBidi" w:cstheme="majorBidi"/>
          <w:b/>
          <w:bCs/>
          <w:i/>
          <w:color w:val="000000"/>
        </w:rPr>
        <w:t>versus</w:t>
      </w:r>
      <w:r>
        <w:rPr>
          <w:rFonts w:asciiTheme="majorBidi" w:eastAsia="Times New Roman" w:hAnsiTheme="majorBidi" w:cstheme="majorBidi"/>
          <w:b/>
          <w:bCs/>
          <w:color w:val="000000"/>
        </w:rPr>
        <w:t xml:space="preserve"> </w:t>
      </w:r>
      <w:proofErr w:type="spellStart"/>
      <w:r>
        <w:rPr>
          <w:rFonts w:asciiTheme="majorBidi" w:eastAsia="Times New Roman" w:hAnsiTheme="majorBidi" w:cstheme="majorBidi"/>
          <w:b/>
          <w:bCs/>
          <w:color w:val="000000"/>
        </w:rPr>
        <w:t>transcholedochal</w:t>
      </w:r>
      <w:proofErr w:type="spellEnd"/>
      <w:r>
        <w:rPr>
          <w:rFonts w:asciiTheme="majorBidi" w:eastAsia="Times New Roman" w:hAnsiTheme="majorBidi" w:cstheme="majorBidi"/>
          <w:b/>
          <w:bCs/>
          <w:color w:val="000000"/>
        </w:rPr>
        <w:t xml:space="preserve"> common bile duct exploration for </w:t>
      </w:r>
      <w:proofErr w:type="spellStart"/>
      <w:r>
        <w:rPr>
          <w:rFonts w:asciiTheme="majorBidi" w:eastAsia="Times New Roman" w:hAnsiTheme="majorBidi" w:cstheme="majorBidi"/>
          <w:b/>
          <w:bCs/>
          <w:color w:val="000000"/>
        </w:rPr>
        <w:t>choledocholithiasis</w:t>
      </w:r>
      <w:proofErr w:type="spellEnd"/>
    </w:p>
    <w:p w:rsidR="007737C5" w:rsidRDefault="007737C5" w:rsidP="007737C5">
      <w:pPr>
        <w:rPr>
          <w:rFonts w:asciiTheme="majorBidi" w:eastAsia="Times New Roman" w:hAnsiTheme="majorBidi" w:cstheme="majorBidi"/>
          <w:b/>
          <w:bCs/>
          <w:color w:val="000000"/>
        </w:rPr>
      </w:pPr>
    </w:p>
    <w:p w:rsidR="007737C5" w:rsidRDefault="007737C5" w:rsidP="007737C5">
      <w:pPr>
        <w:rPr>
          <w:rFonts w:eastAsiaTheme="minorHAnsi"/>
          <w:lang w:val="en-GB" w:eastAsia="en-GB"/>
        </w:rPr>
      </w:pPr>
      <w:r>
        <w:rPr>
          <w:rFonts w:asciiTheme="majorBidi" w:eastAsia="Times New Roman" w:hAnsiTheme="majorBidi" w:cstheme="majorBidi"/>
          <w:b/>
          <w:color w:val="000000"/>
        </w:rPr>
        <w:t xml:space="preserve">M. </w:t>
      </w:r>
      <w:proofErr w:type="spellStart"/>
      <w:r>
        <w:rPr>
          <w:rFonts w:asciiTheme="majorBidi" w:eastAsia="Times New Roman" w:hAnsiTheme="majorBidi" w:cstheme="majorBidi"/>
          <w:b/>
          <w:color w:val="000000"/>
        </w:rPr>
        <w:t>Bekheit</w:t>
      </w:r>
      <w:proofErr w:type="spellEnd"/>
      <w:r>
        <w:rPr>
          <w:rFonts w:asciiTheme="majorBidi" w:eastAsia="Times New Roman" w:hAnsiTheme="majorBidi" w:cstheme="majorBidi"/>
          <w:b/>
          <w:color w:val="000000"/>
        </w:rPr>
        <w:t xml:space="preserve">, R. Smith, G. Ramsay, </w:t>
      </w:r>
      <w:r w:rsidRPr="00625D9A">
        <w:rPr>
          <w:rFonts w:asciiTheme="majorBidi" w:eastAsia="Times New Roman" w:hAnsiTheme="majorBidi" w:cstheme="majorBidi"/>
          <w:b/>
          <w:color w:val="000000"/>
        </w:rPr>
        <w:t xml:space="preserve">F. </w:t>
      </w:r>
      <w:proofErr w:type="spellStart"/>
      <w:r w:rsidRPr="00625D9A">
        <w:rPr>
          <w:rFonts w:asciiTheme="majorBidi" w:eastAsia="Times New Roman" w:hAnsiTheme="majorBidi" w:cstheme="majorBidi"/>
          <w:b/>
          <w:color w:val="000000"/>
        </w:rPr>
        <w:t>Soggiu</w:t>
      </w:r>
      <w:proofErr w:type="spellEnd"/>
      <w:r w:rsidRPr="00625D9A">
        <w:rPr>
          <w:rFonts w:asciiTheme="majorBidi" w:eastAsia="Times New Roman" w:hAnsiTheme="majorBidi" w:cstheme="majorBidi"/>
          <w:b/>
          <w:color w:val="000000"/>
        </w:rPr>
        <w:t xml:space="preserve">, </w:t>
      </w:r>
      <w:r>
        <w:rPr>
          <w:rFonts w:asciiTheme="majorBidi" w:eastAsia="Times New Roman" w:hAnsiTheme="majorBidi" w:cstheme="majorBidi"/>
          <w:b/>
          <w:color w:val="000000"/>
        </w:rPr>
        <w:t xml:space="preserve">M. </w:t>
      </w:r>
      <w:proofErr w:type="spellStart"/>
      <w:r>
        <w:rPr>
          <w:rFonts w:asciiTheme="majorBidi" w:eastAsia="Times New Roman" w:hAnsiTheme="majorBidi" w:cstheme="majorBidi"/>
          <w:b/>
          <w:color w:val="000000"/>
        </w:rPr>
        <w:t>Ghazanfar</w:t>
      </w:r>
      <w:proofErr w:type="spellEnd"/>
      <w:r>
        <w:rPr>
          <w:rFonts w:asciiTheme="majorBidi" w:eastAsia="Times New Roman" w:hAnsiTheme="majorBidi" w:cstheme="majorBidi"/>
          <w:b/>
          <w:color w:val="000000"/>
        </w:rPr>
        <w:t xml:space="preserve"> and I. Ahmed</w:t>
      </w:r>
    </w:p>
    <w:p w:rsidR="007737C5" w:rsidRPr="009E4F21" w:rsidRDefault="007737C5" w:rsidP="007737C5">
      <w:pPr>
        <w:rPr>
          <w:b/>
        </w:rPr>
      </w:pPr>
    </w:p>
    <w:p w:rsidR="007737C5" w:rsidRDefault="007737C5" w:rsidP="007737C5"/>
    <w:p w:rsidR="007737C5" w:rsidRDefault="007737C5" w:rsidP="007737C5">
      <w:pPr>
        <w:spacing w:after="200" w:line="276" w:lineRule="auto"/>
      </w:pPr>
    </w:p>
    <w:p w:rsidR="007737C5" w:rsidRPr="00A5061E" w:rsidRDefault="007737C5" w:rsidP="007737C5">
      <w:pPr>
        <w:jc w:val="both"/>
        <w:rPr>
          <w:rFonts w:asciiTheme="majorBidi" w:eastAsia="Times New Roman" w:hAnsiTheme="majorBidi" w:cstheme="majorBidi"/>
          <w:i/>
        </w:rPr>
      </w:pPr>
    </w:p>
    <w:p w:rsidR="007737C5" w:rsidRPr="00A5061E" w:rsidRDefault="007737C5" w:rsidP="007737C5">
      <w:pPr>
        <w:jc w:val="both"/>
        <w:rPr>
          <w:rFonts w:asciiTheme="majorBidi" w:eastAsia="Times New Roman" w:hAnsiTheme="majorBidi" w:cstheme="majorBidi"/>
          <w:b/>
          <w:bCs/>
          <w:color w:val="000000"/>
          <w:u w:val="single"/>
        </w:rPr>
      </w:pPr>
      <w:r w:rsidRPr="009E4F21">
        <w:rPr>
          <w:rStyle w:val="Heading3Char"/>
          <w:b/>
        </w:rPr>
        <w:t>Table S1</w:t>
      </w:r>
      <w:r w:rsidRPr="009E4F21">
        <w:rPr>
          <w:rFonts w:asciiTheme="majorBidi" w:eastAsia="Times New Roman" w:hAnsiTheme="majorBidi" w:cstheme="majorBidi"/>
          <w:b/>
        </w:rPr>
        <w:t xml:space="preserve"> Search </w:t>
      </w:r>
      <w:r>
        <w:rPr>
          <w:rFonts w:asciiTheme="majorBidi" w:eastAsia="Times New Roman" w:hAnsiTheme="majorBidi" w:cstheme="majorBidi"/>
          <w:b/>
        </w:rPr>
        <w:t>s</w:t>
      </w:r>
      <w:r w:rsidRPr="009E4F21">
        <w:rPr>
          <w:rFonts w:asciiTheme="majorBidi" w:eastAsia="Times New Roman" w:hAnsiTheme="majorBidi" w:cstheme="majorBidi"/>
          <w:b/>
        </w:rPr>
        <w:t>trategies and Boolean characters use</w:t>
      </w:r>
      <w:r>
        <w:rPr>
          <w:rFonts w:asciiTheme="majorBidi" w:eastAsia="Times New Roman" w:hAnsiTheme="majorBidi" w:cstheme="majorBidi"/>
          <w:b/>
        </w:rPr>
        <w:t>d across the various databases</w:t>
      </w:r>
    </w:p>
    <w:tbl>
      <w:tblPr>
        <w:tblStyle w:val="TableGrid"/>
        <w:tblW w:w="0" w:type="auto"/>
        <w:tblLook w:val="04A0"/>
      </w:tblPr>
      <w:tblGrid>
        <w:gridCol w:w="1190"/>
        <w:gridCol w:w="1189"/>
        <w:gridCol w:w="843"/>
        <w:gridCol w:w="4705"/>
      </w:tblGrid>
      <w:tr w:rsidR="007737C5" w:rsidRPr="00A5061E" w:rsidTr="00EE3DD1">
        <w:tc>
          <w:tcPr>
            <w:tcW w:w="1027" w:type="dxa"/>
          </w:tcPr>
          <w:p w:rsidR="007737C5" w:rsidRPr="00A5061E" w:rsidRDefault="007737C5" w:rsidP="00EE3DD1">
            <w:pPr>
              <w:jc w:val="both"/>
              <w:rPr>
                <w:rFonts w:asciiTheme="majorBidi" w:hAnsiTheme="majorBidi" w:cstheme="majorBidi"/>
              </w:rPr>
            </w:pPr>
            <w:r w:rsidRPr="00A5061E">
              <w:rPr>
                <w:rFonts w:asciiTheme="majorBidi" w:hAnsiTheme="majorBidi" w:cstheme="majorBidi"/>
              </w:rPr>
              <w:t>Database</w:t>
            </w:r>
          </w:p>
        </w:tc>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Search Type</w:t>
            </w: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Limits</w:t>
            </w:r>
          </w:p>
        </w:tc>
        <w:tc>
          <w:tcPr>
            <w:tcW w:w="4705"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Search Terms Used</w:t>
            </w:r>
          </w:p>
        </w:tc>
      </w:tr>
      <w:tr w:rsidR="007737C5" w:rsidRPr="00A5061E" w:rsidTr="00EE3DD1">
        <w:trPr>
          <w:trHeight w:val="314"/>
        </w:trPr>
        <w:tc>
          <w:tcPr>
            <w:tcW w:w="1027" w:type="dxa"/>
          </w:tcPr>
          <w:p w:rsidR="007737C5" w:rsidRPr="00A5061E" w:rsidRDefault="007737C5" w:rsidP="00EE3DD1">
            <w:pPr>
              <w:jc w:val="both"/>
              <w:textAlignment w:val="baseline"/>
              <w:rPr>
                <w:rFonts w:asciiTheme="majorBidi" w:hAnsiTheme="majorBidi" w:cstheme="majorBidi"/>
                <w:color w:val="000000"/>
                <w:lang w:val="en-GB"/>
              </w:rPr>
            </w:pPr>
            <w:r w:rsidRPr="00A5061E">
              <w:rPr>
                <w:rFonts w:asciiTheme="majorBidi" w:hAnsiTheme="majorBidi" w:cstheme="majorBidi"/>
                <w:color w:val="000000"/>
                <w:lang w:val="en-GB"/>
              </w:rPr>
              <w:t>Cochrane</w:t>
            </w:r>
          </w:p>
          <w:p w:rsidR="007737C5" w:rsidRPr="00A5061E" w:rsidRDefault="007737C5" w:rsidP="00EE3DD1">
            <w:pPr>
              <w:jc w:val="both"/>
              <w:rPr>
                <w:rFonts w:asciiTheme="majorBidi" w:eastAsia="Times New Roman" w:hAnsiTheme="majorBidi" w:cstheme="majorBidi"/>
              </w:rPr>
            </w:pPr>
          </w:p>
        </w:tc>
        <w:tc>
          <w:tcPr>
            <w:tcW w:w="1027" w:type="dxa"/>
          </w:tcPr>
          <w:p w:rsidR="007737C5" w:rsidRPr="00A5061E" w:rsidRDefault="007737C5" w:rsidP="00EE3DD1">
            <w:pPr>
              <w:jc w:val="both"/>
              <w:rPr>
                <w:rFonts w:asciiTheme="majorBidi" w:hAnsiTheme="majorBidi" w:cstheme="majorBidi"/>
              </w:rPr>
            </w:pPr>
            <w:r w:rsidRPr="00A5061E">
              <w:rPr>
                <w:rFonts w:asciiTheme="majorBidi" w:hAnsiTheme="majorBidi" w:cstheme="majorBidi"/>
              </w:rPr>
              <w:t>Advanced</w:t>
            </w:r>
          </w:p>
          <w:p w:rsidR="007737C5" w:rsidRPr="00A5061E" w:rsidRDefault="007737C5" w:rsidP="00EE3DD1">
            <w:pPr>
              <w:jc w:val="both"/>
              <w:rPr>
                <w:rFonts w:asciiTheme="majorBidi" w:eastAsia="Times New Roman" w:hAnsiTheme="majorBidi" w:cstheme="majorBidi"/>
              </w:rPr>
            </w:pP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c>
          <w:tcPr>
            <w:tcW w:w="1027" w:type="dxa"/>
          </w:tcPr>
          <w:p w:rsidR="007737C5" w:rsidRPr="00A5061E" w:rsidRDefault="007737C5" w:rsidP="00EE3DD1">
            <w:pPr>
              <w:jc w:val="both"/>
              <w:textAlignment w:val="baseline"/>
              <w:rPr>
                <w:rFonts w:asciiTheme="majorBidi" w:hAnsiTheme="majorBidi" w:cstheme="majorBidi"/>
                <w:color w:val="000000"/>
                <w:lang w:val="en-GB"/>
              </w:rPr>
            </w:pPr>
            <w:r w:rsidRPr="00A5061E">
              <w:rPr>
                <w:rFonts w:asciiTheme="majorBidi" w:hAnsiTheme="majorBidi" w:cstheme="majorBidi"/>
                <w:color w:val="000000"/>
                <w:lang w:val="en-GB"/>
              </w:rPr>
              <w:t>Centre for controlled trial Registers</w:t>
            </w:r>
          </w:p>
          <w:p w:rsidR="007737C5" w:rsidRPr="00A5061E" w:rsidRDefault="007737C5" w:rsidP="00EE3DD1">
            <w:pPr>
              <w:jc w:val="both"/>
              <w:rPr>
                <w:rFonts w:asciiTheme="majorBidi" w:eastAsia="Times New Roman" w:hAnsiTheme="majorBidi" w:cstheme="majorBidi"/>
              </w:rPr>
            </w:pPr>
          </w:p>
        </w:tc>
        <w:tc>
          <w:tcPr>
            <w:tcW w:w="1027" w:type="dxa"/>
          </w:tcPr>
          <w:p w:rsidR="007737C5" w:rsidRPr="00A5061E" w:rsidRDefault="007737C5" w:rsidP="00EE3DD1">
            <w:pPr>
              <w:jc w:val="both"/>
              <w:rPr>
                <w:rFonts w:asciiTheme="majorBidi" w:hAnsiTheme="majorBidi" w:cstheme="majorBidi"/>
              </w:rPr>
            </w:pPr>
            <w:r w:rsidRPr="00A5061E">
              <w:rPr>
                <w:rFonts w:asciiTheme="majorBidi" w:hAnsiTheme="majorBidi" w:cstheme="majorBidi"/>
              </w:rPr>
              <w:t>Advanced</w:t>
            </w:r>
          </w:p>
          <w:p w:rsidR="007737C5" w:rsidRPr="00A5061E" w:rsidRDefault="007737C5" w:rsidP="00EE3DD1">
            <w:pPr>
              <w:jc w:val="both"/>
              <w:rPr>
                <w:rFonts w:asciiTheme="majorBidi" w:eastAsia="Times New Roman" w:hAnsiTheme="majorBidi" w:cstheme="majorBidi"/>
              </w:rPr>
            </w:pP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rPr>
          <w:trHeight w:val="782"/>
        </w:trPr>
        <w:tc>
          <w:tcPr>
            <w:tcW w:w="1027" w:type="dxa"/>
          </w:tcPr>
          <w:p w:rsidR="007737C5" w:rsidRPr="00A5061E" w:rsidRDefault="007737C5" w:rsidP="00EE3DD1">
            <w:pPr>
              <w:jc w:val="both"/>
              <w:textAlignment w:val="baseline"/>
              <w:rPr>
                <w:rFonts w:asciiTheme="majorBidi" w:hAnsiTheme="majorBidi" w:cstheme="majorBidi"/>
                <w:color w:val="000000"/>
                <w:lang w:val="en-GB"/>
              </w:rPr>
            </w:pPr>
            <w:r w:rsidRPr="00A5061E">
              <w:rPr>
                <w:rFonts w:asciiTheme="majorBidi" w:hAnsiTheme="majorBidi" w:cstheme="majorBidi"/>
                <w:color w:val="000000"/>
                <w:lang w:val="en-GB"/>
              </w:rPr>
              <w:t>Web of Science</w:t>
            </w:r>
          </w:p>
        </w:tc>
        <w:tc>
          <w:tcPr>
            <w:tcW w:w="1027" w:type="dxa"/>
          </w:tcPr>
          <w:p w:rsidR="007737C5" w:rsidRPr="00A5061E" w:rsidRDefault="007737C5" w:rsidP="00EE3DD1">
            <w:pPr>
              <w:jc w:val="both"/>
              <w:rPr>
                <w:rFonts w:asciiTheme="majorBidi" w:hAnsiTheme="majorBidi" w:cstheme="majorBidi"/>
              </w:rPr>
            </w:pPr>
            <w:r w:rsidRPr="00A5061E">
              <w:rPr>
                <w:rFonts w:asciiTheme="majorBidi" w:hAnsiTheme="majorBidi" w:cstheme="majorBidi"/>
              </w:rPr>
              <w:t>Advanced</w:t>
            </w:r>
          </w:p>
          <w:p w:rsidR="007737C5" w:rsidRPr="00A5061E" w:rsidRDefault="007737C5" w:rsidP="00EE3DD1">
            <w:pPr>
              <w:jc w:val="both"/>
              <w:rPr>
                <w:rFonts w:asciiTheme="majorBidi" w:eastAsia="Times New Roman" w:hAnsiTheme="majorBidi" w:cstheme="majorBidi"/>
              </w:rPr>
            </w:pP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rPr>
          <w:trHeight w:val="332"/>
        </w:trPr>
        <w:tc>
          <w:tcPr>
            <w:tcW w:w="1027" w:type="dxa"/>
          </w:tcPr>
          <w:p w:rsidR="007737C5" w:rsidRPr="00A5061E" w:rsidRDefault="007737C5" w:rsidP="00EE3DD1">
            <w:pPr>
              <w:jc w:val="both"/>
              <w:textAlignment w:val="baseline"/>
              <w:rPr>
                <w:rFonts w:asciiTheme="majorBidi" w:hAnsiTheme="majorBidi" w:cstheme="majorBidi"/>
                <w:color w:val="000000"/>
                <w:lang w:val="en-GB"/>
              </w:rPr>
            </w:pPr>
            <w:r w:rsidRPr="00A5061E">
              <w:rPr>
                <w:rFonts w:asciiTheme="majorBidi" w:hAnsiTheme="majorBidi" w:cstheme="majorBidi"/>
                <w:color w:val="000000"/>
                <w:lang w:val="en-GB"/>
              </w:rPr>
              <w:t xml:space="preserve">Trip </w:t>
            </w:r>
          </w:p>
          <w:p w:rsidR="007737C5" w:rsidRPr="00A5061E" w:rsidRDefault="007737C5" w:rsidP="00EE3DD1">
            <w:pPr>
              <w:jc w:val="both"/>
              <w:rPr>
                <w:rFonts w:asciiTheme="majorBidi" w:eastAsia="Times New Roman" w:hAnsiTheme="majorBidi" w:cstheme="majorBidi"/>
              </w:rPr>
            </w:pPr>
          </w:p>
        </w:tc>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Advanced</w:t>
            </w: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c>
          <w:tcPr>
            <w:tcW w:w="1027" w:type="dxa"/>
          </w:tcPr>
          <w:p w:rsidR="007737C5" w:rsidRPr="00A5061E" w:rsidRDefault="007737C5" w:rsidP="00EE3DD1">
            <w:pPr>
              <w:jc w:val="both"/>
              <w:textAlignment w:val="baseline"/>
              <w:rPr>
                <w:rFonts w:asciiTheme="majorBidi" w:hAnsiTheme="majorBidi" w:cstheme="majorBidi"/>
                <w:color w:val="000000"/>
                <w:lang w:val="en-GB"/>
              </w:rPr>
            </w:pPr>
            <w:proofErr w:type="spellStart"/>
            <w:r w:rsidRPr="00A5061E">
              <w:rPr>
                <w:rFonts w:asciiTheme="majorBidi" w:hAnsiTheme="majorBidi" w:cstheme="majorBidi"/>
                <w:color w:val="000000"/>
                <w:lang w:val="en-GB"/>
              </w:rPr>
              <w:t>PubMed</w:t>
            </w:r>
            <w:proofErr w:type="spellEnd"/>
          </w:p>
          <w:p w:rsidR="007737C5" w:rsidRPr="00A5061E" w:rsidRDefault="007737C5" w:rsidP="00EE3DD1">
            <w:pPr>
              <w:jc w:val="both"/>
              <w:rPr>
                <w:rFonts w:asciiTheme="majorBidi" w:eastAsia="Times New Roman" w:hAnsiTheme="majorBidi" w:cstheme="majorBidi"/>
              </w:rPr>
            </w:pPr>
          </w:p>
        </w:tc>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Advanced</w:t>
            </w: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lastRenderedPageBreak/>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color w:val="000000"/>
                <w:lang w:val="en-GB"/>
              </w:rPr>
              <w:lastRenderedPageBreak/>
              <w:t xml:space="preserve">Ovid </w:t>
            </w:r>
          </w:p>
          <w:p w:rsidR="007737C5" w:rsidRPr="00A5061E" w:rsidRDefault="007737C5" w:rsidP="00EE3DD1">
            <w:pPr>
              <w:jc w:val="both"/>
              <w:rPr>
                <w:rFonts w:asciiTheme="majorBidi" w:eastAsia="Times New Roman" w:hAnsiTheme="majorBidi" w:cstheme="majorBidi"/>
              </w:rPr>
            </w:pPr>
          </w:p>
        </w:tc>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hAnsiTheme="majorBidi" w:cstheme="majorBidi"/>
              </w:rPr>
              <w:t>Advanced</w:t>
            </w: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r w:rsidR="007737C5" w:rsidRPr="00A5061E" w:rsidTr="00EE3DD1">
        <w:tc>
          <w:tcPr>
            <w:tcW w:w="1027" w:type="dxa"/>
          </w:tcPr>
          <w:p w:rsidR="007737C5" w:rsidRPr="00A5061E" w:rsidRDefault="007737C5" w:rsidP="00EE3DD1">
            <w:pPr>
              <w:jc w:val="both"/>
              <w:rPr>
                <w:rFonts w:asciiTheme="majorBidi" w:eastAsia="Times New Roman" w:hAnsiTheme="majorBidi" w:cstheme="majorBidi"/>
              </w:rPr>
            </w:pPr>
            <w:proofErr w:type="spellStart"/>
            <w:r w:rsidRPr="00A5061E">
              <w:rPr>
                <w:rFonts w:asciiTheme="majorBidi" w:eastAsia="Times New Roman" w:hAnsiTheme="majorBidi" w:cstheme="majorBidi"/>
              </w:rPr>
              <w:t>Embase</w:t>
            </w:r>
            <w:proofErr w:type="spellEnd"/>
          </w:p>
        </w:tc>
        <w:tc>
          <w:tcPr>
            <w:tcW w:w="1027"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Advanced</w:t>
            </w:r>
          </w:p>
        </w:tc>
        <w:tc>
          <w:tcPr>
            <w:tcW w:w="739" w:type="dxa"/>
          </w:tcPr>
          <w:p w:rsidR="007737C5" w:rsidRPr="00A5061E" w:rsidRDefault="007737C5" w:rsidP="00EE3DD1">
            <w:pPr>
              <w:jc w:val="both"/>
              <w:rPr>
                <w:rFonts w:asciiTheme="majorBidi" w:eastAsia="Times New Roman" w:hAnsiTheme="majorBidi" w:cstheme="majorBidi"/>
              </w:rPr>
            </w:pPr>
            <w:r w:rsidRPr="00A5061E">
              <w:rPr>
                <w:rFonts w:asciiTheme="majorBidi" w:eastAsia="Times New Roman" w:hAnsiTheme="majorBidi" w:cstheme="majorBidi"/>
              </w:rPr>
              <w:t>Nil</w:t>
            </w:r>
          </w:p>
        </w:tc>
        <w:tc>
          <w:tcPr>
            <w:tcW w:w="4705" w:type="dxa"/>
          </w:tcPr>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w:t>
            </w:r>
            <w:proofErr w:type="spellStart"/>
            <w:r w:rsidRPr="00A5061E">
              <w:rPr>
                <w:rFonts w:asciiTheme="majorBidi" w:eastAsia="Times New Roman" w:hAnsiTheme="majorBidi" w:cstheme="majorBidi"/>
                <w:color w:val="000000"/>
                <w:lang w:val="en-GB"/>
              </w:rPr>
              <w:t>Transcystic</w:t>
            </w:r>
            <w:proofErr w:type="spellEnd"/>
            <w:r w:rsidRPr="00A5061E">
              <w:rPr>
                <w:rFonts w:asciiTheme="majorBidi" w:eastAsia="Times New Roman" w:hAnsiTheme="majorBidi" w:cstheme="majorBidi"/>
                <w:color w:val="000000"/>
                <w:lang w:val="en-GB"/>
              </w:rPr>
              <w:t xml:space="preserve"> OR </w:t>
            </w:r>
            <w:proofErr w:type="spellStart"/>
            <w:r w:rsidRPr="00A5061E">
              <w:rPr>
                <w:rFonts w:asciiTheme="majorBidi" w:eastAsia="Times New Roman" w:hAnsiTheme="majorBidi" w:cstheme="majorBidi"/>
                <w:color w:val="000000"/>
                <w:lang w:val="en-GB"/>
              </w:rPr>
              <w:t>Choledochal</w:t>
            </w:r>
            <w:proofErr w:type="spellEnd"/>
            <w:r w:rsidRPr="00A5061E">
              <w:rPr>
                <w:rFonts w:asciiTheme="majorBidi" w:eastAsia="Times New Roman" w:hAnsiTheme="majorBidi" w:cstheme="majorBidi"/>
                <w:color w:val="000000"/>
                <w:lang w:val="en-GB"/>
              </w:rPr>
              <w:t xml:space="preserve"> OR CBD)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Laparoscopic OR open OR convention OR </w:t>
            </w:r>
            <w:proofErr w:type="spellStart"/>
            <w:r w:rsidRPr="00A5061E">
              <w:rPr>
                <w:rFonts w:asciiTheme="majorBidi" w:eastAsia="Times New Roman" w:hAnsiTheme="majorBidi" w:cstheme="majorBidi"/>
                <w:color w:val="000000"/>
                <w:lang w:val="en-GB"/>
              </w:rPr>
              <w:t>celioscopic</w:t>
            </w:r>
            <w:proofErr w:type="spellEnd"/>
            <w:r w:rsidRPr="00A5061E">
              <w:rPr>
                <w:rFonts w:asciiTheme="majorBidi" w:eastAsia="Times New Roman" w:hAnsiTheme="majorBidi" w:cstheme="majorBidi"/>
                <w:color w:val="000000"/>
                <w:lang w:val="en-GB"/>
              </w:rPr>
              <w:t xml:space="preserve">) </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AND”</w:t>
            </w:r>
          </w:p>
          <w:p w:rsidR="007737C5" w:rsidRPr="00A5061E" w:rsidRDefault="007737C5" w:rsidP="00EE3DD1">
            <w:pPr>
              <w:shd w:val="clear" w:color="auto" w:fill="FFFFFF"/>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tone OR </w:t>
            </w:r>
            <w:proofErr w:type="spellStart"/>
            <w:r w:rsidRPr="00A5061E">
              <w:rPr>
                <w:rFonts w:asciiTheme="majorBidi" w:eastAsia="Times New Roman" w:hAnsiTheme="majorBidi" w:cstheme="majorBidi"/>
                <w:color w:val="000000"/>
                <w:lang w:val="en-GB"/>
              </w:rPr>
              <w:t>lithiasis</w:t>
            </w:r>
            <w:proofErr w:type="spellEnd"/>
            <w:r w:rsidRPr="00A5061E">
              <w:rPr>
                <w:rFonts w:asciiTheme="majorBidi" w:eastAsia="Times New Roman" w:hAnsiTheme="majorBidi" w:cstheme="majorBidi"/>
                <w:color w:val="000000"/>
                <w:lang w:val="en-GB"/>
              </w:rPr>
              <w:t xml:space="preserve"> OR gall stone OR CBD stone) </w:t>
            </w:r>
          </w:p>
          <w:p w:rsidR="007737C5" w:rsidRPr="00A5061E" w:rsidRDefault="007737C5" w:rsidP="00EE3DD1">
            <w:pPr>
              <w:jc w:val="both"/>
              <w:rPr>
                <w:rFonts w:asciiTheme="majorBidi" w:eastAsia="Times New Roman" w:hAnsiTheme="majorBidi" w:cstheme="majorBidi"/>
              </w:rPr>
            </w:pPr>
          </w:p>
        </w:tc>
      </w:tr>
    </w:tbl>
    <w:p w:rsidR="007737C5" w:rsidRPr="00A5061E" w:rsidRDefault="007737C5" w:rsidP="007737C5">
      <w:pPr>
        <w:jc w:val="both"/>
        <w:rPr>
          <w:rFonts w:asciiTheme="majorBidi" w:eastAsia="Times New Roman" w:hAnsiTheme="majorBidi" w:cstheme="majorBidi"/>
        </w:rPr>
      </w:pPr>
    </w:p>
    <w:p w:rsidR="007737C5" w:rsidRDefault="007737C5" w:rsidP="007737C5">
      <w:pPr>
        <w:spacing w:after="200" w:line="276" w:lineRule="auto"/>
        <w:rPr>
          <w:rFonts w:asciiTheme="majorBidi" w:eastAsia="Times New Roman" w:hAnsiTheme="majorBidi" w:cstheme="majorBidi"/>
          <w:b/>
          <w:u w:val="single"/>
          <w:lang w:val="en-GB"/>
        </w:rPr>
      </w:pPr>
      <w:r>
        <w:rPr>
          <w:rFonts w:asciiTheme="majorBidi" w:eastAsia="Times New Roman" w:hAnsiTheme="majorBidi" w:cstheme="majorBidi"/>
          <w:b/>
          <w:u w:val="single"/>
          <w:lang w:val="en-GB"/>
        </w:rPr>
        <w:br w:type="page"/>
      </w:r>
    </w:p>
    <w:p w:rsidR="007737C5" w:rsidRDefault="007737C5" w:rsidP="007737C5">
      <w:pPr>
        <w:spacing w:line="360" w:lineRule="auto"/>
        <w:rPr>
          <w:rFonts w:asciiTheme="majorBidi" w:hAnsiTheme="majorBidi" w:cstheme="majorBidi"/>
          <w:i/>
        </w:rPr>
      </w:pPr>
      <w:r>
        <w:rPr>
          <w:rFonts w:asciiTheme="majorBidi" w:eastAsia="Times New Roman" w:hAnsiTheme="majorBidi" w:cstheme="majorBidi"/>
          <w:b/>
          <w:lang w:val="en-GB"/>
        </w:rPr>
        <w:lastRenderedPageBreak/>
        <w:t>Table S2 Baseline demographics of included patients and summary of their presentations</w:t>
      </w:r>
    </w:p>
    <w:tbl>
      <w:tblPr>
        <w:tblW w:w="1023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81"/>
        <w:gridCol w:w="811"/>
        <w:gridCol w:w="991"/>
        <w:gridCol w:w="923"/>
        <w:gridCol w:w="944"/>
        <w:gridCol w:w="1080"/>
        <w:gridCol w:w="900"/>
        <w:gridCol w:w="900"/>
        <w:gridCol w:w="990"/>
        <w:gridCol w:w="1610"/>
      </w:tblGrid>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lang w:val="en-GB"/>
              </w:rPr>
            </w:pPr>
            <w:r>
              <w:rPr>
                <w:rFonts w:asciiTheme="majorBidi" w:eastAsia="Times New Roman" w:hAnsiTheme="majorBidi" w:cstheme="majorBidi"/>
                <w:lang w:val="en-GB"/>
              </w:rPr>
              <w:t>Study</w:t>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Total Number of Patients </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Age LTCE*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LCD** (Years) Mean (range)</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Sex (Male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proofErr w:type="spellStart"/>
            <w:r>
              <w:rPr>
                <w:rFonts w:asciiTheme="majorBidi" w:eastAsia="Times New Roman" w:hAnsiTheme="majorBidi" w:cstheme="majorBidi"/>
                <w:lang w:val="en-GB"/>
              </w:rPr>
              <w:t>Cholecystitis</w:t>
            </w:r>
            <w:proofErr w:type="spellEnd"/>
            <w:r>
              <w:rPr>
                <w:rFonts w:asciiTheme="majorBidi" w:eastAsia="Times New Roman" w:hAnsiTheme="majorBidi" w:cstheme="majorBidi"/>
                <w:lang w:val="en-GB"/>
              </w:rPr>
              <w:t xml:space="preserve"> </w:t>
            </w:r>
            <w:r>
              <w:rPr>
                <w:rFonts w:asciiTheme="majorBidi" w:eastAsia="Times New Roman" w:hAnsiTheme="majorBidi" w:cstheme="majorBidi"/>
                <w:b/>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proofErr w:type="spellStart"/>
            <w:r>
              <w:rPr>
                <w:rFonts w:asciiTheme="majorBidi" w:eastAsia="Times New Roman" w:hAnsiTheme="majorBidi" w:cstheme="majorBidi"/>
                <w:lang w:val="en-GB"/>
              </w:rPr>
              <w:t>Cholangitis</w:t>
            </w:r>
            <w:proofErr w:type="spellEnd"/>
            <w:r>
              <w:rPr>
                <w:rFonts w:asciiTheme="majorBidi" w:eastAsia="Times New Roman" w:hAnsiTheme="majorBidi" w:cstheme="majorBidi"/>
                <w:lang w:val="en-GB"/>
              </w:rPr>
              <w:t xml:space="preserve"> %</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Jaundice %</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Pancreatitis %</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Colic %</w:t>
            </w:r>
          </w:p>
        </w:tc>
        <w:tc>
          <w:tcPr>
            <w:tcW w:w="1610" w:type="dxa"/>
            <w:tcBorders>
              <w:top w:val="single" w:sz="4" w:space="0" w:color="auto"/>
              <w:left w:val="single" w:sz="4" w:space="0" w:color="auto"/>
              <w:bottom w:val="single" w:sz="4" w:space="0" w:color="auto"/>
              <w:right w:val="single" w:sz="4" w:space="0" w:color="auto"/>
            </w:tcBorders>
            <w:hideMark/>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 xml:space="preserve">Success of LTCE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LCD </w:t>
            </w:r>
          </w:p>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 xml:space="preserve">Odds ratio &amp; </w:t>
            </w:r>
            <w:r>
              <w:rPr>
                <w:rFonts w:asciiTheme="majorBidi" w:eastAsia="Times New Roman" w:hAnsiTheme="majorBidi" w:cstheme="majorBidi"/>
                <w:i/>
                <w:iCs/>
                <w:lang w:val="en-GB"/>
              </w:rPr>
              <w:t>p value</w:t>
            </w: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lang w:val="en-GB"/>
              </w:rPr>
            </w:pPr>
            <w:proofErr w:type="spellStart"/>
            <w:r>
              <w:rPr>
                <w:rFonts w:asciiTheme="majorBidi" w:eastAsia="Times New Roman" w:hAnsiTheme="majorBidi" w:cstheme="majorBidi"/>
                <w:color w:val="000000"/>
                <w:lang w:val="en-GB"/>
              </w:rPr>
              <w:t>Hongjun</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97/SLE.0000000000000133","ISSN":"1534-4908","PMID":"25799258","abstract":"PURPOSE To compare the difference of primary suture following 3-port laparoscopic common bile duct exploration (LCBDE) between modified transcystic and transcholedochal approach in the treatment of choledocholithiasis. MATERIALS AND METHODS Patients who underwent 3-port LCBDE by modified transcystic approach (n = 80) and those who underwent 3-port LCBDE by transcholedochal approach (n = 209) were included in this study. The operative time, duration of hospital stay, diameter of the cystic duct, diameter of the common bile duct (CBD), complications, and demographics were retrospectively analyzed in all patients. RESULTS All operations were successfully performed. No patient was converted to laparotomy. No mortality was associated with the 2 groups. There was no significant difference between the 2 groups for the operative time (91.94 ± 34.21 min vs. 96.13 ± 32.15 min), duration of hospital stay (9.82 ± 3.48 d vs. 10.74 ± 5.34 d), diameter of cystic duct (0.47 ± 0.09 cm vs. 0.47 ± 0.08 cm), and complications (2.5% vs. 2.87%) (all P &gt; 0.05). A significant difference was observed in terms of the diameter of CBD (1.18 ± 0.29 cm vs. 1.04 ± 0.24 cm P &lt; 0.05). CONCLUSIONS The modified transcystic LCBDE was safe and feasible for treating choledocholithiasis but it might be more suitable for the CBD with a smaller diameter.","author":[{"dropping-particle":"","family":"Hongjun","given":"Huang","non-dropping-particle":"","parse-names":false,"suffix":""},{"dropping-particle":"","family":"Yong","given":"Jiang","non-dropping-particle":"","parse-names":false,"suffix":""},{"dropping-particle":"","family":"Baoqiang","given":"Wu","non-dropping-particle":"","parse-names":false,"suffix":""}],"container-title":"Surgical laparoscopy, endoscopy &amp; percutaneous techniques","id":"ITEM-1","issue":"3","issued":{"date-parts":[["2015","6"]]},"page":"218-22","title":"Laparoscopic common bile duct exploration: choledochotomy versus transcystic approach?","type":"article-journal","volume":"25"},"uris":["http://www.mendeley.com/documents/?uuid=409e7cfb-1078-3b1b-b62c-1259e843e118"]}],"mendeley":{"formattedCitation":"&lt;sup&gt;18&lt;/sup&gt;","plainTextFormattedCitation":"18","previouslyFormattedCitation":"&lt;sup&gt;18&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18</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289</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60***</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65.4</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themeColor="text1"/>
                <w:lang w:val="en-GB"/>
              </w:rPr>
            </w:pPr>
            <w:r>
              <w:rPr>
                <w:rFonts w:asciiTheme="majorBidi" w:eastAsia="Times New Roman" w:hAnsiTheme="majorBidi" w:cstheme="majorBidi"/>
                <w:color w:val="000000" w:themeColor="text1"/>
                <w:lang w:val="en-GB"/>
              </w:rPr>
              <w:t xml:space="preserve">Zhang </w:t>
            </w:r>
            <w:r>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186/1471-2482-15-7","ISBN":"1471-2482 (Electronic)\\r1471-2482 (Linking)","ISSN":"1471-2482","PMID":"25623774","abstract":"BACKGROUND Laparoscopic common bile duct exploration (LCBDE) for stone can be carried out by either laparoscopic transcystic stone extraction (LTSE) or laparoscopic choledochotomy (LC). It remains unknown as to which approach is optimal for management of gallbladder stone with common bile duct stones (CBDS) in Chinese patients. METHODS From May 2000 to February 2009, we prospective treated 346 consecutive patients with gallbladder stones and CBDS with laparoscopic cholecystectomy and LCBDE. Intraoperative findings, postoperative complications, postoperative hospital stay and costs were analyzed. RESULTS Because of LCBDE failure,16 cases (4.6%) required open surgery. Of 330 successful LCBDE-treated patients, 237 underwent LTSE and 93 required LC. No mortality occurred in either group. The bile duct stone clearance rate was similar in both groups. Patients in the LTSE group were significantly younger and had fewer complications with smaller, fewer stones, shorter operative time and postoperative hospital stays, and lower costs, compared to those in the LC group. Compared with patients with T-tube insertion, patients in the LC group with primary closure had shorter operative time, shorter postoperative hospital stay, and lower costs. CONCLUSIONS In cases requiring LCBDE, LTSE should be the first choice, whereas LC may be restricted to large, multiple stones. LC with primary closure without external drainage of the CBDS is as effective and safe as the T-tube insertion approach.","author":[{"dropping-particle":"","family":"Zhang","given":"Wei-jie","non-dropping-particle":"","parse-names":false,"suffix":""},{"dropping-particle":"","family":"Xu","given":"Gui-fang","non-dropping-particle":"","parse-names":false,"suffix":""},{"dropping-particle":"","family":"Huang","given":"Qin","non-dropping-particle":"","parse-names":false,"suffix":""},{"dropping-particle":"","family":"Luo","given":"Kun-lun","non-dropping-particle":"","parse-names":false,"suffix":""},{"dropping-particle":"","family":"Dong","given":"Zhi-tao","non-dropping-particle":"","parse-names":false,"suffix":""},{"dropping-particle":"","family":"Li","given":"Jie-ming","non-dropping-particle":"","parse-names":false,"suffix":""},{"dropping-particle":"","family":"Wu","given":"Guo-zhong","non-dropping-particle":"","parse-names":false,"suffix":""},{"dropping-particle":"","family":"Guan","given":"Wen-xian","non-dropping-particle":"","parse-names":false,"suffix":""}],"container-title":"BMC Surgery","id":"ITEM-1","issue":"1","issued":{"date-parts":[["2015","1","26"]]},"page":"7","title":"Treatment of gallbladder stone with common bile duct stones in the laparoscopic era","type":"article-journal","volume":"15"},"uris":["http://www.mendeley.com/documents/?uuid=49d9dcca-8677-4eed-b7cb-2ae6ae28badb"]}],"mendeley":{"formattedCitation":"&lt;sup&gt;19&lt;/sup&gt;","plainTextFormattedCitation":"19","previouslyFormattedCitation":"&lt;sup&gt;19&lt;/sup&gt;"},"properties":{"noteIndex":0},"schema":"https://github.com/citation-style-language/schema/raw/master/csl-citation.json"}</w:instrText>
            </w:r>
            <w:r>
              <w:rPr>
                <w:rFonts w:asciiTheme="majorBidi" w:eastAsia="Times New Roman" w:hAnsiTheme="majorBidi" w:cstheme="majorBidi"/>
                <w:color w:val="000000" w:themeColor="text1"/>
                <w:lang w:val="en-GB"/>
              </w:rPr>
              <w:fldChar w:fldCharType="separate"/>
            </w:r>
            <w:r>
              <w:rPr>
                <w:rFonts w:asciiTheme="majorBidi" w:eastAsia="Times New Roman" w:hAnsiTheme="majorBidi" w:cstheme="majorBidi"/>
                <w:noProof/>
                <w:color w:val="000000" w:themeColor="text1"/>
                <w:vertAlign w:val="superscript"/>
                <w:lang w:val="en-GB"/>
              </w:rPr>
              <w:t>19</w:t>
            </w:r>
            <w:r>
              <w:rPr>
                <w:rFonts w:asciiTheme="majorBidi" w:eastAsia="Times New Roman" w:hAnsiTheme="majorBidi" w:cstheme="majorBidi"/>
                <w:color w:val="000000" w:themeColor="text1"/>
                <w:lang w:val="en-GB"/>
              </w:rPr>
              <w:fldChar w:fldCharType="end"/>
            </w:r>
            <w:r>
              <w:rPr>
                <w:rFonts w:asciiTheme="majorBidi" w:eastAsia="Times New Roman" w:hAnsiTheme="majorBidi" w:cstheme="majorBidi"/>
                <w:color w:val="000000" w:themeColor="text1"/>
                <w:lang w:val="en-GB"/>
              </w:rPr>
              <w:t xml:space="preserve"> </w:t>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330</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 xml:space="preserve">54.7***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54.2***</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42.5</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1</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1.14/&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Arvidsson</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23-7205 (Print)\\r0023-7205 (Linking)","ISSN":"0023-7205 (Print)","PMID":"9289581","abstract":"At laparoscopic cholecystectomy, a procedure routinely used at Swedish surgery departments today, common bile duct stones are found to be present in 5-10 per cent of cases. During recent years, several alternative procedures have been evolved for the management of duct stones, such as operative or postoperative endoscopic sphincterolomy, or conversion to open surgery and choledochotomy. The article gives an account of laparoscopic treatment of common bile duct stones, and results obtained in 96 patients from three surgery departments in Sweden. Three different primary techniques were used: saline flushing via the cholangiography catheter, after intravenous injection of 1 mg of glucagon (in six cases of small stones); transcystic common duct exploration (TCDE), with cholodochoscopy and a Dermia basket (68 cases); and laparoscopic choledochotomy and choledochoscopy (22 cases). The success rate was 88 per cent (84/96), and mortality zero. In many cases the postoperative course was similar to that of patients undergoing laparoscopic cholecystectomy alone. We recommend TCDE in cases of common bile duct stones of no more than 8-9 mm in diameter, and where the cystic duct is large. Single-stage laparoscopic treatment of bile duct stones seems to be a safe and effective method of dealing with two problems in the same setting, and is an important alternative in the management of duct stones.","author":[{"dropping-particle":"","family":"Arvidsson","given":"D","non-dropping-particle":"","parse-names":false,"suffix":""},{"dropping-particle":"","family":"Haglind","given":"E","non-dropping-particle":"","parse-names":false,"suffix":""},{"dropping-particle":"","family":"Leijonmarck","given":"C E","non-dropping-particle":"","parse-names":false,"suffix":""},{"dropping-particle":"","family":"Stromberg","given":"C","non-dropping-particle":"","parse-names":false,"suffix":""}],"container-title":"Lakartidningen","id":"ITEM-1","issue":"32-33","issued":{"date-parts":[["1997","8","6"]]},"page":"2724-2728","title":"[Laparoscopy possible even in cholelithiasis. Results for 96 patients from three  different hospitals are reviewed].","type":"article-journal","volume":"94"},"uris":["http://www.mendeley.com/documents/?uuid=3c72d696-bc10-3d6d-9695-45e109c5c158"]}],"mendeley":{"formattedCitation":"&lt;sup&gt;20&lt;/sup&gt;","plainTextFormattedCitation":"20","previouslyFormattedCitation":"&lt;sup&gt;20&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20</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33</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38 (21-81)</w:t>
            </w:r>
            <w:r>
              <w:rPr>
                <w:rFonts w:asciiTheme="majorBidi" w:eastAsia="Times New Roman" w:hAnsiTheme="majorBidi" w:cstheme="majorBidi"/>
              </w:rPr>
              <w:t xml:space="preserve"> </w:t>
            </w:r>
            <w:proofErr w:type="spellStart"/>
            <w:r>
              <w:rPr>
                <w:rFonts w:asciiTheme="majorBidi" w:eastAsia="Times New Roman" w:hAnsiTheme="majorBidi" w:cstheme="majorBidi"/>
              </w:rPr>
              <w:t>vs</w:t>
            </w:r>
            <w:proofErr w:type="spellEnd"/>
            <w:r>
              <w:rPr>
                <w:rFonts w:asciiTheme="majorBidi" w:eastAsia="Times New Roman" w:hAnsiTheme="majorBidi" w:cstheme="majorBidi"/>
              </w:rPr>
              <w:t xml:space="preserve"> 38 (20-67)</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0.3</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 </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5.1</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4.67/&lt;0.05</w:t>
            </w:r>
          </w:p>
          <w:p w:rsidR="007737C5" w:rsidRDefault="007737C5" w:rsidP="00EE3DD1">
            <w:pPr>
              <w:spacing w:line="360" w:lineRule="auto"/>
              <w:jc w:val="center"/>
              <w:rPr>
                <w:rFonts w:asciiTheme="majorBidi" w:eastAsia="Times New Roman" w:hAnsiTheme="majorBidi" w:cstheme="majorBidi"/>
                <w:lang w:val="en-GB"/>
              </w:rPr>
            </w:pP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Darrien</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155/2015/165068","ISSN":"16078462","PMID":"26420916","abstract":"Background . The management of choledocholithiasis has evolved from open common bile duct exploration (OCBDE) to therapeutic endoscopic retrograde cholangiopancreatography (ERCP) to laparoscopic common bile duct exploration (LCBDE). Each entails a degree of difficulty. Aim . To review 5-year results of bile duct exploration in an UGI unit. Methods . Common bile duct explorations (CBDEs) performed between January 2008 and January 2013 were identified from a prospectively collected clinical audit system and results reviewed retrospectively. Results . 216 CBDEs were performed, 119 (55%) as an emergency and 52 (24%) following failed ERCP. Open CBDE (OCBDE) was performed primarily in 34/216 (16%) patients and attempted laparoscopically in 182 (84%). Fifty nine (32%) Laparoscopic CBDEs (LCBDEs) were converted to OCBDE. Of the remaining 123 LCBDEs, 51 (41%) primary choledochotomies and 72 (59%) primary transcystic CBDEs (TC-CBDEs) were performed. Forty nine (68%) TC-CBDEs were considered successful and 23 (32%) failed. Fifteen failed TC-CBDEs were converted to a successful laparoscopic choledochotomy. Ductal clearance was achieved in 187/216 (87%) patients and retained stones were identified in 20/123 (16%) LCBDEs. Complications occurred in 52/216 (24%) patients. There were 8/216 (4%) bile leaks requiring further intervention. Postoperative ERCP was carried out in 32/216 (15%) patients and 9/216 (4%) required relaparoscopy/laparotomy. No patient died. Conclusions . Successful management of choledocholithiasis requires a breadth of laparoscopic and endoscopic expertise.","author":[{"dropping-particle":"","family":"Darrien","given":"J. H.","non-dropping-particle":"","parse-names":false,"suffix":""},{"dropping-particle":"","family":"Connor","given":"K.","non-dropping-particle":"","parse-names":false,"suffix":""},{"dropping-particle":"","family":"Janeczko","given":"A.","non-dropping-particle":"","parse-names":false,"suffix":""},{"dropping-particle":"","family":"Casey","given":"J. J.","non-dropping-particle":"","parse-names":false,"suffix":""},{"dropping-particle":"","family":"Paterson-Brown","given":"S.","non-dropping-particle":"","parse-names":false,"suffix":""}],"container-title":"HPB Surgery","id":"ITEM-1","issued":{"date-parts":[["2015"]]},"page":"165068","title":"The Surgical Management of Concomitant Gallbladder and Common Bile Duct Stones","type":"article-journal","volume":"2015"},"uris":["http://www.mendeley.com/documents/?uuid=18a0394d-b5da-3974-ba29-cbbc23c357cc"]}],"mendeley":{"formattedCitation":"&lt;sup&gt;22&lt;/sup&gt;","plainTextFormattedCitation":"22","previouslyFormattedCitation":"&lt;sup&gt;23&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1</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23</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rPr>
              <w:t>(14 – 92)^</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0</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9.7</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7.9</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0.7</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55</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84/&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themeColor="text1"/>
                <w:lang w:val="en-GB"/>
              </w:rPr>
            </w:pPr>
            <w:proofErr w:type="spellStart"/>
            <w:r>
              <w:rPr>
                <w:rFonts w:asciiTheme="majorBidi" w:eastAsia="Times New Roman" w:hAnsiTheme="majorBidi" w:cstheme="majorBidi"/>
                <w:color w:val="000000" w:themeColor="text1"/>
                <w:lang w:val="en-GB"/>
              </w:rPr>
              <w:t>Jameel</w:t>
            </w:r>
            <w:proofErr w:type="spellEnd"/>
            <w:r>
              <w:rPr>
                <w:rFonts w:asciiTheme="majorBidi" w:eastAsia="Times New Roman" w:hAnsiTheme="majorBidi" w:cstheme="majorBidi"/>
                <w:color w:val="000000" w:themeColor="text1"/>
                <w:lang w:val="en-GB"/>
              </w:rPr>
              <w:t xml:space="preserve"> </w:t>
            </w:r>
            <w:r>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308/003588408X242295","ISBN":"0035-8843","ISSN":"00358843","PMID":"18201497","abstract":"INTRODUCTION: The aim of this study was the assessment of patient outcome, peri-operative complications, length of stay and duration of operation after laparoscopic primary closure of the common bile duct (CBD) compared with choledochotomy with T-tube drainage and trans-cystic exploration.\\n\\nPATIENTS AND METHODS: Analysis of prospectively collected data on 71 explorations of the common bile duct between July 2001 and March 2006.\\n\\nRESULTS: A total of 71 patients had exploration of the CBD. Within this group, 12 were referred after failed endoscopic retro-grade cholangiopancreatography (ERCP). The methods of exploration included trans-cystic (9 cases), choledochotomy with T-tube (12), and choledochotomy with primary closure (50). CBD stones were found in 66 patients. In the remaining cases, we found a stricture in 1, debris in 2, and dilatation of the CBD without a stone in 2. There were 5 conversions to open technique and 3 patients required postoperative ERCP (1 with permanent stenting). Peri-operative complications included T-tube (3), primary closure group (9), and trans-cystic (0). There was no statistical significant difference (Chi-square test, P = 0.296) between the groups. There was a trend towards a shorter length of stay in the primary closure group as compared with the trans-cystic and T-tube groups of 4.16, 4.44, and 6.33 days, respectively. However, it did not reach statistical significance (one-way analysis of variance with Boneferroni correction, mean difference between groups 1.89, 0.28, 2,17, statistical significance at P &lt; 0.05). The shortest operating time was in the primary closure group (95.92 min) which was statistically significant (P &lt; 0.001). We did not use a biliary drain in the last 48 patients.\\n\\nCONCLUSIONS: Primary laparoscopic closure of the CBD is safe and results in a reduction in operating time. Choledochoscopy ensures clearance of the CBD and eliminates the need for T-tube.","author":[{"dropping-particle":"","family":"Jameel","given":"M.","non-dropping-particle":"","parse-names":false,"suffix":""},{"dropping-particle":"","family":"Darmas","given":"Borys","non-dropping-particle":"","parse-names":false,"suffix":""},{"dropping-particle":"","family":"Baker","given":"A. L.","non-dropping-particle":"","parse-names":false,"suffix":""}],"container-title":"Annals of the Royal College of Surgeons of England","id":"ITEM-1","issue":"1","issued":{"date-parts":[["2008","1"]]},"page":"29-35","title":"Trend towards primary closure following laparoscopic exploration of the common bile duct","type":"article-journal","volume":"90"},"uris":["http://www.mendeley.com/documents/?uuid=bb8d678a-e2ce-4bf0-9459-e08aed55405f"]}],"mendeley":{"formattedCitation":"&lt;sup&gt;23&lt;/sup&gt;","plainTextFormattedCitation":"23","previouslyFormattedCitation":"&lt;sup&gt;25&lt;/sup&gt;"},"properties":{"noteIndex":0},"schema":"https://github.com/citation-style-language/schema/raw/master/csl-citation.json"}</w:instrText>
            </w:r>
            <w:r>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2</w:t>
            </w:r>
            <w:r>
              <w:rPr>
                <w:rFonts w:asciiTheme="majorBidi" w:eastAsia="Times New Roman" w:hAnsiTheme="majorBidi" w:cstheme="majorBidi"/>
                <w:noProof/>
                <w:color w:val="000000" w:themeColor="text1"/>
                <w:vertAlign w:val="superscript"/>
                <w:lang w:val="en-GB"/>
              </w:rPr>
              <w:t>2</w:t>
            </w:r>
            <w:r>
              <w:rPr>
                <w:rFonts w:asciiTheme="majorBidi" w:eastAsia="Times New Roman" w:hAnsiTheme="majorBidi" w:cstheme="majorBidi"/>
                <w:color w:val="000000" w:themeColor="text1"/>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69</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62 (29-87)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71 (19-90)</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29.6</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8.5</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22.2</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4</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5.5</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11/&lt;0.05</w:t>
            </w:r>
          </w:p>
          <w:p w:rsidR="007737C5" w:rsidRDefault="007737C5" w:rsidP="00EE3DD1">
            <w:pPr>
              <w:spacing w:line="276" w:lineRule="auto"/>
              <w:jc w:val="center"/>
              <w:rPr>
                <w:rFonts w:ascii="Calibri" w:hAnsi="Calibri" w:cs="Calibri"/>
                <w:color w:val="000000"/>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Tai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3-8216-8","ISBN":"1432-2218 (Electronic)\\r0930-2794 (Linking)","ISSN":"09302794","PMID":"15095079","abstract":"BACKGROUND: This review investigated the role played by laparoscopic exploration of the common bile duct (LECBD) in the management of difficult choledocholithiasis. METHODS: This retrospective study reviewed a prospective database of LECBD for difficult choledocholithiasis during the period 1995 to 2003. RESULTS: Of the 97 LECBDs performed in the authors' center from 1995 to 2003, 25 were performed for difficult choledocholithiasis. Difficult choledocholithiasis was defined as failure of endoscopic stone retrieval for the following reasons: access and cannulation difficulty, the difficult nature of common bile duct (CBD) stones, and the presence of endoscopic retrograde cholangiopancreatography (ERCP)-related complications. There were seven unsuccessful cannulations because of previous gastrectomy (n = 5) and periampullary diverticulum (n = 2). Among the 18 patients with failed endoscopic extraction, there were 10 impacted stones, 2 incomplete stone clearances after multiple attempts, 2 type 2 Mirizzi syndromes, 1 proximal stent migration, 1 repeated post-ERCP pancreatitis, 1 situs inversus, and 1 stricture at the distal common bile duct. There were 14 male and 11 female patients with a mean age of 67.8 +/- 15 years. Initial presentations included cholangitis (n = 14, 56%), biliary colic (n = 3, 12%), jaundice/deranged liver function ( n = 5, 20%), cholecystitis (n = 2, 8%), and pancreatitis (n = 1, 4%). Regarding the approach for LECBD, there were 2 transcystic duct explorations and 23 choledochotomies. The mean operative time was 149.4 +/- 49.3 min, and there were three conversions (12%). The stone clearance rate was 100%, and no recurrence was detected during a mean follow-up period of 16.8 months. Five complications were encountered, which included bile leak (3 patients) and wound infection (2 patients). When the results were compared with the remaining 72 LECBDs for nondifficult stones during the same period, the complication rate, conversion rate, and rate of residual stones were similar despite a longer operation time (149.4 +/- 49.4 min vs 121.6 +/- 50.5 min). CONCLUSION: When ERCP is impossible or stone retrieval is incomplete, LECBD is the solution to difficult CBD stones.","author":[{"dropping-particle":"","family":"Tai","given":"C. K.","non-dropping-particle":"","parse-names":false,"suffix":""},{"dropping-particle":"","family":"Tang","given":"C. N.","non-dropping-particle":"","parse-names":false,"suffix":""},{"dropping-particle":"","family":"Ha","given":"J. P.Y.","non-dropping-particle":"","parse-names":false,"suffix":""},{"dropping-particle":"","family":"Chau","given":"C. H.","non-dropping-particle":"","parse-names":false,"suffix":""},{"dropping-particle":"","family":"Siu","given":"W. T.","non-dropping-particle":"","parse-names":false,"suffix":""},{"dropping-particle":"","family":"Li","given":"M. K.W.","non-dropping-particle":"","parse-names":false,"suffix":""}],"container-title":"Surgical Endoscopy and Other Interventional Techniques","id":"ITEM-1","issue":"6","issued":{"date-parts":[["2004","6","1"]]},"page":"910-914","title":"Laparoscopic exploration of common bile duct in difficult choledocholithiasis","type":"article-journal","volume":"18"},"uris":["http://www.mendeley.com/documents/?uuid=5d36fbe6-1411-3e6d-ad5f-28f97ad4c76e"]}],"mendeley":{"formattedCitation":"&lt;sup&gt;24&lt;/sup&gt;","plainTextFormattedCitation":"24","previouslyFormattedCitation":"&lt;sup&gt;33&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5</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0 (16-84)</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95.9</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Lauter</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002-9610(00)00368-8","ISBN":"0002-9610 (Print)\\r0002-9610 (Linking)","ISSN":"00029610","PMID":"27231516","abstract":"Background: Optimal treatment strategies for addressing common duct stones at laparoscopic cholecystectomy remain controversial. The study presents the authors’ experience with laparoscopic common bile duct exploration (LCBDE). Methods: A retrospective review was performed of 71 LCBDEs performed over 5 years using either transcystic duct flushing and mechanical techniques, transcystic duct basket retrieval techniques, or laparoscopic choledochotomy. Results: Laparoscopic CBDE resulted in ductal clearance in 61 of 71 (85%) cases with only 1 case of unsuspected retained common duct stones and only 1 major complication. Review of the cases that did not result in common duct clearance suggests that the success rate of laparoscopic CBDE could be increased. Conclusions: Laparoscopic CBDE is an effective treatment for concurrent gallstones and common duct stones and avoids the potential morbidity of an endoscopic sphincterotomy. General surgeons with adequate training and experience can perform laparoscopic CBDE safely and effectively. © 2000 by Excerpta Medica, Inc.","author":[{"dropping-particle":"","family":"Lauter","given":"David M.","non-dropping-particle":"","parse-names":false,"suffix":""},{"dropping-particle":"","family":"Froines","given":"Eric J.","non-dropping-particle":"","parse-names":false,"suffix":""}],"container-title":"American Journal of Surgery","id":"ITEM-1","issue":"5","issued":{"date-parts":[["2000","5","27"]]},"page":"372-374","title":"Laparoscopic common duct exploration in the management of choledocholithiasis","type":"article-journal","volume":"179"},"uris":["http://www.mendeley.com/documents/?uuid=64a7096e-742d-41b4-a87e-aa475e8e3afc"]}],"mendeley":{"formattedCitation":"&lt;sup&gt;25&lt;/sup&gt;","plainTextFormattedCitation":"25","previouslyFormattedCitation":"&lt;sup&gt;34&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themeColor="text1"/>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51</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rPr>
              <w:t> </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1.92/&lt;0.05</w:t>
            </w:r>
          </w:p>
          <w:p w:rsidR="007737C5" w:rsidRDefault="007737C5" w:rsidP="00EE3DD1">
            <w:pPr>
              <w:spacing w:line="276" w:lineRule="auto"/>
              <w:jc w:val="center"/>
              <w:rPr>
                <w:rFonts w:ascii="Calibri" w:hAnsi="Calibri" w:cs="Calibri"/>
                <w:color w:val="000000"/>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Michel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MDOI-GCB-04-2000-24-4-0399-8320-101019-ART3 [pii]","ISBN":"0399-8320 (Print)\\r0399-8320 (Linking)","ISSN":"0399-8320","PMID":"10844285","abstract":"OBJECTIVE To analyse retrospectively the results of one-stage laparoscopic treatment for common bile duct stones in 19 surgical centers in France. PATIENTS From January 1991 to July 1996, 612 patients with choledocholithiasis underwent laparoscopic treatment. RESULTS Overall duct clearance was obtained in 489 of the 612 patients (80%): through the cystic duct in 222 of 380 patients (58.4%), by secondary choledochotomy (after unsuccessful transcystic duct extraction) in 77 of 96 (80%), and in 190 of 232 (82 %) by primary choledochotomy. The overall duct clearance rate increased from 65% in 1991 to 84% in 1996. The use of the choledochotomy approach increased from 43% in 1991 to 69% in 1996 (P&lt;0.01), due to a substantial increase in primary choledochotomy. In contrast, the use of the transcystic approach decreased from 57% to 31% (P&lt;0.01). The mean time for surgery was shorter for cystic duct exploration than for primary choledochotomy (101+/-51 vs. 155+/-62 min, P&lt;0.0001). The mean hospital stay decreased from 7.7+/-3.6 days in 1991 to 4.1+/-2 days in 1996 (P&lt;0.001). The main biliary complications were related to biliary drainage (2,8%) and retained stones (3.1%). CONCLUSION This study confirms that laparoscopy is a good alternative with a low complication rate, a short hospital stay, and is an effective and safe option for the management of common bile duct stones.","author":[{"dropping-particle":"","family":"Michel","given":"J","non-dropping-particle":"","parse-names":false,"suffix":""},{"dropping-particle":"","family":"Navarro","given":"F","non-dropping-particle":"","parse-names":false,"suffix":""},{"dropping-particle":"","family":"Montpeyroux","given":"F","non-dropping-particle":"","parse-names":false,"suffix":""},{"dropping-particle":"","family":"Burgel","given":"J S","non-dropping-particle":"","parse-names":false,"suffix":""},{"dropping-particle":"","family":"Moine","given":"M C","non-dropping-particle":"Le","parse-names":false,"suffix":""},{"dropping-particle":"","family":"Daures","given":"J P","non-dropping-particle":"","parse-names":false,"suffix":""},{"dropping-particle":"","family":"Drouard","given":"F","non-dropping-particle":"","parse-names":false,"suffix":""},{"dropping-particle":"","family":"Berthou","given":"J C","non-dropping-particle":"","parse-names":false,"suffix":""},{"dropping-particle":"","family":"Fabre","given":"J M","non-dropping-particle":"","parse-names":false,"suffix":""},{"dropping-particle":"","family":"Domergue","given":"J","non-dropping-particle":"","parse-names":false,"suffix":""}],"container-title":"Gastroenterologie clinique et biologique","id":"ITEM-1","issue":"4","issued":{"date-parts":[["2000","4"]]},"page":"404-8","title":"[Treatment of common bile duct stones with laparoscopy. Retrospective multicenter study with 612 patients].","type":"article-journal","volume":"24"},"uris":["http://www.mendeley.com/documents/?uuid=8d26c361-d5e3-33fe-a100-fc41d0a239bc"]}],"mendeley":{"formattedCitation":"&lt;sup&gt;26&lt;/sup&gt;","plainTextFormattedCitation":"26","previouslyFormattedCitation":"&lt;sup&gt;35&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5</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708</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1 (17 – 91)</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7.3</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5.4</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2.6</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3</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3</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32/&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lastRenderedPageBreak/>
              <w:t>Dimov</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2478/folmed-2013-0025","ISSN":"0204-8043","PMID":"24712280","abstract":"INTRODUCTION In the last few years there has been a resurgence of laparoscopic exploration of the common bile duct as an alternative to endoscopic retrograde cholangiopancreatography (ERCP), the primary method for diagnosis and treatment of biliary tract calculosis. AIM The aim of this study was to clarify the indications and methods for performing laparoscopic bile duct exploration, based on our experience in the field and data from the literature. PATIENTS AND METHODS We recruited 12 patients who underwent laparoscopic exploration and stone extraction from the common bile duct (CBD) in the surgical ward of Kaspela Hospital, Plovdiv over the period January 2011 to January 2012. The diagnostic and therapeutic modalities used in the study included laboratory tests, ultrasound study, CT, ERCP, digital cholangiography, clamp and balloon stone extraction, primary suture and choledochoduodenostomy. RESULTS Stone extraction was successfully performed in 8 patients using the transcystic approach through an incision used in the cholangiography. The procedure failed in the remaining four patients and we used here 2-cm longitudinal choledochotomy. In two patients the control cholangiography following the extraction of stones demonstrated complete clearance of the biliary tree and free passage of contrast agent from bile duct to duodenum (patent ampulla of Vater). In these two patients we performed a primary closure of the choledochotomy with a single interrupted suture (\"ideal choledochotomy\"). In two patients from the choledochotomy group, the control cholangiography showed the presence of residual stones or fragments trapped above the sphincter of Oddi with no contrast medium in the duodenum. In these cases we completed this procedure with latero-lateral choledochoduodenostomy by Flërken. All patients had a smooth postoperative course with no recorded complications. The average hospital stay was 5 days. CONCLUSIONS Laparoscopic exploration of the biliary ducts in calculosis is an efficient, safe and reliable method to manage this serious complication of gall-stone disease in the hands of an experienced laparoscopic surgeon. The results of its application are comparable and in some cases even better than those of ERCP used as a therapeutic procedure as regards clearance of the CBD and the complications involved in these two procedures.","author":[{"dropping-particle":"","family":"Dimov","given":"Rosen S","non-dropping-particle":"","parse-names":false,"suffix":""},{"dropping-particle":"","family":"Kantchev","given":"Rangel I","non-dropping-particle":"","parse-names":false,"suffix":""},{"dropping-particle":"","family":"Boev","given":"Boris G","non-dropping-particle":"","parse-names":false,"suffix":""},{"dropping-particle":"","family":"Ivanov","given":"Todor I","non-dropping-particle":"","parse-names":false,"suffix":""},{"dropping-particle":"","family":"Apostolov","given":"Ilia A","non-dropping-particle":"","parse-names":false,"suffix":""},{"dropping-particle":"","family":"Hinov","given":"Anton G","non-dropping-particle":"","parse-names":false,"suffix":""},{"dropping-particle":"V","family":"Stoilova","given":"Maria","non-dropping-particle":"","parse-names":false,"suffix":""},{"dropping-particle":"","family":"Cheshmedzhiev","given":"Nedelcho M","non-dropping-particle":"","parse-names":false,"suffix":""},{"dropping-particle":"","family":"Mitev","given":"Kamen D","non-dropping-particle":"","parse-names":false,"suffix":""},{"dropping-particle":"","family":"Spassov","given":"Youri","non-dropping-particle":"","parse-names":false,"suffix":""},{"dropping-particle":"","family":"Dimova","given":"Rositsa Cv","non-dropping-particle":"","parse-names":false,"suffix":""}],"container-title":"Folia medica","id":"ITEM-1","issue":"3-4","issued":{"date-parts":[["2013"]]},"page":"33-8","title":"Laparoscopic exploration of bile ducts in patients with calculosis. Indications, methods and first results.","type":"article-journal","volume":"55"},"uris":["http://www.mendeley.com/documents/?uuid=c1d67543-1d08-49ca-8be7-f9457c9c756a"]}],"mendeley":{"formattedCitation":"&lt;sup&gt;27&lt;/sup&gt;","plainTextFormattedCitation":"27","previouslyFormattedCitation":"&lt;sup&gt;36&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6</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6</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60.5***</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rPr>
              <w:t>16.7</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2/&gt;0.05</w:t>
            </w:r>
          </w:p>
          <w:p w:rsidR="007737C5" w:rsidRDefault="007737C5" w:rsidP="00EE3DD1">
            <w:pPr>
              <w:spacing w:line="360" w:lineRule="auto"/>
              <w:jc w:val="center"/>
              <w:rPr>
                <w:rFonts w:asciiTheme="majorBidi" w:eastAsia="Times New Roman" w:hAnsiTheme="majorBidi" w:cstheme="majorBidi"/>
                <w:lang w:val="en-GB"/>
              </w:rPr>
            </w:pPr>
          </w:p>
          <w:p w:rsidR="007737C5" w:rsidRDefault="007737C5" w:rsidP="00EE3DD1">
            <w:pPr>
              <w:spacing w:line="276" w:lineRule="auto"/>
              <w:rPr>
                <w:rFonts w:asciiTheme="majorBidi" w:eastAsia="Times New Roman" w:hAnsiTheme="majorBidi" w:cstheme="majorBidi"/>
                <w:lang w:val="en-GB"/>
              </w:rPr>
            </w:pP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82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lang w:val="en-GB"/>
              </w:rPr>
            </w:pPr>
            <w:proofErr w:type="spellStart"/>
            <w:r>
              <w:rPr>
                <w:rFonts w:asciiTheme="majorBidi" w:eastAsia="Times New Roman" w:hAnsiTheme="majorBidi" w:cstheme="majorBidi"/>
                <w:color w:val="000000"/>
                <w:lang w:val="en-GB"/>
              </w:rPr>
              <w:t>DePaula</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BF00187344","ISSN":"09302794","PMID":"7878505","abstract":"The authors report on a group of 114 patients with common bile duct (CBD) stones who were treated by laparoscopic surgery. Management through the cystic duct was considered the first option. Choledochotomy was used for those patients in which the cystic approach was not possible or was unsuccessful. Transcystic lithotripsy was considered for patients with CBD stones in disproportion with the size of the cystic duct. Laparoscopic antegrade sphincterotomy was indicated as a drainage procedure. The transcystic approach was used in 89.5% of the patients; choledochotomy was used in 6.2%; and both ways were used in 4.3%. Different procedures were used, including mechanical and electrohydraulic lithotripsy, choledochotomy with T-tube or endoprostheses drainage, laparoscopic sphincterotomy, end-to-end common bile duct anastomosis, and choledochoduodenum anastomosis. One of the patients was in the 21st week of pregnancy. The laparoscopic approach to choledocholithiasis was successfully performed in 94.8% of the patients. Mean hospital stay was 1.7 days. There was a 6.2% incidence of complications and the mortality rate was 0.9%. In 84.3% of the patients, the transcystic approach was used successfully, with a complication rate of 4.9% and a mean hospital stay of 1.6 days. Three patients were converted to open surgery early in this series. Thus far, one patients has presented residual CBD stones. The results obtained suggest that laparoscopic common bile duct exploration is a technically feasible procedure, with low complication and mortality rates, although it requires adequate selection of patients and a variety of techniques and types of equipment.","author":[{"dropping-particle":"","family":"DePaula","given":"A. L.","non-dropping-particle":"","parse-names":false,"suffix":""},{"dropping-particle":"","family":"Hashiba","given":"K.","non-dropping-particle":"","parse-names":false,"suffix":""},{"dropping-particle":"","family":"Bafutto","given":"M.","non-dropping-particle":"","parse-names":false,"suffix":""}],"container-title":"Surgical Endoscopy","id":"ITEM-1","issue":"12","issued":{"date-parts":[["1994","12"]]},"page":"1399-1403","title":"Laparoscopic management of choledocholithiasis","type":"article-journal","volume":"8"},"uris":["http://www.mendeley.com/documents/?uuid=f6adafb6-62c6-3135-b430-4a4f672997a3"]}],"mendeley":{"formattedCitation":"&lt;sup&gt;28&lt;/sup&gt;","plainTextFormattedCitation":"28","previouslyFormattedCitation":"&lt;sup&gt;37&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7</w:t>
            </w:r>
            <w:r>
              <w:rPr>
                <w:rFonts w:asciiTheme="majorBidi" w:eastAsia="Times New Roman" w:hAnsiTheme="majorBidi" w:cstheme="majorBidi"/>
                <w:color w:val="000000"/>
                <w:lang w:val="en-GB"/>
              </w:rPr>
              <w:fldChar w:fldCharType="end"/>
            </w:r>
          </w:p>
        </w:tc>
        <w:tc>
          <w:tcPr>
            <w:tcW w:w="81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181</w:t>
            </w:r>
          </w:p>
        </w:tc>
        <w:tc>
          <w:tcPr>
            <w:tcW w:w="991"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52 (17 – 90)</w:t>
            </w:r>
          </w:p>
        </w:tc>
        <w:tc>
          <w:tcPr>
            <w:tcW w:w="923"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37.6</w:t>
            </w: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tcPr>
          <w:p w:rsidR="007737C5" w:rsidRDefault="007737C5" w:rsidP="00EE3DD1">
            <w:pPr>
              <w:spacing w:line="360" w:lineRule="auto"/>
              <w:jc w:val="center"/>
              <w:rPr>
                <w:rFonts w:asciiTheme="majorBidi" w:eastAsia="Times New Roman" w:hAnsiTheme="majorBidi" w:cstheme="majorBidi"/>
                <w:lang w:val="en-GB"/>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09/&g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45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Aawsaj</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15-4523-0","ISSN":"0930-2794","PMID":"26307600","abstract":"INTRODUCTION The treatment of common bile duct (CBD) stones remains controversial with debate between endoscopic cholangiopancreatography (ERCP) and CBD exploration. A recent meta-analysis has shown no significant difference between these approaches; however, there is a trend in the literature to favour a single-stage procedure in the form of laparoscopic CBD exploration. We report our experience over a 15-year period. METHODS All cases of CBD exploration were identified from 2000 to 2015 and analysed retrospectively from a large NHS Foundation Trust in Northumbria. There were no exclusions. The mean clinical follow-up was 6 months (range 3-36 months). RESULTS A total of 296 patients were included who underwent laparoscopic CBD exploration: 203 were female and 93 were male. The mean age was 60 years (range 16-84 years). A total of 231 procedures were performed electively and 65 as an emergency. Ten procedures were successfully performed as day cases. Eleven procedures were converted to an open procedure due to adhesions or a difficult dissection (4 %). Sixty-three procedures were performed with a transcystic approach with a mean post-op stay of 2 days (range 0-7). A total of 233 procedures were performed with a choledocotomy with a mean post-op stay of 6 days (range 3-14 days). Stone clearance was successful in 255 patients (86 %). Three patients died over the study period. Two were for medical complications and one for abdominal sepsis. Three patients returned to theatre for early post-operative bleeding (1 %). Sixteen patients had persistent bile leaks following a choledocotomy (6.8 %). No patients had a bile leak following transcystic exploration. Fourteen patients were followed up following failed stone removal. Nine had a successful ERCP, three had no stone seen on MRCP, and one patient required re-operation following a failed ERCP. CONCLUSIONS Laparoscopic bile duct exploration can be performed successfully in both the emergency and elective settings. Day-case surgery is feasible in selected patients. A transcystic approach should be favoured where possible.","author":[{"dropping-particle":"","family":"Aawsaj","given":"Yousif","non-dropping-particle":"","parse-names":false,"suffix":""},{"dropping-particle":"","family":"Light","given":"Duncan","non-dropping-particle":"","parse-names":false,"suffix":""},{"dropping-particle":"","family":"Horgan","given":"Liam","non-dropping-particle":"","parse-names":false,"suffix":""}],"container-title":"Surgical Endoscopy","id":"ITEM-1","issue":"6","issued":{"date-parts":[["2016","6","26"]]},"page":"2563-2566","publisher":"Springer US","title":"Laparoscopic common bile duct exploration: 15-year experience in a district general hospital","type":"article-journal","volume":"30"},"uris":["http://www.mendeley.com/documents/?uuid=2cedc04d-408f-40dd-a560-f69209b0c137"]}],"mendeley":{"formattedCitation":"&lt;sup&gt;29&lt;/sup&gt;","plainTextFormattedCitation":"29","previouslyFormattedCitation":"&lt;sup&gt;38&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8</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18</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60 (16 – 84)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58 (16 – 18)</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1.4%</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51/&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00"/>
        </w:trPr>
        <w:tc>
          <w:tcPr>
            <w:tcW w:w="1081" w:type="dxa"/>
            <w:tcBorders>
              <w:top w:val="single" w:sz="4" w:space="0" w:color="auto"/>
              <w:left w:val="single" w:sz="4" w:space="0" w:color="auto"/>
              <w:bottom w:val="single" w:sz="4" w:space="0" w:color="auto"/>
              <w:right w:val="single" w:sz="4" w:space="0" w:color="auto"/>
            </w:tcBorders>
            <w:hideMark/>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Berthou</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9900585","ISSN":"0930-2794","PMID":"9419297","abstract":"BACKGROUND The aim of this study was to evaluate the feasibility and results of laparoscopic management of common bile duct stones (CBDS). METHODS From October 1990 to November 1996, 220 patients with CBDS have been managed laparoscopically. CBDS were suspected or diagnosed preoperatively in 130 patients (59.1%) and at intraoperative cholangiography (IOC) in 90 patients (40.9%). A transcystic duct extraction (TCDE) was attempted in 112 patients and a primary choledochotomy in 108 patients. RESULTS TCDE was successful in 77 cases (68.8%). The 35 failures were treated by 29 laparoscopic choledochotomies, 1 intraoperative and 5 postoperative endoscopic sphincterotomies (ES). A choledochotomy was thus performed in 137 cases and was successful in 133 cases (97.1%). The four failures were managed by three laparotomies and one postoperative ES. The overall success rate was 95.5% (210/220). There was 4 deaths (0.9%) within the 1st postoperative month in ASA 3 patients and the morbidity rate was 9.1% (20/220). There were 7 residual stones (3.2%). CONCLUSIONS Laparoscopic desobstruction of CBDS appears to be safe and effective and has the advantage to be a single-stage procedure. It could become in the future with refinement of instrumentation and skill of surgeons the best treatment for the majority of patients harboring CBDS.","author":[{"dropping-particle":"","family":"Berthou","given":"J. Ch.","non-dropping-particle":"","parse-names":false,"suffix":""},{"dropping-particle":"","family":"Drouard","given":"F","non-dropping-particle":"","parse-names":false,"suffix":""},{"dropping-particle":"","family":"Charbonneau","given":"Ph.","non-dropping-particle":"","parse-names":false,"suffix":""},{"dropping-particle":"","family":"Moussalier","given":"K","non-dropping-particle":"","parse-names":false,"suffix":""}],"container-title":"Surgical endoscopy","id":"ITEM-1","issue":"1","issued":{"date-parts":[["1998","1","5"]]},"page":"16-22","title":"Evaluation of laparoscopic management of common bile duct stones in 220 patients.","type":"article-journal","volume":"12"},"uris":["http://www.mendeley.com/documents/?uuid=e344112a-87d4-4398-9271-93b3f0dbd4ed"]}],"mendeley":{"formattedCitation":"&lt;sup&gt;30&lt;/sup&gt;","plainTextFormattedCitation":"30","previouslyFormattedCitation":"&lt;sup&gt;39&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29</w:t>
            </w:r>
            <w:r>
              <w:rPr>
                <w:rFonts w:asciiTheme="majorBidi" w:eastAsia="Times New Roman" w:hAnsiTheme="majorBidi" w:cstheme="majorBidi"/>
                <w:color w:val="000000"/>
                <w:lang w:val="en-GB"/>
              </w:rPr>
              <w:fldChar w:fldCharType="end"/>
            </w: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49</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3 (19-93)</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6.8%</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3.2</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4.1</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9.1</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4</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71.8</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07/&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0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Cuschieri</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9901145","ISBN":"0930-2794 (Print)\\r0930-2794 (Linking)","ISSN":"09302794","PMID":"10526025","abstract":"BACKGROUND: The current management of patients with gallstone disease and ductal calculi consists of endoscopic stone extraction (ESE) followed by laparoscopic cholecystectomy (LC). Following the advent of techniques of laparoscopic ductal stone clearance, an alternative single-stage laparoscopic treatment was introduced for these patients. The European Association of Endoscopic Surgery (E.A. E.S.) set up a ductal stone trial to compare the relative efficacy and outcome of these two management options. METHODS: A prospective randomized controlled clinical trial compared two management options. Group A (n = 150) received preoperative endoscopic retrograde cholangiography (ERC) with ESE followed by LC during the same hospital admission, and group B (n = 150) received single-stage laparoscopic management. RESULTS: There were no significant differences between the two groups in the clinical demographic details and the pretreatment biochemical findings. In group A, 14 of 150 patients received single-stage treatment; in group B, 17 of 150 were managed by the two-stage approach (protocol violation = 31/300, 10%). In group A patients managed in accordance with randomization, ERC was successful in 129/136 (95%) and preoperative ESE succeeded in 82/98 (84%) with ductal calculi detected by the ERC. Two patients had malignancies and one refused surgery. Thus, 133 patients underwent surgery. Of this group, 116 had LC only and 17 had LC and attempted laparoscopic duct exploration. There were eight conversions to open surgery (6%), 17 complications for both stages (12.8%), and two postoperative deaths (1.5%). In group B patients managed in accordance with randomization, intraoperative cholangiography was successful in 132/133 (99%). Twenty-one (16%) had normal findings, ductal calculi were found in 109, and other pathology was noted in two (periampullary cancer, severe pancreatitis). These two patients and one other (who had gross adhesion in the triangle of Calot) were converted at the start of the procedure. Transcystic ductal stone clearance was successful in 45 of 56 patients (80%), and laparoscopic direct common duct (CBD) exploration was successful in 47 of 55 patients (85%). This group includes 53 patients who underwent primary direct exploration and two failed attempts at transcystic extraction. The conversion rate was 13%. Postoperative complications were encountered in 21 patients (15.8%), and one patient died of a major myocardial infarction (0. 75%). The o…","author":[{"dropping-particle":"","family":"Cuschieri","given":"A.","non-dropping-particle":"","parse-names":false,"suffix":""},{"dropping-particle":"","family":"Lezoche","given":"E.","non-dropping-particle":"","parse-names":false,"suffix":""},{"dropping-particle":"","family":"Morino","given":"M.","non-dropping-particle":"","parse-names":false,"suffix":""},{"dropping-particle":"","family":"Croce","given":"E.","non-dropping-particle":"","parse-names":false,"suffix":""},{"dropping-particle":"","family":"Lacy","given":"A.","non-dropping-particle":"","parse-names":false,"suffix":""},{"dropping-particle":"","family":"Toouli","given":"J.","non-dropping-particle":"","parse-names":false,"suffix":""},{"dropping-particle":"","family":"Faggioni","given":"A.","non-dropping-particle":"","parse-names":false,"suffix":""},{"dropping-particle":"","family":"Ribeiro","given":"V. M.","non-dropping-particle":"","parse-names":false,"suffix":""},{"dropping-particle":"","family":"Jakimowicz","given":"J.","non-dropping-particle":"","parse-names":false,"suffix":""},{"dropping-particle":"","family":"Visa","given":"J.","non-dropping-particle":"","parse-names":false,"suffix":""},{"dropping-particle":"","family":"Hanna","given":"G. B.","non-dropping-particle":"","parse-names":false,"suffix":""}],"container-title":"Surgical Endoscopy","id":"ITEM-1","issue":"10","issued":{"date-parts":[["1999","10"]]},"page":"952-957","title":"E.A.E.S. multicenter prospective randomized trial comparing two-stage vs single-stage management of patients with gallstone disease and ductal calculi","type":"article-journal","volume":"13"},"uris":["http://www.mendeley.com/documents/?uuid=3a4c2ec8-38e1-316f-81fc-7fc3b9f4804c"]}],"mendeley":{"formattedCitation":"&lt;sup&gt;31&lt;/sup&gt;","plainTextFormattedCitation":"31","previouslyFormattedCitation":"&lt;sup&gt;40&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0</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11</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xml:space="preserve"> (18 – 89)^ </w:t>
            </w:r>
            <w:proofErr w:type="spellStart"/>
            <w:r>
              <w:rPr>
                <w:rFonts w:asciiTheme="majorBidi" w:eastAsia="Times New Roman" w:hAnsiTheme="majorBidi" w:cstheme="majorBidi"/>
              </w:rPr>
              <w:t>vs</w:t>
            </w:r>
            <w:proofErr w:type="spellEnd"/>
            <w:r>
              <w:rPr>
                <w:rFonts w:asciiTheme="majorBidi" w:eastAsia="Times New Roman" w:hAnsiTheme="majorBidi" w:cstheme="majorBidi"/>
              </w:rPr>
              <w:t xml:space="preserve"> (19-88)^</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4%</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58.7</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7</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93</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69/&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45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Gigot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930-2794","PMID":"9214319","abstract":"BACKGROUND Open exploration and endoscopic sphincterotomy (ES) remain the preferred treatment of common bile duct stones (CBDS). The recent spread of laparoscopy has worsened the dilemna of choosing between surgical and endoscopic treatment of CBDS. The aim of this study was to critically evaluate the results of our preliminary experience with laparoscopic common bile duct exploration (CBDE) for CBDS. METHODS Ninety-two consecutive patients were prospectively submitted to laparoscopic CBDE. Surgical strategy included an initial transcystic approach or laparoscopic choledochotomy. Failure of stone clearance was managed by conversion to open CBDE or by postoperative ES. Electrohydraulic lithotripsy and papillary balloon dilatation were selectively used. Stone clearance was assessed by choledochoscopy and control cholangiography. RESULTS The overall laparoscopic stone clearance in this series was 84% (transcystic route 63% and choledochotomy 93%). Conversion to laparotomy was mandatory in 12% of the patients because of incomplete stone clearance and in 5% because of intraoperative complications. Postoperative ES was required in 4% of the patients, giving an overall surgical success rate of 96%. When indicated (small and limited number of stones located below the cysticocholedochal junction, with a dilated and patent cystic duct) the transcystic route had the lower success rate, the higher complication rate, and the shorter operative time and postoperative hospital stay. When indicated (accessible and dilated common bile duct over 7 mm), laparoscopic choledochotomy had the higher success rate, the lower complication rate, the longer operative time, and the longer postoperative hospital stay, which is related to associated external biliary drainage. The hospital mortality included two high-risk patients (2%) and the complications rate was 15%. CONCLUSIONS Laparoscopic CBDE is safe in selected patients. A stratified intraoperative surgical strategy is mandatory in deciding between a transcystic route and choledochotomy with specific indications for each approach. When feasible, laparoscopic choledochotomy is more efficient and safe than the transcystic route, but it is associated with a longer postoperative hospital stay, which is due to external biliary drainage.","author":[{"dropping-particle":"","family":"Gigot","given":"J F F","non-dropping-particle":"","parse-names":false,"suffix":""},{"dropping-particle":"","family":"Navez","given":"B","non-dropping-particle":"","parse-names":false,"suffix":""},{"dropping-particle":"","family":"Etienne","given":"J","non-dropping-particle":"","parse-names":false,"suffix":""},{"dropping-particle":"","family":"Cambier","given":"E","non-dropping-particle":"","parse-names":false,"suffix":""},{"dropping-particle":"","family":"Jadoul","given":"P","non-dropping-particle":"","parse-names":false,"suffix":""},{"dropping-particle":"","family":"Guiot","given":"P","non-dropping-particle":"","parse-names":false,"suffix":""},{"dropping-particle":"","family":"Kestens","given":"P J J","non-dropping-particle":"","parse-names":false,"suffix":""}],"container-title":"Surgical endoscopy","id":"ITEM-1","issue":"7","issued":{"date-parts":[["1997","7"]]},"page":"722-8","title":"A stratified intraoperative surgical strategy is mandatory during laparoscopic common bile duct exploration for common bile duct stones. Lessons and limits from an initial experience of 92 patients.","type":"article-journal","volume":"11"},"uris":["http://www.mendeley.com/documents/?uuid=fda73646-54b8-3688-b2c6-3375e3cc7c04"]}],"mendeley":{"formattedCitation":"&lt;sup&gt;32&lt;/sup&gt;","plainTextFormattedCitation":"32","previouslyFormattedCitation":"&lt;sup&gt;41&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1</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06</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2 (17 - 86)</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2.6</w:t>
            </w: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12/&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51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Grubnik</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12-2194-7","ISSN":"09302794","PMID":"22350244","abstract":"The aim of the study was to analyse safety and benefits of laparoscopic common bile duct (CBD) exploration compared to open. Prospective randomized trial included a total of 256 patients with CBD stones operated from 2005 to 2009 years in a single center. There were two groups of patients: group I-laparoscopic CBD exploration (138 patients), group II-open CBD exploration (118 patients). Patient comorbidity was assessed by means of the American Society of Anesthesiology (ASA) score; i.e. ASA II-109 patients, ASA III-59 patients. Bile duct stones were visualized preoperatively by means of US examination in 129 patients, by means of ERCP in 26 patients, by magnetic resonance cholangiopancreatography in 72 patients. Preoperative evaluation was done through medical history, biochemical tests and ultrasonography. There was no statistical significant difference between 2 groups of patients. No mortality occurred. The mean duration of laparoscopic operations was 82 min (range, 40-160 min). The mean duration of open operations were 90 min (range, 60-150 min). Mean blood loss was much less in laparoscopic group than in open group (20±2 vs. 285±27 ml; p&lt;0.01). Postoperative complications were observed is nine patients of laparoscopic group and in 15 patients in open group (p&lt;0.01). There were 102 attempts to perform transcystic exploration of CBD. External drainage was used in 25 (32.8%) patients with transcystic approach. Conversion to laparotomy was performed in two patients. Open operations were performed in 118 patients with choledocholithiasis. External drainage was used in 85% of patients. Morbidity in open group was higher (12.7%) than in laparoscopic group (6.5%). Laparoscopic CBD exploration can be performed with high efficiency, minimal morbidity and mortality. Laparoscopic procedures have advances over open operations in terms of postoperative morbidity and length of hospital stay. © Springer Science+Business Media, LLC 2012.","author":[{"dropping-particle":"V.","family":"Grubnik","given":"V.","non-dropping-particle":"","parse-names":false,"suffix":""},{"dropping-particle":"","family":"Tkachenko","given":"A. I.","non-dropping-particle":"","parse-names":false,"suffix":""},{"dropping-particle":"V.","family":"Ilyashenko","given":"V.","non-dropping-particle":"","parse-names":false,"suffix":""},{"dropping-particle":"","family":"Vorotyntseva","given":"K. O.","non-dropping-particle":"","parse-names":false,"suffix":""}],"container-title":"Surgical Endoscopy and Other Interventional Techniques","id":"ITEM-1","issue":"8","issued":{"date-parts":[["2012","8","21"]]},"page":"2165-2171","title":"Laparoscopic common bile duct exploration versus open surgery: Comparative prospective randomized trial","type":"article-journal","volume":"26"},"uris":["http://www.mendeley.com/documents/?uuid=84195cfd-b491-495c-84eb-290febae5211"]}],"mendeley":{"formattedCitation":"&lt;sup&gt;33&lt;/sup&gt;","plainTextFormattedCitation":"33","previouslyFormattedCitation":"&lt;sup&gt;42&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64</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1.9 (27 – 81)</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6.4</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3.6</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2.7</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2.3</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17/&lt;0.05</w:t>
            </w:r>
          </w:p>
          <w:p w:rsidR="007737C5" w:rsidRDefault="007737C5" w:rsidP="00EE3DD1">
            <w:pPr>
              <w:spacing w:line="360" w:lineRule="auto"/>
              <w:jc w:val="center"/>
              <w:rPr>
                <w:rFonts w:asciiTheme="majorBidi" w:eastAsia="Times New Roman" w:hAnsiTheme="majorBidi" w:cstheme="majorBidi"/>
                <w:lang w:val="en-GB"/>
              </w:rPr>
            </w:pPr>
          </w:p>
          <w:p w:rsidR="007737C5" w:rsidRDefault="007737C5" w:rsidP="00EE3DD1">
            <w:pPr>
              <w:spacing w:line="276"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Martin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97/00000658-199807000-00005","ISBN":"0003-4932 (Print)","ISSN":"0003-4932","PMID":"9671063","abstract":"OBJECTIVE To establish a simple, reproducible, and safe technique of laparoscopic common bile duct exploration (CBDE) with high clearance rates and low morbidity and mortality rates. SUMMARY BACKGROUND DATA For most general surgeons, laparoscopic CBDE appears an unduly complex and demanding procedure. Since the introduction of laparoscopic cholecystectomy, many surgeons use endoscopic cholangiography (ERC) and endoscopic sphincterotomy as their only option in treating bile duct stones. ERC is more specific if used after surgery, but it carries an appreciable morbidity rate and has the disadvantage of requiring a second procedure to deal with bile duct stones. To this end, various methods of laparoscopic CBDE have been developed. METHODS Between August 1991 and February 1997, 300 consecutive unselected patients underwent laparoscopic CBDE. RESULTS Of 300 laparoscopic CBDE procedures, 173 (58%) were managed using a transcystic approach and 127 (42%) with choledochotomy. Successful laparoscopic stone clearance was achieved in 271 (90%). Of the 29 (10%) patients not cleared laparoscopically, 10 had an elective postsurgical ERC, 12 were converted to an open procedure early in the series, and 7 had unexpected retained stones. There was one death (mortality rate 0.3%) and major morbidity occurred in 22 patients (7%). The last 100 procedures were performed from July 1995 to February 1997, and stone clearance was unsuccessful in only two patients. CONCLUSIONS Laparoscopic transcystic basket extraction of common duct stones under fluoroscopic guidance is a relatively quick, successful, and safe technique. Choledochotomy, when required, is associated with a higher morbidity rate, particularly with T-tube insertion, and the authors advocate primary bile duct closure with or without insertion of a biliary stent as a more satisfactory technique for both surgeon and patient. Most patients with gallbladder and common duct calculi should expect a curative one-stage laparoscopic procedure without the need for external biliary drainage or ERC.","author":[{"dropping-particle":"","family":"Martin","given":"I J","non-dropping-particle":"","parse-names":false,"suffix":""},{"dropping-particle":"","family":"Bailey","given":"I S","non-dropping-particle":"","parse-names":false,"suffix":""},{"dropping-particle":"","family":"Rhodes","given":"M","non-dropping-particle":"","parse-names":false,"suffix":""},{"dropping-particle":"","family":"O'Rourke","given":"N","non-dropping-particle":"","parse-names":false,"suffix":""},{"dropping-particle":"","family":"Nathanson","given":"L","non-dropping-particle":"","parse-names":false,"suffix":""},{"dropping-particle":"","family":"Fielding","given":"G","non-dropping-particle":"","parse-names":false,"suffix":""}],"container-title":"Annals of surgery","id":"ITEM-1","issue":"1","issued":{"date-parts":[["1998","7"]]},"page":"29-34","title":"Towards T-tube free laparoscopic bile duct exploration: a methodologic evolution during 300 consecutive procedures.","type":"article-journal","volume":"228"},"uris":["http://www.mendeley.com/documents/?uuid=d7ad1d76-4524-4523-a020-55dcf931a84e"]}],"mendeley":{"formattedCitation":"&lt;sup&gt;34&lt;/sup&gt;","plainTextFormattedCitation":"34","previouslyFormattedCitation":"&lt;sup&gt;43&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97</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48***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56***</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36/&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Millat</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1726390","PMID":"9058114","abstract":"BACKGROUND/AIMS: Evaluation of the feasibility and results of the one-stage treatment combining routine intraoperative cholangiography and laparoscopic common bile duct exploration for choledocholithiasis. PATIENTS AND METHODS: Multicentric (5 centers-9 surgeons) prospective study in 247 consecutive patients (mean age 68 years; range 21-92) during a 50-month period (November 1991-December 1995). Laparoscopic treatment of choledocholithiasis was attempted irrespective of the circumstances leading to the diagnosis of biliary lithiasis or the preoperative suspicion of choledocholithiasis. RESULTS: One out of four patients (n = 61) had unsuspected choledocholithiasis disclosed by routine intraoperative cholangiography. A laparoscopic complete clearance of choledocholithiasis was achieved in 208 of 236 attempted cases (88%), with either transcystic duct extraction (n = 116) or choledochotomy (n = 92). Open surgery was required in 20 patients for failure of laparoscopic treatment and in 3 patients despite successful extraction. Twenty-one of 25 patients (84%) referred for failure of retrograde endoscopic stone extraction had successful laparoscopic choledocholithiasis clearance. The mean duration for the laparoscopic transcystic approach and choledochotomy were 108 min (range 50-300) and 173 min (range 70-480), respectively. Eleven patients had retained stones (4.4%). Minor and major complications were recorded in 9 and 22 patients respectively. The operative mortality was 0.4% (95% confidence interval: 0-1.2%). CONCLUSION: Intraoperative cholangiography during laparoscopic cholecystectomy and laparoscopic common bile duct exploration when required should be considered as the simplest and most efficient treatment for choledocholithiasis. The multicenter character of this study including consecutive patients from public and private practices, strengthens our conclusions and is consistent with a wide diffusion of this diagnostic and therapeutic strategy.","author":[{"dropping-particle":"","family":"Millat","given":"B.","non-dropping-particle":"","parse-names":false,"suffix":""},{"dropping-particle":"","family":"Atger","given":"J.","non-dropping-particle":"","parse-names":false,"suffix":""},{"dropping-particle":"","family":"Deleuze","given":"A.","non-dropping-particle":"","parse-names":false,"suffix":""},{"dropping-particle":"","family":"Briandet","given":"H.","non-dropping-particle":"","parse-names":false,"suffix":""},{"dropping-particle":"","family":"Fingerhut","given":"A.","non-dropping-particle":"","parse-names":false,"suffix":""},{"dropping-particle":"","family":"Guillon","given":"F.","non-dropping-particle":"","parse-names":false,"suffix":""},{"dropping-particle":"","family":"Marrel","given":"E.","non-dropping-particle":"","parse-names":false,"suffix":""},{"dropping-particle":"","family":"Seguin","given":"C.","non-dropping-particle":"De","parse-names":false,"suffix":""},{"dropping-particle":"","family":"Soulier","given":"P.","non-dropping-particle":"","parse-names":false,"suffix":""}],"container-title":"Hepato-Gastroenterology","id":"ITEM-1","issue":"13","issued":{"date-parts":[["1997"]]},"page":"28-34","title":"Laparoscopic treatment for choledocholithiasis: A prospective evaluation in 247 consecutive unselected patients","type":"article-journal","volume":"44"},"uris":["http://www.mendeley.com/documents/?uuid=aa238929-992d-33de-b8a3-c0c8ada946d2"]}],"mendeley":{"formattedCitation":"&lt;sup&gt;35&lt;/sup&gt;","plainTextFormattedCitation":"35","previouslyFormattedCitation":"&lt;sup&gt;44&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40</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8 (21-92)</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6</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0.3</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3.6</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0.5</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4.1</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02/&g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0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Mohamed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89/lap.2014.0582","ISBN":"1557-9034 (Electronic)\\r1092-6429 (Linking)","ISSN":"1092-6429","PMID":"25951293","abstract":"AIM: This study aimed to evaluate the efficacy and safety of laparoscopic management of common bile duct (CBD) stones in a single session in comparison with two-session procedures including endoscopic retrograde cholangiopancreatography (ERCP) and laparoscopic cholecystectomy (LC). The most popular approach to treat CBD stones that were detected before LC is with ERCP followed by LC. This two-session approach has some disadvantages, which include spontaneous passage of stones found on magnetic resonance cholangiopancreatography while awaiting ERCP, the risk for CBD stone passage between ERCP and LC or during LC due to excessive gallbladder handling, and the need for multiple anesthesia sessions and hospital admissions within a short interval. PATIENTS AND METHODS: A prospective outcome analysis was done for 150 patients with CBD stones treated either laparoscopically in a single session with either transcystic exploration (conducted in 23 cases) or CBD exploration (conducted in 46 cases) (Group I included 75 patients) or via two sessions using ERCP followed by cholecystectomy (Group II included 75 patients). RESULTS: The rate of CBD clearance in Group I was 94.7%, whereas it was 97% in Group II. Group I is superior to Group II with regard to the operative time. There were no significant differences between the two groups regarding conversion to the open procedure, hospital stay, or postoperative complications. CONCLUSIONS: The single-session laparoscopic management of CBD stones is as safe and effective as the gold standard sequential ERCP followed by LC with nearly the same rate of success, hospital stay, and complications.","author":[{"dropping-particle":"","family":"Mohamed","given":"Moharram A.","non-dropping-particle":"","parse-names":false,"suffix":""},{"dropping-particle":"","family":"Bahram","given":"Mahmoud A.L.","non-dropping-particle":"","parse-names":false,"suffix":""},{"dropping-particle":"","family":"Ammar","given":"Mohamed S.","non-dropping-particle":"","parse-names":false,"suffix":""},{"dropping-particle":"","family":"Nassar","given":"Ahmad H.M.","non-dropping-particle":"","parse-names":false,"suffix":""}],"container-title":"Journal of Laparoendoscopic &amp; Advanced Surgical Techniques","id":"ITEM-1","issue":"6","issued":{"date-parts":[["2015","6"]]},"page":"482-485","title":"One-Session Laparoscopic Management of Combined Common Bile Duct and Gallbladder Stones Versus Sequential ERCP Followed by Laparoscopic Cholecystectomy","type":"article-journal","volume":"25"},"uris":["http://www.mendeley.com/documents/?uuid=f5d56bdf-6cb3-372c-8d27-20362c9acbc4"]}],"mendeley":{"formattedCitation":"&lt;sup&gt;36&lt;/sup&gt;","plainTextFormattedCitation":"36","previouslyFormattedCitation":"&lt;sup&gt;45&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5</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00</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7.1 (34-72)</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7.3</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7</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7.3</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05/&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hideMark/>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Phillips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BF00187342","ISSN":"0930-2794","PMID":"7878503","abstract":"One thousand seventy-one consecutive laparoscopic cholecystectomies were performed. Routine cholangiography was employed with a 99% success rate. One hundred thirty patients were found to have common duct stones (CBDS). In 48 (37%) patients they were unsuspected. One hundred eleven patients underwent attempted trans-cystic-duct extraction techniques (TCD-CBDE). One hundred three (93%) were successful. The following techniques were employed: 101--biliary endoscopy, 23--ampullary balloon dilation, 2--fluoroscopic basket retrieval. The average operative time was 136 min. The average postsurgical stay was 3.7 days. There were 19 (17%) complications--6 (5%) major. There were 4 retained stones (2 intentional) and 1 death. Patients over 65 years of age had more complications and patients with unsuspected CBDS under 65 years of age had the fewest. TCD-CBDE is a safe, effective way to extract common duct calculi. Endoscopy and basket stone retrieval was the primary technique employed.","author":[{"dropping-particle":"","family":"Phillips","given":"E. H.","non-dropping-particle":"","parse-names":false,"suffix":""},{"dropping-particle":"","family":"Rosenthal","given":"R. J.","non-dropping-particle":"","parse-names":false,"suffix":""},{"dropping-particle":"","family":"Carroll","given":"B. J.","non-dropping-particle":"","parse-names":false,"suffix":""},{"dropping-particle":"","family":"Fallas","given":"M. J.","non-dropping-particle":"","parse-names":false,"suffix":""}],"container-title":"Surgical endoscopy","id":"ITEM-1","issue":"12","issued":{"date-parts":[["1994","12"]]},"page":"1389-93; discussion 1393-4","title":"Laparoscopic trans-cystic-duct common-bile-duct exploration.","type":"article-journal","volume":"8"},"uris":["http://www.mendeley.com/documents/?uuid=bdf0d606-0057-4d31-9067-41fb6e3afe8a"]}],"mendeley":{"formattedCitation":"&lt;sup&gt;37&lt;/sup&gt;","plainTextFormattedCitation":"37","previouslyFormattedCitation":"&lt;sup&gt;46&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6</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33</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1 (20 – 81)</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2.55/&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Rhodes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140-6736(97)09175-7","ISSN":"01406736","PMID":"9449869","abstract":"Background. The management of stones in the common bile duct in the laparoscopic era is controversial. The three major options are preoperative endoscopic retrograde cholangiography (ERCP), laparoscopic exploration of the common bile duct (LECBD), or postoperative ERCP. Methods. Between August, 1995, and August, 1997, 471 laparoscopic cholecystectomies were done in our department. In 427 (91%), satisfactory peroperative cholangiography was obtained. In 80 (17%) of these cases there were stones in the common bile duct. 40 patients were randomised to LECBD and 40 to postoperative ERCP. If LECBD failed, patients had either open exploration of the common bile duct or postoperative ERCP. If one postoperative ERCP failed, the procedure was repeated until the common bile duct was cleared of stones or an endoprosthesis was placed to prevent stone impaction. The primary endpoints were duct-clearance rates, morbidity, operating time, and hospital stay. Analyses were by intention to treat. Findings. Age and sex distribution of patients was similar in the randomised groups. Duct clearance after the first intervention was 75% in both groups. By the end of treatment, duct clearance was 100% in the laparoscopic group compared with 93% in the ERCP group. Duration of treatment was a median of 90 min (range 25-310) in the laparoscopic group (including ERCPs for failed LECBD) compared with 105 min (range 60-255) in the postoperative ERCP group (p = 0.1, 95% CI for difference -5 to 40). Hospital stay was a median of 1 day (range 1-26) in the laparoscopic group compared with 3.5 days (range 1-11) in the ERCP group (p = 0.0001, 95% CI 1-2). Interpretation. LECBD is as effective as ERCP in clearing the common bile duct of stones. There is a non-significant trend to shorter time in the operating theatre and a significantly shorter hospital stay in patients treated by LECBD.","author":[{"dropping-particle":"","family":"Rhodes","given":"M.","non-dropping-particle":"","parse-names":false,"suffix":""},{"dropping-particle":"","family":"Sussman","given":"L.","non-dropping-particle":"","parse-names":false,"suffix":""},{"dropping-particle":"","family":"Cohen","given":"L.","non-dropping-particle":"","parse-names":false,"suffix":""},{"dropping-particle":"","family":"Lewis","given":"M. P.","non-dropping-particle":"","parse-names":false,"suffix":""}],"container-title":"Lancet","id":"ITEM-1","issue":"9097","issued":{"date-parts":[["1998","1","17"]]},"page":"159-161","title":"Randomised trial of laparoscopic exploration of common bile duct versus postoperative endoscopic retrograde cholangiography for common bile duct stones","type":"article-journal","volume":"351"},"uris":["http://www.mendeley.com/documents/?uuid=12a7cc91-fe26-34c8-84d7-fc10a6d17324"]}],"mendeley":{"formattedCitation":"&lt;sup&gt;38&lt;/sup&gt;","plainTextFormattedCitation":"38","previouslyFormattedCitation":"&lt;sup&gt;47&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7</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lastRenderedPageBreak/>
              <w:t>40</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2 (28 – 83)</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5</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2.3/&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0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lastRenderedPageBreak/>
              <w:t xml:space="preserve">Santo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04-2803","ISSN":"1678-4219 (Electronic)","PMID":"22481685","abstract":"Context - About 9% of the Brazilian population has gallstones and the incidence increases significantly with aging. The choledocholithiasis is found around 15% of these patients, and a third to half of these cases presented as asymptomatic. Once the lithiasis in the common bile duct is characterized through intraoperative cholangiography, the laparoscopic surgical exploration can be done through the transcystic way or directly through choledochotomy. Objective - To evaluate the results and outcomes of the laparoscopic treatment of common bile duct lithiasis. Methods - Seventy consecutive patients were evaluated. They prospectively underwent the treatment of the lithiasis in the common bile duct and the exploration ways were compared according to the following parameters: criteria on their indication, success in the clearance, surgical complications. It was verified that about 1/2 of the choledocholithiasis carriers did not show any expression of predictive factors (clinical antecedents of jaundice and/or acute pancreatitis, compatible sonographic data and the pertaining lab tests). The laparoscopic exploration through the transcystic way is favored when there are no criteria for the practice of primary choledochotomy, which are: lithiasis in the proximal bile duct, large (over 8 mm) or numerous calculi (multiple calculosis). Results - The transcystic way was employed in about 50% of the casuistic and the choledochotomy in about 30%. A high success rate (around 80%) was achieved in the clearance of the common bile duct stones through laparoscopic exploration. The transcystic way, performed without fluoroscopy or choledochoscopy, attained a low rate of success (around 45%), being 10% of those by transpapilar pushing of calculi less than 3 mm. The exploration through choledochotomy, either primary or secondary, if the latter was performed after the transcystic route failure, showed high success rate (around 95%). When the indication to choledochotomy was primary, the necessity for choledochoscopy through choledochotomy to help in the removal of the calculi was 55%. However, when choledochotomy was performed secondarily, in situations where the common bile duct diameter was larger than 6 mm, the use of choledochoscopy with the same purpose involved about 20% of the cases. There was no mortality in this series. Conclusion - The laparoscopic exploration of the common bile duct was related to a low rate of morbidity. Therefore, the use of laparoscopy for the t…","author":[{"dropping-particle":"","family":"Santo","given":"Marco Aurelio","non-dropping-particle":"","parse-names":false,"suffix":""},{"dropping-particle":"","family":"Domene","given":"Carlos Eduardo","non-dropping-particle":"","parse-names":false,"suffix":""},{"dropping-particle":"","family":"Riccioppo","given":"Daniel","non-dropping-particle":"","parse-names":false,"suffix":""},{"dropping-particle":"","family":"Barreira","given":"Lian","non-dropping-particle":"","parse-names":false,"suffix":""},{"dropping-particle":"","family":"Takeda","given":"Flavio Roberto","non-dropping-particle":"","parse-names":false,"suffix":""},{"dropping-particle":"","family":"Pinotti","given":"Henrique Walter","non-dropping-particle":"","parse-names":false,"suffix":""}],"container-title":"Arq Gastroenterol","id":"ITEM-1","issue":"1","issued":{"date-parts":[["2012"]]},"page":"41-51","title":"Common Bile Duct Stones. Analysis of the videolaparoscopic surgical treatment","type":"article-journal","volume":"49"},"uris":["http://www.mendeley.com/documents/?uuid=e2e857c4-2b3a-4ec2-a62e-eb950c8cb218"]}],"mendeley":{"formattedCitation":"&lt;sup&gt;39&lt;/sup&gt;","plainTextFormattedCitation":"39","previouslyFormattedCitation":"&lt;sup&gt;48&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8</w:t>
            </w:r>
            <w:r>
              <w:rPr>
                <w:rFonts w:asciiTheme="majorBidi" w:eastAsia="Times New Roman" w:hAnsiTheme="majorBidi" w:cstheme="majorBidi"/>
                <w:color w:val="000000"/>
                <w:lang w:val="en-GB"/>
              </w:rPr>
              <w:fldChar w:fldCharType="end"/>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8</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51.6 (20 – 85)</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4.3</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05/&lt;0.05</w:t>
            </w:r>
          </w:p>
          <w:p w:rsidR="007737C5" w:rsidRDefault="007737C5" w:rsidP="00EE3DD1">
            <w:pPr>
              <w:spacing w:line="360" w:lineRule="auto"/>
              <w:jc w:val="center"/>
              <w:rPr>
                <w:rFonts w:asciiTheme="majorBidi" w:eastAsia="Times New Roman" w:hAnsiTheme="majorBidi" w:cstheme="majorBidi"/>
                <w:lang w:val="en-GB"/>
              </w:rPr>
            </w:pPr>
          </w:p>
          <w:p w:rsidR="007737C5" w:rsidRDefault="007737C5" w:rsidP="00EE3DD1">
            <w:pPr>
              <w:spacing w:line="276"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Tan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3044602","PMID":"20237736","abstract":"INTRODUCTION: Laparoscopic common bile duct exploration (CBDE) is becoming more popular in the management of choledocholithiasis due to improved laparoscopic expertise and advancement in endoscopic technology and equipment. This study aimed to evaluate the safety and short-term outcome of laparoscopic CBDE in a single institution over a 3-year period. MATERIALS AND METHODS: A retrospective review of the records of all patients who underwent laparoscopic CBDE in Tan Tock Seng Hospital between January 2006 and September 2008 was conducted. RESULTS: Fifty consecutive patients, with a median age of 60 years (range, 27 to 85) underwent laparoscopic CBDE for choledocholithiasis during the study period. About half of our patients presented as an emergency with acute cholangitis (32.0%) accounting for the majority. A total of 22 (44.0%) patients underwent laparoscopic CBDE as their primary procedure while the remaining 28 (56.0%) were subjected to preoperative ERCP initially. Of the latter group, documented stone clearance was only documented in 5 (17.9%) patients. Laparoscopic CBDE via the transcystic route was performed in 27 (54.0%) patients while another 18 patients (36.0%) had laparoscopic choledochotomy and 1 patient (2.0%) had laparoscopic choledocho-duodenostomy. There were 4 (8.0%) conversions in our series. The median operative time for laparoscopic CBDE via the transcystic route and the laparoscopic choledochotomy were 170 (75-465) and 250 (160-415) minutes, respectively. For the 18 patients who underwent a laparoscopic choledochotomy, T-tube was inserted in 8 (44.4%) patients while an internal biliary stent was placed in 4 (22.2%) with the remaining 6 patients (33.3%) undergoing primary closure of the choledochotomy. The median length of hospital stay was 2 days (range, 1 to 15) with no associated mortality. The main complications (n = 4, 8.0%) included retained CBD stones and biliary leakage. These were treated successfully with postoperative endoscopic retrograde cholangiopancreatography (ERCP) with/without percutaneous drainage with no further surgery required. CONCLUSION: Laparoscopic CBDE is a safe operation with good outcome in managing choledocholithasis. Its dividends include the numerous benefits of minimally invasive surgery. If possible, transcystic extraction is preferred to choledochotomy, as this obviates the need for biliary diversion. ERCP will still hold an important role in certain instances in the management of choledocholithiasis.","author":[{"dropping-particle":"","family":"Tan","given":"Ker K.","non-dropping-particle":"","parse-names":false,"suffix":""},{"dropping-particle":"","family":"Shelat","given":"Vishalkumar Girishchandra","non-dropping-particle":"","parse-names":false,"suffix":""},{"dropping-particle":"","family":"Liau","given":"Kui H.","non-dropping-particle":"","parse-names":false,"suffix":""},{"dropping-particle":"","family":"Chan","given":"Chung Y.","non-dropping-particle":"","parse-names":false,"suffix":""},{"dropping-particle":"","family":"Ho","given":"Choon Kiat","non-dropping-particle":"","parse-names":false,"suffix":""}],"container-title":"Annals of the Academy of Medicine Singapore","id":"ITEM-1","issue":"2","issued":{"date-parts":[["2010","2"]]},"page":"136-142","title":"Laparoscopic common bile duct exploration: Our first 50 cases","type":"article-journal","volume":"39"},"uris":["http://www.mendeley.com/documents/?uuid=deda2d5e-98d1-3c41-811d-daa8b0a66662"]}],"mendeley":{"formattedCitation":"&lt;sup&gt;40&lt;/sup&gt;","plainTextFormattedCitation":"40","previouslyFormattedCitation":"&lt;sup&gt;49&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39</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Default="007737C5" w:rsidP="00EE3DD1">
            <w:pPr>
              <w:spacing w:line="360" w:lineRule="auto"/>
              <w:jc w:val="both"/>
              <w:rPr>
                <w:rFonts w:asciiTheme="majorBidi" w:eastAsia="Times New Roman" w:hAnsiTheme="majorBidi" w:cstheme="majorBidi"/>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5</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0 (27 – 85)</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2</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0</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32</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6</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0</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0</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1.53/&g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00"/>
        </w:trPr>
        <w:tc>
          <w:tcPr>
            <w:tcW w:w="1081" w:type="dxa"/>
            <w:tcBorders>
              <w:top w:val="single" w:sz="4" w:space="0" w:color="auto"/>
              <w:left w:val="single" w:sz="4" w:space="0" w:color="auto"/>
              <w:bottom w:val="single" w:sz="4" w:space="0" w:color="auto"/>
              <w:right w:val="single" w:sz="4" w:space="0" w:color="auto"/>
            </w:tcBorders>
          </w:tcPr>
          <w:p w:rsidR="007737C5" w:rsidRDefault="007737C5" w:rsidP="00EE3DD1">
            <w:pPr>
              <w:spacing w:line="360" w:lineRule="auto"/>
              <w:jc w:val="both"/>
              <w:rPr>
                <w:rFonts w:asciiTheme="majorBidi" w:eastAsia="Times New Roman" w:hAnsiTheme="majorBidi" w:cstheme="majorBidi"/>
                <w:color w:val="000000" w:themeColor="text1"/>
                <w:lang w:val="en-GB"/>
              </w:rPr>
            </w:pPr>
            <w:proofErr w:type="spellStart"/>
            <w:r>
              <w:rPr>
                <w:rFonts w:asciiTheme="majorBidi" w:eastAsia="Times New Roman" w:hAnsiTheme="majorBidi" w:cstheme="majorBidi"/>
                <w:color w:val="000000" w:themeColor="text1"/>
                <w:lang w:val="en-GB"/>
              </w:rPr>
              <w:t>Tokumura</w:t>
            </w:r>
            <w:proofErr w:type="spellEnd"/>
            <w:r>
              <w:rPr>
                <w:rFonts w:asciiTheme="majorBidi" w:eastAsia="Times New Roman" w:hAnsiTheme="majorBidi" w:cstheme="majorBidi"/>
                <w:color w:val="000000" w:themeColor="text1"/>
                <w:lang w:val="en-GB"/>
              </w:rPr>
              <w:t xml:space="preserve"> </w:t>
            </w:r>
            <w:r>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007/s005340200020","ISSN":"09441166","PMID":"12140608","abstract":"The purpose of this study was to review our experience with laparoscopic common bile duct (CBD) exploration by the transcystic approach and choledochotomy. We selected the transcystic approach for patients whose CBD stones were less than five in number and smaller than 9 mm in diameter, and whose CBD was less than 15 mm in diameter on cholangiograms. Among 217 patients with CBD stones treated laparoscopically, the transcystic approach was performed successfully in 91 of 104 patients in whom it was attempted (87.5%). The other 126 patients underwent laparoscopic choledochotomy, followed by ductal closure with transcystic drainage in 59, T-tube drainage in 46, primary ductal closure in 19, and choledochoduodenostomy in 1. Choledochotomy was converted to open surgery in only 1 patient. The transcystic approach was associated with shorter hospital stay and less morbidity than choledochotomy. However, choledochotomy also had an acceptably low rate of complications. Bile leaks occurred more frequently in those with primary ductal closure than in those with transcystic drainage or T-tube drainage. Residual stones were found in 2 patients with the transcystic approach and in 10 with choledochotomy. The residual stones were removed through the T-tube tract by choledochoscopy in 7 of these 10 patients. From these results we conclude that laparoscopic management of CBD stones is feasible for almost all patients with CBD stones. It is considered to be safe and effective and has the advantage of being a single-stage procedure.","author":[{"dropping-particle":"","family":"Tokumura","given":"Hiromi","non-dropping-particle":"","parse-names":false,"suffix":""},{"dropping-particle":"","family":"Umezawa","given":"Akiko","non-dropping-particle":"","parse-names":false,"suffix":""},{"dropping-particle":"","family":"Cao","given":"Hui","non-dropping-particle":"","parse-names":false,"suffix":""},{"dropping-particle":"","family":"Sakamoto","given":"Nobuhide","non-dropping-particle":"","parse-names":false,"suffix":""},{"dropping-particle":"","family":"Imaoka","given":"Yoichi","non-dropping-particle":"","parse-names":false,"suffix":""},{"dropping-particle":"","family":"Ouchi","given":"Akio","non-dropping-particle":"","parse-names":false,"suffix":""},{"dropping-particle":"","family":"Yamamoto","given":"Kyoji","non-dropping-particle":"","parse-names":false,"suffix":""}],"container-title":"Journal of Hepato-Biliary-Pancreatic Surgery","id":"ITEM-1","issue":"2","issued":{"date-parts":[["2002","4","1"]]},"page":"206-212","title":"Laparoscopic management of common bile duct stones: Transcystic approach and choledochotomy","type":"article-journal","volume":"9"},"uris":["http://www.mendeley.com/documents/?uuid=7c84d9c9-9be4-4338-83cb-03b4e597d46e"]}],"mendeley":{"formattedCitation":"&lt;sup&gt;41&lt;/sup&gt;","plainTextFormattedCitation":"41","previouslyFormattedCitation":"&lt;sup&gt;50&lt;/sup&gt;"},"properties":{"noteIndex":0},"schema":"https://github.com/citation-style-language/schema/raw/master/csl-citation.json"}</w:instrText>
            </w:r>
            <w:r>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4</w:t>
            </w:r>
            <w:r>
              <w:rPr>
                <w:rFonts w:asciiTheme="majorBidi" w:eastAsia="Times New Roman" w:hAnsiTheme="majorBidi" w:cstheme="majorBidi"/>
                <w:noProof/>
                <w:color w:val="000000" w:themeColor="text1"/>
                <w:vertAlign w:val="superscript"/>
                <w:lang w:val="en-GB"/>
              </w:rPr>
              <w:t>0</w:t>
            </w:r>
            <w:r>
              <w:rPr>
                <w:rFonts w:asciiTheme="majorBidi" w:eastAsia="Times New Roman" w:hAnsiTheme="majorBidi" w:cstheme="majorBidi"/>
                <w:color w:val="000000" w:themeColor="text1"/>
                <w:lang w:val="en-GB"/>
              </w:rPr>
              <w:fldChar w:fldCharType="end"/>
            </w:r>
            <w:r>
              <w:rPr>
                <w:rFonts w:asciiTheme="majorBidi" w:eastAsia="Times New Roman" w:hAnsiTheme="majorBidi" w:cstheme="majorBidi"/>
                <w:color w:val="000000" w:themeColor="text1"/>
                <w:lang w:val="en-GB"/>
              </w:rPr>
              <w:t xml:space="preserve"> </w:t>
            </w:r>
          </w:p>
          <w:p w:rsidR="007737C5" w:rsidRDefault="007737C5" w:rsidP="00EE3DD1">
            <w:pPr>
              <w:spacing w:line="360" w:lineRule="auto"/>
              <w:jc w:val="both"/>
              <w:rPr>
                <w:rFonts w:asciiTheme="majorBidi" w:eastAsia="Times New Roman" w:hAnsiTheme="majorBidi" w:cstheme="majorBidi"/>
                <w:color w:val="000000"/>
                <w:lang w:val="en-GB"/>
              </w:rPr>
            </w:pP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30</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66.4***</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6.5</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17/&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hideMark/>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Topal</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7-9577-1","ISBN":"0046400795771","ISSN":"09302794","PMID":"17943379","abstract":"BACKGROUND: Laparoscopic common bile duct exploration (LCBDE) is as safe and efficient as endoscopic retrograde cholangiopancreatography (ERCP) in achieving bile duct clearance from stones. No clear guidelines are available on LCBDE with respect to indications for trans-cystic approach versus choledochotomy, or regarding when to use either flexible choledochoscopy (FCD) or intraoperative cholangiography (IOC) guidance. METHODS: From January 2001 until November 2006, 113 consecutive patients with common bile duct stones (CBDS) and gallbladder in situ were enrolled in a prospective non-randomized study to undergo laparoscopic cholecystectomy with LCBDE on an intention-to-treat basis. Twenty-three patients were aged 80 years or older with severe comorbidity. Preoperative ERCP with attempted stone clearance was performed in 24 patients. Laparoscopic common bile duct exploration was attempted for CBDS in the presence of acute cholecystitis in 24 patients. Laparoscopic common bile duct exploration was performed via the trans-cystic approach in 83 patients and via choledochotomy in 30 patients. Flexible choledochoscopy was used in 79 patients and IOC guidance in 34 patients. RESULTS: No mortality occurred. Postoperative complications were encountered in nine patients. Laparoscopic stone clearance of the bile duct was successful in 91.8% of the patients. Median length of hospital stay (LOS) was two days (range, 0 to 24 days) after trans-cystic LCBDE and six days (range, 2 to 34 days) after stone clearance via choledochotomy (p &lt; 0.0001). Choledochotomy was performed for CBDS measuring an average of 11.5 mm (range, 5 to 30 mm) in diameter while trans-cystic LCBDE was successful for stones measuring an average of 5 mm (range, 2 to 14 mm) (p &lt; 0.0001). Mean duration of surgery was 75 minutes (range, 30 to 180 minutes) when FCD was used, and 107 minutes (range, 45 to 240 minutes) in patients undergoing LCBDE under IOC guidance (p &lt; 0.0001). CONCLUSION: Laparoscopic cholecystectomy and LCBDE with stone extraction can be performed with high efficiency, minimal morbidity and without mortality. A trans-cystic approach is feasible in most patients, whereas choledochotomy should be restricted to large bile duct stones that cannot be extracted through the cystic duct. The use of flexible choledochoscopy is preferable to IOC guidance.","author":[{"dropping-particle":"","family":"Topal","given":"B.","non-dropping-particle":"","parse-names":false,"suffix":""},{"dropping-particle":"","family":"Aerts","given":"R.","non-dropping-particle":"","parse-names":false,"suffix":""},{"dropping-particle":"","family":"Penninckx","given":"F.","non-dropping-particle":"","parse-names":false,"suffix":""}],"container-title":"Surgical Endoscopy and Other Interventional Techniques","id":"ITEM-1","issue":"12","issued":{"date-parts":[["2007","12","18"]]},"page":"2317-2321","title":"Laparoscopic common bile duct stone clearance with flexible choledochoscopy","type":"article-journal","volume":"21"},"uris":["http://www.mendeley.com/documents/?uuid=cc44f2c4-8bfb-40be-a324-dcd618f7c877"]}],"mendeley":{"formattedCitation":"&lt;sup&gt;42&lt;/sup&gt;","plainTextFormattedCitation":"42","previouslyFormattedCitation":"&lt;sup&gt;51&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noProof/>
                <w:color w:val="000000"/>
                <w:vertAlign w:val="superscript"/>
                <w:lang w:val="en-GB"/>
              </w:rPr>
              <w:t>1</w:t>
            </w:r>
            <w:r>
              <w:rPr>
                <w:rFonts w:asciiTheme="majorBidi" w:eastAsia="Times New Roman" w:hAnsiTheme="majorBidi" w:cstheme="majorBidi"/>
                <w:color w:val="000000"/>
                <w:lang w:val="en-GB"/>
              </w:rPr>
              <w:fldChar w:fldCharType="end"/>
            </w: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13</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 xml:space="preserve">62 *** </w:t>
            </w:r>
            <w:proofErr w:type="spellStart"/>
            <w:r>
              <w:rPr>
                <w:rFonts w:asciiTheme="majorBidi" w:eastAsia="Times New Roman" w:hAnsiTheme="majorBidi" w:cstheme="majorBidi"/>
                <w:lang w:val="en-GB"/>
              </w:rPr>
              <w:t>vs</w:t>
            </w:r>
            <w:proofErr w:type="spellEnd"/>
            <w:r>
              <w:rPr>
                <w:rFonts w:asciiTheme="majorBidi" w:eastAsia="Times New Roman" w:hAnsiTheme="majorBidi" w:cstheme="majorBidi"/>
                <w:lang w:val="en-GB"/>
              </w:rPr>
              <w:t xml:space="preserve"> 76***</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4.8</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21.2</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92/&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315"/>
        </w:trPr>
        <w:tc>
          <w:tcPr>
            <w:tcW w:w="1081" w:type="dxa"/>
            <w:tcBorders>
              <w:top w:val="single" w:sz="4" w:space="0" w:color="auto"/>
              <w:left w:val="single" w:sz="4" w:space="0" w:color="auto"/>
              <w:bottom w:val="single" w:sz="4" w:space="0" w:color="auto"/>
              <w:right w:val="single" w:sz="4" w:space="0" w:color="auto"/>
            </w:tcBorders>
            <w:hideMark/>
          </w:tcPr>
          <w:p w:rsidR="007737C5" w:rsidRDefault="007737C5" w:rsidP="00EE3DD1">
            <w:pPr>
              <w:spacing w:line="360" w:lineRule="auto"/>
              <w:jc w:val="both"/>
              <w:rPr>
                <w:rFonts w:asciiTheme="majorBidi" w:eastAsia="Times New Roman" w:hAnsiTheme="majorBidi" w:cstheme="majorBidi"/>
                <w:color w:val="000000" w:themeColor="text1"/>
                <w:lang w:val="en-GB"/>
              </w:rPr>
            </w:pPr>
            <w:proofErr w:type="spellStart"/>
            <w:r>
              <w:rPr>
                <w:rFonts w:asciiTheme="majorBidi" w:eastAsia="Times New Roman" w:hAnsiTheme="majorBidi" w:cstheme="majorBidi"/>
                <w:color w:val="000000"/>
                <w:lang w:val="en-GB"/>
              </w:rPr>
              <w:t>Waage</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2-8937-0","ISSN":"1432-2218","PMID":"12739114","abstract":"BACKGROUND The aim of this study was to evaluate the long-term results after laparoscopic common bile duct exploration (LCBDE). METHODS A retrospective review of 175 consecutive patients who underwent attempted LCBDE between 1992 and 1999 was conducted. Laparoscopic transcystic exploration was accomplished in 110 patients and laparoscopic choledochotomy in 52 patients. Conversion to an open common bile duct exploration was required for 13 patients (7.4%). Retained common bile duct stones occurred in eight patients (4.6%). The 30-day postoperative morbidity was 6.9%, and there was no 30-day mortality. All the patients (alive and localized) received a questionnaire evaluating long-term results. RESULTS Of the 175 patients, 169 (4 unrelated deaths and 2 patients lost to follow-up evaluation) received and 152 (90%) returned the questionnaire. The follow-up period ranged from 6 to 72 months (median, 36 months). One patient developed recurrent common bile duct stones. There were no signs or evidence of common bile duct stricture in any patient. CONCLUSION The LCBDE procedure can be performed without increased risk of late bile duct complications.","author":[{"dropping-particle":"","family":"Waage","given":"A","non-dropping-particle":"","parse-names":false,"suffix":""},{"dropping-particle":"","family":"Strömberg","given":"C","non-dropping-particle":"","parse-names":false,"suffix":""},{"dropping-particle":"","family":"Leijonmarck","given":"C-E","non-dropping-particle":"","parse-names":false,"suffix":""},{"dropping-particle":"","family":"Arvidsson","given":"D","non-dropping-particle":"","parse-names":false,"suffix":""}],"container-title":"Surgical endoscopy","id":"ITEM-1","issue":"8","issued":{"date-parts":[["2003","8","1"]]},"page":"1181-5","title":"Long-term results from laparoscopic common bile duct exploration.","type":"article-journal","volume":"17"},"uris":["http://www.mendeley.com/documents/?uuid=950d636b-d285-4091-a6c2-06ac3c5612e0"]}],"mendeley":{"formattedCitation":"&lt;sup&gt;43&lt;/sup&gt;","plainTextFormattedCitation":"43","previouslyFormattedCitation":"&lt;sup&gt;52&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tc>
        <w:tc>
          <w:tcPr>
            <w:tcW w:w="81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185</w:t>
            </w:r>
          </w:p>
        </w:tc>
        <w:tc>
          <w:tcPr>
            <w:tcW w:w="991"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49 (20 – 83)</w:t>
            </w:r>
          </w:p>
        </w:tc>
        <w:tc>
          <w:tcPr>
            <w:tcW w:w="923"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rPr>
              <w:t> </w:t>
            </w:r>
          </w:p>
        </w:tc>
        <w:tc>
          <w:tcPr>
            <w:tcW w:w="944"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08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0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990" w:type="dxa"/>
            <w:tcBorders>
              <w:top w:val="single" w:sz="4" w:space="0" w:color="auto"/>
              <w:left w:val="single" w:sz="4" w:space="0" w:color="auto"/>
              <w:bottom w:val="single" w:sz="4" w:space="0" w:color="auto"/>
              <w:right w:val="single" w:sz="4" w:space="0" w:color="auto"/>
            </w:tcBorders>
            <w:vAlign w:val="center"/>
            <w:hideMark/>
          </w:tcPr>
          <w:p w:rsidR="007737C5" w:rsidRDefault="007737C5" w:rsidP="00EE3DD1">
            <w:pPr>
              <w:spacing w:line="360" w:lineRule="auto"/>
              <w:jc w:val="center"/>
              <w:rPr>
                <w:rFonts w:asciiTheme="majorBidi" w:eastAsia="Times New Roman" w:hAnsiTheme="majorBidi" w:cstheme="majorBidi"/>
              </w:rPr>
            </w:pPr>
            <w:r>
              <w:rPr>
                <w:rFonts w:asciiTheme="majorBidi" w:eastAsia="Times New Roman" w:hAnsiTheme="majorBidi" w:cstheme="majorBidi"/>
                <w:lang w:val="en-GB"/>
              </w:rPr>
              <w:t>-</w:t>
            </w:r>
          </w:p>
        </w:tc>
        <w:tc>
          <w:tcPr>
            <w:tcW w:w="1610" w:type="dxa"/>
            <w:tcBorders>
              <w:top w:val="single" w:sz="4" w:space="0" w:color="auto"/>
              <w:left w:val="single" w:sz="4" w:space="0" w:color="auto"/>
              <w:bottom w:val="single" w:sz="4" w:space="0" w:color="auto"/>
              <w:right w:val="single" w:sz="4" w:space="0" w:color="auto"/>
            </w:tcBorders>
          </w:tcPr>
          <w:p w:rsidR="007737C5" w:rsidRDefault="007737C5" w:rsidP="00EE3DD1">
            <w:pPr>
              <w:spacing w:line="276" w:lineRule="auto"/>
              <w:jc w:val="center"/>
              <w:rPr>
                <w:rFonts w:ascii="Calibri" w:hAnsi="Calibri" w:cs="Calibri"/>
                <w:color w:val="000000"/>
              </w:rPr>
            </w:pPr>
            <w:r>
              <w:rPr>
                <w:rFonts w:ascii="Calibri" w:hAnsi="Calibri" w:cs="Calibri"/>
                <w:color w:val="000000"/>
                <w:sz w:val="22"/>
                <w:szCs w:val="22"/>
              </w:rPr>
              <w:t>0.59/&lt;0.05</w:t>
            </w:r>
          </w:p>
          <w:p w:rsidR="007737C5" w:rsidRDefault="007737C5" w:rsidP="00EE3DD1">
            <w:pPr>
              <w:spacing w:line="360" w:lineRule="auto"/>
              <w:jc w:val="center"/>
              <w:rPr>
                <w:rFonts w:asciiTheme="majorBidi" w:eastAsia="Times New Roman" w:hAnsiTheme="majorBidi" w:cstheme="majorBidi"/>
                <w:lang w:val="en-GB"/>
              </w:rPr>
            </w:pPr>
          </w:p>
        </w:tc>
      </w:tr>
      <w:tr w:rsidR="007737C5" w:rsidTr="00EE3DD1">
        <w:trPr>
          <w:trHeight w:val="465"/>
        </w:trPr>
        <w:tc>
          <w:tcPr>
            <w:tcW w:w="10230" w:type="dxa"/>
            <w:gridSpan w:val="10"/>
            <w:tcBorders>
              <w:top w:val="single" w:sz="4" w:space="0" w:color="auto"/>
              <w:left w:val="single" w:sz="4" w:space="0" w:color="auto"/>
              <w:bottom w:val="single" w:sz="4" w:space="0" w:color="auto"/>
              <w:right w:val="single" w:sz="4" w:space="0" w:color="auto"/>
            </w:tcBorders>
            <w:hideMark/>
          </w:tcPr>
          <w:p w:rsidR="007737C5" w:rsidRDefault="007737C5" w:rsidP="00EE3DD1">
            <w:pPr>
              <w:spacing w:line="276" w:lineRule="auto"/>
              <w:jc w:val="center"/>
              <w:rPr>
                <w:rFonts w:ascii="Calibri" w:hAnsi="Calibri" w:cs="Calibri"/>
                <w:color w:val="000000"/>
              </w:rPr>
            </w:pPr>
            <w:r>
              <w:rPr>
                <w:rFonts w:asciiTheme="majorBidi" w:eastAsia="Times New Roman" w:hAnsiTheme="majorBidi" w:cstheme="majorBidi"/>
              </w:rPr>
              <w:t>*CD: Cystic duct, **BD: bile duct, *** no range reported, ^ no mean reported.</w:t>
            </w:r>
          </w:p>
        </w:tc>
      </w:tr>
    </w:tbl>
    <w:p w:rsidR="007737C5" w:rsidRDefault="007737C5" w:rsidP="007737C5">
      <w:pPr>
        <w:widowControl w:val="0"/>
        <w:autoSpaceDE w:val="0"/>
        <w:autoSpaceDN w:val="0"/>
        <w:adjustRightInd w:val="0"/>
        <w:spacing w:after="240" w:line="360" w:lineRule="auto"/>
        <w:jc w:val="both"/>
        <w:rPr>
          <w:rFonts w:asciiTheme="majorBidi" w:eastAsia="Times New Roman" w:hAnsiTheme="majorBidi" w:cstheme="majorBidi"/>
          <w:lang w:val="en-GB"/>
        </w:rPr>
      </w:pPr>
    </w:p>
    <w:p w:rsidR="007737C5" w:rsidRDefault="007737C5" w:rsidP="007737C5">
      <w:pPr>
        <w:spacing w:after="200" w:line="276" w:lineRule="auto"/>
      </w:pPr>
      <w:r>
        <w:br w:type="page"/>
      </w:r>
    </w:p>
    <w:p w:rsidR="007737C5" w:rsidRPr="009E4F21" w:rsidRDefault="007737C5" w:rsidP="007737C5">
      <w:pPr>
        <w:widowControl w:val="0"/>
        <w:autoSpaceDE w:val="0"/>
        <w:autoSpaceDN w:val="0"/>
        <w:adjustRightInd w:val="0"/>
        <w:spacing w:after="240" w:line="300" w:lineRule="atLeast"/>
        <w:rPr>
          <w:rFonts w:asciiTheme="majorBidi" w:eastAsia="Times New Roman" w:hAnsiTheme="majorBidi" w:cstheme="majorBidi"/>
          <w:b/>
          <w:i/>
          <w:lang w:val="en-GB"/>
        </w:rPr>
      </w:pPr>
      <w:r w:rsidRPr="009E4F21">
        <w:rPr>
          <w:rStyle w:val="Heading3Char"/>
          <w:b/>
        </w:rPr>
        <w:lastRenderedPageBreak/>
        <w:t>Table S3</w:t>
      </w:r>
      <w:r w:rsidRPr="009E4F21">
        <w:rPr>
          <w:rFonts w:asciiTheme="majorBidi" w:eastAsia="Times New Roman" w:hAnsiTheme="majorBidi" w:cstheme="majorBidi"/>
          <w:b/>
          <w:lang w:val="en-GB"/>
        </w:rPr>
        <w:t xml:space="preserve"> Quality </w:t>
      </w:r>
      <w:r>
        <w:rPr>
          <w:rFonts w:asciiTheme="majorBidi" w:eastAsia="Times New Roman" w:hAnsiTheme="majorBidi" w:cstheme="majorBidi"/>
          <w:b/>
          <w:lang w:val="en-GB"/>
        </w:rPr>
        <w:t>a</w:t>
      </w:r>
      <w:r w:rsidRPr="009E4F21">
        <w:rPr>
          <w:rFonts w:asciiTheme="majorBidi" w:eastAsia="Times New Roman" w:hAnsiTheme="majorBidi" w:cstheme="majorBidi"/>
          <w:b/>
          <w:lang w:val="en-GB"/>
        </w:rPr>
        <w:t xml:space="preserve">ssessment of </w:t>
      </w:r>
      <w:r>
        <w:rPr>
          <w:rFonts w:asciiTheme="majorBidi" w:eastAsia="Times New Roman" w:hAnsiTheme="majorBidi" w:cstheme="majorBidi"/>
          <w:b/>
          <w:lang w:val="en-GB"/>
        </w:rPr>
        <w:t>i</w:t>
      </w:r>
      <w:r w:rsidRPr="009E4F21">
        <w:rPr>
          <w:rFonts w:asciiTheme="majorBidi" w:eastAsia="Times New Roman" w:hAnsiTheme="majorBidi" w:cstheme="majorBidi"/>
          <w:b/>
          <w:lang w:val="en-GB"/>
        </w:rPr>
        <w:t xml:space="preserve">ncluded RCTs according </w:t>
      </w:r>
      <w:r>
        <w:rPr>
          <w:rFonts w:asciiTheme="majorBidi" w:eastAsia="Times New Roman" w:hAnsiTheme="majorBidi" w:cstheme="majorBidi"/>
          <w:b/>
          <w:lang w:val="en-GB"/>
        </w:rPr>
        <w:t xml:space="preserve">to </w:t>
      </w:r>
      <w:r w:rsidRPr="009E4F21">
        <w:rPr>
          <w:rFonts w:asciiTheme="majorBidi" w:eastAsia="Times New Roman" w:hAnsiTheme="majorBidi" w:cstheme="majorBidi"/>
          <w:b/>
          <w:lang w:val="en-GB"/>
        </w:rPr>
        <w:t>the Cochrane Handbook of Systematic Reviews</w:t>
      </w:r>
      <w:r w:rsidRPr="009E4F21">
        <w:rPr>
          <w:rFonts w:asciiTheme="majorBidi" w:eastAsia="Times New Roman" w:hAnsiTheme="majorBidi" w:cstheme="majorBidi"/>
          <w:b/>
          <w:vertAlign w:val="superscript"/>
          <w:lang w:val="en-GB"/>
        </w:rPr>
        <w:fldChar w:fldCharType="begin" w:fldLock="1"/>
      </w:r>
      <w:r>
        <w:rPr>
          <w:rFonts w:asciiTheme="majorBidi" w:eastAsia="Times New Roman" w:hAnsiTheme="majorBidi" w:cstheme="majorBidi"/>
          <w:b/>
          <w:vertAlign w:val="superscript"/>
          <w:lang w:val="en-GB"/>
        </w:rPr>
        <w:instrText>ADDIN CSL_CITATION {"citationItems":[{"id":"ITEM-1","itemData":{"author":[{"dropping-particle":"","family":"Higgins","given":"Julian P T","non-dropping-particle":"","parse-names":false,"suffix":""},{"dropping-particle":"","family":"Green","given":"Sally","non-dropping-particle":"","parse-names":false,"suffix":""}],"editor":[{"dropping-particle":"","family":"Higgins","given":"Julian P T","non-dropping-particle":"","parse-names":false,"suffix":""},{"dropping-particle":"","family":"Green","given":"Sally","non-dropping-particle":"","parse-names":false,"suffix":""}],"id":"ITEM-1","issued":{"date-parts":[["2008"]]},"publisher":"Cochrane Collaboration and John Wiley &amp; Sons Ltd","publisher-place":"England","title":"Cochrane handbook for systematic reviews of interventions","type":"book","volume":"5"},"uris":["http://www.mendeley.com/documents/?uuid=921bfcd0-dec5-437b-ab1e-b0ddd0643f49"]}],"mendeley":{"formattedCitation":"&lt;sup&gt;13&lt;/sup&gt;","manualFormatting":"42","plainTextFormattedCitation":"13","previouslyFormattedCitation":"(42)"},"properties":{"noteIndex":0},"schema":"https://github.com/citation-style-language/schema/raw/master/csl-citation.json"}</w:instrText>
      </w:r>
      <w:r w:rsidRPr="009E4F21">
        <w:rPr>
          <w:rFonts w:asciiTheme="majorBidi" w:eastAsia="Times New Roman" w:hAnsiTheme="majorBidi" w:cstheme="majorBidi"/>
          <w:b/>
          <w:vertAlign w:val="superscript"/>
          <w:lang w:val="en-GB"/>
        </w:rPr>
        <w:fldChar w:fldCharType="separate"/>
      </w:r>
      <w:r w:rsidRPr="009E4F21">
        <w:rPr>
          <w:rFonts w:asciiTheme="majorBidi" w:eastAsia="Times New Roman" w:hAnsiTheme="majorBidi" w:cstheme="majorBidi"/>
          <w:b/>
          <w:noProof/>
          <w:vertAlign w:val="superscript"/>
          <w:lang w:val="en-GB"/>
        </w:rPr>
        <w:t>42</w:t>
      </w:r>
      <w:r w:rsidRPr="009E4F21">
        <w:rPr>
          <w:rFonts w:asciiTheme="majorBidi" w:eastAsia="Times New Roman" w:hAnsiTheme="majorBidi" w:cstheme="majorBidi"/>
          <w:b/>
          <w:vertAlign w:val="superscript"/>
          <w:lang w:val="en-GB"/>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13"/>
        <w:gridCol w:w="1241"/>
        <w:gridCol w:w="1482"/>
        <w:gridCol w:w="1024"/>
        <w:gridCol w:w="1253"/>
        <w:gridCol w:w="1061"/>
        <w:gridCol w:w="1164"/>
        <w:gridCol w:w="704"/>
      </w:tblGrid>
      <w:tr w:rsidR="007737C5" w:rsidRPr="00EF5B39" w:rsidTr="00EE3DD1">
        <w:trPr>
          <w:trHeight w:val="315"/>
        </w:trPr>
        <w:tc>
          <w:tcPr>
            <w:tcW w:w="710" w:type="pct"/>
            <w:shd w:val="clear" w:color="auto" w:fill="auto"/>
            <w:vAlign w:val="bottom"/>
            <w:hideMark/>
          </w:tcPr>
          <w:p w:rsidR="007737C5" w:rsidRPr="00EF5B39" w:rsidRDefault="007737C5" w:rsidP="00EE3DD1">
            <w:pPr>
              <w:jc w:val="both"/>
              <w:rPr>
                <w:rFonts w:asciiTheme="majorBidi" w:eastAsia="Times New Roman" w:hAnsiTheme="majorBidi" w:cstheme="majorBidi"/>
                <w:sz w:val="20"/>
                <w:szCs w:val="20"/>
              </w:rPr>
            </w:pPr>
          </w:p>
        </w:tc>
        <w:tc>
          <w:tcPr>
            <w:tcW w:w="671"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Sequence Generation</w:t>
            </w:r>
          </w:p>
        </w:tc>
        <w:tc>
          <w:tcPr>
            <w:tcW w:w="802"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 xml:space="preserve">Allocation concealment </w:t>
            </w:r>
          </w:p>
        </w:tc>
        <w:tc>
          <w:tcPr>
            <w:tcW w:w="554"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Blinding</w:t>
            </w:r>
          </w:p>
        </w:tc>
        <w:tc>
          <w:tcPr>
            <w:tcW w:w="678"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Incomplete data outcomes</w:t>
            </w:r>
          </w:p>
        </w:tc>
        <w:tc>
          <w:tcPr>
            <w:tcW w:w="574"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Selective outcome reporting</w:t>
            </w:r>
          </w:p>
        </w:tc>
        <w:tc>
          <w:tcPr>
            <w:tcW w:w="630"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Baseline imbalance</w:t>
            </w:r>
          </w:p>
        </w:tc>
        <w:tc>
          <w:tcPr>
            <w:tcW w:w="381" w:type="pct"/>
            <w:shd w:val="clear" w:color="auto" w:fill="auto"/>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Total</w:t>
            </w:r>
          </w:p>
        </w:tc>
      </w:tr>
      <w:tr w:rsidR="007737C5" w:rsidRPr="00EF5B39" w:rsidTr="00EE3DD1">
        <w:trPr>
          <w:trHeight w:val="315"/>
        </w:trPr>
        <w:tc>
          <w:tcPr>
            <w:tcW w:w="7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proofErr w:type="spellStart"/>
            <w:r w:rsidRPr="00EF5B39">
              <w:rPr>
                <w:rFonts w:asciiTheme="majorBidi" w:eastAsia="Times New Roman" w:hAnsiTheme="majorBidi" w:cstheme="majorBidi"/>
                <w:color w:val="000000"/>
                <w:sz w:val="20"/>
                <w:szCs w:val="20"/>
              </w:rPr>
              <w:t>Cuschieri</w:t>
            </w:r>
            <w:proofErr w:type="spellEnd"/>
            <w:r w:rsidRPr="00EF5B39">
              <w:rPr>
                <w:rFonts w:asciiTheme="majorBidi" w:eastAsia="Times New Roman" w:hAnsiTheme="majorBidi" w:cstheme="majorBidi"/>
                <w:color w:val="000000"/>
                <w:sz w:val="20"/>
                <w:szCs w:val="20"/>
              </w:rPr>
              <w:t xml:space="preserve">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1007/s004649901145","ISBN":"0930-2794 (Print)\\r0930-2794 (Linking)","ISSN":"09302794","PMID":"10526025","abstract":"BACKGROUND: The current management of patients with gallstone disease and ductal calculi consists of endoscopic stone extraction (ESE) followed by laparoscopic cholecystectomy (LC). Following the advent of techniques of laparoscopic ductal stone clearance, an alternative single-stage laparoscopic treatment was introduced for these patients. The European Association of Endoscopic Surgery (E.A. E.S.) set up a ductal stone trial to compare the relative efficacy and outcome of these two management options. METHODS: A prospective randomized controlled clinical trial compared two management options. Group A (n = 150) received preoperative endoscopic retrograde cholangiography (ERC) with ESE followed by LC during the same hospital admission, and group B (n = 150) received single-stage laparoscopic management. RESULTS: There were no significant differences between the two groups in the clinical demographic details and the pretreatment biochemical findings. In group A, 14 of 150 patients received single-stage treatment; in group B, 17 of 150 were managed by the two-stage approach (protocol violation = 31/300, 10%). In group A patients managed in accordance with randomization, ERC was successful in 129/136 (95%) and preoperative ESE succeeded in 82/98 (84%) with ductal calculi detected by the ERC. Two patients had malignancies and one refused surgery. Thus, 133 patients underwent surgery. Of this group, 116 had LC only and 17 had LC and attempted laparoscopic duct exploration. There were eight conversions to open surgery (6%), 17 complications for both stages (12.8%), and two postoperative deaths (1.5%). In group B patients managed in accordance with randomization, intraoperative cholangiography was successful in 132/133 (99%). Twenty-one (16%) had normal findings, ductal calculi were found in 109, and other pathology was noted in two (periampullary cancer, severe pancreatitis). These two patients and one other (who had gross adhesion in the triangle of Calot) were converted at the start of the procedure. Transcystic ductal stone clearance was successful in 45 of 56 patients (80%), and laparoscopic direct common duct (CBD) exploration was successful in 47 of 55 patients (85%). This group includes 53 patients who underwent primary direct exploration and two failed attempts at transcystic extraction. The conversion rate was 13%. Postoperative complications were encountered in 21 patients (15.8%), and one patient died of a major myocardial infarction (0. 75%). The o…","author":[{"dropping-particle":"","family":"Cuschieri","given":"A.","non-dropping-particle":"","parse-names":false,"suffix":""},{"dropping-particle":"","family":"Lezoche","given":"E.","non-dropping-particle":"","parse-names":false,"suffix":""},{"dropping-particle":"","family":"Morino","given":"M.","non-dropping-particle":"","parse-names":false,"suffix":""},{"dropping-particle":"","family":"Croce","given":"E.","non-dropping-particle":"","parse-names":false,"suffix":""},{"dropping-particle":"","family":"Lacy","given":"A.","non-dropping-particle":"","parse-names":false,"suffix":""},{"dropping-particle":"","family":"Toouli","given":"J.","non-dropping-particle":"","parse-names":false,"suffix":""},{"dropping-particle":"","family":"Faggioni","given":"A.","non-dropping-particle":"","parse-names":false,"suffix":""},{"dropping-particle":"","family":"Ribeiro","given":"V. M.","non-dropping-particle":"","parse-names":false,"suffix":""},{"dropping-particle":"","family":"Jakimowicz","given":"J.","non-dropping-particle":"","parse-names":false,"suffix":""},{"dropping-particle":"","family":"Visa","given":"J.","non-dropping-particle":"","parse-names":false,"suffix":""},{"dropping-particle":"","family":"Hanna","given":"G. B.","non-dropping-particle":"","parse-names":false,"suffix":""}],"container-title":"Surgical Endoscopy","id":"ITEM-1","issue":"10","issued":{"date-parts":[["1999","10"]]},"page":"952-957","title":"E.A.E.S. multicenter prospective randomized trial comparing two-stage vs single-stage management of patients with gallstone disease and ductal calculi","type":"article-journal","volume":"13"},"uris":["http://www.mendeley.com/documents/?uuid=3a4c2ec8-38e1-316f-81fc-7fc3b9f4804c"]}],"mendeley":{"formattedCitation":"&lt;sup&gt;31&lt;/sup&gt;","plainTextFormattedCitation":"31","previouslyFormattedCitation":"&lt;sup&gt;22&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0</w:t>
            </w:r>
            <w:r w:rsidRPr="00EF5B39">
              <w:rPr>
                <w:rFonts w:asciiTheme="majorBidi" w:eastAsia="Times New Roman" w:hAnsiTheme="majorBidi" w:cstheme="majorBidi"/>
                <w:color w:val="000000"/>
                <w:sz w:val="20"/>
                <w:szCs w:val="20"/>
                <w:lang w:val="en-GB"/>
              </w:rPr>
              <w:fldChar w:fldCharType="end"/>
            </w:r>
          </w:p>
        </w:tc>
        <w:tc>
          <w:tcPr>
            <w:tcW w:w="671"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3</w:t>
            </w:r>
          </w:p>
        </w:tc>
        <w:tc>
          <w:tcPr>
            <w:tcW w:w="802"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3</w:t>
            </w:r>
          </w:p>
        </w:tc>
        <w:tc>
          <w:tcPr>
            <w:tcW w:w="554"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678"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3</w:t>
            </w:r>
          </w:p>
        </w:tc>
        <w:tc>
          <w:tcPr>
            <w:tcW w:w="574"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3</w:t>
            </w:r>
          </w:p>
        </w:tc>
        <w:tc>
          <w:tcPr>
            <w:tcW w:w="630"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3</w:t>
            </w:r>
          </w:p>
        </w:tc>
        <w:tc>
          <w:tcPr>
            <w:tcW w:w="381"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6</w:t>
            </w:r>
          </w:p>
        </w:tc>
      </w:tr>
      <w:tr w:rsidR="007737C5" w:rsidRPr="00EF5B39" w:rsidTr="00EE3DD1">
        <w:trPr>
          <w:trHeight w:val="315"/>
        </w:trPr>
        <w:tc>
          <w:tcPr>
            <w:tcW w:w="710"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proofErr w:type="spellStart"/>
            <w:r w:rsidRPr="00EF5B39">
              <w:rPr>
                <w:rFonts w:asciiTheme="majorBidi" w:eastAsia="Times New Roman" w:hAnsiTheme="majorBidi" w:cstheme="majorBidi"/>
                <w:color w:val="000000"/>
                <w:sz w:val="20"/>
                <w:szCs w:val="20"/>
              </w:rPr>
              <w:t>Grubnik</w:t>
            </w:r>
            <w:proofErr w:type="spellEnd"/>
            <w:r w:rsidRPr="00EF5B39">
              <w:rPr>
                <w:rFonts w:asciiTheme="majorBidi" w:eastAsia="Times New Roman" w:hAnsiTheme="majorBidi" w:cstheme="majorBidi"/>
                <w:color w:val="000000"/>
                <w:sz w:val="20"/>
                <w:szCs w:val="20"/>
              </w:rPr>
              <w:t xml:space="preserve">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1007/s00464-012-2194-7","ISSN":"09302794","PMID":"22350244","abstract":"The aim of the study was to analyse safety and benefits of laparoscopic common bile duct (CBD) exploration compared to open. Prospective randomized trial included a total of 256 patients with CBD stones operated from 2005 to 2009 years in a single center. There were two groups of patients: group I-laparoscopic CBD exploration (138 patients), group II-open CBD exploration (118 patients). Patient comorbidity was assessed by means of the American Society of Anesthesiology (ASA) score; i.e. ASA II-109 patients, ASA III-59 patients. Bile duct stones were visualized preoperatively by means of US examination in 129 patients, by means of ERCP in 26 patients, by magnetic resonance cholangiopancreatography in 72 patients. Preoperative evaluation was done through medical history, biochemical tests and ultrasonography. There was no statistical significant difference between 2 groups of patients. No mortality occurred. The mean duration of laparoscopic operations was 82 min (range, 40-160 min). The mean duration of open operations were 90 min (range, 60-150 min). Mean blood loss was much less in laparoscopic group than in open group (20±2 vs. 285±27 ml; p&lt;0.01). Postoperative complications were observed is nine patients of laparoscopic group and in 15 patients in open group (p&lt;0.01). There were 102 attempts to perform transcystic exploration of CBD. External drainage was used in 25 (32.8%) patients with transcystic approach. Conversion to laparotomy was performed in two patients. Open operations were performed in 118 patients with choledocholithiasis. External drainage was used in 85% of patients. Morbidity in open group was higher (12.7%) than in laparoscopic group (6.5%). Laparoscopic CBD exploration can be performed with high efficiency, minimal morbidity and mortality. Laparoscopic procedures have advances over open operations in terms of postoperative morbidity and length of hospital stay. © Springer Science+Business Media, LLC 2012.","author":[{"dropping-particle":"V.","family":"Grubnik","given":"V.","non-dropping-particle":"","parse-names":false,"suffix":""},{"dropping-particle":"","family":"Tkachenko","given":"A. I.","non-dropping-particle":"","parse-names":false,"suffix":""},{"dropping-particle":"V.","family":"Ilyashenko","given":"V.","non-dropping-particle":"","parse-names":false,"suffix":""},{"dropping-particle":"","family":"Vorotyntseva","given":"K. O.","non-dropping-particle":"","parse-names":false,"suffix":""}],"container-title":"Surgical Endoscopy and Other Interventional Techniques","id":"ITEM-1","issue":"8","issued":{"date-parts":[["2012","8","21"]]},"page":"2165-2171","title":"Laparoscopic common bile duct exploration versus open surgery: Comparative prospective randomized trial","type":"article-journal","volume":"26"},"uris":["http://www.mendeley.com/documents/?uuid=84195cfd-b491-495c-84eb-290febae5211"]}],"mendeley":{"formattedCitation":"&lt;sup&gt;33&lt;/sup&gt;","plainTextFormattedCitation":"33","previouslyFormattedCitation":"&lt;sup&gt;27&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2</w:t>
            </w:r>
            <w:r w:rsidRPr="00EF5B39">
              <w:rPr>
                <w:rFonts w:asciiTheme="majorBidi" w:eastAsia="Times New Roman" w:hAnsiTheme="majorBidi" w:cstheme="majorBidi"/>
                <w:color w:val="000000"/>
                <w:sz w:val="20"/>
                <w:szCs w:val="20"/>
                <w:lang w:val="en-GB"/>
              </w:rPr>
              <w:fldChar w:fldCharType="end"/>
            </w:r>
          </w:p>
        </w:tc>
        <w:tc>
          <w:tcPr>
            <w:tcW w:w="671"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802"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554"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2</w:t>
            </w:r>
          </w:p>
        </w:tc>
        <w:tc>
          <w:tcPr>
            <w:tcW w:w="678"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574"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630"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2</w:t>
            </w:r>
          </w:p>
        </w:tc>
        <w:tc>
          <w:tcPr>
            <w:tcW w:w="381" w:type="pct"/>
            <w:shd w:val="clear" w:color="auto" w:fill="auto"/>
            <w:noWrap/>
            <w:vAlign w:val="bottom"/>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8</w:t>
            </w:r>
          </w:p>
        </w:tc>
      </w:tr>
      <w:tr w:rsidR="007737C5" w:rsidRPr="00EF5B39" w:rsidTr="00EE3DD1">
        <w:trPr>
          <w:trHeight w:val="315"/>
        </w:trPr>
        <w:tc>
          <w:tcPr>
            <w:tcW w:w="7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 xml:space="preserve">Rhodes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1016/S0140-6736(97)09175-7","ISSN":"01406736","PMID":"9449869","abstract":"Background. The management of stones in the common bile duct in the laparoscopic era is controversial. The three major options are preoperative endoscopic retrograde cholangiography (ERCP), laparoscopic exploration of the common bile duct (LECBD), or postoperative ERCP. Methods. Between August, 1995, and August, 1997, 471 laparoscopic cholecystectomies were done in our department. In 427 (91%), satisfactory peroperative cholangiography was obtained. In 80 (17%) of these cases there were stones in the common bile duct. 40 patients were randomised to LECBD and 40 to postoperative ERCP. If LECBD failed, patients had either open exploration of the common bile duct or postoperative ERCP. If one postoperative ERCP failed, the procedure was repeated until the common bile duct was cleared of stones or an endoprosthesis was placed to prevent stone impaction. The primary endpoints were duct-clearance rates, morbidity, operating time, and hospital stay. Analyses were by intention to treat. Findings. Age and sex distribution of patients was similar in the randomised groups. Duct clearance after the first intervention was 75% in both groups. By the end of treatment, duct clearance was 100% in the laparoscopic group compared with 93% in the ERCP group. Duration of treatment was a median of 90 min (range 25-310) in the laparoscopic group (including ERCPs for failed LECBD) compared with 105 min (range 60-255) in the postoperative ERCP group (p = 0.1, 95% CI for difference -5 to 40). Hospital stay was a median of 1 day (range 1-26) in the laparoscopic group compared with 3.5 days (range 1-11) in the ERCP group (p = 0.0001, 95% CI 1-2). Interpretation. LECBD is as effective as ERCP in clearing the common bile duct of stones. There is a non-significant trend to shorter time in the operating theatre and a significantly shorter hospital stay in patients treated by LECBD.","author":[{"dropping-particle":"","family":"Rhodes","given":"M.","non-dropping-particle":"","parse-names":false,"suffix":""},{"dropping-particle":"","family":"Sussman","given":"L.","non-dropping-particle":"","parse-names":false,"suffix":""},{"dropping-particle":"","family":"Cohen","given":"L.","non-dropping-particle":"","parse-names":false,"suffix":""},{"dropping-particle":"","family":"Lewis","given":"M. P.","non-dropping-particle":"","parse-names":false,"suffix":""}],"container-title":"Lancet","id":"ITEM-1","issue":"9097","issued":{"date-parts":[["1998","1","17"]]},"page":"159-161","title":"Randomised trial of laparoscopic exploration of common bile duct versus postoperative endoscopic retrograde cholangiography for common bile duct stones","type":"article-journal","volume":"351"},"uris":["http://www.mendeley.com/documents/?uuid=12a7cc91-fe26-34c8-84d7-fc10a6d17324"]}],"mendeley":{"formattedCitation":"&lt;sup&gt;38&lt;/sup&gt;","plainTextFormattedCitation":"38","previouslyFormattedCitation":"&lt;sup&gt;35&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7</w:t>
            </w:r>
            <w:r w:rsidRPr="00EF5B39">
              <w:rPr>
                <w:rFonts w:asciiTheme="majorBidi" w:eastAsia="Times New Roman" w:hAnsiTheme="majorBidi" w:cstheme="majorBidi"/>
                <w:color w:val="000000"/>
                <w:sz w:val="20"/>
                <w:szCs w:val="20"/>
                <w:lang w:val="en-GB"/>
              </w:rPr>
              <w:fldChar w:fldCharType="end"/>
            </w:r>
          </w:p>
        </w:tc>
        <w:tc>
          <w:tcPr>
            <w:tcW w:w="671"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802"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554"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2</w:t>
            </w:r>
          </w:p>
        </w:tc>
        <w:tc>
          <w:tcPr>
            <w:tcW w:w="678"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574"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630"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1</w:t>
            </w:r>
          </w:p>
        </w:tc>
        <w:tc>
          <w:tcPr>
            <w:tcW w:w="381" w:type="pct"/>
            <w:shd w:val="clear" w:color="auto" w:fill="auto"/>
            <w:noWrap/>
            <w:vAlign w:val="bottom"/>
            <w:hideMark/>
          </w:tcPr>
          <w:p w:rsidR="007737C5" w:rsidRPr="00EF5B39" w:rsidRDefault="007737C5" w:rsidP="00EE3DD1">
            <w:pPr>
              <w:jc w:val="both"/>
              <w:rPr>
                <w:rFonts w:asciiTheme="majorBidi" w:eastAsia="Times New Roman" w:hAnsiTheme="majorBidi" w:cstheme="majorBidi"/>
                <w:color w:val="000000"/>
                <w:sz w:val="20"/>
                <w:szCs w:val="20"/>
              </w:rPr>
            </w:pPr>
            <w:r w:rsidRPr="00EF5B39">
              <w:rPr>
                <w:rFonts w:asciiTheme="majorBidi" w:eastAsia="Times New Roman" w:hAnsiTheme="majorBidi" w:cstheme="majorBidi"/>
                <w:color w:val="000000"/>
                <w:sz w:val="20"/>
                <w:szCs w:val="20"/>
              </w:rPr>
              <w:t>7</w:t>
            </w:r>
          </w:p>
        </w:tc>
      </w:tr>
    </w:tbl>
    <w:p w:rsidR="007737C5"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u w:val="single"/>
          <w:lang w:val="en-GB"/>
        </w:rPr>
      </w:pPr>
    </w:p>
    <w:p w:rsidR="007737C5" w:rsidRDefault="007737C5" w:rsidP="007737C5">
      <w:pPr>
        <w:spacing w:after="200" w:line="276" w:lineRule="auto"/>
        <w:rPr>
          <w:rFonts w:asciiTheme="majorBidi" w:eastAsia="Times New Roman" w:hAnsiTheme="majorBidi" w:cstheme="majorBidi"/>
          <w:b/>
          <w:u w:val="single"/>
          <w:lang w:val="en-GB"/>
        </w:rPr>
      </w:pPr>
      <w:r>
        <w:rPr>
          <w:rFonts w:asciiTheme="majorBidi" w:eastAsia="Times New Roman" w:hAnsiTheme="majorBidi" w:cstheme="majorBidi"/>
          <w:b/>
          <w:u w:val="single"/>
          <w:lang w:val="en-GB"/>
        </w:rPr>
        <w:br w:type="page"/>
      </w:r>
    </w:p>
    <w:p w:rsidR="007737C5"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u w:val="single"/>
          <w:lang w:val="en-GB"/>
        </w:rPr>
      </w:pPr>
    </w:p>
    <w:p w:rsidR="007737C5" w:rsidRPr="009E4F21" w:rsidRDefault="007737C5" w:rsidP="007737C5">
      <w:pPr>
        <w:widowControl w:val="0"/>
        <w:autoSpaceDE w:val="0"/>
        <w:autoSpaceDN w:val="0"/>
        <w:adjustRightInd w:val="0"/>
        <w:spacing w:after="240" w:line="300" w:lineRule="atLeast"/>
        <w:rPr>
          <w:rFonts w:asciiTheme="majorBidi" w:eastAsia="Times New Roman" w:hAnsiTheme="majorBidi" w:cstheme="majorBidi"/>
          <w:b/>
          <w:lang w:val="en-GB"/>
        </w:rPr>
      </w:pPr>
      <w:r w:rsidRPr="009E4F21">
        <w:rPr>
          <w:rStyle w:val="Heading3Char"/>
          <w:b/>
        </w:rPr>
        <w:t>Table S4</w:t>
      </w:r>
      <w:r w:rsidRPr="009E4F21">
        <w:rPr>
          <w:rFonts w:asciiTheme="majorBidi" w:eastAsia="Times New Roman" w:hAnsiTheme="majorBidi" w:cstheme="majorBidi"/>
          <w:b/>
          <w:lang w:val="en-GB"/>
        </w:rPr>
        <w:t xml:space="preserve"> Quality assessment of non-RCTs included in the review according to the scoring system of West </w:t>
      </w:r>
      <w:r w:rsidRPr="009E4F21">
        <w:rPr>
          <w:rFonts w:asciiTheme="majorBidi" w:eastAsia="Times New Roman" w:hAnsiTheme="majorBidi" w:cstheme="majorBidi"/>
          <w:b/>
          <w:i/>
          <w:lang w:val="en-GB"/>
        </w:rPr>
        <w:t>et al</w:t>
      </w:r>
      <w:r w:rsidRPr="009E4F21">
        <w:rPr>
          <w:rFonts w:asciiTheme="majorBidi" w:eastAsia="Times New Roman" w:hAnsiTheme="majorBidi" w:cstheme="majorBidi"/>
          <w:b/>
          <w:lang w:val="en-GB"/>
        </w:rPr>
        <w:t>.</w:t>
      </w:r>
      <w:r w:rsidRPr="009E4F21">
        <w:rPr>
          <w:rFonts w:asciiTheme="majorBidi" w:eastAsia="Times New Roman" w:hAnsiTheme="majorBidi" w:cstheme="majorBidi"/>
          <w:b/>
          <w:lang w:val="en-GB"/>
        </w:rPr>
        <w:fldChar w:fldCharType="begin" w:fldLock="1"/>
      </w:r>
      <w:r>
        <w:rPr>
          <w:rFonts w:asciiTheme="majorBidi" w:eastAsia="Times New Roman" w:hAnsiTheme="majorBidi" w:cstheme="majorBidi"/>
          <w:b/>
          <w:lang w:val="en-GB"/>
        </w:rPr>
        <w:instrText>ADDIN CSL_CITATION {"citationItems":[{"id":"ITEM-1","itemData":{"author":[{"dropping-particle":"","family":"West","given":"Suzanne L","non-dropping-particle":"","parse-names":false,"suffix":""},{"dropping-particle":"","family":"King","given":"Valerie","non-dropping-particle":"","parse-names":false,"suffix":""},{"dropping-particle":"","family":"Carey","given":"Timothy S","non-dropping-particle":"","parse-names":false,"suffix":""},{"dropping-particle":"","family":"Lohr","given":"Kathleen N","non-dropping-particle":"","parse-names":false,"suffix":""},{"dropping-particle":"","family":"McKoy","given":"Nikki","non-dropping-particle":"","parse-names":false,"suffix":""},{"dropping-particle":"","family":"Sutton","given":"Sonya F","non-dropping-particle":"","parse-names":false,"suffix":""},{"dropping-particle":"","family":"Lux","given":"Linda","non-dropping-particle":"","parse-names":false,"suffix":""}],"id":"ITEM-1","issued":{"date-parts":[["2002"]]},"publisher":"Agency for Healthcare Research and Quality, US Department of Health and Human Services","title":"Systems to rate the strength of scientific evidence","type":"book"},"uris":["http://www.mendeley.com/documents/?uuid=7485e948-61be-4217-840b-ef6bafa52bfd"]}],"mendeley":{"formattedCitation":"&lt;sup&gt;14&lt;/sup&gt;","manualFormatting":"43","plainTextFormattedCitation":"14","previouslyFormattedCitation":"(43)"},"properties":{"noteIndex":0},"schema":"https://github.com/citation-style-language/schema/raw/master/csl-citation.json"}</w:instrText>
      </w:r>
      <w:r w:rsidRPr="009E4F21">
        <w:rPr>
          <w:rFonts w:asciiTheme="majorBidi" w:eastAsia="Times New Roman" w:hAnsiTheme="majorBidi" w:cstheme="majorBidi"/>
          <w:b/>
          <w:lang w:val="en-GB"/>
        </w:rPr>
        <w:fldChar w:fldCharType="separate"/>
      </w:r>
      <w:r w:rsidRPr="009E4F21">
        <w:rPr>
          <w:rFonts w:asciiTheme="majorBidi" w:eastAsia="Times New Roman" w:hAnsiTheme="majorBidi" w:cstheme="majorBidi"/>
          <w:b/>
          <w:noProof/>
          <w:vertAlign w:val="superscript"/>
          <w:lang w:val="en-GB"/>
        </w:rPr>
        <w:t>43</w:t>
      </w:r>
      <w:r w:rsidRPr="009E4F21">
        <w:rPr>
          <w:rFonts w:asciiTheme="majorBidi" w:eastAsia="Times New Roman" w:hAnsiTheme="majorBidi" w:cstheme="majorBidi"/>
          <w:b/>
          <w:lang w:val="en-GB"/>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00"/>
        <w:gridCol w:w="789"/>
        <w:gridCol w:w="936"/>
        <w:gridCol w:w="789"/>
        <w:gridCol w:w="846"/>
        <w:gridCol w:w="977"/>
        <w:gridCol w:w="887"/>
        <w:gridCol w:w="757"/>
        <w:gridCol w:w="846"/>
        <w:gridCol w:w="888"/>
        <w:gridCol w:w="527"/>
      </w:tblGrid>
      <w:tr w:rsidR="007737C5" w:rsidRPr="00EF5B39" w:rsidTr="00EE3DD1">
        <w:trPr>
          <w:trHeight w:val="585"/>
        </w:trPr>
        <w:tc>
          <w:tcPr>
            <w:tcW w:w="541" w:type="pct"/>
            <w:shd w:val="clear" w:color="auto" w:fill="auto"/>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Study</w:t>
            </w:r>
          </w:p>
        </w:tc>
        <w:tc>
          <w:tcPr>
            <w:tcW w:w="427"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Question definition</w:t>
            </w:r>
          </w:p>
        </w:tc>
        <w:tc>
          <w:tcPr>
            <w:tcW w:w="506"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Intervention definition</w:t>
            </w:r>
          </w:p>
        </w:tc>
        <w:tc>
          <w:tcPr>
            <w:tcW w:w="427"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Outcome definition</w:t>
            </w:r>
          </w:p>
        </w:tc>
        <w:tc>
          <w:tcPr>
            <w:tcW w:w="458"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Sampling population</w:t>
            </w:r>
          </w:p>
        </w:tc>
        <w:tc>
          <w:tcPr>
            <w:tcW w:w="529"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Confounders considered in Stat</w:t>
            </w:r>
          </w:p>
        </w:tc>
        <w:tc>
          <w:tcPr>
            <w:tcW w:w="480"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Multifactor testing</w:t>
            </w:r>
          </w:p>
        </w:tc>
        <w:tc>
          <w:tcPr>
            <w:tcW w:w="410"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measure of precision</w:t>
            </w:r>
          </w:p>
        </w:tc>
        <w:tc>
          <w:tcPr>
            <w:tcW w:w="458"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bias and limitations</w:t>
            </w:r>
          </w:p>
        </w:tc>
        <w:tc>
          <w:tcPr>
            <w:tcW w:w="480"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Conclusion supported by results</w:t>
            </w:r>
          </w:p>
        </w:tc>
        <w:tc>
          <w:tcPr>
            <w:tcW w:w="285" w:type="pct"/>
            <w:shd w:val="clear" w:color="auto" w:fill="auto"/>
            <w:vAlign w:val="center"/>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Total</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Zhang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186/1471-2482-15-7","ISBN":"1471-2482 (Electronic)\\r1471-2482 (Linking)","ISSN":"1471-2482","PMID":"25623774","abstract":"BACKGROUND Laparoscopic common bile duct exploration (LCBDE) for stone can be carried out by either laparoscopic transcystic stone extraction (LTSE) or laparoscopic choledochotomy (LC). It remains unknown as to which approach is optimal for management of gallbladder stone with common bile duct stones (CBDS) in Chinese patients. METHODS From May 2000 to February 2009, we prospective treated 346 consecutive patients with gallbladder stones and CBDS with laparoscopic cholecystectomy and LCBDE. Intraoperative findings, postoperative complications, postoperative hospital stay and costs were analyzed. RESULTS Because of LCBDE failure,16 cases (4.6%) required open surgery. Of 330 successful LCBDE-treated patients, 237 underwent LTSE and 93 required LC. No mortality occurred in either group. The bile duct stone clearance rate was similar in both groups. Patients in the LTSE group were significantly younger and had fewer complications with smaller, fewer stones, shorter operative time and postoperative hospital stays, and lower costs, compared to those in the LC group. Compared with patients with T-tube insertion, patients in the LC group with primary closure had shorter operative time, shorter postoperative hospital stay, and lower costs. CONCLUSIONS In cases requiring LCBDE, LTSE should be the first choice, whereas LC may be restricted to large, multiple stones. LC with primary closure without external drainage of the CBDS is as effective and safe as the T-tube insertion approach.","author":[{"dropping-particle":"","family":"Zhang","given":"Wei-jie","non-dropping-particle":"","parse-names":false,"suffix":""},{"dropping-particle":"","family":"Xu","given":"Gui-fang","non-dropping-particle":"","parse-names":false,"suffix":""},{"dropping-particle":"","family":"Huang","given":"Qin","non-dropping-particle":"","parse-names":false,"suffix":""},{"dropping-particle":"","family":"Luo","given":"Kun-lun","non-dropping-particle":"","parse-names":false,"suffix":""},{"dropping-particle":"","family":"Dong","given":"Zhi-tao","non-dropping-particle":"","parse-names":false,"suffix":""},{"dropping-particle":"","family":"Li","given":"Jie-ming","non-dropping-particle":"","parse-names":false,"suffix":""},{"dropping-particle":"","family":"Wu","given":"Guo-zhong","non-dropping-particle":"","parse-names":false,"suffix":""},{"dropping-particle":"","family":"Guan","given":"Wen-xian","non-dropping-particle":"","parse-names":false,"suffix":""}],"container-title":"BMC Surgery","id":"ITEM-1","issue":"1","issued":{"date-parts":[["2015","1","26"]]},"page":"7","title":"Treatment of gallbladder stone with common bile duct stones in the laparoscopic era","type":"article-journal","volume":"15"},"uris":["http://www.mendeley.com/documents/?uuid=49d9dcca-8677-4eed-b7cb-2ae6ae28badb"]}],"mendeley":{"formattedCitation":"&lt;sup&gt;19&lt;/sup&gt;","plainTextFormattedCitation":"19","previouslyFormattedCitation":"&lt;sup&gt;17&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19</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5</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4</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Santo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ISBN":"0004-2803","ISSN":"1678-4219 (Electronic)","PMID":"22481685","abstract":"Context - About 9% of the Brazilian population has gallstones and the incidence increases significantly with aging. The choledocholithiasis is found around 15% of these patients, and a third to half of these cases presented as asymptomatic. Once the lithiasis in the common bile duct is characterized through intraoperative cholangiography, the laparoscopic surgical exploration can be done through the transcystic way or directly through choledochotomy. Objective - To evaluate the results and outcomes of the laparoscopic treatment of common bile duct lithiasis. Methods - Seventy consecutive patients were evaluated. They prospectively underwent the treatment of the lithiasis in the common bile duct and the exploration ways were compared according to the following parameters: criteria on their indication, success in the clearance, surgical complications. It was verified that about 1/2 of the choledocholithiasis carriers did not show any expression of predictive factors (clinical antecedents of jaundice and/or acute pancreatitis, compatible sonographic data and the pertaining lab tests). The laparoscopic exploration through the transcystic way is favored when there are no criteria for the practice of primary choledochotomy, which are: lithiasis in the proximal bile duct, large (over 8 mm) or numerous calculi (multiple calculosis). Results - The transcystic way was employed in about 50% of the casuistic and the choledochotomy in about 30%. A high success rate (around 80%) was achieved in the clearance of the common bile duct stones through laparoscopic exploration. The transcystic way, performed without fluoroscopy or choledochoscopy, attained a low rate of success (around 45%), being 10% of those by transpapilar pushing of calculi less than 3 mm. The exploration through choledochotomy, either primary or secondary, if the latter was performed after the transcystic route failure, showed high success rate (around 95%). When the indication to choledochotomy was primary, the necessity for choledochoscopy through choledochotomy to help in the removal of the calculi was 55%. However, when choledochotomy was performed secondarily, in situations where the common bile duct diameter was larger than 6 mm, the use of choledochoscopy with the same purpose involved about 20% of the cases. There was no mortality in this series. Conclusion - The laparoscopic exploration of the common bile duct was related to a low rate of morbidity. Therefore, the use of laparoscopy for the t…","author":[{"dropping-particle":"","family":"Santo","given":"Marco Aurelio","non-dropping-particle":"","parse-names":false,"suffix":""},{"dropping-particle":"","family":"Domene","given":"Carlos Eduardo","non-dropping-particle":"","parse-names":false,"suffix":""},{"dropping-particle":"","family":"Riccioppo","given":"Daniel","non-dropping-particle":"","parse-names":false,"suffix":""},{"dropping-particle":"","family":"Barreira","given":"Lian","non-dropping-particle":"","parse-names":false,"suffix":""},{"dropping-particle":"","family":"Takeda","given":"Flavio Roberto","non-dropping-particle":"","parse-names":false,"suffix":""},{"dropping-particle":"","family":"Pinotti","given":"Henrique Walter","non-dropping-particle":"","parse-names":false,"suffix":""}],"container-title":"Arq Gastroenterol","id":"ITEM-1","issue":"1","issued":{"date-parts":[["2012"]]},"page":"41-51","title":"Common Bile Duct Stones. Analysis of the videolaparoscopic surgical treatment","type":"article-journal","volume":"49"},"uris":["http://www.mendeley.com/documents/?uuid=e2e857c4-2b3a-4ec2-a62e-eb950c8cb218"]}],"mendeley":{"formattedCitation":"&lt;sup&gt;39&lt;/sup&gt;","plainTextFormattedCitation":"39","previouslyFormattedCitation":"&lt;sup&gt;18&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8</w:t>
            </w:r>
            <w:r w:rsidRPr="00EF5B39">
              <w:rPr>
                <w:rFonts w:asciiTheme="majorBidi" w:eastAsia="Times New Roman" w:hAnsiTheme="majorBidi" w:cstheme="majorBidi"/>
                <w:color w:val="000000"/>
                <w:sz w:val="20"/>
                <w:szCs w:val="20"/>
                <w:lang w:val="en-GB"/>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3</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Arvidsson</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ISBN":"0023-7205 (Print)\\r0023-7205 (Linking)","ISSN":"0023-7205 (Print)","PMID":"9289581","abstract":"At laparoscopic cholecystectomy, a procedure routinely used at Swedish surgery departments today, common bile duct stones are found to be present in 5-10 per cent of cases. During recent years, several alternative procedures have been evolved for the management of duct stones, such as operative or postoperative endoscopic sphincterolomy, or conversion to open surgery and choledochotomy. The article gives an account of laparoscopic treatment of common bile duct stones, and results obtained in 96 patients from three surgery departments in Sweden. Three different primary techniques were used: saline flushing via the cholangiography catheter, after intravenous injection of 1 mg of glucagon (in six cases of small stones); transcystic common duct exploration (TCDE), with cholodochoscopy and a Dermia basket (68 cases); and laparoscopic choledochotomy and choledochoscopy (22 cases). The success rate was 88 per cent (84/96), and mortality zero. In many cases the postoperative course was similar to that of patients undergoing laparoscopic cholecystectomy alone. We recommend TCDE in cases of common bile duct stones of no more than 8-9 mm in diameter, and where the cystic duct is large. Single-stage laparoscopic treatment of bile duct stones seems to be a safe and effective method of dealing with two problems in the same setting, and is an important alternative in the management of duct stones.","author":[{"dropping-particle":"","family":"Arvidsson","given":"D","non-dropping-particle":"","parse-names":false,"suffix":""},{"dropping-particle":"","family":"Haglind","given":"E","non-dropping-particle":"","parse-names":false,"suffix":""},{"dropping-particle":"","family":"Leijonmarck","given":"C E","non-dropping-particle":"","parse-names":false,"suffix":""},{"dropping-particle":"","family":"Stromberg","given":"C","non-dropping-particle":"","parse-names":false,"suffix":""}],"container-title":"Lakartidningen","id":"ITEM-1","issue":"32-33","issued":{"date-parts":[["1997","8","6"]]},"page":"2724-2728","title":"[Laparoscopy possible even in cholelithiasis. Results for 96 patients from three  different hospitals are reviewed].","type":"article-journal","volume":"94"},"uris":["http://www.mendeley.com/documents/?uuid=3c72d696-bc10-3d6d-9695-45e109c5c158"]}],"mendeley":{"formattedCitation":"&lt;sup&gt;20&lt;/sup&gt;","plainTextFormattedCitation":"20","previouslyFormattedCitation":"&lt;sup&gt;19&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0</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Aawsaj</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s00464-015-4523-0","ISSN":"0930-2794","PMID":"26307600","abstract":"INTRODUCTION The treatment of common bile duct (CBD) stones remains controversial with debate between endoscopic cholangiopancreatography (ERCP) and CBD exploration. A recent meta-analysis has shown no significant difference between these approaches; however, there is a trend in the literature to favour a single-stage procedure in the form of laparoscopic CBD exploration. We report our experience over a 15-year period. METHODS All cases of CBD exploration were identified from 2000 to 2015 and analysed retrospectively from a large NHS Foundation Trust in Northumbria. There were no exclusions. The mean clinical follow-up was 6 months (range 3-36 months). RESULTS A total of 296 patients were included who underwent laparoscopic CBD exploration: 203 were female and 93 were male. The mean age was 60 years (range 16-84 years). A total of 231 procedures were performed electively and 65 as an emergency. Ten procedures were successfully performed as day cases. Eleven procedures were converted to an open procedure due to adhesions or a difficult dissection (4 %). Sixty-three procedures were performed with a transcystic approach with a mean post-op stay of 2 days (range 0-7). A total of 233 procedures were performed with a choledocotomy with a mean post-op stay of 6 days (range 3-14 days). Stone clearance was successful in 255 patients (86 %). Three patients died over the study period. Two were for medical complications and one for abdominal sepsis. Three patients returned to theatre for early post-operative bleeding (1 %). Sixteen patients had persistent bile leaks following a choledocotomy (6.8 %). No patients had a bile leak following transcystic exploration. Fourteen patients were followed up following failed stone removal. Nine had a successful ERCP, three had no stone seen on MRCP, and one patient required re-operation following a failed ERCP. CONCLUSIONS Laparoscopic bile duct exploration can be performed successfully in both the emergency and elective settings. Day-case surgery is feasible in selected patients. A transcystic approach should be favoured where possible.","author":[{"dropping-particle":"","family":"Aawsaj","given":"Yousif","non-dropping-particle":"","parse-names":false,"suffix":""},{"dropping-particle":"","family":"Light","given":"Duncan","non-dropping-particle":"","parse-names":false,"suffix":""},{"dropping-particle":"","family":"Horgan","given":"Liam","non-dropping-particle":"","parse-names":false,"suffix":""}],"container-title":"Surgical Endoscopy","id":"ITEM-1","issue":"6","issued":{"date-parts":[["2016","6","26"]]},"page":"2563-2566","publisher":"Springer US","title":"Laparoscopic common bile duct exploration: 15-year experience in a district general hospital","type":"article-journal","volume":"30"},"uris":["http://www.mendeley.com/documents/?uuid=2cedc04d-408f-40dd-a560-f69209b0c137"]}],"mendeley":{"formattedCitation":"&lt;sup&gt;29&lt;/sup&gt;","plainTextFormattedCitation":"29","previouslyFormattedCitation":"&lt;sup&gt;20&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8</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Berthou</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s004649900585","ISSN":"0930-2794","PMID":"9419297","abstract":"BACKGROUND The aim of this study was to evaluate the feasibility and results of laparoscopic management of common bile duct stones (CBDS). METHODS From October 1990 to November 1996, 220 patients with CBDS have been managed laparoscopically. CBDS were suspected or diagnosed preoperatively in 130 patients (59.1%) and at intraoperative cholangiography (IOC) in 90 patients (40.9%). A transcystic duct extraction (TCDE) was attempted in 112 patients and a primary choledochotomy in 108 patients. RESULTS TCDE was successful in 77 cases (68.8%). The 35 failures were treated by 29 laparoscopic choledochotomies, 1 intraoperative and 5 postoperative endoscopic sphincterotomies (ES). A choledochotomy was thus performed in 137 cases and was successful in 133 cases (97.1%). The four failures were managed by three laparotomies and one postoperative ES. The overall success rate was 95.5% (210/220). There was 4 deaths (0.9%) within the 1st postoperative month in ASA 3 patients and the morbidity rate was 9.1% (20/220). There were 7 residual stones (3.2%). CONCLUSIONS Laparoscopic desobstruction of CBDS appears to be safe and effective and has the advantage to be a single-stage procedure. It could become in the future with refinement of instrumentation and skill of surgeons the best treatment for the majority of patients harboring CBDS.","author":[{"dropping-particle":"","family":"Berthou","given":"J. Ch.","non-dropping-particle":"","parse-names":false,"suffix":""},{"dropping-particle":"","family":"Drouard","given":"F","non-dropping-particle":"","parse-names":false,"suffix":""},{"dropping-particle":"","family":"Charbonneau","given":"Ph.","non-dropping-particle":"","parse-names":false,"suffix":""},{"dropping-particle":"","family":"Moussalier","given":"K","non-dropping-particle":"","parse-names":false,"suffix":""}],"container-title":"Surgical endoscopy","id":"ITEM-1","issue":"1","issued":{"date-parts":[["1998","1","5"]]},"page":"16-22","title":"Evaluation of laparoscopic management of common bile duct stones in 220 patients.","type":"article-journal","volume":"12"},"uris":["http://www.mendeley.com/documents/?uuid=e344112a-87d4-4398-9271-93b3f0dbd4ed"]}],"mendeley":{"formattedCitation":"&lt;sup&gt;30&lt;/sup&gt;","plainTextFormattedCitation":"30","previouslyFormattedCitation":"&lt;sup&gt;21&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Pr>
                <w:rFonts w:asciiTheme="majorBidi" w:eastAsia="Times New Roman" w:hAnsiTheme="majorBidi" w:cstheme="majorBidi"/>
                <w:noProof/>
                <w:sz w:val="20"/>
                <w:szCs w:val="20"/>
                <w:vertAlign w:val="superscript"/>
              </w:rPr>
              <w:t>29</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4</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Darrien</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155/2015/165068","ISSN":"16078462","PMID":"26420916","abstract":"Background . The management of choledocholithiasis has evolved from open common bile duct exploration (OCBDE) to therapeutic endoscopic retrograde cholangiopancreatography (ERCP) to laparoscopic common bile duct exploration (LCBDE). Each entails a degree of difficulty. Aim . To review 5-year results of bile duct exploration in an UGI unit. Methods . Common bile duct explorations (CBDEs) performed between January 2008 and January 2013 were identified from a prospectively collected clinical audit system and results reviewed retrospectively. Results . 216 CBDEs were performed, 119 (55%) as an emergency and 52 (24%) following failed ERCP. Open CBDE (OCBDE) was performed primarily in 34/216 (16%) patients and attempted laparoscopically in 182 (84%). Fifty nine (32%) Laparoscopic CBDEs (LCBDEs) were converted to OCBDE. Of the remaining 123 LCBDEs, 51 (41%) primary choledochotomies and 72 (59%) primary transcystic CBDEs (TC-CBDEs) were performed. Forty nine (68%) TC-CBDEs were considered successful and 23 (32%) failed. Fifteen failed TC-CBDEs were converted to a successful laparoscopic choledochotomy. Ductal clearance was achieved in 187/216 (87%) patients and retained stones were identified in 20/123 (16%) LCBDEs. Complications occurred in 52/216 (24%) patients. There were 8/216 (4%) bile leaks requiring further intervention. Postoperative ERCP was carried out in 32/216 (15%) patients and 9/216 (4%) required relaparoscopy/laparotomy. No patient died. Conclusions . Successful management of choledocholithiasis requires a breadth of laparoscopic and endoscopic expertise.","author":[{"dropping-particle":"","family":"Darrien","given":"J. H.","non-dropping-particle":"","parse-names":false,"suffix":""},{"dropping-particle":"","family":"Connor","given":"K.","non-dropping-particle":"","parse-names":false,"suffix":""},{"dropping-particle":"","family":"Janeczko","given":"A.","non-dropping-particle":"","parse-names":false,"suffix":""},{"dropping-particle":"","family":"Casey","given":"J. J.","non-dropping-particle":"","parse-names":false,"suffix":""},{"dropping-particle":"","family":"Paterson-Brown","given":"S.","non-dropping-particle":"","parse-names":false,"suffix":""}],"container-title":"HPB Surgery","id":"ITEM-1","issued":{"date-parts":[["2015"]]},"page":"165068","title":"The Surgical Management of Concomitant Gallbladder and Common Bile Duct Stones","type":"article-journal","volume":"2015"},"uris":["http://www.mendeley.com/documents/?uuid=18a0394d-b5da-3974-ba29-cbbc23c357cc"]}],"mendeley":{"formattedCitation":"&lt;sup&gt;22&lt;/sup&gt;","plainTextFormattedCitation":"22","previouslyFormattedCitation":"&lt;sup&gt;23&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1</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8</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DePaula</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BF00187344","ISSN":"09302794","PMID":"7878505","abstract":"The authors report on a group of 114 patients with common bile duct (CBD) stones who were treated by laparoscopic surgery. Management through the cystic duct was considered the first option. Choledochotomy was used for those patients in which the cystic approach was not possible or was unsuccessful. Transcystic lithotripsy was considered for patients with CBD stones in disproportion with the size of the cystic duct. Laparoscopic antegrade sphincterotomy was indicated as a drainage procedure. The transcystic approach was used in 89.5% of the patients; choledochotomy was used in 6.2%; and both ways were used in 4.3%. Different procedures were used, including mechanical and electrohydraulic lithotripsy, choledochotomy with T-tube or endoprostheses drainage, laparoscopic sphincterotomy, end-to-end common bile duct anastomosis, and choledochoduodenum anastomosis. One of the patients was in the 21st week of pregnancy. The laparoscopic approach to choledocholithiasis was successfully performed in 94.8% of the patients. Mean hospital stay was 1.7 days. There was a 6.2% incidence of complications and the mortality rate was 0.9%. In 84.3% of the patients, the transcystic approach was used successfully, with a complication rate of 4.9% and a mean hospital stay of 1.6 days. Three patients were converted to open surgery early in this series. Thus far, one patients has presented residual CBD stones. The results obtained suggest that laparoscopic common bile duct exploration is a technically feasible procedure, with low complication and mortality rates, although it requires adequate selection of patients and a variety of techniques and types of equipment.","author":[{"dropping-particle":"","family":"DePaula","given":"A. L.","non-dropping-particle":"","parse-names":false,"suffix":""},{"dropping-particle":"","family":"Hashiba","given":"K.","non-dropping-particle":"","parse-names":false,"suffix":""},{"dropping-particle":"","family":"Bafutto","given":"M.","non-dropping-particle":"","parse-names":false,"suffix":""}],"container-title":"Surgical Endoscopy","id":"ITEM-1","issue":"12","issued":{"date-parts":[["1994","12"]]},"page":"1399-1403","title":"Laparoscopic management of choledocholithiasis","type":"article-journal","volume":"8"},"uris":["http://www.mendeley.com/documents/?uuid=f6adafb6-62c6-3135-b430-4a4f672997a3"]}],"mendeley":{"formattedCitation":"&lt;sup&gt;28&lt;/sup&gt;","plainTextFormattedCitation":"28","previouslyFormattedCitation":"&lt;sup&gt;24&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7</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Dimov</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2478/folmed-2013-0025","ISSN":"0204-8043","PMID":"24712280","abstract":"INTRODUCTION In the last few years there has been a resurgence of laparoscopic exploration of the common bile duct as an alternative to endoscopic retrograde cholangiopancreatography (ERCP), the primary method for diagnosis and treatment of biliary tract calculosis. AIM The aim of this study was to clarify the indications and methods for performing laparoscopic bile duct exploration, based on our experience in the field and data from the literature. PATIENTS AND METHODS We recruited 12 patients who underwent laparoscopic exploration and stone extraction from the common bile duct (CBD) in the surgical ward of Kaspela Hospital, Plovdiv over the period January 2011 to January 2012. The diagnostic and therapeutic modalities used in the study included laboratory tests, ultrasound study, CT, ERCP, digital cholangiography, clamp and balloon stone extraction, primary suture and choledochoduodenostomy. RESULTS Stone extraction was successfully performed in 8 patients using the transcystic approach through an incision used in the cholangiography. The procedure failed in the remaining four patients and we used here 2-cm longitudinal choledochotomy. In two patients the control cholangiography following the extraction of stones demonstrated complete clearance of the biliary tree and free passage of contrast agent from bile duct to duodenum (patent ampulla of Vater). In these two patients we performed a primary closure of the choledochotomy with a single interrupted suture (\"ideal choledochotomy\"). In two patients from the choledochotomy group, the control cholangiography showed the presence of residual stones or fragments trapped above the sphincter of Oddi with no contrast medium in the duodenum. In these cases we completed this procedure with latero-lateral choledochoduodenostomy by Flërken. All patients had a smooth postoperative course with no recorded complications. The average hospital stay was 5 days. CONCLUSIONS Laparoscopic exploration of the biliary ducts in calculosis is an efficient, safe and reliable method to manage this serious complication of gall-stone disease in the hands of an experienced laparoscopic surgeon. The results of its application are comparable and in some cases even better than those of ERCP used as a therapeutic procedure as regards clearance of the CBD and the complications involved in these two procedures.","author":[{"dropping-particle":"","family":"Dimov","given":"Rosen S","non-dropping-particle":"","parse-names":false,"suffix":""},{"dropping-particle":"","family":"Kantchev","given":"Rangel I","non-dropping-particle":"","parse-names":false,"suffix":""},{"dropping-particle":"","family":"Boev","given":"Boris G","non-dropping-particle":"","parse-names":false,"suffix":""},{"dropping-particle":"","family":"Ivanov","given":"Todor I","non-dropping-particle":"","parse-names":false,"suffix":""},{"dropping-particle":"","family":"Apostolov","given":"Ilia A","non-dropping-particle":"","parse-names":false,"suffix":""},{"dropping-particle":"","family":"Hinov","given":"Anton G","non-dropping-particle":"","parse-names":false,"suffix":""},{"dropping-particle":"V","family":"Stoilova","given":"Maria","non-dropping-particle":"","parse-names":false,"suffix":""},{"dropping-particle":"","family":"Cheshmedzhiev","given":"Nedelcho M","non-dropping-particle":"","parse-names":false,"suffix":""},{"dropping-particle":"","family":"Mitev","given":"Kamen D","non-dropping-particle":"","parse-names":false,"suffix":""},{"dropping-particle":"","family":"Spassov","given":"Youri","non-dropping-particle":"","parse-names":false,"suffix":""},{"dropping-particle":"","family":"Dimova","given":"Rositsa Cv","non-dropping-particle":"","parse-names":false,"suffix":""}],"container-title":"Folia medica","id":"ITEM-1","issue":"3-4","issued":{"date-parts":[["2013"]]},"page":"33-8","title":"Laparoscopic exploration of bile ducts in patients with calculosis. Indications, methods and first results.","type":"article-journal","volume":"55"},"uris":["http://www.mendeley.com/documents/?uuid=c1d67543-1d08-49ca-8be7-f9457c9c756a"]}],"mendeley":{"formattedCitation":"&lt;sup&gt;27&lt;/sup&gt;","plainTextFormattedCitation":"27","previouslyFormattedCitation":"&lt;sup&gt;25&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2</w:t>
            </w:r>
            <w:r>
              <w:rPr>
                <w:rFonts w:asciiTheme="majorBidi" w:eastAsia="Times New Roman" w:hAnsiTheme="majorBidi" w:cstheme="majorBidi"/>
                <w:noProof/>
                <w:color w:val="000000"/>
                <w:sz w:val="20"/>
                <w:szCs w:val="20"/>
                <w:vertAlign w:val="superscript"/>
                <w:lang w:val="en-GB"/>
              </w:rPr>
              <w:t>6</w:t>
            </w:r>
            <w:r w:rsidRPr="00EF5B39">
              <w:rPr>
                <w:rFonts w:asciiTheme="majorBidi" w:eastAsia="Times New Roman" w:hAnsiTheme="majorBidi" w:cstheme="majorBidi"/>
                <w:color w:val="000000"/>
                <w:sz w:val="20"/>
                <w:szCs w:val="20"/>
                <w:lang w:val="en-GB"/>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0</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Gigot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ISSN":"0930-2794","PMID":"9214319","abstract":"BACKGROUND Open exploration and endoscopic sphincterotomy (ES) remain the preferred treatment of common bile duct stones (CBDS). The recent spread of laparoscopy has worsened the dilemna of choosing between surgical and endoscopic treatment of CBDS. The aim of this study was to critically evaluate the results of our preliminary experience with laparoscopic common bile duct exploration (CBDE) for CBDS. METHODS Ninety-two consecutive patients were prospectively submitted to laparoscopic CBDE. Surgical strategy included an initial transcystic approach or laparoscopic choledochotomy. Failure of stone clearance was managed by conversion to open CBDE or by postoperative ES. Electrohydraulic lithotripsy and papillary balloon dilatation were selectively used. Stone clearance was assessed by choledochoscopy and control cholangiography. RESULTS The overall laparoscopic stone clearance in this series was 84% (transcystic route 63% and choledochotomy 93%). Conversion to laparotomy was mandatory in 12% of the patients because of incomplete stone clearance and in 5% because of intraoperative complications. Postoperative ES was required in 4% of the patients, giving an overall surgical success rate of 96%. When indicated (small and limited number of stones located below the cysticocholedochal junction, with a dilated and patent cystic duct) the transcystic route had the lower success rate, the higher complication rate, and the shorter operative time and postoperative hospital stay. When indicated (accessible and dilated common bile duct over 7 mm), laparoscopic choledochotomy had the higher success rate, the lower complication rate, the longer operative time, and the longer postoperative hospital stay, which is related to associated external biliary drainage. The hospital mortality included two high-risk patients (2%) and the complications rate was 15%. CONCLUSIONS Laparoscopic CBDE is safe in selected patients. A stratified intraoperative surgical strategy is mandatory in deciding between a transcystic route and choledochotomy with specific indications for each approach. When feasible, laparoscopic choledochotomy is more efficient and safe than the transcystic route, but it is associated with a longer postoperative hospital stay, which is due to external biliary drainage.","author":[{"dropping-particle":"","family":"Gigot","given":"J F F","non-dropping-particle":"","parse-names":false,"suffix":""},{"dropping-particle":"","family":"Navez","given":"B","non-dropping-particle":"","parse-names":false,"suffix":""},{"dropping-particle":"","family":"Etienne","given":"J","non-dropping-particle":"","parse-names":false,"suffix":""},{"dropping-particle":"","family":"Cambier","given":"E","non-dropping-particle":"","parse-names":false,"suffix":""},{"dropping-particle":"","family":"Jadoul","given":"P","non-dropping-particle":"","parse-names":false,"suffix":""},{"dropping-particle":"","family":"Guiot","given":"P","non-dropping-particle":"","parse-names":false,"suffix":""},{"dropping-particle":"","family":"Kestens","given":"P J J","non-dropping-particle":"","parse-names":false,"suffix":""}],"container-title":"Surgical endoscopy","id":"ITEM-1","issue":"7","issued":{"date-parts":[["1997","7"]]},"page":"722-8","title":"A stratified intraoperative surgical strategy is mandatory during laparoscopic common bile duct exploration for common bile duct stones. Lessons and limits from an initial experience of 92 patients.","type":"article-journal","volume":"11"},"uris":["http://www.mendeley.com/documents/?uuid=fda73646-54b8-3688-b2c6-3375e3cc7c04"]}],"mendeley":{"formattedCitation":"&lt;sup&gt;32&lt;/sup&gt;","plainTextFormattedCitation":"32","previouslyFormattedCitation":"&lt;sup&gt;26&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3</w:t>
            </w:r>
            <w:r>
              <w:rPr>
                <w:rFonts w:asciiTheme="majorBidi" w:eastAsia="Times New Roman" w:hAnsiTheme="majorBidi" w:cstheme="majorBidi"/>
                <w:noProof/>
                <w:sz w:val="20"/>
                <w:szCs w:val="20"/>
                <w:vertAlign w:val="superscript"/>
              </w:rPr>
              <w:t>1</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5</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7</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Jameel</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308/003588408X242295","ISBN":"0035-8843","ISSN":"00358843","PMID":"18201497","abstract":"INTRODUCTION: The aim of this study was the assessment of patient outcome, peri-operative complications, length of stay and duration of operation after laparoscopic primary closure of the common bile duct (CBD) compared with choledochotomy with T-tube drainage and trans-cystic exploration.\\n\\nPATIENTS AND METHODS: Analysis of prospectively collected data on 71 explorations of the common bile duct between July 2001 and March 2006.\\n\\nRESULTS: A total of 71 patients had exploration of the CBD. Within this group, 12 were referred after failed endoscopic retro-grade cholangiopancreatography (ERCP). The methods of exploration included trans-cystic (9 cases), choledochotomy with T-tube (12), and choledochotomy with primary closure (50). CBD stones were found in 66 patients. In the remaining cases, we found a stricture in 1, debris in 2, and dilatation of the CBD without a stone in 2. There were 5 conversions to open technique and 3 patients required postoperative ERCP (1 with permanent stenting). Peri-operative complications included T-tube (3), primary closure group (9), and trans-cystic (0). There was no statistical significant difference (Chi-square test, P = 0.296) between the groups. There was a trend towards a shorter length of stay in the primary closure group as compared with the trans-cystic and T-tube groups of 4.16, 4.44, and 6.33 days, respectively. However, it did not reach statistical significance (one-way analysis of variance with Boneferroni correction, mean difference between groups 1.89, 0.28, 2,17, statistical significance at P &lt; 0.05). The shortest operating time was in the primary closure group (95.92 min) which was statistically significant (P &lt; 0.001). We did not use a biliary drain in the last 48 patients.\\n\\nCONCLUSIONS: Primary laparoscopic closure of the CBD is safe and results in a reduction in operating time. Choledochoscopy ensures clearance of the CBD and eliminates the need for T-tube.","author":[{"dropping-particle":"","family":"Jameel","given":"M.","non-dropping-particle":"","parse-names":false,"suffix":""},{"dropping-particle":"","family":"Darmas","given":"Borys","non-dropping-particle":"","parse-names":false,"suffix":""},{"dropping-particle":"","family":"Baker","given":"A. L.","non-dropping-particle":"","parse-names":false,"suffix":""}],"container-title":"Annals of the Royal College of Surgeons of England","id":"ITEM-1","issue":"1","issued":{"date-parts":[["2008","1"]]},"page":"29-35","title":"Trend towards primary closure following laparoscopic exploration of the common bile duct","type":"article-journal","volume":"90"},"uris":["http://www.mendeley.com/documents/?uuid=bb8d678a-e2ce-4bf0-9459-e08aed55405f"]}],"mendeley":{"formattedCitation":"&lt;sup&gt;23&lt;/sup&gt;","plainTextFormattedCitation":"23","previouslyFormattedCitation":"&lt;sup&gt;28&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2</w:t>
            </w:r>
            <w:r w:rsidRPr="00EF5B39">
              <w:rPr>
                <w:rFonts w:asciiTheme="majorBidi" w:eastAsia="Times New Roman" w:hAnsiTheme="majorBidi" w:cstheme="majorBidi"/>
                <w:sz w:val="20"/>
                <w:szCs w:val="20"/>
              </w:rPr>
              <w:fldChar w:fldCharType="end"/>
            </w:r>
            <w:r w:rsidRPr="00EF5B39">
              <w:rPr>
                <w:rFonts w:asciiTheme="majorBidi" w:eastAsia="Times New Roman" w:hAnsiTheme="majorBidi" w:cstheme="majorBidi"/>
                <w:sz w:val="20"/>
                <w:szCs w:val="20"/>
              </w:rPr>
              <w:t xml:space="preserve"> </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3</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Lauter</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16/S0002-9610(00)00368-8","ISBN":"0002-9610 (Print)\\r0002-9610 (Linking)","ISSN":"00029610","PMID":"27231516","abstract":"Background: Optimal treatment strategies for addressing common duct stones at laparoscopic cholecystectomy remain controversial. The study presents the authors’ experience with laparoscopic common bile duct exploration (LCBDE). Methods: A retrospective review was performed of 71 LCBDEs performed over 5 years using either transcystic duct flushing and mechanical techniques, transcystic duct basket retrieval techniques, or laparoscopic choledochotomy. Results: Laparoscopic CBDE resulted in ductal clearance in 61 of 71 (85%) cases with only 1 case of unsuspected retained common duct stones and only 1 major complication. Review of the cases that did not result in common duct clearance suggests that the success rate of laparoscopic CBDE could be increased. Conclusions: Laparoscopic CBDE is an effective treatment for concurrent gallstones and common duct stones and avoids the potential morbidity of an endoscopic sphincterotomy. General surgeons with adequate training and experience can perform laparoscopic CBDE safely and effectively. © 2000 by Excerpta Medica, Inc.","author":[{"dropping-particle":"","family":"Lauter","given":"David M.","non-dropping-particle":"","parse-names":false,"suffix":""},{"dropping-particle":"","family":"Froines","given":"Eric J.","non-dropping-particle":"","parse-names":false,"suffix":""}],"container-title":"American Journal of Surgery","id":"ITEM-1","issue":"5","issued":{"date-parts":[["2000","5","27"]]},"page":"372-374","title":"Laparoscopic common duct exploration in the management of choledocholithiasis","type":"article-journal","volume":"179"},"uris":["http://www.mendeley.com/documents/?uuid=64a7096e-742d-41b4-a87e-aa475e8e3afc"]}],"mendeley":{"formattedCitation":"&lt;sup&gt;25&lt;/sup&gt;","plainTextFormattedCitation":"25","previouslyFormattedCitation":"&lt;sup&gt;29&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4</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Martin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1097/00000658-199807000-00005","ISBN":"0003-4932 (Print)","ISSN":"0003-4932","PMID":"9671063","abstract":"OBJECTIVE To establish a simple, reproducible, and safe technique of laparoscopic common bile duct exploration (CBDE) with high clearance rates and low morbidity and mortality rates. SUMMARY BACKGROUND DATA For most general surgeons, laparoscopic CBDE appears an unduly complex and demanding procedure. Since the introduction of laparoscopic cholecystectomy, many surgeons use endoscopic cholangiography (ERC) and endoscopic sphincterotomy as their only option in treating bile duct stones. ERC is more specific if used after surgery, but it carries an appreciable morbidity rate and has the disadvantage of requiring a second procedure to deal with bile duct stones. To this end, various methods of laparoscopic CBDE have been developed. METHODS Between August 1991 and February 1997, 300 consecutive unselected patients underwent laparoscopic CBDE. RESULTS Of 300 laparoscopic CBDE procedures, 173 (58%) were managed using a transcystic approach and 127 (42%) with choledochotomy. Successful laparoscopic stone clearance was achieved in 271 (90%). Of the 29 (10%) patients not cleared laparoscopically, 10 had an elective postsurgical ERC, 12 were converted to an open procedure early in the series, and 7 had unexpected retained stones. There was one death (mortality rate 0.3%) and major morbidity occurred in 22 patients (7%). The last 100 procedures were performed from July 1995 to February 1997, and stone clearance was unsuccessful in only two patients. CONCLUSIONS Laparoscopic transcystic basket extraction of common duct stones under fluoroscopic guidance is a relatively quick, successful, and safe technique. Choledochotomy, when required, is associated with a higher morbidity rate, particularly with T-tube insertion, and the authors advocate primary bile duct closure with or without insertion of a biliary stent as a more satisfactory technique for both surgeon and patient. Most patients with gallbladder and common duct calculi should expect a curative one-stage laparoscopic procedure without the need for external biliary drainage or ERC.","author":[{"dropping-particle":"","family":"Martin","given":"I J","non-dropping-particle":"","parse-names":false,"suffix":""},{"dropping-particle":"","family":"Bailey","given":"I S","non-dropping-particle":"","parse-names":false,"suffix":""},{"dropping-particle":"","family":"Rhodes","given":"M","non-dropping-particle":"","parse-names":false,"suffix":""},{"dropping-particle":"","family":"O'Rourke","given":"N","non-dropping-particle":"","parse-names":false,"suffix":""},{"dropping-particle":"","family":"Nathanson","given":"L","non-dropping-particle":"","parse-names":false,"suffix":""},{"dropping-particle":"","family":"Fielding","given":"G","non-dropping-particle":"","parse-names":false,"suffix":""}],"container-title":"Annals of surgery","id":"ITEM-1","issue":"1","issued":{"date-parts":[["1998","7"]]},"page":"29-34","title":"Towards T-tube free laparoscopic bile duct exploration: a methodologic evolution during 300 consecutive procedures.","type":"article-journal","volume":"228"},"uris":["http://www.mendeley.com/documents/?uuid=d7ad1d76-4524-4523-a020-55dcf931a84e"]}],"mendeley":{"formattedCitation":"&lt;sup&gt;34&lt;/sup&gt;","plainTextFormattedCitation":"34","previouslyFormattedCitation":"&lt;sup&gt;30&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3</w:t>
            </w:r>
            <w:r w:rsidRPr="00EF5B39">
              <w:rPr>
                <w:rFonts w:asciiTheme="majorBidi" w:eastAsia="Times New Roman" w:hAnsiTheme="majorBidi" w:cstheme="majorBidi"/>
                <w:color w:val="000000"/>
                <w:sz w:val="20"/>
                <w:szCs w:val="20"/>
                <w:lang w:val="en-GB"/>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585"/>
        </w:trPr>
        <w:tc>
          <w:tcPr>
            <w:tcW w:w="541"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Michel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MDOI-GCB-04-2000-24-4-0399-8320-101019-ART3 [pii]","ISBN":"0399-8320 (Print)\\r0399-8320 (Linking)","ISSN":"0399-8320","PMID":"10844285","abstract":"OBJECTIVE To analyse retrospectively the results of one-stage laparoscopic treatment for common bile duct stones in 19 surgical centers in France. PATIENTS From January 1991 to July 1996, 612 patients with choledocholithiasis underwent laparoscopic treatment. RESULTS Overall duct clearance was obtained in 489 of the 612 patients (80%): through the cystic duct in 222 of 380 patients (58.4%), by secondary choledochotomy (after unsuccessful transcystic duct extraction) in 77 of 96 (80%), and in 190 of 232 (82 %) by primary choledochotomy. The overall duct clearance rate increased from 65% in 1991 to 84% in 1996. The use of the choledochotomy approach increased from 43% in 1991 to 69% in 1996 (P&lt;0.01), due to a substantial increase in primary choledochotomy. In contrast, the use of the transcystic approach decreased from 57% to 31% (P&lt;0.01). The mean time for surgery was shorter for cystic duct exploration than for primary choledochotomy (101+/-51 vs. 155+/-62 min, P&lt;0.0001). The mean hospital stay decreased from 7.7+/-3.6 days in 1991 to 4.1+/-2 days in 1996 (P&lt;0.001). The main biliary complications were related to biliary drainage (2,8%) and retained stones (3.1%). CONCLUSION This study confirms that laparoscopy is a good alternative with a low complication rate, a short hospital stay, and is an effective and safe option for the management of common bile duct stones.","author":[{"dropping-particle":"","family":"Michel","given":"J","non-dropping-particle":"","parse-names":false,"suffix":""},{"dropping-particle":"","family":"Navarro","given":"F","non-dropping-particle":"","parse-names":false,"suffix":""},{"dropping-particle":"","family":"Montpeyroux","given":"F","non-dropping-particle":"","parse-names":false,"suffix":""},{"dropping-particle":"","family":"Burgel","given":"J S","non-dropping-particle":"","parse-names":false,"suffix":""},{"dropping-particle":"","family":"Moine","given":"M C","non-dropping-particle":"Le","parse-names":false,"suffix":""},{"dropping-particle":"","family":"Daures","given":"J P","non-dropping-particle":"","parse-names":false,"suffix":""},{"dropping-particle":"","family":"Drouard","given":"F","non-dropping-particle":"","parse-names":false,"suffix":""},{"dropping-particle":"","family":"Berthou","given":"J C","non-dropping-particle":"","parse-names":false,"suffix":""},{"dropping-particle":"","family":"Fabre","given":"J M","non-dropping-particle":"","parse-names":false,"suffix":""},{"dropping-particle":"","family":"Domergue","given":"J","non-dropping-particle":"","parse-names":false,"suffix":""}],"container-title":"Gastroenterologie clinique et biologique","id":"ITEM-1","issue":"4","issued":{"date-parts":[["2000","4"]]},"page":"404-8","title":"[Treatment of common bile duct stones with laparoscopy. Retrospective multicenter study with 612 patients].","type":"article-journal","volume":"24"},"uris":["http://www.mendeley.com/documents/?uuid=8d26c361-d5e3-33fe-a100-fc41d0a239bc"]}],"mendeley":{"formattedCitation":"&lt;sup&gt;26&lt;/sup&gt;","plainTextFormattedCitation":"26","previouslyFormattedCitation":"&lt;sup&gt;31&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5</w:t>
            </w:r>
            <w:r w:rsidRPr="00EF5B39">
              <w:rPr>
                <w:rFonts w:asciiTheme="majorBidi" w:eastAsia="Times New Roman" w:hAnsiTheme="majorBidi" w:cstheme="majorBidi"/>
                <w:sz w:val="20"/>
                <w:szCs w:val="20"/>
              </w:rPr>
              <w:fldChar w:fldCharType="end"/>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1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0</w:t>
            </w:r>
          </w:p>
        </w:tc>
      </w:tr>
      <w:tr w:rsidR="007737C5" w:rsidRPr="00EF5B39" w:rsidTr="00EE3DD1">
        <w:trPr>
          <w:trHeight w:val="315"/>
        </w:trPr>
        <w:tc>
          <w:tcPr>
            <w:tcW w:w="541"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Millat</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ISSN":"01726390","PMID":"9058114","abstract":"BACKGROUND/AIMS: Evaluation of the feasibility and results of the one-stage treatment combining routine intraoperative cholangiography and laparoscopic common bile duct exploration for choledocholithiasis. PATIENTS AND METHODS: Multicentric (5 centers-9 surgeons) prospective study in 247 consecutive patients (mean age 68 years; range 21-92) during a 50-month period (November 1991-December 1995). Laparoscopic treatment of choledocholithiasis was attempted irrespective of the circumstances leading to the diagnosis of biliary lithiasis or the preoperative suspicion of choledocholithiasis. RESULTS: One out of four patients (n = 61) had unsuspected choledocholithiasis disclosed by routine intraoperative cholangiography. A laparoscopic complete clearance of choledocholithiasis was achieved in 208 of 236 attempted cases (88%), with either transcystic duct extraction (n = 116) or choledochotomy (n = 92). Open surgery was required in 20 patients for failure of laparoscopic treatment and in 3 patients despite successful extraction. Twenty-one of 25 patients (84%) referred for failure of retrograde endoscopic stone extraction had successful laparoscopic choledocholithiasis clearance. The mean duration for the laparoscopic transcystic approach and choledochotomy were 108 min (range 50-300) and 173 min (range 70-480), respectively. Eleven patients had retained stones (4.4%). Minor and major complications were recorded in 9 and 22 patients respectively. The operative mortality was 0.4% (95% confidence interval: 0-1.2%). CONCLUSION: Intraoperative cholangiography during laparoscopic cholecystectomy and laparoscopic common bile duct exploration when required should be considered as the simplest and most efficient treatment for choledocholithiasis. The multicenter character of this study including consecutive patients from public and private practices, strengthens our conclusions and is consistent with a wide diffusion of this diagnostic and therapeutic strategy.","author":[{"dropping-particle":"","family":"Millat","given":"B.","non-dropping-particle":"","parse-names":false,"suffix":""},{"dropping-particle":"","family":"Atger","given":"J.","non-dropping-particle":"","parse-names":false,"suffix":""},{"dropping-particle":"","family":"Deleuze","given":"A.","non-dropping-particle":"","parse-names":false,"suffix":""},{"dropping-particle":"","family":"Briandet","given":"H.","non-dropping-particle":"","parse-names":false,"suffix":""},{"dropping-particle":"","family":"Fingerhut","given":"A.","non-dropping-particle":"","parse-names":false,"suffix":""},{"dropping-particle":"","family":"Guillon","given":"F.","non-dropping-particle":"","parse-names":false,"suffix":""},{"dropping-particle":"","family":"Marrel","given":"E.","non-dropping-particle":"","parse-names":false,"suffix":""},{"dropping-particle":"","family":"Seguin","given":"C.","non-dropping-particle":"De","parse-names":false,"suffix":""},{"dropping-particle":"","family":"Soulier","given":"P.","non-dropping-particle":"","parse-names":false,"suffix":""}],"container-title":"Hepato-Gastroenterology","id":"ITEM-1","issue":"13","issued":{"date-parts":[["1997"]]},"page":"28-34","title":"Laparoscopic treatment for choledocholithiasis: A prospective evaluation in 247 consecutive unselected patients","type":"article-journal","volume":"44"},"uris":["http://www.mendeley.com/documents/?uuid=aa238929-992d-33de-b8a3-c0c8ada946d2"]}],"mendeley":{"formattedCitation":"&lt;sup&gt;35&lt;/sup&gt;","plainTextFormattedCitation":"35","previouslyFormattedCitation":"&lt;sup&gt;32&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4</w:t>
            </w:r>
            <w:r w:rsidRPr="00EF5B39">
              <w:rPr>
                <w:rFonts w:asciiTheme="majorBidi" w:eastAsia="Times New Roman" w:hAnsiTheme="majorBidi" w:cstheme="majorBidi"/>
                <w:color w:val="000000"/>
                <w:sz w:val="20"/>
                <w:szCs w:val="20"/>
                <w:lang w:val="en-GB"/>
              </w:rPr>
              <w:fldChar w:fldCharType="end"/>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2</w:t>
            </w:r>
          </w:p>
        </w:tc>
      </w:tr>
      <w:tr w:rsidR="007737C5" w:rsidRPr="00EF5B39" w:rsidTr="00EE3DD1">
        <w:trPr>
          <w:trHeight w:val="315"/>
        </w:trPr>
        <w:tc>
          <w:tcPr>
            <w:tcW w:w="541"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506"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529"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1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c>
          <w:tcPr>
            <w:tcW w:w="285"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
        </w:tc>
      </w:tr>
      <w:tr w:rsidR="007737C5" w:rsidRPr="00EF5B39" w:rsidTr="00EE3DD1">
        <w:trPr>
          <w:trHeight w:val="315"/>
        </w:trPr>
        <w:tc>
          <w:tcPr>
            <w:tcW w:w="541"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Mohamed </w:t>
            </w:r>
            <w:r w:rsidRPr="00EF5B39">
              <w:rPr>
                <w:rFonts w:asciiTheme="majorBidi" w:eastAsia="Times New Roman" w:hAnsiTheme="majorBidi" w:cstheme="majorBidi"/>
                <w:color w:val="000000"/>
                <w:sz w:val="20"/>
                <w:szCs w:val="20"/>
                <w:lang w:val="en-GB"/>
              </w:rPr>
              <w:fldChar w:fldCharType="begin" w:fldLock="1"/>
            </w:r>
            <w:r>
              <w:rPr>
                <w:rFonts w:asciiTheme="majorBidi" w:eastAsia="Times New Roman" w:hAnsiTheme="majorBidi" w:cstheme="majorBidi"/>
                <w:color w:val="000000"/>
                <w:sz w:val="20"/>
                <w:szCs w:val="20"/>
                <w:lang w:val="en-GB"/>
              </w:rPr>
              <w:instrText>ADDIN CSL_CITATION {"citationItems":[{"id":"ITEM-1","itemData":{"DOI":"10.1089/lap.2014.0582","ISBN":"1557-9034 (Electronic)\\r1092-6429 (Linking)","ISSN":"1092-6429","PMID":"25951293","abstract":"AIM: This study aimed to evaluate the efficacy and safety of laparoscopic management of common bile duct (CBD) stones in a single session in comparison with two-session procedures including endoscopic retrograde cholangiopancreatography (ERCP) and laparoscopic cholecystectomy (LC). The most popular approach to treat CBD stones that were detected before LC is with ERCP followed by LC. This two-session approach has some disadvantages, which include spontaneous passage of stones found on magnetic resonance cholangiopancreatography while awaiting ERCP, the risk for CBD stone passage between ERCP and LC or during LC due to excessive gallbladder handling, and the need for multiple anesthesia sessions and hospital admissions within a short interval. PATIENTS AND METHODS: A prospective outcome analysis was done for 150 patients with CBD stones treated either laparoscopically in a single session with either transcystic exploration (conducted in 23 cases) or CBD exploration (conducted in 46 cases) (Group I included 75 patients) or via two sessions using ERCP followed by cholecystectomy (Group II included 75 patients). RESULTS: The rate of CBD clearance in Group I was 94.7%, whereas it was 97% in Group II. Group I is superior to Group II with regard to the operative time. There were no significant differences between the two groups regarding conversion to the open procedure, hospital stay, or postoperative complications. CONCLUSIONS: The single-session laparoscopic management of CBD stones is as safe and effective as the gold standard sequential ERCP followed by LC with nearly the same rate of success, hospital stay, and complications.","author":[{"dropping-particle":"","family":"Mohamed","given":"Moharram A.","non-dropping-particle":"","parse-names":false,"suffix":""},{"dropping-particle":"","family":"Bahram","given":"Mahmoud A.L.","non-dropping-particle":"","parse-names":false,"suffix":""},{"dropping-particle":"","family":"Ammar","given":"Mohamed S.","non-dropping-particle":"","parse-names":false,"suffix":""},{"dropping-particle":"","family":"Nassar","given":"Ahmad H.M.","non-dropping-particle":"","parse-names":false,"suffix":""}],"container-title":"Journal of Laparoendoscopic &amp; Advanced Surgical Techniques","id":"ITEM-1","issue":"6","issued":{"date-parts":[["2015","6"]]},"page":"482-485","title":"One-Session Laparoscopic Management of Combined Common Bile Duct and Gallbladder Stones Versus Sequential ERCP Followed by Laparoscopic Cholecystectomy","type":"article-journal","volume":"25"},"uris":["http://www.mendeley.com/documents/?uuid=f5d56bdf-6cb3-372c-8d27-20362c9acbc4"]}],"mendeley":{"formattedCitation":"&lt;sup&gt;36&lt;/sup&gt;","plainTextFormattedCitation":"36","previouslyFormattedCitation":"&lt;sup&gt;33&lt;/sup&gt;"},"properties":{"noteIndex":0},"schema":"https://github.com/citation-style-language/schema/raw/master/csl-citation.json"}</w:instrText>
            </w:r>
            <w:r w:rsidRPr="00EF5B39">
              <w:rPr>
                <w:rFonts w:asciiTheme="majorBidi" w:eastAsia="Times New Roman" w:hAnsiTheme="majorBidi" w:cstheme="majorBidi"/>
                <w:color w:val="000000"/>
                <w:sz w:val="20"/>
                <w:szCs w:val="20"/>
                <w:lang w:val="en-GB"/>
              </w:rPr>
              <w:fldChar w:fldCharType="separate"/>
            </w:r>
            <w:r w:rsidRPr="00D14062">
              <w:rPr>
                <w:rFonts w:asciiTheme="majorBidi" w:eastAsia="Times New Roman" w:hAnsiTheme="majorBidi" w:cstheme="majorBidi"/>
                <w:noProof/>
                <w:color w:val="000000"/>
                <w:sz w:val="20"/>
                <w:szCs w:val="20"/>
                <w:vertAlign w:val="superscript"/>
                <w:lang w:val="en-GB"/>
              </w:rPr>
              <w:t>3</w:t>
            </w:r>
            <w:r>
              <w:rPr>
                <w:rFonts w:asciiTheme="majorBidi" w:eastAsia="Times New Roman" w:hAnsiTheme="majorBidi" w:cstheme="majorBidi"/>
                <w:noProof/>
                <w:color w:val="000000"/>
                <w:sz w:val="20"/>
                <w:szCs w:val="20"/>
                <w:vertAlign w:val="superscript"/>
                <w:lang w:val="en-GB"/>
              </w:rPr>
              <w:t>5</w:t>
            </w:r>
            <w:r w:rsidRPr="00EF5B39">
              <w:rPr>
                <w:rFonts w:asciiTheme="majorBidi" w:eastAsia="Times New Roman" w:hAnsiTheme="majorBidi" w:cstheme="majorBidi"/>
                <w:color w:val="000000"/>
                <w:sz w:val="20"/>
                <w:szCs w:val="20"/>
                <w:lang w:val="en-GB"/>
              </w:rPr>
              <w:fldChar w:fldCharType="end"/>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29"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4</w:t>
            </w:r>
          </w:p>
        </w:tc>
      </w:tr>
      <w:tr w:rsidR="007737C5" w:rsidRPr="00EF5B39" w:rsidTr="00EE3DD1">
        <w:trPr>
          <w:trHeight w:val="315"/>
        </w:trPr>
        <w:tc>
          <w:tcPr>
            <w:tcW w:w="541"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Phillips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BF00187342","ISSN":"0930-2794","PMID":"7878503","abstract":"One thousand seventy-one consecutive laparoscopic cholecystectomies were performed. Routine cholangiography was employed with a 99% success rate. One hundred thirty patients were found to have common duct stones (CBDS). In 48 (37%) patients they were unsuspected. One hundred eleven patients underwent attempted trans-cystic-duct extraction techniques (TCD-CBDE). One hundred three (93%) were successful. The following techniques were employed: 101--biliary endoscopy, 23--ampullary balloon dilation, 2--fluoroscopic basket retrieval. The average operative time was 136 min. The average postsurgical stay was 3.7 days. There were 19 (17%) complications--6 (5%) major. There were 4 retained stones (2 intentional) and 1 death. Patients over 65 years of age had more complications and patients with unsuspected CBDS under 65 years of age had the fewest. TCD-CBDE is a safe, effective way to extract common duct calculi. Endoscopy and basket stone retrieval was the primary technique employed.","author":[{"dropping-particle":"","family":"Phillips","given":"E. H.","non-dropping-particle":"","parse-names":false,"suffix":""},{"dropping-particle":"","family":"Rosenthal","given":"R. J.","non-dropping-particle":"","parse-names":false,"suffix":""},{"dropping-particle":"","family":"Carroll","given":"B. J.","non-dropping-particle":"","parse-names":false,"suffix":""},{"dropping-particle":"","family":"Fallas","given":"M. J.","non-dropping-particle":"","parse-names":false,"suffix":""}],"container-title":"Surgical endoscopy","id":"ITEM-1","issue":"12","issued":{"date-parts":[["1994","12"]]},"page":"1389-93; discussion 1393-4","title":"Laparoscopic trans-cystic-duct common-bile-duct exploration.","type":"article-journal","volume":"8"},"uris":["http://www.mendeley.com/documents/?uuid=bdf0d606-0057-4d31-9067-41fb6e3afe8a"]}],"mendeley":{"formattedCitation":"&lt;sup&gt;37&lt;/sup&gt;","plainTextFormattedCitation":"37","previouslyFormattedCitation":"&lt;sup&gt;34&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3</w:t>
            </w:r>
            <w:r>
              <w:rPr>
                <w:rFonts w:asciiTheme="majorBidi" w:eastAsia="Times New Roman" w:hAnsiTheme="majorBidi" w:cstheme="majorBidi"/>
                <w:noProof/>
                <w:sz w:val="20"/>
                <w:szCs w:val="20"/>
                <w:vertAlign w:val="superscript"/>
              </w:rPr>
              <w:t>6</w:t>
            </w:r>
            <w:r w:rsidRPr="00EF5B39">
              <w:rPr>
                <w:rFonts w:asciiTheme="majorBidi" w:eastAsia="Times New Roman" w:hAnsiTheme="majorBidi" w:cstheme="majorBidi"/>
                <w:sz w:val="20"/>
                <w:szCs w:val="20"/>
              </w:rPr>
              <w:fldChar w:fldCharType="end"/>
            </w:r>
          </w:p>
        </w:tc>
        <w:tc>
          <w:tcPr>
            <w:tcW w:w="427"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27"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tcPr>
          <w:p w:rsidR="007737C5" w:rsidRPr="00EF5B39" w:rsidDel="003B645B"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6</w:t>
            </w:r>
          </w:p>
        </w:tc>
      </w:tr>
      <w:tr w:rsidR="007737C5" w:rsidRPr="00EF5B39" w:rsidTr="00EE3DD1">
        <w:trPr>
          <w:trHeight w:val="315"/>
        </w:trPr>
        <w:tc>
          <w:tcPr>
            <w:tcW w:w="541"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Tai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s00464-003-8216-8","ISBN":"1432-2218 (Electronic)\\r0930-2794 (Linking)","ISSN":"09302794","PMID":"15095079","abstract":"BACKGROUND: This review investigated the role played by laparoscopic exploration of the common bile duct (LECBD) in the management of difficult choledocholithiasis. METHODS: This retrospective study reviewed a prospective database of LECBD for difficult choledocholithiasis during the period 1995 to 2003. RESULTS: Of the 97 LECBDs performed in the authors' center from 1995 to 2003, 25 were performed for difficult choledocholithiasis. Difficult choledocholithiasis was defined as failure of endoscopic stone retrieval for the following reasons: access and cannulation difficulty, the difficult nature of common bile duct (CBD) stones, and the presence of endoscopic retrograde cholangiopancreatography (ERCP)-related complications. There were seven unsuccessful cannulations because of previous gastrectomy (n = 5) and periampullary diverticulum (n = 2). Among the 18 patients with failed endoscopic extraction, there were 10 impacted stones, 2 incomplete stone clearances after multiple attempts, 2 type 2 Mirizzi syndromes, 1 proximal stent migration, 1 repeated post-ERCP pancreatitis, 1 situs inversus, and 1 stricture at the distal common bile duct. There were 14 male and 11 female patients with a mean age of 67.8 +/- 15 years. Initial presentations included cholangitis (n = 14, 56%), biliary colic (n = 3, 12%), jaundice/deranged liver function ( n = 5, 20%), cholecystitis (n = 2, 8%), and pancreatitis (n = 1, 4%). Regarding the approach for LECBD, there were 2 transcystic duct explorations and 23 choledochotomies. The mean operative time was 149.4 +/- 49.3 min, and there were three conversions (12%). The stone clearance rate was 100%, and no recurrence was detected during a mean follow-up period of 16.8 months. Five complications were encountered, which included bile leak (3 patients) and wound infection (2 patients). When the results were compared with the remaining 72 LECBDs for nondifficult stones during the same period, the complication rate, conversion rate, and rate of residual stones were similar despite a longer operation time (149.4 +/- 49.4 min vs 121.6 +/- 50.5 min). CONCLUSION: When ERCP is impossible or stone retrieval is incomplete, LECBD is the solution to difficult CBD stones.","author":[{"dropping-particle":"","family":"Tai","given":"C. K.","non-dropping-particle":"","parse-names":false,"suffix":""},{"dropping-particle":"","family":"Tang","given":"C. N.","non-dropping-particle":"","parse-names":false,"suffix":""},{"dropping-particle":"","family":"Ha","given":"J. P.Y.","non-dropping-particle":"","parse-names":false,"suffix":""},{"dropping-particle":"","family":"Chau","given":"C. H.","non-dropping-particle":"","parse-names":false,"suffix":""},{"dropping-particle":"","family":"Siu","given":"W. T.","non-dropping-particle":"","parse-names":false,"suffix":""},{"dropping-particle":"","family":"Li","given":"M. K.W.","non-dropping-particle":"","parse-names":false,"suffix":""}],"container-title":"Surgical Endoscopy and Other Interventional Techniques","id":"ITEM-1","issue":"6","issued":{"date-parts":[["2004","6","1"]]},"page":"910-914","title":"Laparoscopic exploration of common bile duct in difficult choledocholithiasis","type":"article-journal","volume":"18"},"uris":["http://www.mendeley.com/documents/?uuid=5d36fbe6-1411-3e6d-ad5f-28f97ad4c76e"]}],"mendeley":{"formattedCitation":"&lt;sup&gt;24&lt;/sup&gt;","plainTextFormattedCitation":"24","previouslyFormattedCitation":"&lt;sup&gt;36&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2</w:t>
            </w:r>
            <w:r>
              <w:rPr>
                <w:rFonts w:asciiTheme="majorBidi" w:eastAsia="Times New Roman" w:hAnsiTheme="majorBidi" w:cstheme="majorBidi"/>
                <w:noProof/>
                <w:sz w:val="20"/>
                <w:szCs w:val="20"/>
                <w:vertAlign w:val="superscript"/>
              </w:rPr>
              <w:t>3</w:t>
            </w:r>
            <w:r w:rsidRPr="00EF5B39">
              <w:rPr>
                <w:rFonts w:asciiTheme="majorBidi" w:eastAsia="Times New Roman" w:hAnsiTheme="majorBidi" w:cstheme="majorBidi"/>
                <w:sz w:val="20"/>
                <w:szCs w:val="20"/>
              </w:rPr>
              <w:fldChar w:fldCharType="end"/>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285"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2</w:t>
            </w:r>
          </w:p>
        </w:tc>
      </w:tr>
      <w:tr w:rsidR="007737C5" w:rsidRPr="00EF5B39" w:rsidTr="00EE3DD1">
        <w:trPr>
          <w:trHeight w:val="315"/>
        </w:trPr>
        <w:tc>
          <w:tcPr>
            <w:tcW w:w="541"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 xml:space="preserve">Tan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ISSN":"03044602","PMID":"20237736","abstract":"INTRODUCTION: Laparoscopic common bile duct exploration (CBDE) is becoming more popular in the management of choledocholithiasis due to improved laparoscopic expertise and advancement in endoscopic technology and equipment. This study aimed to evaluate the safety and short-term outcome of laparoscopic CBDE in a single institution over a 3-year period. MATERIALS AND METHODS: A retrospective review of the records of all patients who underwent laparoscopic CBDE in Tan Tock Seng Hospital between January 2006 and September 2008 was conducted. RESULTS: Fifty consecutive patients, with a median age of 60 years (range, 27 to 85) underwent laparoscopic CBDE for choledocholithiasis during the study period. About half of our patients presented as an emergency with acute cholangitis (32.0%) accounting for the majority. A total of 22 (44.0%) patients underwent laparoscopic CBDE as their primary procedure while the remaining 28 (56.0%) were subjected to preoperative ERCP initially. Of the latter group, documented stone clearance was only documented in 5 (17.9%) patients. Laparoscopic CBDE via the transcystic route was performed in 27 (54.0%) patients while another 18 patients (36.0%) had laparoscopic choledochotomy and 1 patient (2.0%) had laparoscopic choledocho-duodenostomy. There were 4 (8.0%) conversions in our series. The median operative time for laparoscopic CBDE via the transcystic route and the laparoscopic choledochotomy were 170 (75-465) and 250 (160-415) minutes, respectively. For the 18 patients who underwent a laparoscopic choledochotomy, T-tube was inserted in 8 (44.4%) patients while an internal biliary stent was placed in 4 (22.2%) with the remaining 6 patients (33.3%) undergoing primary closure of the choledochotomy. The median length of hospital stay was 2 days (range, 1 to 15) with no associated mortality. The main complications (n = 4, 8.0%) included retained CBD stones and biliary leakage. These were treated successfully with postoperative endoscopic retrograde cholangiopancreatography (ERCP) with/without percutaneous drainage with no further surgery required. CONCLUSION: Laparoscopic CBDE is a safe operation with good outcome in managing choledocholithasis. Its dividends include the numerous benefits of minimally invasive surgery. If possible, transcystic extraction is preferred to choledochotomy, as this obviates the need for biliary diversion. ERCP will still hold an important role in certain instances in the management of choledocholithiasis.","author":[{"dropping-particle":"","family":"Tan","given":"Ker K.","non-dropping-particle":"","parse-names":false,"suffix":""},{"dropping-particle":"","family":"Shelat","given":"Vishalkumar Girishchandra","non-dropping-particle":"","parse-names":false,"suffix":""},{"dropping-particle":"","family":"Liau","given":"Kui H.","non-dropping-particle":"","parse-names":false,"suffix":""},{"dropping-particle":"","family":"Chan","given":"Chung Y.","non-dropping-particle":"","parse-names":false,"suffix":""},{"dropping-particle":"","family":"Ho","given":"Choon Kiat","non-dropping-particle":"","parse-names":false,"suffix":""}],"container-title":"Annals of the Academy of Medicine Singapore","id":"ITEM-1","issue":"2","issued":{"date-parts":[["2010","2"]]},"page":"136-142","title":"Laparoscopic common bile duct exploration: Our first 50 cases","type":"article-journal","volume":"39"},"uris":["http://www.mendeley.com/documents/?uuid=deda2d5e-98d1-3c41-811d-daa8b0a66662"]}],"mendeley":{"formattedCitation":"&lt;sup&gt;40&lt;/sup&gt;","plainTextFormattedCitation":"40","previouslyFormattedCitation":"&lt;sup&gt;37&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Pr>
                <w:rFonts w:asciiTheme="majorBidi" w:eastAsia="Times New Roman" w:hAnsiTheme="majorBidi" w:cstheme="majorBidi"/>
                <w:noProof/>
                <w:sz w:val="20"/>
                <w:szCs w:val="20"/>
                <w:vertAlign w:val="superscript"/>
              </w:rPr>
              <w:t>39</w:t>
            </w:r>
            <w:r w:rsidRPr="00EF5B39">
              <w:rPr>
                <w:rFonts w:asciiTheme="majorBidi" w:eastAsia="Times New Roman" w:hAnsiTheme="majorBidi" w:cstheme="majorBidi"/>
                <w:sz w:val="20"/>
                <w:szCs w:val="20"/>
              </w:rPr>
              <w:fldChar w:fldCharType="end"/>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5</w:t>
            </w:r>
          </w:p>
        </w:tc>
        <w:tc>
          <w:tcPr>
            <w:tcW w:w="529"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285"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4</w:t>
            </w:r>
          </w:p>
        </w:tc>
      </w:tr>
      <w:tr w:rsidR="007737C5" w:rsidRPr="00EF5B39" w:rsidTr="00EE3DD1">
        <w:trPr>
          <w:trHeight w:val="315"/>
        </w:trPr>
        <w:tc>
          <w:tcPr>
            <w:tcW w:w="541"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Tokomura</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s005340200020","ISSN":"09441166","PMID":"12140608","abstract":"The purpose of this study was to review our experience with laparoscopic common bile duct (CBD) exploration by the transcystic approach and choledochotomy. We selected the transcystic approach for patients whose CBD stones were less than five in number and smaller than 9 mm in diameter, and whose CBD was less than 15 mm in diameter on cholangiograms. Among 217 patients with CBD stones treated laparoscopically, the transcystic approach was performed successfully in 91 of 104 patients in whom it was attempted (87.5%). The other 126 patients underwent laparoscopic choledochotomy, followed by ductal closure with transcystic drainage in 59, T-tube drainage in 46, primary ductal closure in 19, and choledochoduodenostomy in 1. Choledochotomy was converted to open surgery in only 1 patient. The transcystic approach was associated with shorter hospital stay and less morbidity than choledochotomy. However, choledochotomy also had an acceptably low rate of complications. Bile leaks occurred more frequently in those with primary ductal closure than in those with transcystic drainage or T-tube drainage. Residual stones were found in 2 patients with the transcystic approach and in 10 with choledochotomy. The residual stones were removed through the T-tube tract by choledochoscopy in 7 of these 10 patients. From these results we conclude that laparoscopic management of CBD stones is feasible for almost all patients with CBD stones. It is considered to be safe and effective and has the advantage of being a single-stage procedure.","author":[{"dropping-particle":"","family":"Tokumura","given":"Hiromi","non-dropping-particle":"","parse-names":false,"suffix":""},{"dropping-particle":"","family":"Umezawa","given":"Akiko","non-dropping-particle":"","parse-names":false,"suffix":""},{"dropping-particle":"","family":"Cao","given":"Hui","non-dropping-particle":"","parse-names":false,"suffix":""},{"dropping-particle":"","family":"Sakamoto","given":"Nobuhide","non-dropping-particle":"","parse-names":false,"suffix":""},{"dropping-particle":"","family":"Imaoka","given":"Yoichi","non-dropping-particle":"","parse-names":false,"suffix":""},{"dropping-particle":"","family":"Ouchi","given":"Akio","non-dropping-particle":"","parse-names":false,"suffix":""},{"dropping-particle":"","family":"Yamamoto","given":"Kyoji","non-dropping-particle":"","parse-names":false,"suffix":""}],"container-title":"Journal of Hepato-Biliary-Pancreatic Surgery","id":"ITEM-1","issue":"2","issued":{"date-parts":[["2002","4","1"]]},"page":"206-212","title":"Laparoscopic management of common bile duct stones: Transcystic approach and choledochotomy","type":"article-journal","volume":"9"},"uris":["http://www.mendeley.com/documents/?uuid=7c84d9c9-9be4-4338-83cb-03b4e597d46e"]}],"mendeley":{"formattedCitation":"&lt;sup&gt;41&lt;/sup&gt;","plainTextFormattedCitation":"41","previouslyFormattedCitation":"&lt;sup&gt;38&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4</w:t>
            </w:r>
            <w:r>
              <w:rPr>
                <w:rFonts w:asciiTheme="majorBidi" w:eastAsia="Times New Roman" w:hAnsiTheme="majorBidi" w:cstheme="majorBidi"/>
                <w:noProof/>
                <w:sz w:val="20"/>
                <w:szCs w:val="20"/>
                <w:vertAlign w:val="superscript"/>
              </w:rPr>
              <w:t>0</w:t>
            </w:r>
            <w:r w:rsidRPr="00EF5B39">
              <w:rPr>
                <w:rFonts w:asciiTheme="majorBidi" w:eastAsia="Times New Roman" w:hAnsiTheme="majorBidi" w:cstheme="majorBidi"/>
                <w:sz w:val="20"/>
                <w:szCs w:val="20"/>
              </w:rPr>
              <w:fldChar w:fldCharType="end"/>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5</w:t>
            </w:r>
          </w:p>
        </w:tc>
      </w:tr>
      <w:tr w:rsidR="007737C5" w:rsidRPr="00EF5B39" w:rsidTr="00EE3DD1">
        <w:trPr>
          <w:trHeight w:val="315"/>
        </w:trPr>
        <w:tc>
          <w:tcPr>
            <w:tcW w:w="541"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Topal</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07/s00464-007-9577-1","ISBN":"0046400795771","ISSN":"09302794","PMID":"17943379","abstract":"BACKGROUND: Laparoscopic common bile duct exploration (LCBDE) is as safe and efficient as endoscopic retrograde cholangiopancreatography (ERCP) in achieving bile duct clearance from stones. No clear guidelines are available on LCBDE with respect to indications for trans-cystic approach versus choledochotomy, or regarding when to use either flexible choledochoscopy (FCD) or intraoperative cholangiography (IOC) guidance. METHODS: From January 2001 until November 2006, 113 consecutive patients with common bile duct stones (CBDS) and gallbladder in situ were enrolled in a prospective non-randomized study to undergo laparoscopic cholecystectomy with LCBDE on an intention-to-treat basis. Twenty-three patients were aged 80 years or older with severe comorbidity. Preoperative ERCP with attempted stone clearance was performed in 24 patients. Laparoscopic common bile duct exploration was attempted for CBDS in the presence of acute cholecystitis in 24 patients. Laparoscopic common bile duct exploration was performed via the trans-cystic approach in 83 patients and via choledochotomy in 30 patients. Flexible choledochoscopy was used in 79 patients and IOC guidance in 34 patients. RESULTS: No mortality occurred. Postoperative complications were encountered in nine patients. Laparoscopic stone clearance of the bile duct was successful in 91.8% of the patients. Median length of hospital stay (LOS) was two days (range, 0 to 24 days) after trans-cystic LCBDE and six days (range, 2 to 34 days) after stone clearance via choledochotomy (p &lt; 0.0001). Choledochotomy was performed for CBDS measuring an average of 11.5 mm (range, 5 to 30 mm) in diameter while trans-cystic LCBDE was successful for stones measuring an average of 5 mm (range, 2 to 14 mm) (p &lt; 0.0001). Mean duration of surgery was 75 minutes (range, 30 to 180 minutes) when FCD was used, and 107 minutes (range, 45 to 240 minutes) in patients undergoing LCBDE under IOC guidance (p &lt; 0.0001). CONCLUSION: Laparoscopic cholecystectomy and LCBDE with stone extraction can be performed with high efficiency, minimal morbidity and without mortality. A trans-cystic approach is feasible in most patients, whereas choledochotomy should be restricted to large bile duct stones that cannot be extracted through the cystic duct. The use of flexible choledochoscopy is preferable to IOC guidance.","author":[{"dropping-particle":"","family":"Topal","given":"B.","non-dropping-particle":"","parse-names":false,"suffix":""},{"dropping-particle":"","family":"Aerts","given":"R.","non-dropping-particle":"","parse-names":false,"suffix":""},{"dropping-particle":"","family":"Penninckx","given":"F.","non-dropping-particle":"","parse-names":false,"suffix":""}],"container-title":"Surgical Endoscopy and Other Interventional Techniques","id":"ITEM-1","issue":"12","issued":{"date-parts":[["2007","12","18"]]},"page":"2317-2321","title":"Laparoscopic common bile duct stone clearance with flexible choledochoscopy","type":"article-journal","volume":"21"},"uris":["http://www.mendeley.com/documents/?uuid=cc44f2c4-8bfb-40be-a324-dcd618f7c877"]}],"mendeley":{"formattedCitation":"&lt;sup&gt;42&lt;/sup&gt;","plainTextFormattedCitation":"42","previouslyFormattedCitation":"&lt;sup&gt;39&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sidRPr="00D14062">
              <w:rPr>
                <w:rFonts w:asciiTheme="majorBidi" w:eastAsia="Times New Roman" w:hAnsiTheme="majorBidi" w:cstheme="majorBidi"/>
                <w:noProof/>
                <w:sz w:val="20"/>
                <w:szCs w:val="20"/>
                <w:vertAlign w:val="superscript"/>
              </w:rPr>
              <w:t>4</w:t>
            </w:r>
            <w:r>
              <w:rPr>
                <w:rFonts w:asciiTheme="majorBidi" w:eastAsia="Times New Roman" w:hAnsiTheme="majorBidi" w:cstheme="majorBidi"/>
                <w:noProof/>
                <w:sz w:val="20"/>
                <w:szCs w:val="20"/>
                <w:vertAlign w:val="superscript"/>
              </w:rPr>
              <w:t>1</w:t>
            </w:r>
            <w:r w:rsidRPr="00EF5B39">
              <w:rPr>
                <w:rFonts w:asciiTheme="majorBidi" w:eastAsia="Times New Roman" w:hAnsiTheme="majorBidi" w:cstheme="majorBidi"/>
                <w:sz w:val="20"/>
                <w:szCs w:val="20"/>
              </w:rPr>
              <w:fldChar w:fldCharType="end"/>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5</w:t>
            </w:r>
          </w:p>
        </w:tc>
        <w:tc>
          <w:tcPr>
            <w:tcW w:w="529"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1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7</w:t>
            </w:r>
          </w:p>
        </w:tc>
      </w:tr>
      <w:tr w:rsidR="007737C5" w:rsidRPr="00EF5B39" w:rsidTr="00EE3DD1">
        <w:trPr>
          <w:trHeight w:val="315"/>
        </w:trPr>
        <w:tc>
          <w:tcPr>
            <w:tcW w:w="541"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t>Waage</w:t>
            </w:r>
            <w:proofErr w:type="spellEnd"/>
            <w:r w:rsidRPr="00EF5B39">
              <w:rPr>
                <w:rFonts w:asciiTheme="majorBidi" w:eastAsia="Times New Roman" w:hAnsiTheme="majorBidi" w:cstheme="majorBidi"/>
                <w:sz w:val="20"/>
                <w:szCs w:val="20"/>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2-8937-0","ISSN":"1432-2218","PMID":"12739114","abstract":"BACKGROUND The aim of this study was to evaluate the long-term results after laparoscopic common bile duct exploration (LCBDE). METHODS A retrospective review of 175 consecutive patients who underwent attempted LCBDE between 1992 and 1999 was conducted. Laparoscopic transcystic exploration was accomplished in 110 patients and laparoscopic choledochotomy in 52 patients. Conversion to an open common bile duct exploration was required for 13 patients (7.4%). Retained common bile duct stones occurred in eight patients (4.6%). The 30-day postoperative morbidity was 6.9%, and there was no 30-day mortality. All the patients (alive and localized) received a questionnaire evaluating long-term results. RESULTS Of the 175 patients, 169 (4 unrelated deaths and 2 patients lost to follow-up evaluation) received and 152 (90%) returned the questionnaire. The follow-up period ranged from 6 to 72 months (median, 36 months). One patient developed recurrent common bile duct stones. There were no signs or evidence of common bile duct stricture in any patient. CONCLUSION The LCBDE procedure can be performed without increased risk of late bile duct complications.","author":[{"dropping-particle":"","family":"Waage","given":"A","non-dropping-particle":"","parse-names":false,"suffix":""},{"dropping-particle":"","family":"Strömberg","given":"C","non-dropping-particle":"","parse-names":false,"suffix":""},{"dropping-particle":"","family":"Leijonmarck","given":"C-E","non-dropping-particle":"","parse-names":false,"suffix":""},{"dropping-particle":"","family":"Arvidsson","given":"D","non-dropping-particle":"","parse-names":false,"suffix":""}],"container-title":"Surgical endoscopy","id":"ITEM-1","issue":"8","issued":{"date-parts":[["2003","8","1"]]},"page":"1181-5","title":"Long-term results from laparoscopic common bile duct exploration.","type":"article-journal","volume":"17"},"uris":["http://www.mendeley.com/documents/?uuid=950d636b-d285-4091-a6c2-06ac3c5612e0"]}],"mendeley":{"formattedCitation":"&lt;sup&gt;43&lt;/sup&gt;","plainTextFormattedCitation":"43","previouslyFormattedCitation":"&lt;sup&gt;52&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color w:val="000000"/>
                <w:lang w:val="en-GB"/>
              </w:rPr>
              <w:fldChar w:fldCharType="end"/>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506"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5</w:t>
            </w:r>
          </w:p>
        </w:tc>
        <w:tc>
          <w:tcPr>
            <w:tcW w:w="529"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1</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0</w:t>
            </w:r>
          </w:p>
        </w:tc>
      </w:tr>
      <w:tr w:rsidR="007737C5" w:rsidRPr="00EF5B39" w:rsidTr="00EE3DD1">
        <w:trPr>
          <w:trHeight w:val="315"/>
        </w:trPr>
        <w:tc>
          <w:tcPr>
            <w:tcW w:w="541"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proofErr w:type="spellStart"/>
            <w:r w:rsidRPr="00EF5B39">
              <w:rPr>
                <w:rFonts w:asciiTheme="majorBidi" w:eastAsia="Times New Roman" w:hAnsiTheme="majorBidi" w:cstheme="majorBidi"/>
                <w:sz w:val="20"/>
                <w:szCs w:val="20"/>
              </w:rPr>
              <w:lastRenderedPageBreak/>
              <w:t>Hongjun</w:t>
            </w:r>
            <w:proofErr w:type="spellEnd"/>
            <w:r w:rsidRPr="00EF5B39">
              <w:rPr>
                <w:rFonts w:asciiTheme="majorBidi" w:eastAsia="Times New Roman" w:hAnsiTheme="majorBidi" w:cstheme="majorBidi"/>
                <w:sz w:val="20"/>
                <w:szCs w:val="20"/>
              </w:rPr>
              <w:t xml:space="preserve"> </w:t>
            </w:r>
            <w:r w:rsidRPr="00EF5B39">
              <w:rPr>
                <w:rFonts w:asciiTheme="majorBidi" w:eastAsia="Times New Roman" w:hAnsiTheme="majorBidi" w:cstheme="majorBidi"/>
                <w:sz w:val="20"/>
                <w:szCs w:val="20"/>
              </w:rPr>
              <w:fldChar w:fldCharType="begin" w:fldLock="1"/>
            </w:r>
            <w:r>
              <w:rPr>
                <w:rFonts w:asciiTheme="majorBidi" w:eastAsia="Times New Roman" w:hAnsiTheme="majorBidi" w:cstheme="majorBidi"/>
                <w:sz w:val="20"/>
                <w:szCs w:val="20"/>
              </w:rPr>
              <w:instrText>ADDIN CSL_CITATION {"citationItems":[{"id":"ITEM-1","itemData":{"DOI":"10.1097/SLE.0000000000000133","ISSN":"1530-4515","PMID":"25799258","abstract":"PURPOSE To compare the difference of primary suture following 3-port laparoscopic common bile duct exploration (LCBDE) between modified transcystic and transcholedochal approach in the treatment of choledocholithiasis. MATERIALS AND METHODS Patients who underwent 3-port LCBDE by modified transcystic approach (n = 80) and those who underwent 3-port LCBDE by transcholedochal approach (n = 209) were included in this study. The operative time, duration of hospital stay, diameter of the cystic duct, diameter of the common bile duct (CBD), complications, and demographics were retrospectively analyzed in all patients. RESULTS All operations were successfully performed. No patient was converted to laparotomy. No mortality was associated with the 2 groups. There was no significant difference between the 2 groups for the operative time (91.94 ± 34.21 min vs. 96.13 ± 32.15 min), duration of hospital stay (9.82 ± 3.48 d vs. 10.74 ± 5.34 d), diameter of cystic duct (0.47 ± 0.09 cm vs. 0.47 ± 0.08 cm), and complications (2.5% vs. 2.87%) (all P &gt; 0.05). A significant difference was observed in terms of the diameter of CBD (1.18 ± 0.29 cm vs. 1.04 ± 0.24 cm P &lt; 0.05). CONCLUSIONS The modified transcystic LCBDE was safe and feasible for treating choledocholithiasis but it might be more suitable for the CBD with a smaller diameter.","author":[{"dropping-particle":"V","family":"M","given":"Bruce","non-dropping-particle":"","parse-names":false,"suffix":""}],"container-title":"Surgical laparoscopy, endoscopy &amp; percutaneous techniques","id":"ITEM-1","issue":"Lc","issued":{"date-parts":[["2011","6"]]},"page":"1-14","title":"Laparoscopic Common Bile Duct Exploration","type":"article-journal","volume":"25"},"uris":["http://www.mendeley.com/documents/?uuid=5e257d82-d5c8-4490-add1-8047b99a2d76"]}],"mendeley":{"formattedCitation":"&lt;sup&gt;44&lt;/sup&gt;","plainTextFormattedCitation":"44","previouslyFormattedCitation":"&lt;sup&gt;53&lt;/sup&gt;"},"properties":{"noteIndex":0},"schema":"https://github.com/citation-style-language/schema/raw/master/csl-citation.json"}</w:instrText>
            </w:r>
            <w:r w:rsidRPr="00EF5B39">
              <w:rPr>
                <w:rFonts w:asciiTheme="majorBidi" w:eastAsia="Times New Roman" w:hAnsiTheme="majorBidi" w:cstheme="majorBidi"/>
                <w:sz w:val="20"/>
                <w:szCs w:val="20"/>
              </w:rPr>
              <w:fldChar w:fldCharType="separate"/>
            </w:r>
            <w:r>
              <w:rPr>
                <w:rFonts w:asciiTheme="majorBidi" w:eastAsia="Times New Roman" w:hAnsiTheme="majorBidi" w:cstheme="majorBidi"/>
                <w:noProof/>
                <w:sz w:val="20"/>
                <w:szCs w:val="20"/>
                <w:vertAlign w:val="superscript"/>
              </w:rPr>
              <w:t>18</w:t>
            </w:r>
            <w:r w:rsidRPr="00EF5B39">
              <w:rPr>
                <w:rFonts w:asciiTheme="majorBidi" w:eastAsia="Times New Roman" w:hAnsiTheme="majorBidi" w:cstheme="majorBidi"/>
                <w:sz w:val="20"/>
                <w:szCs w:val="20"/>
              </w:rPr>
              <w:fldChar w:fldCharType="end"/>
            </w:r>
            <w:r w:rsidRPr="00EF5B39">
              <w:rPr>
                <w:rFonts w:asciiTheme="majorBidi" w:eastAsia="Times New Roman" w:hAnsiTheme="majorBidi" w:cstheme="majorBidi"/>
                <w:sz w:val="20"/>
                <w:szCs w:val="20"/>
              </w:rPr>
              <w:t xml:space="preserve"> </w:t>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06"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27"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529"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3</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1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58"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480"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w:t>
            </w:r>
          </w:p>
        </w:tc>
        <w:tc>
          <w:tcPr>
            <w:tcW w:w="285" w:type="pct"/>
            <w:shd w:val="clear" w:color="auto" w:fill="auto"/>
            <w:noWrap/>
            <w:vAlign w:val="bottom"/>
            <w:hideMark/>
          </w:tcPr>
          <w:p w:rsidR="007737C5" w:rsidRPr="00EF5B39" w:rsidRDefault="007737C5" w:rsidP="00EE3DD1">
            <w:pPr>
              <w:jc w:val="both"/>
              <w:rPr>
                <w:rFonts w:asciiTheme="majorBidi" w:eastAsia="Times New Roman" w:hAnsiTheme="majorBidi" w:cstheme="majorBidi"/>
                <w:sz w:val="20"/>
                <w:szCs w:val="20"/>
              </w:rPr>
            </w:pPr>
            <w:r w:rsidRPr="00EF5B39">
              <w:rPr>
                <w:rFonts w:asciiTheme="majorBidi" w:eastAsia="Times New Roman" w:hAnsiTheme="majorBidi" w:cstheme="majorBidi"/>
                <w:sz w:val="20"/>
                <w:szCs w:val="20"/>
              </w:rPr>
              <w:t>23</w:t>
            </w:r>
          </w:p>
        </w:tc>
      </w:tr>
    </w:tbl>
    <w:p w:rsidR="007737C5"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u w:val="single"/>
          <w:lang w:val="en-GB"/>
        </w:rPr>
      </w:pPr>
    </w:p>
    <w:p w:rsidR="007737C5" w:rsidRDefault="007737C5" w:rsidP="007737C5">
      <w:pPr>
        <w:spacing w:after="200" w:line="276" w:lineRule="auto"/>
        <w:rPr>
          <w:rFonts w:asciiTheme="majorBidi" w:eastAsia="Times New Roman" w:hAnsiTheme="majorBidi" w:cstheme="majorBidi"/>
          <w:b/>
          <w:u w:val="single"/>
          <w:lang w:val="en-GB"/>
        </w:rPr>
      </w:pPr>
      <w:r>
        <w:rPr>
          <w:rFonts w:asciiTheme="majorBidi" w:eastAsia="Times New Roman" w:hAnsiTheme="majorBidi" w:cstheme="majorBidi"/>
          <w:b/>
          <w:u w:val="single"/>
          <w:lang w:val="en-GB"/>
        </w:rPr>
        <w:br w:type="page"/>
      </w:r>
    </w:p>
    <w:p w:rsidR="007737C5" w:rsidRPr="00A5061E"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u w:val="single"/>
          <w:lang w:val="en-GB"/>
        </w:rPr>
      </w:pPr>
    </w:p>
    <w:p w:rsidR="007737C5" w:rsidRPr="009E4F21"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u w:val="single"/>
          <w:lang w:val="en-GB"/>
        </w:rPr>
      </w:pPr>
      <w:r w:rsidRPr="009E4F21">
        <w:rPr>
          <w:rStyle w:val="Heading3Char"/>
          <w:b/>
        </w:rPr>
        <w:t>Table S5</w:t>
      </w:r>
      <w:r w:rsidRPr="009E4F21">
        <w:rPr>
          <w:rFonts w:asciiTheme="majorBidi" w:hAnsiTheme="majorBidi" w:cstheme="majorBidi"/>
          <w:b/>
        </w:rPr>
        <w:t xml:space="preserve"> Instrument details and completion </w:t>
      </w:r>
      <w:proofErr w:type="spellStart"/>
      <w:r w:rsidRPr="009E4F21">
        <w:rPr>
          <w:rFonts w:asciiTheme="majorBidi" w:hAnsiTheme="majorBidi" w:cstheme="majorBidi"/>
          <w:b/>
        </w:rPr>
        <w:t>cholangiogra</w:t>
      </w:r>
      <w:r>
        <w:rPr>
          <w:rFonts w:asciiTheme="majorBidi" w:hAnsiTheme="majorBidi" w:cstheme="majorBidi"/>
          <w:b/>
        </w:rPr>
        <w:t>phy</w:t>
      </w:r>
      <w:proofErr w:type="spellEnd"/>
    </w:p>
    <w:tbl>
      <w:tblPr>
        <w:tblStyle w:val="TableGrid"/>
        <w:tblW w:w="8700" w:type="dxa"/>
        <w:tblLayout w:type="fixed"/>
        <w:tblLook w:val="04A0"/>
      </w:tblPr>
      <w:tblGrid>
        <w:gridCol w:w="1435"/>
        <w:gridCol w:w="1360"/>
        <w:gridCol w:w="1985"/>
        <w:gridCol w:w="1960"/>
        <w:gridCol w:w="1960"/>
      </w:tblGrid>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lang w:val="en-GB"/>
              </w:rPr>
            </w:pPr>
            <w:r w:rsidRPr="00A5061E">
              <w:rPr>
                <w:rFonts w:asciiTheme="majorBidi" w:eastAsia="Times New Roman" w:hAnsiTheme="majorBidi" w:cstheme="majorBidi"/>
                <w:lang w:val="en-GB"/>
              </w:rPr>
              <w:t>Study</w:t>
            </w:r>
          </w:p>
          <w:p w:rsidR="007737C5" w:rsidRPr="00A5061E" w:rsidRDefault="007737C5" w:rsidP="00EE3DD1">
            <w:pPr>
              <w:spacing w:line="360" w:lineRule="auto"/>
              <w:jc w:val="both"/>
              <w:rPr>
                <w:rFonts w:asciiTheme="majorBidi" w:eastAsia="Times New Roman" w:hAnsiTheme="majorBidi" w:cstheme="majorBidi"/>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Instrument Details CD</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Instrument Details CBD</w:t>
            </w:r>
          </w:p>
        </w:tc>
        <w:tc>
          <w:tcPr>
            <w:tcW w:w="19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b/>
                <w:lang w:val="en-GB"/>
              </w:rPr>
              <w:t>Cholangiography</w:t>
            </w:r>
            <w:proofErr w:type="spellEnd"/>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b/>
                <w:lang w:val="en-GB"/>
              </w:rPr>
              <w:t>Comment</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Hongjun</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97/SLE.0000000000000133","ISSN":"1534-4908","PMID":"25799258","abstract":"PURPOSE To compare the difference of primary suture following 3-port laparoscopic common bile duct exploration (LCBDE) between modified transcystic and transcholedochal approach in the treatment of choledocholithiasis. MATERIALS AND METHODS Patients who underwent 3-port LCBDE by modified transcystic approach (n = 80) and those who underwent 3-port LCBDE by transcholedochal approach (n = 209) were included in this study. The operative time, duration of hospital stay, diameter of the cystic duct, diameter of the common bile duct (CBD), complications, and demographics were retrospectively analyzed in all patients. RESULTS All operations were successfully performed. No patient was converted to laparotomy. No mortality was associated with the 2 groups. There was no significant difference between the 2 groups for the operative time (91.94 ± 34.21 min vs. 96.13 ± 32.15 min), duration of hospital stay (9.82 ± 3.48 d vs. 10.74 ± 5.34 d), diameter of cystic duct (0.47 ± 0.09 cm vs. 0.47 ± 0.08 cm), and complications (2.5% vs. 2.87%) (all P &gt; 0.05). A significant difference was observed in terms of the diameter of CBD (1.18 ± 0.29 cm vs. 1.04 ± 0.24 cm P &lt; 0.05). CONCLUSIONS The modified transcystic LCBDE was safe and feasible for treating choledocholithiasis but it might be more suitable for the CBD with a smaller diameter.","author":[{"dropping-particle":"","family":"Hongjun","given":"Huang","non-dropping-particle":"","parse-names":false,"suffix":""},{"dropping-particle":"","family":"Yong","given":"Jiang","non-dropping-particle":"","parse-names":false,"suffix":""},{"dropping-particle":"","family":"Baoqiang","given":"Wu","non-dropping-particle":"","parse-names":false,"suffix":""}],"container-title":"Surgical laparoscopy, endoscopy &amp; percutaneous techniques","id":"ITEM-1","issue":"3","issued":{"date-parts":[["2015","6"]]},"page":"218-22","title":"Laparoscopic common bile duct exploration: choledochotomy versus transcystic approach?","type":"article-journal","volume":"25"},"uris":["http://www.mendeley.com/documents/?uuid=409e7cfb-1078-3b1b-b62c-1259e843e118"]}],"mendeley":{"formattedCitation":"&lt;sup&gt;18&lt;/sup&gt;","plainTextFormattedCitation":"18","previouslyFormattedCitation":"&lt;sup&gt;16&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18</w:t>
            </w:r>
            <w:r w:rsidRPr="00A5061E">
              <w:rPr>
                <w:rFonts w:asciiTheme="majorBidi" w:eastAsia="Times New Roman" w:hAnsiTheme="majorBidi" w:cstheme="majorBidi"/>
                <w:color w:val="000000"/>
                <w:lang w:val="en-GB"/>
              </w:rPr>
              <w:fldChar w:fldCharType="end"/>
            </w:r>
            <w:r w:rsidRPr="00A5061E">
              <w:rPr>
                <w:rFonts w:asciiTheme="majorBidi" w:eastAsia="Times New Roman" w:hAnsiTheme="majorBidi" w:cstheme="majorBidi"/>
                <w:color w:val="000000"/>
                <w:lang w:val="en-GB"/>
              </w:rPr>
              <w:t xml:space="preserve"> </w:t>
            </w: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ater flush</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themeColor="text1"/>
                <w:lang w:val="en-GB"/>
              </w:rPr>
            </w:pPr>
            <w:r w:rsidRPr="00A5061E">
              <w:rPr>
                <w:rFonts w:asciiTheme="majorBidi" w:eastAsia="Times New Roman" w:hAnsiTheme="majorBidi" w:cstheme="majorBidi"/>
                <w:color w:val="000000" w:themeColor="text1"/>
                <w:lang w:val="en-GB"/>
              </w:rPr>
              <w:t xml:space="preserve">Zhang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186/1471-2482-15-7","ISBN":"1471-2482 (Electronic)\\r1471-2482 (Linking)","ISSN":"1471-2482","PMID":"25623774","abstract":"BACKGROUND Laparoscopic common bile duct exploration (LCBDE) for stone can be carried out by either laparoscopic transcystic stone extraction (LTSE) or laparoscopic choledochotomy (LC). It remains unknown as to which approach is optimal for management of gallbladder stone with common bile duct stones (CBDS) in Chinese patients. METHODS From May 2000 to February 2009, we prospective treated 346 consecutive patients with gallbladder stones and CBDS with laparoscopic cholecystectomy and LCBDE. Intraoperative findings, postoperative complications, postoperative hospital stay and costs were analyzed. RESULTS Because of LCBDE failure,16 cases (4.6%) required open surgery. Of 330 successful LCBDE-treated patients, 237 underwent LTSE and 93 required LC. No mortality occurred in either group. The bile duct stone clearance rate was similar in both groups. Patients in the LTSE group were significantly younger and had fewer complications with smaller, fewer stones, shorter operative time and postoperative hospital stays, and lower costs, compared to those in the LC group. Compared with patients with T-tube insertion, patients in the LC group with primary closure had shorter operative time, shorter postoperative hospital stay, and lower costs. CONCLUSIONS In cases requiring LCBDE, LTSE should be the first choice, whereas LC may be restricted to large, multiple stones. LC with primary closure without external drainage of the CBDS is as effective and safe as the T-tube insertion approach.","author":[{"dropping-particle":"","family":"Zhang","given":"Wei-jie","non-dropping-particle":"","parse-names":false,"suffix":""},{"dropping-particle":"","family":"Xu","given":"Gui-fang","non-dropping-particle":"","parse-names":false,"suffix":""},{"dropping-particle":"","family":"Huang","given":"Qin","non-dropping-particle":"","parse-names":false,"suffix":""},{"dropping-particle":"","family":"Luo","given":"Kun-lun","non-dropping-particle":"","parse-names":false,"suffix":""},{"dropping-particle":"","family":"Dong","given":"Zhi-tao","non-dropping-particle":"","parse-names":false,"suffix":""},{"dropping-particle":"","family":"Li","given":"Jie-ming","non-dropping-particle":"","parse-names":false,"suffix":""},{"dropping-particle":"","family":"Wu","given":"Guo-zhong","non-dropping-particle":"","parse-names":false,"suffix":""},{"dropping-particle":"","family":"Guan","given":"Wen-xian","non-dropping-particle":"","parse-names":false,"suffix":""}],"container-title":"BMC Surgery","id":"ITEM-1","issue":"1","issued":{"date-parts":[["2015","1","26"]]},"page":"7","title":"Treatment of gallbladder stone with common bile duct stones in the laparoscopic era","type":"article-journal","volume":"15"},"uris":["http://www.mendeley.com/documents/?uuid=49d9dcca-8677-4eed-b7cb-2ae6ae28badb"]}],"mendeley":{"formattedCitation":"&lt;sup&gt;19&lt;/sup&gt;","plainTextFormattedCitation":"19","previouslyFormattedCitation":"&lt;sup&gt;17&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19</w:t>
            </w:r>
            <w:r w:rsidRPr="00A5061E">
              <w:rPr>
                <w:rFonts w:asciiTheme="majorBidi" w:eastAsia="Times New Roman" w:hAnsiTheme="majorBidi" w:cstheme="majorBidi"/>
                <w:color w:val="000000" w:themeColor="text1"/>
                <w:lang w:val="en-GB"/>
              </w:rPr>
              <w:fldChar w:fldCharType="end"/>
            </w:r>
            <w:r w:rsidRPr="00A5061E">
              <w:rPr>
                <w:rFonts w:asciiTheme="majorBidi" w:eastAsia="Times New Roman" w:hAnsiTheme="majorBidi" w:cstheme="majorBidi"/>
                <w:color w:val="000000" w:themeColor="text1"/>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ia</w:t>
            </w:r>
            <w:proofErr w:type="spellEnd"/>
            <w:r w:rsidRPr="00A5061E">
              <w:rPr>
                <w:rFonts w:asciiTheme="majorBidi" w:eastAsia="Times New Roman" w:hAnsiTheme="majorBidi" w:cstheme="majorBidi"/>
                <w:lang w:val="en-GB"/>
              </w:rPr>
              <w:t xml:space="preserve"> basket</w:t>
            </w:r>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Electrohydraulic</w:t>
            </w:r>
            <w:proofErr w:type="spellEnd"/>
            <w:r w:rsidRPr="00A5061E">
              <w:rPr>
                <w:rFonts w:asciiTheme="majorBidi" w:eastAsia="Times New Roman" w:hAnsiTheme="majorBidi" w:cstheme="majorBidi"/>
                <w:lang w:val="en-GB"/>
              </w:rPr>
              <w:t xml:space="preserve"> lithotripsy</w:t>
            </w:r>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ia</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Patients in the T-tube group had a </w:t>
            </w:r>
            <w:proofErr w:type="spellStart"/>
            <w:r w:rsidRPr="00A5061E">
              <w:rPr>
                <w:rFonts w:asciiTheme="majorBidi" w:eastAsia="Times New Roman" w:hAnsiTheme="majorBidi" w:cstheme="majorBidi"/>
                <w:lang w:val="en-GB"/>
              </w:rPr>
              <w:t>cholangiogram</w:t>
            </w:r>
            <w:proofErr w:type="spellEnd"/>
            <w:r w:rsidRPr="00A5061E">
              <w:rPr>
                <w:rFonts w:asciiTheme="majorBidi" w:eastAsia="Times New Roman" w:hAnsiTheme="majorBidi" w:cstheme="majorBidi"/>
                <w:lang w:val="en-GB"/>
              </w:rPr>
              <w:t xml:space="preserve"> on the 3</w:t>
            </w:r>
            <w:r w:rsidRPr="00A5061E">
              <w:rPr>
                <w:rFonts w:asciiTheme="majorBidi" w:eastAsia="Times New Roman" w:hAnsiTheme="majorBidi" w:cstheme="majorBidi"/>
                <w:vertAlign w:val="superscript"/>
                <w:lang w:val="en-GB"/>
              </w:rPr>
              <w:t>rd</w:t>
            </w:r>
            <w:r w:rsidRPr="00A5061E">
              <w:rPr>
                <w:rFonts w:asciiTheme="majorBidi" w:eastAsia="Times New Roman" w:hAnsiTheme="majorBidi" w:cstheme="majorBidi"/>
                <w:lang w:val="en-GB"/>
              </w:rPr>
              <w:t>- to 5th postoperative day</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Santo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04-2803","ISSN":"1678-4219 (Electronic)","PMID":"22481685","abstract":"Context - About 9% of the Brazilian population has gallstones and the incidence increases significantly with aging. The choledocholithiasis is found around 15% of these patients, and a third to half of these cases presented as asymptomatic. Once the lithiasis in the common bile duct is characterized through intraoperative cholangiography, the laparoscopic surgical exploration can be done through the transcystic way or directly through choledochotomy. Objective - To evaluate the results and outcomes of the laparoscopic treatment of common bile duct lithiasis. Methods - Seventy consecutive patients were evaluated. They prospectively underwent the treatment of the lithiasis in the common bile duct and the exploration ways were compared according to the following parameters: criteria on their indication, success in the clearance, surgical complications. It was verified that about 1/2 of the choledocholithiasis carriers did not show any expression of predictive factors (clinical antecedents of jaundice and/or acute pancreatitis, compatible sonographic data and the pertaining lab tests). The laparoscopic exploration through the transcystic way is favored when there are no criteria for the practice of primary choledochotomy, which are: lithiasis in the proximal bile duct, large (over 8 mm) or numerous calculi (multiple calculosis). Results - The transcystic way was employed in about 50% of the casuistic and the choledochotomy in about 30%. A high success rate (around 80%) was achieved in the clearance of the common bile duct stones through laparoscopic exploration. The transcystic way, performed without fluoroscopy or choledochoscopy, attained a low rate of success (around 45%), being 10% of those by transpapilar pushing of calculi less than 3 mm. The exploration through choledochotomy, either primary or secondary, if the latter was performed after the transcystic route failure, showed high success rate (around 95%). When the indication to choledochotomy was primary, the necessity for choledochoscopy through choledochotomy to help in the removal of the calculi was 55%. However, when choledochotomy was performed secondarily, in situations where the common bile duct diameter was larger than 6 mm, the use of choledochoscopy with the same purpose involved about 20% of the cases. There was no mortality in this series. Conclusion - The laparoscopic exploration of the common bile duct was related to a low rate of morbidity. Therefore, the use of laparoscopy for the t…","author":[{"dropping-particle":"","family":"Santo","given":"Marco Aurelio","non-dropping-particle":"","parse-names":false,"suffix":""},{"dropping-particle":"","family":"Domene","given":"Carlos Eduardo","non-dropping-particle":"","parse-names":false,"suffix":""},{"dropping-particle":"","family":"Riccioppo","given":"Daniel","non-dropping-particle":"","parse-names":false,"suffix":""},{"dropping-particle":"","family":"Barreira","given":"Lian","non-dropping-particle":"","parse-names":false,"suffix":""},{"dropping-particle":"","family":"Takeda","given":"Flavio Roberto","non-dropping-particle":"","parse-names":false,"suffix":""},{"dropping-particle":"","family":"Pinotti","given":"Henrique Walter","non-dropping-particle":"","parse-names":false,"suffix":""}],"container-title":"Arq Gastroenterol","id":"ITEM-1","issue":"1","issued":{"date-parts":[["2012"]]},"page":"41-51","title":"Common Bile Duct Stones. Analysis of the videolaparoscopic surgical treatment","type":"article-journal","volume":"49"},"uris":["http://www.mendeley.com/documents/?uuid=e2e857c4-2b3a-4ec2-a62e-eb950c8cb218"]}],"mendeley":{"formattedCitation":"&lt;sup&gt;39&lt;/sup&gt;","plainTextFormattedCitation":"39","previouslyFormattedCitation":"&lt;sup&gt;18&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8</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aline flush</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dilati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sket extraction</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aline flush</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dilati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sket extraction</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Arvidsson</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23-7205 (Print)\\r0023-7205 (Linking)","ISSN":"0023-7205 (Print)","PMID":"9289581","abstract":"At laparoscopic cholecystectomy, a procedure routinely used at Swedish surgery departments today, common bile duct stones are found to be present in 5-10 per cent of cases. During recent years, several alternative procedures have been evolved for the management of duct stones, such as operative or postoperative endoscopic sphincterolomy, or conversion to open surgery and choledochotomy. The article gives an account of laparoscopic treatment of common bile duct stones, and results obtained in 96 patients from three surgery departments in Sweden. Three different primary techniques were used: saline flushing via the cholangiography catheter, after intravenous injection of 1 mg of glucagon (in six cases of small stones); transcystic common duct exploration (TCDE), with cholodochoscopy and a Dermia basket (68 cases); and laparoscopic choledochotomy and choledochoscopy (22 cases). The success rate was 88 per cent (84/96), and mortality zero. In many cases the postoperative course was similar to that of patients undergoing laparoscopic cholecystectomy alone. We recommend TCDE in cases of common bile duct stones of no more than 8-9 mm in diameter, and where the cystic duct is large. Single-stage laparoscopic treatment of bile duct stones seems to be a safe and effective method of dealing with two problems in the same setting, and is an important alternative in the management of duct stones.","author":[{"dropping-particle":"","family":"Arvidsson","given":"D","non-dropping-particle":"","parse-names":false,"suffix":""},{"dropping-particle":"","family":"Haglind","given":"E","non-dropping-particle":"","parse-names":false,"suffix":""},{"dropping-particle":"","family":"Leijonmarck","given":"C E","non-dropping-particle":"","parse-names":false,"suffix":""},{"dropping-particle":"","family":"Stromberg","given":"C","non-dropping-particle":"","parse-names":false,"suffix":""}],"container-title":"Lakartidningen","id":"ITEM-1","issue":"32-33","issued":{"date-parts":[["1997","8","6"]]},"page":"2724-2728","title":"[Laparoscopy possible even in cholelithiasis. Results for 96 patients from three  different hospitals are reviewed].","type":"article-journal","volume":"94"},"uris":["http://www.mendeley.com/documents/?uuid=3c72d696-bc10-3d6d-9695-45e109c5c158"]}],"mendeley":{"formattedCitation":"&lt;sup&gt;20&lt;/sup&gt;","plainTextFormattedCitation":"20","previouslyFormattedCitation":"&lt;sup&gt;19&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0</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cathet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cathet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c>
          <w:tcPr>
            <w:tcW w:w="1960" w:type="dxa"/>
          </w:tcPr>
          <w:p w:rsidR="007737C5" w:rsidRPr="00A5061E" w:rsidRDefault="007737C5" w:rsidP="00EE3DD1">
            <w:pPr>
              <w:jc w:val="both"/>
              <w:rPr>
                <w:rFonts w:asciiTheme="majorBidi" w:hAnsiTheme="majorBidi" w:cstheme="majorBidi"/>
                <w:color w:val="000000"/>
              </w:rPr>
            </w:pPr>
            <w:proofErr w:type="spellStart"/>
            <w:r w:rsidRPr="00A5061E">
              <w:rPr>
                <w:rFonts w:asciiTheme="majorBidi" w:hAnsiTheme="majorBidi" w:cstheme="majorBidi"/>
                <w:color w:val="000000"/>
              </w:rPr>
              <w:t>Cholangiogram</w:t>
            </w:r>
            <w:proofErr w:type="spellEnd"/>
            <w:r w:rsidRPr="00A5061E">
              <w:rPr>
                <w:rFonts w:asciiTheme="majorBidi" w:hAnsiTheme="majorBidi" w:cstheme="majorBidi"/>
                <w:color w:val="000000"/>
              </w:rPr>
              <w:t xml:space="preserve"> done on 7th-12th post op day in cases </w:t>
            </w:r>
            <w:proofErr w:type="spellStart"/>
            <w:r w:rsidRPr="00A5061E">
              <w:rPr>
                <w:rFonts w:asciiTheme="majorBidi" w:hAnsiTheme="majorBidi" w:cstheme="majorBidi"/>
                <w:color w:val="000000"/>
              </w:rPr>
              <w:t>were</w:t>
            </w:r>
            <w:proofErr w:type="spellEnd"/>
            <w:r w:rsidRPr="00A5061E">
              <w:rPr>
                <w:rFonts w:asciiTheme="majorBidi" w:hAnsiTheme="majorBidi" w:cstheme="majorBidi"/>
                <w:color w:val="000000"/>
              </w:rPr>
              <w:t xml:space="preserve"> T-tube used – before removal</w:t>
            </w:r>
          </w:p>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Aawsaj</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15-4523-0","ISSN":"0930-2794","PMID":"26307600","abstract":"INTRODUCTION The treatment of common bile duct (CBD) stones remains controversial with debate between endoscopic cholangiopancreatography (ERCP) and CBD exploration. A recent meta-analysis has shown no significant difference between these approaches; however, there is a trend in the literature to favour a single-stage procedure in the form of laparoscopic CBD exploration. We report our experience over a 15-year period. METHODS All cases of CBD exploration were identified from 2000 to 2015 and analysed retrospectively from a large NHS Foundation Trust in Northumbria. There were no exclusions. The mean clinical follow-up was 6 months (range 3-36 months). RESULTS A total of 296 patients were included who underwent laparoscopic CBD exploration: 203 were female and 93 were male. The mean age was 60 years (range 16-84 years). A total of 231 procedures were performed electively and 65 as an emergency. Ten procedures were successfully performed as day cases. Eleven procedures were converted to an open procedure due to adhesions or a difficult dissection (4 %). Sixty-three procedures were performed with a transcystic approach with a mean post-op stay of 2 days (range 0-7). A total of 233 procedures were performed with a choledocotomy with a mean post-op stay of 6 days (range 3-14 days). Stone clearance was successful in 255 patients (86 %). Three patients died over the study period. Two were for medical complications and one for abdominal sepsis. Three patients returned to theatre for early post-operative bleeding (1 %). Sixteen patients had persistent bile leaks following a choledocotomy (6.8 %). No patients had a bile leak following transcystic exploration. Fourteen patients were followed up following failed stone removal. Nine had a successful ERCP, three had no stone seen on MRCP, and one patient required re-operation following a failed ERCP. CONCLUSIONS Laparoscopic bile duct exploration can be performed successfully in both the emergency and elective settings. Day-case surgery is feasible in selected patients. A transcystic approach should be favoured where possible.","author":[{"dropping-particle":"","family":"Aawsaj","given":"Yousif","non-dropping-particle":"","parse-names":false,"suffix":""},{"dropping-particle":"","family":"Light","given":"Duncan","non-dropping-particle":"","parse-names":false,"suffix":""},{"dropping-particle":"","family":"Horgan","given":"Liam","non-dropping-particle":"","parse-names":false,"suffix":""}],"container-title":"Surgical Endoscopy","id":"ITEM-1","issue":"6","issued":{"date-parts":[["2016","6","26"]]},"page":"2563-2566","publisher":"Springer US","title":"Laparoscopic common bile duct exploration: 15-year experience in a district general hospital","type":"article-journal","volume":"30"},"uris":["http://www.mendeley.com/documents/?uuid=2cedc04d-408f-40dd-a560-f69209b0c137"]}],"mendeley":{"formattedCitation":"&lt;sup&gt;29&lt;/sup&gt;","plainTextFormattedCitation":"29","previouslyFormattedCitation":"&lt;sup&gt;20&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8</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3mm </w:t>
            </w:r>
            <w:proofErr w:type="spellStart"/>
            <w:r w:rsidRPr="00A5061E">
              <w:rPr>
                <w:rFonts w:asciiTheme="majorBidi" w:eastAsia="Times New Roman" w:hAnsiTheme="majorBidi" w:cstheme="majorBidi"/>
                <w:lang w:val="en-GB"/>
              </w:rPr>
              <w:t>Choledochoscope</w:t>
            </w:r>
            <w:proofErr w:type="spellEnd"/>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5mm </w:t>
            </w: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Berthou</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9900585","ISSN":"0930-2794","PMID":"9419297","abstract":"BACKGROUND The aim of this study was to evaluate the feasibility and results of laparoscopic management of common bile duct stones (CBDS). METHODS From October 1990 to November 1996, 220 patients with CBDS have been managed laparoscopically. CBDS were suspected or diagnosed preoperatively in 130 patients (59.1%) and at intraoperative cholangiography (IOC) in 90 patients (40.9%). A transcystic duct extraction (TCDE) was attempted in 112 patients and a primary choledochotomy in 108 patients. RESULTS TCDE was successful in 77 cases (68.8%). The 35 failures were treated by 29 laparoscopic choledochotomies, 1 intraoperative and 5 postoperative endoscopic sphincterotomies (ES). A choledochotomy was thus performed in 137 cases and was successful in 133 cases (97.1%). The four failures were managed by three laparotomies and one postoperative ES. The overall success rate was 95.5% (210/220). There was 4 deaths (0.9%) within the 1st postoperative month in ASA 3 patients and the morbidity rate was 9.1% (20/220). There were 7 residual stones (3.2%). CONCLUSIONS Laparoscopic desobstruction of CBDS appears to be safe and effective and has the advantage to be a single-stage procedure. It could become in the future with refinement of instrumentation and skill of surgeons the best treatment for the majority of patients harboring CBDS.","author":[{"dropping-particle":"","family":"Berthou","given":"J. Ch.","non-dropping-particle":"","parse-names":false,"suffix":""},{"dropping-particle":"","family":"Drouard","given":"F","non-dropping-particle":"","parse-names":false,"suffix":""},{"dropping-particle":"","family":"Charbonneau","given":"Ph.","non-dropping-particle":"","parse-names":false,"suffix":""},{"dropping-particle":"","family":"Moussalier","given":"K","non-dropping-particle":"","parse-names":false,"suffix":""}],"container-title":"Surgical endoscopy","id":"ITEM-1","issue":"1","issued":{"date-parts":[["1998","1","5"]]},"page":"16-22","title":"Evaluation of laparoscopic management of common bile duct stones in 220 patients.","type":"article-journal","volume":"12"},"uris":["http://www.mendeley.com/documents/?uuid=e344112a-87d4-4398-9271-93b3f0dbd4ed"]}],"mendeley":{"formattedCitation":"&lt;sup&gt;30&lt;/sup&gt;","plainTextFormattedCitation":"30","previouslyFormattedCitation":"&lt;sup&gt;21&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29</w:t>
            </w:r>
            <w:r w:rsidRPr="00A5061E">
              <w:rPr>
                <w:rFonts w:asciiTheme="majorBidi" w:eastAsia="Times New Roman" w:hAnsiTheme="majorBidi" w:cstheme="majorBidi"/>
                <w:color w:val="000000"/>
                <w:lang w:val="en-GB"/>
              </w:rPr>
              <w:fldChar w:fldCharType="end"/>
            </w: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Fogarty balloon</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Fogarty balloon</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Darrien</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155/2015/165068","ISSN":"16078462","PMID":"26420916","abstract":"Background . The management of choledocholithiasis has evolved from open common bile duct exploration (OCBDE) to therapeutic endoscopic retrograde cholangiopancreatography (ERCP) to laparoscopic common bile duct exploration (LCBDE). Each entails a degree of difficulty. Aim . To review 5-year results of bile duct exploration in an UGI unit. Methods . Common bile duct explorations (CBDEs) performed between January 2008 and January 2013 were identified from a prospectively collected clinical audit system and results reviewed retrospectively. Results . 216 CBDEs were performed, 119 (55%) as an emergency and 52 (24%) following failed ERCP. Open CBDE (OCBDE) was performed primarily in 34/216 (16%) patients and attempted laparoscopically in 182 (84%). Fifty nine (32%) Laparoscopic CBDEs (LCBDEs) were converted to OCBDE. Of the remaining 123 LCBDEs, 51 (41%) primary choledochotomies and 72 (59%) primary transcystic CBDEs (TC-CBDEs) were performed. Forty nine (68%) TC-CBDEs were considered successful and 23 (32%) failed. Fifteen failed TC-CBDEs were converted to a successful laparoscopic choledochotomy. Ductal clearance was achieved in 187/216 (87%) patients and retained stones were identified in 20/123 (16%) LCBDEs. Complications occurred in 52/216 (24%) patients. There were 8/216 (4%) bile leaks requiring further intervention. Postoperative ERCP was carried out in 32/216 (15%) patients and 9/216 (4%) required relaparoscopy/laparotomy. No patient died. Conclusions . Successful management of choledocholithiasis requires a breadth of laparoscopic and endoscopic expertise.","author":[{"dropping-particle":"","family":"Darrien","given":"J. H.","non-dropping-particle":"","parse-names":false,"suffix":""},{"dropping-particle":"","family":"Connor","given":"K.","non-dropping-particle":"","parse-names":false,"suffix":""},{"dropping-particle":"","family":"Janeczko","given":"A.","non-dropping-particle":"","parse-names":false,"suffix":""},{"dropping-particle":"","family":"Casey","given":"J. J.","non-dropping-particle":"","parse-names":false,"suffix":""},{"dropping-particle":"","family":"Paterson-Brown","given":"S.","non-dropping-particle":"","parse-names":false,"suffix":""}],"container-title":"HPB Surgery","id":"ITEM-1","issued":{"date-parts":[["2015"]]},"page":"165068","title":"The Surgical Management of Concomitant Gallbladder and Common Bile Duct Stones","type":"article-journal","volume":"2015"},"uris":["http://www.mendeley.com/documents/?uuid=18a0394d-b5da-3974-ba29-cbbc23c357cc"]}],"mendeley":{"formattedCitation":"&lt;sup&gt;22&lt;/sup&gt;","plainTextFormattedCitation":"22","previouslyFormattedCitation":"&lt;sup&gt;23&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1</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hAnsiTheme="majorBidi" w:cstheme="majorBidi"/>
                <w:color w:val="000000"/>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DePaula</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BF00187344","ISSN":"09302794","PMID":"7878505","abstract":"The authors report on a group of 114 patients with common bile duct (CBD) stones who were treated by laparoscopic surgery. Management through the cystic duct was considered the first option. Choledochotomy was used for those patients in which the cystic approach was not possible or was unsuccessful. Transcystic lithotripsy was considered for patients with CBD stones in disproportion with the size of the cystic duct. Laparoscopic antegrade sphincterotomy was indicated as a drainage procedure. The transcystic approach was used in 89.5% of the patients; choledochotomy was used in 6.2%; and both ways were used in 4.3%. Different procedures were used, including mechanical and electrohydraulic lithotripsy, choledochotomy with T-tube or endoprostheses drainage, laparoscopic sphincterotomy, end-to-end common bile duct anastomosis, and choledochoduodenum anastomosis. One of the patients was in the 21st week of pregnancy. The laparoscopic approach to choledocholithiasis was successfully performed in 94.8% of the patients. Mean hospital stay was 1.7 days. There was a 6.2% incidence of complications and the mortality rate was 0.9%. In 84.3% of the patients, the transcystic approach was used successfully, with a complication rate of 4.9% and a mean hospital stay of 1.6 days. Three patients were converted to open surgery early in this series. Thus far, one patients has presented residual CBD stones. The results obtained suggest that laparoscopic common bile duct exploration is a technically feasible procedure, with low complication and mortality rates, although it requires adequate selection of patients and a variety of techniques and types of equipment.","author":[{"dropping-particle":"","family":"DePaula","given":"A. L.","non-dropping-particle":"","parse-names":false,"suffix":""},{"dropping-particle":"","family":"Hashiba","given":"K.","non-dropping-particle":"","parse-names":false,"suffix":""},{"dropping-particle":"","family":"Bafutto","given":"M.","non-dropping-particle":"","parse-names":false,"suffix":""}],"container-title":"Surgical Endoscopy","id":"ITEM-1","issue":"12","issued":{"date-parts":[["1994","12"]]},"page":"1399-1403","title":"Laparoscopic management of choledocholithiasis","type":"article-journal","volume":"8"},"uris":["http://www.mendeley.com/documents/?uuid=f6adafb6-62c6-3135-b430-4a4f672997a3"]}],"mendeley":{"formattedCitation":"&lt;sup&gt;28&lt;/sup&gt;","plainTextFormattedCitation":"28","previouslyFormattedCitation":"&lt;sup&gt;24&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7</w:t>
            </w:r>
            <w:r w:rsidRPr="00A5061E">
              <w:rPr>
                <w:rFonts w:asciiTheme="majorBidi" w:eastAsia="Times New Roman" w:hAnsiTheme="majorBidi" w:cstheme="majorBidi"/>
                <w:color w:val="000000"/>
                <w:lang w:val="en-GB"/>
              </w:rPr>
              <w:fldChar w:fldCharType="end"/>
            </w: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Balloon </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Grasper</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Balloon </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Grasper</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hAnsiTheme="majorBidi" w:cstheme="majorBidi"/>
                <w:color w:val="000000"/>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Dimov</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2478/folmed-2013-0025","ISSN":"0204-8043","PMID":"24712280","abstract":"INTRODUCTION In the last few years there has been a resurgence of laparoscopic exploration of the common bile duct as an alternative to endoscopic retrograde cholangiopancreatography (ERCP), the primary method for diagnosis and treatment of biliary tract calculosis. AIM The aim of this study was to clarify the indications and methods for performing laparoscopic bile duct exploration, based on our experience in the field and data from the literature. PATIENTS AND METHODS We recruited 12 patients who underwent laparoscopic exploration and stone extraction from the common bile duct (CBD) in the surgical ward of Kaspela Hospital, Plovdiv over the period January 2011 to January 2012. The diagnostic and therapeutic modalities used in the study included laboratory tests, ultrasound study, CT, ERCP, digital cholangiography, clamp and balloon stone extraction, primary suture and choledochoduodenostomy. RESULTS Stone extraction was successfully performed in 8 patients using the transcystic approach through an incision used in the cholangiography. The procedure failed in the remaining four patients and we used here 2-cm longitudinal choledochotomy. In two patients the control cholangiography following the extraction of stones demonstrated complete clearance of the biliary tree and free passage of contrast agent from bile duct to duodenum (patent ampulla of Vater). In these two patients we performed a primary closure of the choledochotomy with a single interrupted suture (\"ideal choledochotomy\"). In two patients from the choledochotomy group, the control cholangiography showed the presence of residual stones or fragments trapped above the sphincter of Oddi with no contrast medium in the duodenum. In these cases we completed this procedure with latero-lateral choledochoduodenostomy by Flërken. All patients had a smooth postoperative course with no recorded complications. The average hospital stay was 5 days. CONCLUSIONS Laparoscopic exploration of the biliary ducts in calculosis is an efficient, safe and reliable method to manage this serious complication of gall-stone disease in the hands of an experienced laparoscopic surgeon. The results of its application are comparable and in some cases even better than those of ERCP used as a therapeutic procedure as regards clearance of the CBD and the complications involved in these two procedures.","author":[{"dropping-particle":"","family":"Dimov","given":"Rosen S","non-dropping-particle":"","parse-names":false,"suffix":""},{"dropping-particle":"","family":"Kantchev","given":"Rangel I","non-dropping-particle":"","parse-names":false,"suffix":""},{"dropping-particle":"","family":"Boev","given":"Boris G","non-dropping-particle":"","parse-names":false,"suffix":""},{"dropping-particle":"","family":"Ivanov","given":"Todor I","non-dropping-particle":"","parse-names":false,"suffix":""},{"dropping-particle":"","family":"Apostolov","given":"Ilia A","non-dropping-particle":"","parse-names":false,"suffix":""},{"dropping-particle":"","family":"Hinov","given":"Anton G","non-dropping-particle":"","parse-names":false,"suffix":""},{"dropping-particle":"V","family":"Stoilova","given":"Maria","non-dropping-particle":"","parse-names":false,"suffix":""},{"dropping-particle":"","family":"Cheshmedzhiev","given":"Nedelcho M","non-dropping-particle":"","parse-names":false,"suffix":""},{"dropping-particle":"","family":"Mitev","given":"Kamen D","non-dropping-particle":"","parse-names":false,"suffix":""},{"dropping-particle":"","family":"Spassov","given":"Youri","non-dropping-particle":"","parse-names":false,"suffix":""},{"dropping-particle":"","family":"Dimova","given":"Rositsa Cv","non-dropping-particle":"","parse-names":false,"suffix":""}],"container-title":"Folia medica","id":"ITEM-1","issue":"3-4","issued":{"date-parts":[["2013"]]},"page":"33-8","title":"Laparoscopic exploration of bile ducts in patients with calculosis. Indications, methods and first results.","type":"article-journal","volume":"55"},"uris":["http://www.mendeley.com/documents/?uuid=c1d67543-1d08-49ca-8be7-f9457c9c756a"]}],"mendeley":{"formattedCitation":"&lt;sup&gt;27&lt;/sup&gt;","plainTextFormattedCitation":"27","previouslyFormattedCitation":"&lt;sup&gt;25&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6</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lear statement that CC used to confirm stone clearance</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Gigot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930-2794","PMID":"9214319","abstract":"BACKGROUND Open exploration and endoscopic sphincterotomy (ES) remain the preferred treatment of common bile duct stones (CBDS). The recent spread of laparoscopy has worsened the dilemna of choosing between surgical and endoscopic treatment of CBDS. The aim of this study was to critically evaluate the results of our preliminary experience with laparoscopic common bile duct exploration (CBDE) for CBDS. METHODS Ninety-two consecutive patients were prospectively submitted to laparoscopic CBDE. Surgical strategy included an initial transcystic approach or laparoscopic choledochotomy. Failure of stone clearance was managed by conversion to open CBDE or by postoperative ES. Electrohydraulic lithotripsy and papillary balloon dilatation were selectively used. Stone clearance was assessed by choledochoscopy and control cholangiography. RESULTS The overall laparoscopic stone clearance in this series was 84% (transcystic route 63% and choledochotomy 93%). Conversion to laparotomy was mandatory in 12% of the patients because of incomplete stone clearance and in 5% because of intraoperative complications. Postoperative ES was required in 4% of the patients, giving an overall surgical success rate of 96%. When indicated (small and limited number of stones located below the cysticocholedochal junction, with a dilated and patent cystic duct) the transcystic route had the lower success rate, the higher complication rate, and the shorter operative time and postoperative hospital stay. When indicated (accessible and dilated common bile duct over 7 mm), laparoscopic choledochotomy had the higher success rate, the lower complication rate, the longer operative time, and the longer postoperative hospital stay, which is related to associated external biliary drainage. The hospital mortality included two high-risk patients (2%) and the complications rate was 15%. CONCLUSIONS Laparoscopic CBDE is safe in selected patients. A stratified intraoperative surgical strategy is mandatory in deciding between a transcystic route and choledochotomy with specific indications for each approach. When feasible, laparoscopic choledochotomy is more efficient and safe than the transcystic route, but it is associated with a longer postoperative hospital stay, which is due to external biliary drainage.","author":[{"dropping-particle":"","family":"Gigot","given":"J F F","non-dropping-particle":"","parse-names":false,"suffix":""},{"dropping-particle":"","family":"Navez","given":"B","non-dropping-particle":"","parse-names":false,"suffix":""},{"dropping-particle":"","family":"Etienne","given":"J","non-dropping-particle":"","parse-names":false,"suffix":""},{"dropping-particle":"","family":"Cambier","given":"E","non-dropping-particle":"","parse-names":false,"suffix":""},{"dropping-particle":"","family":"Jadoul","given":"P","non-dropping-particle":"","parse-names":false,"suffix":""},{"dropping-particle":"","family":"Guiot","given":"P","non-dropping-particle":"","parse-names":false,"suffix":""},{"dropping-particle":"","family":"Kestens","given":"P J J","non-dropping-particle":"","parse-names":false,"suffix":""}],"container-title":"Surgical endoscopy","id":"ITEM-1","issue":"7","issued":{"date-parts":[["1997","7"]]},"page":"722-8","title":"A stratified intraoperative surgical strategy is mandatory during laparoscopic common bile duct exploration for common bile duct stones. Lessons and limits from an initial experience of 92 patients.","type":"article-journal","volume":"11"},"uris":["http://www.mendeley.com/documents/?uuid=fda73646-54b8-3688-b2c6-3375e3cc7c04"]}],"mendeley":{"formattedCitation":"&lt;sup&gt;32&lt;/sup&gt;","plainTextFormattedCitation":"32","previouslyFormattedCitation":"&lt;sup&gt;26&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1</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6-F </w:t>
            </w:r>
            <w:proofErr w:type="spellStart"/>
            <w:r w:rsidRPr="00A5061E">
              <w:rPr>
                <w:rFonts w:asciiTheme="majorBidi" w:eastAsia="Times New Roman" w:hAnsiTheme="majorBidi" w:cstheme="majorBidi"/>
                <w:lang w:val="en-GB"/>
              </w:rPr>
              <w:t>Dormia</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Angioplasty balloon catheter</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Blind </w:t>
            </w:r>
            <w:proofErr w:type="spellStart"/>
            <w:r w:rsidRPr="00A5061E">
              <w:rPr>
                <w:rFonts w:asciiTheme="majorBidi" w:eastAsia="Times New Roman" w:hAnsiTheme="majorBidi" w:cstheme="majorBidi"/>
                <w:lang w:val="en-GB"/>
              </w:rPr>
              <w:t>Dormia</w:t>
            </w:r>
            <w:proofErr w:type="spellEnd"/>
            <w:r w:rsidRPr="00A5061E">
              <w:rPr>
                <w:rFonts w:asciiTheme="majorBidi" w:eastAsia="Times New Roman" w:hAnsiTheme="majorBidi" w:cstheme="majorBidi"/>
                <w:lang w:val="en-GB"/>
              </w:rPr>
              <w:t xml:space="preserve"> basket </w:t>
            </w:r>
            <w:proofErr w:type="spellStart"/>
            <w:r w:rsidRPr="00A5061E">
              <w:rPr>
                <w:rFonts w:asciiTheme="majorBidi" w:eastAsia="Times New Roman" w:hAnsiTheme="majorBidi" w:cstheme="majorBidi"/>
                <w:lang w:val="en-GB"/>
              </w:rPr>
              <w:t>Forgati</w:t>
            </w:r>
            <w:proofErr w:type="spellEnd"/>
            <w:r w:rsidRPr="00A5061E">
              <w:rPr>
                <w:rFonts w:asciiTheme="majorBidi" w:eastAsia="Times New Roman" w:hAnsiTheme="majorBidi" w:cstheme="majorBidi"/>
                <w:lang w:val="en-GB"/>
              </w:rPr>
              <w:t xml:space="preserve"> balloon catheter</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lear statement that duct clearance confirmed by CC</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lastRenderedPageBreak/>
              <w:t>Grubnik</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12-2194-7","ISSN":"09302794","PMID":"22350244","abstract":"The aim of the study was to analyse safety and benefits of laparoscopic common bile duct (CBD) exploration compared to open. Prospective randomized trial included a total of 256 patients with CBD stones operated from 2005 to 2009 years in a single center. There were two groups of patients: group I-laparoscopic CBD exploration (138 patients), group II-open CBD exploration (118 patients). Patient comorbidity was assessed by means of the American Society of Anesthesiology (ASA) score; i.e. ASA II-109 patients, ASA III-59 patients. Bile duct stones were visualized preoperatively by means of US examination in 129 patients, by means of ERCP in 26 patients, by magnetic resonance cholangiopancreatography in 72 patients. Preoperative evaluation was done through medical history, biochemical tests and ultrasonography. There was no statistical significant difference between 2 groups of patients. No mortality occurred. The mean duration of laparoscopic operations was 82 min (range, 40-160 min). The mean duration of open operations were 90 min (range, 60-150 min). Mean blood loss was much less in laparoscopic group than in open group (20±2 vs. 285±27 ml; p&lt;0.01). Postoperative complications were observed is nine patients of laparoscopic group and in 15 patients in open group (p&lt;0.01). There were 102 attempts to perform transcystic exploration of CBD. External drainage was used in 25 (32.8%) patients with transcystic approach. Conversion to laparotomy was performed in two patients. Open operations were performed in 118 patients with choledocholithiasis. External drainage was used in 85% of patients. Morbidity in open group was higher (12.7%) than in laparoscopic group (6.5%). Laparoscopic CBD exploration can be performed with high efficiency, minimal morbidity and mortality. Laparoscopic procedures have advances over open operations in terms of postoperative morbidity and length of hospital stay. © Springer Science+Business Media, LLC 2012.","author":[{"dropping-particle":"V.","family":"Grubnik","given":"V.","non-dropping-particle":"","parse-names":false,"suffix":""},{"dropping-particle":"","family":"Tkachenko","given":"A. I.","non-dropping-particle":"","parse-names":false,"suffix":""},{"dropping-particle":"V.","family":"Ilyashenko","given":"V.","non-dropping-particle":"","parse-names":false,"suffix":""},{"dropping-particle":"","family":"Vorotyntseva","given":"K. O.","non-dropping-particle":"","parse-names":false,"suffix":""}],"container-title":"Surgical Endoscopy and Other Interventional Techniques","id":"ITEM-1","issue":"8","issued":{"date-parts":[["2012","8","21"]]},"page":"2165-2171","title":"Laparoscopic common bile duct exploration versus open surgery: Comparative prospective randomized trial","type":"article-journal","volume":"26"},"uris":["http://www.mendeley.com/documents/?uuid=84195cfd-b491-495c-84eb-290febae5211"]}],"mendeley":{"formattedCitation":"&lt;sup&gt;33&lt;/sup&gt;","plainTextFormattedCitation":"33","previouslyFormattedCitation":"&lt;sup&gt;27&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2</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3mm Flexible </w:t>
            </w:r>
            <w:proofErr w:type="spellStart"/>
            <w:r w:rsidRPr="00A5061E">
              <w:rPr>
                <w:rFonts w:asciiTheme="majorBidi" w:eastAsia="Times New Roman" w:hAnsiTheme="majorBidi" w:cstheme="majorBidi"/>
                <w:lang w:val="en-GB"/>
              </w:rPr>
              <w:t>choledochoscope</w:t>
            </w:r>
            <w:proofErr w:type="spellEnd"/>
            <w:r w:rsidRPr="00A5061E">
              <w:rPr>
                <w:rFonts w:asciiTheme="majorBidi" w:eastAsia="Times New Roman" w:hAnsiTheme="majorBidi" w:cstheme="majorBidi"/>
                <w:lang w:val="en-GB"/>
              </w:rPr>
              <w:t>.</w:t>
            </w:r>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a</w:t>
            </w:r>
            <w:proofErr w:type="spellEnd"/>
            <w:r w:rsidRPr="00A5061E">
              <w:rPr>
                <w:rFonts w:asciiTheme="majorBidi" w:eastAsia="Times New Roman" w:hAnsiTheme="majorBidi" w:cstheme="majorBidi"/>
                <w:lang w:val="en-GB"/>
              </w:rPr>
              <w:t xml:space="preserve"> Basket (primarily)</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Dilatation</w:t>
            </w:r>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Trancystic</w:t>
            </w:r>
            <w:proofErr w:type="spellEnd"/>
            <w:r w:rsidRPr="00A5061E">
              <w:rPr>
                <w:rFonts w:asciiTheme="majorBidi" w:eastAsia="Times New Roman" w:hAnsiTheme="majorBidi" w:cstheme="majorBidi"/>
                <w:lang w:val="en-GB"/>
              </w:rPr>
              <w:t xml:space="preserve">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 in (some cases)</w:t>
            </w:r>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tones retrieved with </w:t>
            </w:r>
            <w:proofErr w:type="spellStart"/>
            <w:r w:rsidRPr="00A5061E">
              <w:rPr>
                <w:rFonts w:asciiTheme="majorBidi" w:eastAsia="Times New Roman" w:hAnsiTheme="majorBidi" w:cstheme="majorBidi"/>
                <w:lang w:val="en-GB"/>
              </w:rPr>
              <w:t>tramatic</w:t>
            </w:r>
            <w:proofErr w:type="spellEnd"/>
            <w:r w:rsidRPr="00A5061E">
              <w:rPr>
                <w:rFonts w:asciiTheme="majorBidi" w:eastAsia="Times New Roman" w:hAnsiTheme="majorBidi" w:cstheme="majorBidi"/>
                <w:lang w:val="en-GB"/>
              </w:rPr>
              <w:t xml:space="preserve"> forceps,</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lunt forceps,</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aline irrigation </w:t>
            </w:r>
            <w:proofErr w:type="spellStart"/>
            <w:r w:rsidRPr="00A5061E">
              <w:rPr>
                <w:rFonts w:asciiTheme="majorBidi" w:eastAsia="Times New Roman" w:hAnsiTheme="majorBidi" w:cstheme="majorBidi"/>
                <w:lang w:val="en-GB"/>
              </w:rPr>
              <w:t>Dorma</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Electrohydraulic</w:t>
            </w:r>
            <w:proofErr w:type="spellEnd"/>
            <w:r w:rsidRPr="00A5061E">
              <w:rPr>
                <w:rFonts w:asciiTheme="majorBidi" w:eastAsia="Times New Roman" w:hAnsiTheme="majorBidi" w:cstheme="majorBidi"/>
                <w:lang w:val="en-GB"/>
              </w:rPr>
              <w:t xml:space="preserve"> lithotripsy (difficult cases)</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tube in some cas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lear statement that CC performed</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themeColor="text1"/>
                <w:lang w:val="en-GB"/>
              </w:rPr>
            </w:pPr>
            <w:proofErr w:type="spellStart"/>
            <w:r w:rsidRPr="00A5061E">
              <w:rPr>
                <w:rFonts w:asciiTheme="majorBidi" w:eastAsia="Times New Roman" w:hAnsiTheme="majorBidi" w:cstheme="majorBidi"/>
                <w:color w:val="000000" w:themeColor="text1"/>
                <w:lang w:val="en-GB"/>
              </w:rPr>
              <w:t>Jameel</w:t>
            </w:r>
            <w:proofErr w:type="spellEnd"/>
            <w:r w:rsidRPr="00A5061E">
              <w:rPr>
                <w:rFonts w:asciiTheme="majorBidi" w:eastAsia="Times New Roman" w:hAnsiTheme="majorBidi" w:cstheme="majorBidi"/>
                <w:color w:val="000000" w:themeColor="text1"/>
                <w:lang w:val="en-GB"/>
              </w:rPr>
              <w:t xml:space="preserve">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308/003588408X242295","ISBN":"0035-8843","ISSN":"00358843","PMID":"18201497","abstract":"INTRODUCTION: The aim of this study was the assessment of patient outcome, peri-operative complications, length of stay and duration of operation after laparoscopic primary closure of the common bile duct (CBD) compared with choledochotomy with T-tube drainage and trans-cystic exploration.\\n\\nPATIENTS AND METHODS: Analysis of prospectively collected data on 71 explorations of the common bile duct between July 2001 and March 2006.\\n\\nRESULTS: A total of 71 patients had exploration of the CBD. Within this group, 12 were referred after failed endoscopic retro-grade cholangiopancreatography (ERCP). The methods of exploration included trans-cystic (9 cases), choledochotomy with T-tube (12), and choledochotomy with primary closure (50). CBD stones were found in 66 patients. In the remaining cases, we found a stricture in 1, debris in 2, and dilatation of the CBD without a stone in 2. There were 5 conversions to open technique and 3 patients required postoperative ERCP (1 with permanent stenting). Peri-operative complications included T-tube (3), primary closure group (9), and trans-cystic (0). There was no statistical significant difference (Chi-square test, P = 0.296) between the groups. There was a trend towards a shorter length of stay in the primary closure group as compared with the trans-cystic and T-tube groups of 4.16, 4.44, and 6.33 days, respectively. However, it did not reach statistical significance (one-way analysis of variance with Boneferroni correction, mean difference between groups 1.89, 0.28, 2,17, statistical significance at P &lt; 0.05). The shortest operating time was in the primary closure group (95.92 min) which was statistically significant (P &lt; 0.001). We did not use a biliary drain in the last 48 patients.\\n\\nCONCLUSIONS: Primary laparoscopic closure of the CBD is safe and results in a reduction in operating time. Choledochoscopy ensures clearance of the CBD and eliminates the need for T-tube.","author":[{"dropping-particle":"","family":"Jameel","given":"M.","non-dropping-particle":"","parse-names":false,"suffix":""},{"dropping-particle":"","family":"Darmas","given":"Borys","non-dropping-particle":"","parse-names":false,"suffix":""},{"dropping-particle":"","family":"Baker","given":"A. L.","non-dropping-particle":"","parse-names":false,"suffix":""}],"container-title":"Annals of the Royal College of Surgeons of England","id":"ITEM-1","issue":"1","issued":{"date-parts":[["2008","1"]]},"page":"29-35","title":"Trend towards primary closure following laparoscopic exploration of the common bile duct","type":"article-journal","volume":"90"},"uris":["http://www.mendeley.com/documents/?uuid=bb8d678a-e2ce-4bf0-9459-e08aed55405f"]}],"mendeley":{"formattedCitation":"&lt;sup&gt;23&lt;/sup&gt;","plainTextFormattedCitation":"23","previouslyFormattedCitation":"&lt;sup&gt;28&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2</w:t>
            </w:r>
            <w:r>
              <w:rPr>
                <w:rFonts w:asciiTheme="majorBidi" w:eastAsia="Times New Roman" w:hAnsiTheme="majorBidi" w:cstheme="majorBidi"/>
                <w:noProof/>
                <w:color w:val="000000" w:themeColor="text1"/>
                <w:vertAlign w:val="superscript"/>
                <w:lang w:val="en-GB"/>
              </w:rPr>
              <w:t>2</w:t>
            </w:r>
            <w:r w:rsidRPr="00A5061E">
              <w:rPr>
                <w:rFonts w:asciiTheme="majorBidi" w:eastAsia="Times New Roman" w:hAnsiTheme="majorBidi" w:cstheme="majorBidi"/>
                <w:color w:val="000000" w:themeColor="text1"/>
                <w:lang w:val="en-GB"/>
              </w:rPr>
              <w:fldChar w:fldCharType="end"/>
            </w:r>
          </w:p>
          <w:p w:rsidR="007737C5" w:rsidRPr="00A5061E" w:rsidRDefault="007737C5" w:rsidP="00EE3DD1">
            <w:pPr>
              <w:spacing w:line="360" w:lineRule="auto"/>
              <w:jc w:val="both"/>
              <w:rPr>
                <w:rFonts w:asciiTheme="majorBidi" w:eastAsia="Times New Roman" w:hAnsiTheme="majorBidi" w:cstheme="majorBidi"/>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Berci</w:t>
            </w:r>
            <w:proofErr w:type="spellEnd"/>
            <w:r w:rsidRPr="00A5061E">
              <w:rPr>
                <w:rFonts w:asciiTheme="majorBidi" w:eastAsia="Times New Roman" w:hAnsiTheme="majorBidi" w:cstheme="majorBidi"/>
                <w:lang w:val="en-GB"/>
              </w:rPr>
              <w:t xml:space="preserve"> knife and </w:t>
            </w:r>
            <w:proofErr w:type="spellStart"/>
            <w:r w:rsidRPr="00A5061E">
              <w:rPr>
                <w:rFonts w:asciiTheme="majorBidi" w:eastAsia="Times New Roman" w:hAnsiTheme="majorBidi" w:cstheme="majorBidi"/>
                <w:lang w:val="en-GB"/>
              </w:rPr>
              <w:t>microscissors</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Wire basket </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tube</w:t>
            </w:r>
          </w:p>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lear statement that duct clearance confirmed by CC</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Lauter</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002-9610(00)00368-8","ISBN":"0002-9610 (Print)\\r0002-9610 (Linking)","ISSN":"00029610","PMID":"27231516","abstract":"Background: Optimal treatment strategies for addressing common duct stones at laparoscopic cholecystectomy remain controversial. The study presents the authors’ experience with laparoscopic common bile duct exploration (LCBDE). Methods: A retrospective review was performed of 71 LCBDEs performed over 5 years using either transcystic duct flushing and mechanical techniques, transcystic duct basket retrieval techniques, or laparoscopic choledochotomy. Results: Laparoscopic CBDE resulted in ductal clearance in 61 of 71 (85%) cases with only 1 case of unsuspected retained common duct stones and only 1 major complication. Review of the cases that did not result in common duct clearance suggests that the success rate of laparoscopic CBDE could be increased. Conclusions: Laparoscopic CBDE is an effective treatment for concurrent gallstones and common duct stones and avoids the potential morbidity of an endoscopic sphincterotomy. General surgeons with adequate training and experience can perform laparoscopic CBDE safely and effectively. © 2000 by Excerpta Medica, Inc.","author":[{"dropping-particle":"","family":"Lauter","given":"David M.","non-dropping-particle":"","parse-names":false,"suffix":""},{"dropping-particle":"","family":"Froines","given":"Eric J.","non-dropping-particle":"","parse-names":false,"suffix":""}],"container-title":"American Journal of Surgery","id":"ITEM-1","issue":"5","issued":{"date-parts":[["2000","5","27"]]},"page":"372-374","title":"Laparoscopic common duct exploration in the management of choledocholithiasis","type":"article-journal","volume":"179"},"uris":["http://www.mendeley.com/documents/?uuid=64a7096e-742d-41b4-a87e-aa475e8e3afc"]}],"mendeley":{"formattedCitation":"&lt;sup&gt;25&lt;/sup&gt;","plainTextFormattedCitation":"25","previouslyFormattedCitation":"&lt;sup&gt;29&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4</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aline flush, glucag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sket extraction</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learly documented in table</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Martin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97/00000658-199807000-00005","ISBN":"0003-4932 (Print)","ISSN":"0003-4932","PMID":"9671063","abstract":"OBJECTIVE To establish a simple, reproducible, and safe technique of laparoscopic common bile duct exploration (CBDE) with high clearance rates and low morbidity and mortality rates. SUMMARY BACKGROUND DATA For most general surgeons, laparoscopic CBDE appears an unduly complex and demanding procedure. Since the introduction of laparoscopic cholecystectomy, many surgeons use endoscopic cholangiography (ERC) and endoscopic sphincterotomy as their only option in treating bile duct stones. ERC is more specific if used after surgery, but it carries an appreciable morbidity rate and has the disadvantage of requiring a second procedure to deal with bile duct stones. To this end, various methods of laparoscopic CBDE have been developed. METHODS Between August 1991 and February 1997, 300 consecutive unselected patients underwent laparoscopic CBDE. RESULTS Of 300 laparoscopic CBDE procedures, 173 (58%) were managed using a transcystic approach and 127 (42%) with choledochotomy. Successful laparoscopic stone clearance was achieved in 271 (90%). Of the 29 (10%) patients not cleared laparoscopically, 10 had an elective postsurgical ERC, 12 were converted to an open procedure early in the series, and 7 had unexpected retained stones. There was one death (mortality rate 0.3%) and major morbidity occurred in 22 patients (7%). The last 100 procedures were performed from July 1995 to February 1997, and stone clearance was unsuccessful in only two patients. CONCLUSIONS Laparoscopic transcystic basket extraction of common duct stones under fluoroscopic guidance is a relatively quick, successful, and safe technique. Choledochotomy, when required, is associated with a higher morbidity rate, particularly with T-tube insertion, and the authors advocate primary bile duct closure with or without insertion of a biliary stent as a more satisfactory technique for both surgeon and patient. Most patients with gallbladder and common duct calculi should expect a curative one-stage laparoscopic procedure without the need for external biliary drainage or ERC.","author":[{"dropping-particle":"","family":"Martin","given":"I J","non-dropping-particle":"","parse-names":false,"suffix":""},{"dropping-particle":"","family":"Bailey","given":"I S","non-dropping-particle":"","parse-names":false,"suffix":""},{"dropping-particle":"","family":"Rhodes","given":"M","non-dropping-particle":"","parse-names":false,"suffix":""},{"dropping-particle":"","family":"O'Rourke","given":"N","non-dropping-particle":"","parse-names":false,"suffix":""},{"dropping-particle":"","family":"Nathanson","given":"L","non-dropping-particle":"","parse-names":false,"suffix":""},{"dropping-particle":"","family":"Fielding","given":"G","non-dropping-particle":"","parse-names":false,"suffix":""}],"container-title":"Annals of surgery","id":"ITEM-1","issue":"1","issued":{"date-parts":[["1998","7"]]},"page":"29-34","title":"Towards T-tube free laparoscopic bile duct exploration: a methodologic evolution during 300 consecutive procedures.","type":"article-journal","volume":"228"},"uris":["http://www.mendeley.com/documents/?uuid=d7ad1d76-4524-4523-a020-55dcf931a84e"]}],"mendeley":{"formattedCitation":"&lt;sup&gt;34&lt;/sup&gt;","plainTextFormattedCitation":"34","previouslyFormattedCitation":"&lt;sup&gt;30&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3</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aline flushing + glucag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4.5mm </w:t>
            </w:r>
            <w:proofErr w:type="spellStart"/>
            <w:r w:rsidRPr="00A5061E">
              <w:rPr>
                <w:rFonts w:asciiTheme="majorBidi" w:eastAsia="Times New Roman" w:hAnsiTheme="majorBidi" w:cstheme="majorBidi"/>
                <w:lang w:val="en-GB"/>
              </w:rPr>
              <w:t>ureteric</w:t>
            </w:r>
            <w:proofErr w:type="spellEnd"/>
            <w:r w:rsidRPr="00A5061E">
              <w:rPr>
                <w:rFonts w:asciiTheme="majorBidi" w:eastAsia="Times New Roman" w:hAnsiTheme="majorBidi" w:cstheme="majorBidi"/>
                <w:lang w:val="en-GB"/>
              </w:rPr>
              <w:t xml:space="preserve"> stone basket</w:t>
            </w:r>
          </w:p>
        </w:tc>
        <w:tc>
          <w:tcPr>
            <w:tcW w:w="1985" w:type="dxa"/>
          </w:tcPr>
          <w:p w:rsidR="007737C5" w:rsidRPr="00A5061E" w:rsidRDefault="007737C5" w:rsidP="00EE3DD1">
            <w:pPr>
              <w:jc w:val="both"/>
              <w:rPr>
                <w:rFonts w:asciiTheme="majorBidi" w:eastAsia="Times New Roman" w:hAnsiTheme="majorBidi" w:cstheme="majorBidi"/>
                <w:lang w:val="fr-FR"/>
              </w:rPr>
            </w:pPr>
            <w:proofErr w:type="spellStart"/>
            <w:r w:rsidRPr="00A5061E">
              <w:rPr>
                <w:rFonts w:asciiTheme="majorBidi" w:eastAsia="Times New Roman" w:hAnsiTheme="majorBidi" w:cstheme="majorBidi"/>
                <w:lang w:val="fr-FR"/>
              </w:rPr>
              <w:t>Balloon</w:t>
            </w:r>
            <w:proofErr w:type="spellEnd"/>
            <w:r w:rsidRPr="00A5061E">
              <w:rPr>
                <w:rFonts w:asciiTheme="majorBidi" w:eastAsia="Times New Roman" w:hAnsiTheme="majorBidi" w:cstheme="majorBidi"/>
                <w:lang w:val="fr-FR"/>
              </w:rPr>
              <w:t xml:space="preserve"> </w:t>
            </w:r>
            <w:proofErr w:type="spellStart"/>
            <w:r w:rsidRPr="00A5061E">
              <w:rPr>
                <w:rFonts w:asciiTheme="majorBidi" w:eastAsia="Times New Roman" w:hAnsiTheme="majorBidi" w:cstheme="majorBidi"/>
                <w:lang w:val="fr-FR"/>
              </w:rPr>
              <w:t>catheter</w:t>
            </w:r>
            <w:proofErr w:type="spellEnd"/>
          </w:p>
          <w:p w:rsidR="007737C5" w:rsidRPr="00A5061E" w:rsidRDefault="007737C5" w:rsidP="00EE3DD1">
            <w:pPr>
              <w:jc w:val="both"/>
              <w:rPr>
                <w:rFonts w:asciiTheme="majorBidi" w:eastAsia="Times New Roman" w:hAnsiTheme="majorBidi" w:cstheme="majorBidi"/>
                <w:lang w:val="fr-FR"/>
              </w:rPr>
            </w:pPr>
            <w:proofErr w:type="spellStart"/>
            <w:r w:rsidRPr="00A5061E">
              <w:rPr>
                <w:rFonts w:asciiTheme="majorBidi" w:eastAsia="Times New Roman" w:hAnsiTheme="majorBidi" w:cstheme="majorBidi"/>
                <w:lang w:val="fr-FR"/>
              </w:rPr>
              <w:t>Dorma</w:t>
            </w:r>
            <w:proofErr w:type="spellEnd"/>
            <w:r w:rsidRPr="00A5061E">
              <w:rPr>
                <w:rFonts w:asciiTheme="majorBidi" w:eastAsia="Times New Roman" w:hAnsiTheme="majorBidi" w:cstheme="majorBidi"/>
                <w:lang w:val="fr-FR"/>
              </w:rPr>
              <w:t xml:space="preserve"> Basket</w:t>
            </w:r>
          </w:p>
          <w:p w:rsidR="007737C5" w:rsidRPr="00A5061E" w:rsidRDefault="007737C5" w:rsidP="00EE3DD1">
            <w:pPr>
              <w:jc w:val="both"/>
              <w:rPr>
                <w:rFonts w:asciiTheme="majorBidi" w:eastAsia="Times New Roman" w:hAnsiTheme="majorBidi" w:cstheme="majorBidi"/>
                <w:lang w:val="fr-FR"/>
              </w:rPr>
            </w:pPr>
            <w:r w:rsidRPr="00A5061E">
              <w:rPr>
                <w:rFonts w:asciiTheme="majorBidi" w:eastAsia="Times New Roman" w:hAnsiTheme="majorBidi" w:cstheme="majorBidi"/>
                <w:lang w:val="fr-FR"/>
              </w:rPr>
              <w:t>T-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Clear statement that CC used during follow-up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Michel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MDOI-GCB-04-2000-24-4-0399-8320-101019-ART3 [pii]","ISBN":"0399-8320 (Print)\\r0399-8320 (Linking)","ISSN":"0399-8320","PMID":"10844285","abstract":"OBJECTIVE To analyse retrospectively the results of one-stage laparoscopic treatment for common bile duct stones in 19 surgical centers in France. PATIENTS From January 1991 to July 1996, 612 patients with choledocholithiasis underwent laparoscopic treatment. RESULTS Overall duct clearance was obtained in 489 of the 612 patients (80%): through the cystic duct in 222 of 380 patients (58.4%), by secondary choledochotomy (after unsuccessful transcystic duct extraction) in 77 of 96 (80%), and in 190 of 232 (82 %) by primary choledochotomy. The overall duct clearance rate increased from 65% in 1991 to 84% in 1996. The use of the choledochotomy approach increased from 43% in 1991 to 69% in 1996 (P&lt;0.01), due to a substantial increase in primary choledochotomy. In contrast, the use of the transcystic approach decreased from 57% to 31% (P&lt;0.01). The mean time for surgery was shorter for cystic duct exploration than for primary choledochotomy (101+/-51 vs. 155+/-62 min, P&lt;0.0001). The mean hospital stay decreased from 7.7+/-3.6 days in 1991 to 4.1+/-2 days in 1996 (P&lt;0.001). The main biliary complications were related to biliary drainage (2,8%) and retained stones (3.1%). CONCLUSION This study confirms that laparoscopy is a good alternative with a low complication rate, a short hospital stay, and is an effective and safe option for the management of common bile duct stones.","author":[{"dropping-particle":"","family":"Michel","given":"J","non-dropping-particle":"","parse-names":false,"suffix":""},{"dropping-particle":"","family":"Navarro","given":"F","non-dropping-particle":"","parse-names":false,"suffix":""},{"dropping-particle":"","family":"Montpeyroux","given":"F","non-dropping-particle":"","parse-names":false,"suffix":""},{"dropping-particle":"","family":"Burgel","given":"J S","non-dropping-particle":"","parse-names":false,"suffix":""},{"dropping-particle":"","family":"Moine","given":"M C","non-dropping-particle":"Le","parse-names":false,"suffix":""},{"dropping-particle":"","family":"Daures","given":"J P","non-dropping-particle":"","parse-names":false,"suffix":""},{"dropping-particle":"","family":"Drouard","given":"F","non-dropping-particle":"","parse-names":false,"suffix":""},{"dropping-particle":"","family":"Berthou","given":"J C","non-dropping-particle":"","parse-names":false,"suffix":""},{"dropping-particle":"","family":"Fabre","given":"J M","non-dropping-particle":"","parse-names":false,"suffix":""},{"dropping-particle":"","family":"Domergue","given":"J","non-dropping-particle":"","parse-names":false,"suffix":""}],"container-title":"Gastroenterologie clinique et biologique","id":"ITEM-1","issue":"4","issued":{"date-parts":[["2000","4"]]},"page":"404-8","title":"[Treatment of common bile duct stones with laparoscopy. Retrospective multicenter study with 612 patients].","type":"article-journal","volume":"24"},"uris":["http://www.mendeley.com/documents/?uuid=8d26c361-d5e3-33fe-a100-fc41d0a239bc"]}],"mendeley":{"formattedCitation":"&lt;sup&gt;26&lt;/sup&gt;","plainTextFormattedCitation":"26","previouslyFormattedCitation":"&lt;sup&gt;31&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5</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themeColor="text1"/>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a</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Catheter</w:t>
            </w:r>
          </w:p>
        </w:tc>
        <w:tc>
          <w:tcPr>
            <w:tcW w:w="1985" w:type="dxa"/>
          </w:tcPr>
          <w:p w:rsidR="007737C5" w:rsidRPr="00A5061E" w:rsidRDefault="007737C5" w:rsidP="00EE3DD1">
            <w:pPr>
              <w:jc w:val="both"/>
              <w:rPr>
                <w:rFonts w:asciiTheme="majorBidi" w:eastAsia="Times New Roman" w:hAnsiTheme="majorBidi" w:cstheme="majorBidi"/>
                <w:lang w:val="fr-FR"/>
              </w:rPr>
            </w:pPr>
            <w:proofErr w:type="spellStart"/>
            <w:r w:rsidRPr="00A5061E">
              <w:rPr>
                <w:rFonts w:asciiTheme="majorBidi" w:eastAsia="Times New Roman" w:hAnsiTheme="majorBidi" w:cstheme="majorBidi"/>
                <w:lang w:val="en-GB"/>
              </w:rPr>
              <w:t>Choledochoscope</w:t>
            </w:r>
            <w:proofErr w:type="spellEnd"/>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proofErr w:type="spellStart"/>
            <w:r w:rsidRPr="00A5061E">
              <w:rPr>
                <w:rFonts w:asciiTheme="majorBidi" w:eastAsia="Times New Roman" w:hAnsiTheme="majorBidi" w:cstheme="majorBidi"/>
                <w:color w:val="000000"/>
                <w:lang w:val="en-GB"/>
              </w:rPr>
              <w:t>Millat</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1726390","PMID":"9058114","abstract":"BACKGROUND/AIMS: Evaluation of the feasibility and results of the one-stage treatment combining routine intraoperative cholangiography and laparoscopic common bile duct exploration for choledocholithiasis. PATIENTS AND METHODS: Multicentric (5 centers-9 surgeons) prospective study in 247 consecutive patients (mean age 68 years; range 21-92) during a 50-month period (November 1991-December 1995). Laparoscopic treatment of choledocholithiasis was attempted irrespective of the circumstances leading to the diagnosis of biliary lithiasis or the preoperative suspicion of choledocholithiasis. RESULTS: One out of four patients (n = 61) had unsuspected choledocholithiasis disclosed by routine intraoperative cholangiography. A laparoscopic complete clearance of choledocholithiasis was achieved in 208 of 236 attempted cases (88%), with either transcystic duct extraction (n = 116) or choledochotomy (n = 92). Open surgery was required in 20 patients for failure of laparoscopic treatment and in 3 patients despite successful extraction. Twenty-one of 25 patients (84%) referred for failure of retrograde endoscopic stone extraction had successful laparoscopic choledocholithiasis clearance. The mean duration for the laparoscopic transcystic approach and choledochotomy were 108 min (range 50-300) and 173 min (range 70-480), respectively. Eleven patients had retained stones (4.4%). Minor and major complications were recorded in 9 and 22 patients respectively. The operative mortality was 0.4% (95% confidence interval: 0-1.2%). CONCLUSION: Intraoperative cholangiography during laparoscopic cholecystectomy and laparoscopic common bile duct exploration when required should be considered as the simplest and most efficient treatment for choledocholithiasis. The multicenter character of this study including consecutive patients from public and private practices, strengthens our conclusions and is consistent with a wide diffusion of this diagnostic and therapeutic strategy.","author":[{"dropping-particle":"","family":"Millat","given":"B.","non-dropping-particle":"","parse-names":false,"suffix":""},{"dropping-particle":"","family":"Atger","given":"J.","non-dropping-particle":"","parse-names":false,"suffix":""},{"dropping-particle":"","family":"Deleuze","given":"A.","non-dropping-particle":"","parse-names":false,"suffix":""},{"dropping-particle":"","family":"Briandet","given":"H.","non-dropping-particle":"","parse-names":false,"suffix":""},{"dropping-particle":"","family":"Fingerhut","given":"A.","non-dropping-particle":"","parse-names":false,"suffix":""},{"dropping-particle":"","family":"Guillon","given":"F.","non-dropping-particle":"","parse-names":false,"suffix":""},{"dropping-particle":"","family":"Marrel","given":"E.","non-dropping-particle":"","parse-names":false,"suffix":""},{"dropping-particle":"","family":"Seguin","given":"C.","non-dropping-particle":"De","parse-names":false,"suffix":""},{"dropping-particle":"","family":"Soulier","given":"P.","non-dropping-particle":"","parse-names":false,"suffix":""}],"container-title":"Hepato-Gastroenterology","id":"ITEM-1","issue":"13","issued":{"date-parts":[["1997"]]},"page":"28-34","title":"Laparoscopic treatment for choledocholithiasis: A prospective evaluation in 247 consecutive unselected patients","type":"article-journal","volume":"44"},"uris":["http://www.mendeley.com/documents/?uuid=aa238929-992d-33de-b8a3-c0c8ada946d2"]}],"mendeley":{"formattedCitation":"&lt;sup&gt;35&lt;/sup&gt;","plainTextFormattedCitation":"35","previouslyFormattedCitation":"&lt;sup&gt;32&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4</w:t>
            </w:r>
            <w:r w:rsidRPr="00A5061E">
              <w:rPr>
                <w:rFonts w:asciiTheme="majorBidi" w:eastAsia="Times New Roman" w:hAnsiTheme="majorBidi" w:cstheme="majorBidi"/>
                <w:color w:val="000000"/>
                <w:lang w:val="en-GB"/>
              </w:rPr>
              <w:fldChar w:fldCharType="end"/>
            </w:r>
            <w:r w:rsidRPr="00A5061E">
              <w:rPr>
                <w:rFonts w:asciiTheme="majorBidi" w:eastAsia="Times New Roman" w:hAnsiTheme="majorBidi" w:cstheme="majorBidi"/>
                <w:color w:val="000000"/>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a</w:t>
            </w:r>
            <w:proofErr w:type="spellEnd"/>
            <w:r w:rsidRPr="00A5061E">
              <w:rPr>
                <w:rFonts w:asciiTheme="majorBidi" w:eastAsia="Times New Roman" w:hAnsiTheme="majorBidi" w:cstheme="majorBidi"/>
                <w:lang w:val="en-GB"/>
              </w:rPr>
              <w:t xml:space="preserve"> Basket extracti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ire basket</w:t>
            </w:r>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Choledochoscope</w:t>
            </w:r>
            <w:proofErr w:type="spellEnd"/>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tatement that CC done in cases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Mohamed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89/lap.2014.0582","ISBN":"1557-9034 (Electronic)\\r1092-6429 (Linking)","ISSN":"1092-6429","PMID":"25951293","abstract":"AIM: This study aimed to evaluate the efficacy and safety of laparoscopic management of common bile duct (CBD) stones in a single session in comparison with two-session procedures including endoscopic retrograde cholangiopancreatography (ERCP) and laparoscopic cholecystectomy (LC). The most popular approach to treat CBD stones that were detected before LC is with ERCP followed by LC. This two-session approach has some disadvantages, which include spontaneous passage of stones found on magnetic resonance cholangiopancreatography while awaiting ERCP, the risk for CBD stone passage between ERCP and LC or during LC due to excessive gallbladder handling, and the need for multiple anesthesia sessions and hospital admissions within a short interval. PATIENTS AND METHODS: A prospective outcome analysis was done for 150 patients with CBD stones treated either laparoscopically in a single session with either transcystic exploration (conducted in 23 cases) or CBD exploration (conducted in 46 cases) (Group I included 75 patients) or via two sessions using ERCP followed by cholecystectomy (Group II included 75 patients). RESULTS: The rate of CBD clearance in Group I was 94.7%, whereas it was 97% in Group II. Group I is superior to Group II with regard to the operative time. There were no significant differences between the two groups regarding conversion to the open procedure, hospital stay, or postoperative complications. CONCLUSIONS: The single-session laparoscopic management of CBD stones is as safe and effective as the gold standard sequential ERCP followed by LC with nearly the same rate of success, hospital stay, and complications.","author":[{"dropping-particle":"","family":"Mohamed","given":"Moharram A.","non-dropping-particle":"","parse-names":false,"suffix":""},{"dropping-particle":"","family":"Bahram","given":"Mahmoud A.L.","non-dropping-particle":"","parse-names":false,"suffix":""},{"dropping-particle":"","family":"Ammar","given":"Mohamed S.","non-dropping-particle":"","parse-names":false,"suffix":""},{"dropping-particle":"","family":"Nassar","given":"Ahmad H.M.","non-dropping-particle":"","parse-names":false,"suffix":""}],"container-title":"Journal of Laparoendoscopic &amp; Advanced Surgical Techniques","id":"ITEM-1","issue":"6","issued":{"date-parts":[["2015","6"]]},"page":"482-485","title":"One-Session Laparoscopic Management of Combined Common Bile Duct and Gallbladder Stones Versus Sequential ERCP Followed by Laparoscopic Cholecystectomy","type":"article-journal","volume":"25"},"uris":["http://www.mendeley.com/documents/?uuid=f5d56bdf-6cb3-372c-8d27-20362c9acbc4"]}],"mendeley":{"formattedCitation":"&lt;sup&gt;36&lt;/sup&gt;","plainTextFormattedCitation":"36","previouslyFormattedCitation":"&lt;sup&gt;33&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5</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fr-FR"/>
              </w:rPr>
            </w:pPr>
            <w:proofErr w:type="spellStart"/>
            <w:r w:rsidRPr="00A5061E">
              <w:rPr>
                <w:rFonts w:asciiTheme="majorBidi" w:eastAsia="Times New Roman" w:hAnsiTheme="majorBidi" w:cstheme="majorBidi"/>
                <w:lang w:val="fr-FR"/>
              </w:rPr>
              <w:t>Choledochoscope</w:t>
            </w:r>
            <w:proofErr w:type="spellEnd"/>
          </w:p>
          <w:p w:rsidR="007737C5" w:rsidRPr="00A5061E" w:rsidRDefault="007737C5" w:rsidP="00EE3DD1">
            <w:pPr>
              <w:jc w:val="both"/>
              <w:rPr>
                <w:rFonts w:asciiTheme="majorBidi" w:eastAsia="Times New Roman" w:hAnsiTheme="majorBidi" w:cstheme="majorBidi"/>
                <w:lang w:val="fr-FR"/>
              </w:rPr>
            </w:pPr>
            <w:proofErr w:type="spellStart"/>
            <w:r w:rsidRPr="00A5061E">
              <w:rPr>
                <w:rFonts w:asciiTheme="majorBidi" w:eastAsia="Times New Roman" w:hAnsiTheme="majorBidi" w:cstheme="majorBidi"/>
                <w:lang w:val="fr-FR"/>
              </w:rPr>
              <w:t>Dorma</w:t>
            </w:r>
            <w:proofErr w:type="spellEnd"/>
            <w:r w:rsidRPr="00A5061E">
              <w:rPr>
                <w:rFonts w:asciiTheme="majorBidi" w:eastAsia="Times New Roman" w:hAnsiTheme="majorBidi" w:cstheme="majorBidi"/>
                <w:lang w:val="fr-FR"/>
              </w:rPr>
              <w:t xml:space="preserve"> Basket</w:t>
            </w:r>
          </w:p>
          <w:p w:rsidR="007737C5" w:rsidRPr="00A5061E" w:rsidRDefault="007737C5" w:rsidP="00EE3DD1">
            <w:pPr>
              <w:jc w:val="both"/>
              <w:rPr>
                <w:rFonts w:asciiTheme="majorBidi" w:eastAsia="Times New Roman" w:hAnsiTheme="majorBidi" w:cstheme="majorBidi"/>
                <w:lang w:val="fr-FR"/>
              </w:rPr>
            </w:pPr>
            <w:r w:rsidRPr="00A5061E">
              <w:rPr>
                <w:rFonts w:asciiTheme="majorBidi" w:eastAsia="Times New Roman" w:hAnsiTheme="majorBidi" w:cstheme="majorBidi"/>
                <w:lang w:val="fr-FR"/>
              </w:rPr>
              <w:t>T 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t xml:space="preserve">Tai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3-8216-8","ISBN":"1432-2218 (Electronic)\\r0930-2794 (Linking)","ISSN":"09302794","PMID":"15095079","abstract":"BACKGROUND: This review investigated the role played by laparoscopic exploration of the common bile duct (LECBD) in the management of difficult choledocholithiasis. METHODS: This retrospective study reviewed a prospective database of LECBD for difficult choledocholithiasis during the period 1995 to 2003. RESULTS: Of the 97 LECBDs performed in the authors' center from 1995 to 2003, 25 were performed for difficult choledocholithiasis. Difficult choledocholithiasis was defined as failure of endoscopic stone retrieval for the following reasons: access and cannulation difficulty, the difficult nature of common bile duct (CBD) stones, and the presence of endoscopic retrograde cholangiopancreatography (ERCP)-related complications. There were seven unsuccessful cannulations because of previous gastrectomy (n = 5) and periampullary diverticulum (n = 2). Among the 18 patients with failed endoscopic extraction, there were 10 impacted stones, 2 incomplete stone clearances after multiple attempts, 2 type 2 Mirizzi syndromes, 1 proximal stent migration, 1 repeated post-ERCP pancreatitis, 1 situs inversus, and 1 stricture at the distal common bile duct. There were 14 male and 11 female patients with a mean age of 67.8 +/- 15 years. Initial presentations included cholangitis (n = 14, 56%), biliary colic (n = 3, 12%), jaundice/deranged liver function ( n = 5, 20%), cholecystitis (n = 2, 8%), and pancreatitis (n = 1, 4%). Regarding the approach for LECBD, there were 2 transcystic duct explorations and 23 choledochotomies. The mean operative time was 149.4 +/- 49.3 min, and there were three conversions (12%). The stone clearance rate was 100%, and no recurrence was detected during a mean follow-up period of 16.8 months. Five complications were encountered, which included bile leak (3 patients) and wound infection (2 patients). When the results were compared with the remaining 72 LECBDs for nondifficult stones during the same period, the complication rate, conversion rate, and rate of residual stones were similar despite a longer operation time (149.4 +/- 49.4 min vs 121.6 +/- 50.5 min). CONCLUSION: When ERCP is impossible or stone retrieval is incomplete, LECBD is the solution to difficult CBD stones.","author":[{"dropping-particle":"","family":"Tai","given":"C. K.","non-dropping-particle":"","parse-names":false,"suffix":""},{"dropping-particle":"","family":"Tang","given":"C. N.","non-dropping-particle":"","parse-names":false,"suffix":""},{"dropping-particle":"","family":"Ha","given":"J. P.Y.","non-dropping-particle":"","parse-names":false,"suffix":""},{"dropping-particle":"","family":"Chau","given":"C. H.","non-dropping-particle":"","parse-names":false,"suffix":""},{"dropping-particle":"","family":"Siu","given":"W. T.","non-dropping-particle":"","parse-names":false,"suffix":""},{"dropping-particle":"","family":"Li","given":"M. K.W.","non-dropping-particle":"","parse-names":false,"suffix":""}],"container-title":"Surgical Endoscopy and Other Interventional Techniques","id":"ITEM-1","issue":"6","issued":{"date-parts":[["2004","6","1"]]},"page":"910-914","title":"Laparoscopic exploration of common bile duct in difficult choledocholithiasis","type":"article-journal","volume":"18"},"uris":["http://www.mendeley.com/documents/?uuid=5d36fbe6-1411-3e6d-ad5f-28f97ad4c76e"]}],"mendeley":{"formattedCitation":"&lt;sup&gt;24&lt;/sup&gt;","plainTextFormattedCitation":"24","previouslyFormattedCitation":"&lt;sup&gt;36&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3</w:t>
            </w:r>
            <w:r w:rsidRPr="00A5061E">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aline flushing </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Glucagon injection</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tone forceps, </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aline flushing, </w:t>
            </w:r>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dormia</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catheter</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color w:val="000000"/>
              </w:rPr>
              <w:t xml:space="preserve">States that duct clearance based on radiological findings - including </w:t>
            </w:r>
            <w:r w:rsidRPr="00A5061E">
              <w:rPr>
                <w:rFonts w:asciiTheme="majorBidi" w:hAnsiTheme="majorBidi" w:cstheme="majorBidi"/>
                <w:color w:val="000000"/>
              </w:rPr>
              <w:lastRenderedPageBreak/>
              <w:t xml:space="preserve">completion </w:t>
            </w:r>
            <w:proofErr w:type="spellStart"/>
            <w:r w:rsidRPr="00A5061E">
              <w:rPr>
                <w:rFonts w:asciiTheme="majorBidi" w:hAnsiTheme="majorBidi" w:cstheme="majorBidi"/>
                <w:color w:val="000000"/>
              </w:rPr>
              <w:t>cholangiogram</w:t>
            </w:r>
            <w:proofErr w:type="spellEnd"/>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sidRPr="00A5061E">
              <w:rPr>
                <w:rFonts w:asciiTheme="majorBidi" w:eastAsia="Times New Roman" w:hAnsiTheme="majorBidi" w:cstheme="majorBidi"/>
                <w:color w:val="000000"/>
                <w:lang w:val="en-GB"/>
              </w:rPr>
              <w:lastRenderedPageBreak/>
              <w:t xml:space="preserve">Tan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3044602","PMID":"20237736","abstract":"INTRODUCTION: Laparoscopic common bile duct exploration (CBDE) is becoming more popular in the management of choledocholithiasis due to improved laparoscopic expertise and advancement in endoscopic technology and equipment. This study aimed to evaluate the safety and short-term outcome of laparoscopic CBDE in a single institution over a 3-year period. MATERIALS AND METHODS: A retrospective review of the records of all patients who underwent laparoscopic CBDE in Tan Tock Seng Hospital between January 2006 and September 2008 was conducted. RESULTS: Fifty consecutive patients, with a median age of 60 years (range, 27 to 85) underwent laparoscopic CBDE for choledocholithiasis during the study period. About half of our patients presented as an emergency with acute cholangitis (32.0%) accounting for the majority. A total of 22 (44.0%) patients underwent laparoscopic CBDE as their primary procedure while the remaining 28 (56.0%) were subjected to preoperative ERCP initially. Of the latter group, documented stone clearance was only documented in 5 (17.9%) patients. Laparoscopic CBDE via the transcystic route was performed in 27 (54.0%) patients while another 18 patients (36.0%) had laparoscopic choledochotomy and 1 patient (2.0%) had laparoscopic choledocho-duodenostomy. There were 4 (8.0%) conversions in our series. The median operative time for laparoscopic CBDE via the transcystic route and the laparoscopic choledochotomy were 170 (75-465) and 250 (160-415) minutes, respectively. For the 18 patients who underwent a laparoscopic choledochotomy, T-tube was inserted in 8 (44.4%) patients while an internal biliary stent was placed in 4 (22.2%) with the remaining 6 patients (33.3%) undergoing primary closure of the choledochotomy. The median length of hospital stay was 2 days (range, 1 to 15) with no associated mortality. The main complications (n = 4, 8.0%) included retained CBD stones and biliary leakage. These were treated successfully with postoperative endoscopic retrograde cholangiopancreatography (ERCP) with/without percutaneous drainage with no further surgery required. CONCLUSION: Laparoscopic CBDE is a safe operation with good outcome in managing choledocholithasis. Its dividends include the numerous benefits of minimally invasive surgery. If possible, transcystic extraction is preferred to choledochotomy, as this obviates the need for biliary diversion. ERCP will still hold an important role in certain instances in the management of choledocholithiasis.","author":[{"dropping-particle":"","family":"Tan","given":"Ker K.","non-dropping-particle":"","parse-names":false,"suffix":""},{"dropping-particle":"","family":"Shelat","given":"Vishalkumar Girishchandra","non-dropping-particle":"","parse-names":false,"suffix":""},{"dropping-particle":"","family":"Liau","given":"Kui H.","non-dropping-particle":"","parse-names":false,"suffix":""},{"dropping-particle":"","family":"Chan","given":"Chung Y.","non-dropping-particle":"","parse-names":false,"suffix":""},{"dropping-particle":"","family":"Ho","given":"Choon Kiat","non-dropping-particle":"","parse-names":false,"suffix":""}],"container-title":"Annals of the Academy of Medicine Singapore","id":"ITEM-1","issue":"2","issued":{"date-parts":[["2010","2"]]},"page":"136-142","title":"Laparoscopic common bile duct exploration: Our first 50 cases","type":"article-journal","volume":"39"},"uris":["http://www.mendeley.com/documents/?uuid=deda2d5e-98d1-3c41-811d-daa8b0a66662"]}],"mendeley":{"formattedCitation":"&lt;sup&gt;40&lt;/sup&gt;","plainTextFormattedCitation":"40","previouslyFormattedCitation":"&lt;sup&gt;37&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39</w:t>
            </w:r>
            <w:r w:rsidRPr="00A5061E">
              <w:rPr>
                <w:rFonts w:asciiTheme="majorBidi" w:eastAsia="Times New Roman" w:hAnsiTheme="majorBidi" w:cstheme="majorBidi"/>
                <w:color w:val="000000"/>
                <w:lang w:val="en-GB"/>
              </w:rPr>
              <w:fldChar w:fldCharType="end"/>
            </w:r>
            <w:r w:rsidRPr="00A5061E">
              <w:rPr>
                <w:rFonts w:asciiTheme="majorBidi" w:eastAsia="Times New Roman" w:hAnsiTheme="majorBidi" w:cstheme="majorBidi"/>
                <w:color w:val="000000"/>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2.8 mm </w:t>
            </w: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Nathanson</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Zero tip </w:t>
            </w:r>
            <w:proofErr w:type="spellStart"/>
            <w:r w:rsidRPr="00A5061E">
              <w:rPr>
                <w:rFonts w:asciiTheme="majorBidi" w:eastAsia="Times New Roman" w:hAnsiTheme="majorBidi" w:cstheme="majorBidi"/>
                <w:lang w:val="en-GB"/>
              </w:rPr>
              <w:t>Nitinol</w:t>
            </w:r>
            <w:proofErr w:type="spellEnd"/>
            <w:r w:rsidRPr="00A5061E">
              <w:rPr>
                <w:rFonts w:asciiTheme="majorBidi" w:eastAsia="Times New Roman" w:hAnsiTheme="majorBidi" w:cstheme="majorBidi"/>
                <w:lang w:val="en-GB"/>
              </w:rPr>
              <w:t xml:space="preserve"> Basket</w:t>
            </w:r>
          </w:p>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5 mm </w:t>
            </w: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sket extracti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T-tube/ </w:t>
            </w:r>
            <w:proofErr w:type="spellStart"/>
            <w:r w:rsidRPr="00A5061E">
              <w:rPr>
                <w:rFonts w:asciiTheme="majorBidi" w:eastAsia="Times New Roman" w:hAnsiTheme="majorBidi" w:cstheme="majorBidi"/>
                <w:lang w:val="en-GB"/>
              </w:rPr>
              <w:t>interbiliary</w:t>
            </w:r>
            <w:proofErr w:type="spellEnd"/>
            <w:r w:rsidRPr="00A5061E">
              <w:rPr>
                <w:rFonts w:asciiTheme="majorBidi" w:eastAsia="Times New Roman" w:hAnsiTheme="majorBidi" w:cstheme="majorBidi"/>
                <w:lang w:val="en-GB"/>
              </w:rPr>
              <w:t xml:space="preserve"> stent</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color w:val="000000"/>
              </w:rPr>
              <w:t xml:space="preserve">Clearly states that completion </w:t>
            </w:r>
            <w:proofErr w:type="spellStart"/>
            <w:r w:rsidRPr="00A5061E">
              <w:rPr>
                <w:rFonts w:asciiTheme="majorBidi" w:hAnsiTheme="majorBidi" w:cstheme="majorBidi"/>
                <w:color w:val="000000"/>
              </w:rPr>
              <w:t>cholangiogram</w:t>
            </w:r>
            <w:proofErr w:type="spellEnd"/>
            <w:r w:rsidRPr="00A5061E">
              <w:rPr>
                <w:rFonts w:asciiTheme="majorBidi" w:hAnsiTheme="majorBidi" w:cstheme="majorBidi"/>
                <w:color w:val="000000"/>
              </w:rPr>
              <w:t xml:space="preserve"> performed</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themeColor="text1"/>
                <w:lang w:val="en-GB"/>
              </w:rPr>
            </w:pPr>
            <w:proofErr w:type="spellStart"/>
            <w:r w:rsidRPr="00A5061E">
              <w:rPr>
                <w:rFonts w:asciiTheme="majorBidi" w:eastAsia="Times New Roman" w:hAnsiTheme="majorBidi" w:cstheme="majorBidi"/>
                <w:color w:val="000000" w:themeColor="text1"/>
                <w:lang w:val="en-GB"/>
              </w:rPr>
              <w:t>Tokumura</w:t>
            </w:r>
            <w:proofErr w:type="spellEnd"/>
            <w:r w:rsidRPr="00A5061E">
              <w:rPr>
                <w:rFonts w:asciiTheme="majorBidi" w:eastAsia="Times New Roman" w:hAnsiTheme="majorBidi" w:cstheme="majorBidi"/>
                <w:color w:val="000000" w:themeColor="text1"/>
                <w:lang w:val="en-GB"/>
              </w:rPr>
              <w:t xml:space="preserve">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007/s005340200020","ISSN":"09441166","PMID":"12140608","abstract":"The purpose of this study was to review our experience with laparoscopic common bile duct (CBD) exploration by the transcystic approach and choledochotomy. We selected the transcystic approach for patients whose CBD stones were less than five in number and smaller than 9 mm in diameter, and whose CBD was less than 15 mm in diameter on cholangiograms. Among 217 patients with CBD stones treated laparoscopically, the transcystic approach was performed successfully in 91 of 104 patients in whom it was attempted (87.5%). The other 126 patients underwent laparoscopic choledochotomy, followed by ductal closure with transcystic drainage in 59, T-tube drainage in 46, primary ductal closure in 19, and choledochoduodenostomy in 1. Choledochotomy was converted to open surgery in only 1 patient. The transcystic approach was associated with shorter hospital stay and less morbidity than choledochotomy. However, choledochotomy also had an acceptably low rate of complications. Bile leaks occurred more frequently in those with primary ductal closure than in those with transcystic drainage or T-tube drainage. Residual stones were found in 2 patients with the transcystic approach and in 10 with choledochotomy. The residual stones were removed through the T-tube tract by choledochoscopy in 7 of these 10 patients. From these results we conclude that laparoscopic management of CBD stones is feasible for almost all patients with CBD stones. It is considered to be safe and effective and has the advantage of being a single-stage procedure.","author":[{"dropping-particle":"","family":"Tokumura","given":"Hiromi","non-dropping-particle":"","parse-names":false,"suffix":""},{"dropping-particle":"","family":"Umezawa","given":"Akiko","non-dropping-particle":"","parse-names":false,"suffix":""},{"dropping-particle":"","family":"Cao","given":"Hui","non-dropping-particle":"","parse-names":false,"suffix":""},{"dropping-particle":"","family":"Sakamoto","given":"Nobuhide","non-dropping-particle":"","parse-names":false,"suffix":""},{"dropping-particle":"","family":"Imaoka","given":"Yoichi","non-dropping-particle":"","parse-names":false,"suffix":""},{"dropping-particle":"","family":"Ouchi","given":"Akio","non-dropping-particle":"","parse-names":false,"suffix":""},{"dropping-particle":"","family":"Yamamoto","given":"Kyoji","non-dropping-particle":"","parse-names":false,"suffix":""}],"container-title":"Journal of Hepato-Biliary-Pancreatic Surgery","id":"ITEM-1","issue":"2","issued":{"date-parts":[["2002","4","1"]]},"page":"206-212","title":"Laparoscopic management of common bile duct stones: Transcystic approach and choledochotomy","type":"article-journal","volume":"9"},"uris":["http://www.mendeley.com/documents/?uuid=7c84d9c9-9be4-4338-83cb-03b4e597d46e"]}],"mendeley":{"formattedCitation":"&lt;sup&gt;41&lt;/sup&gt;","plainTextFormattedCitation":"41","previouslyFormattedCitation":"&lt;sup&gt;38&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4</w:t>
            </w:r>
            <w:r>
              <w:rPr>
                <w:rFonts w:asciiTheme="majorBidi" w:eastAsia="Times New Roman" w:hAnsiTheme="majorBidi" w:cstheme="majorBidi"/>
                <w:noProof/>
                <w:color w:val="000000" w:themeColor="text1"/>
                <w:vertAlign w:val="superscript"/>
                <w:lang w:val="en-GB"/>
              </w:rPr>
              <w:t>0</w:t>
            </w:r>
            <w:r w:rsidRPr="00A5061E">
              <w:rPr>
                <w:rFonts w:asciiTheme="majorBidi" w:eastAsia="Times New Roman" w:hAnsiTheme="majorBidi" w:cstheme="majorBidi"/>
                <w:color w:val="000000" w:themeColor="text1"/>
                <w:lang w:val="en-GB"/>
              </w:rPr>
              <w:fldChar w:fldCharType="end"/>
            </w:r>
            <w:r w:rsidRPr="00A5061E">
              <w:rPr>
                <w:rFonts w:asciiTheme="majorBidi" w:eastAsia="Times New Roman" w:hAnsiTheme="majorBidi" w:cstheme="majorBidi"/>
                <w:color w:val="000000" w:themeColor="text1"/>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Flexible 2.8-mm </w:t>
            </w:r>
            <w:proofErr w:type="spellStart"/>
            <w:r w:rsidRPr="00A5061E">
              <w:rPr>
                <w:rFonts w:asciiTheme="majorBidi" w:eastAsia="Times New Roman" w:hAnsiTheme="majorBidi" w:cstheme="majorBidi"/>
                <w:lang w:val="en-GB"/>
              </w:rPr>
              <w:t>Choledochoscope</w:t>
            </w:r>
            <w:proofErr w:type="spellEnd"/>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Choledochoscope</w:t>
            </w:r>
            <w:proofErr w:type="spellEnd"/>
            <w:r w:rsidRPr="00A5061E">
              <w:rPr>
                <w:rFonts w:asciiTheme="majorBidi" w:eastAsia="Times New Roman" w:hAnsiTheme="majorBidi" w:cstheme="majorBidi"/>
                <w:lang w:val="en-GB"/>
              </w:rPr>
              <w:t xml:space="preserve"> (5 or 6mm)</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sket</w:t>
            </w:r>
          </w:p>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Yes</w:t>
            </w:r>
          </w:p>
        </w:tc>
        <w:tc>
          <w:tcPr>
            <w:tcW w:w="1960" w:type="dxa"/>
          </w:tcPr>
          <w:p w:rsidR="007737C5" w:rsidRPr="00A5061E" w:rsidRDefault="007737C5" w:rsidP="00EE3DD1">
            <w:pPr>
              <w:jc w:val="both"/>
              <w:rPr>
                <w:rFonts w:asciiTheme="majorBidi" w:hAnsiTheme="majorBidi" w:cstheme="majorBidi"/>
                <w:color w:val="000000"/>
              </w:rPr>
            </w:pPr>
            <w:r w:rsidRPr="00A5061E">
              <w:rPr>
                <w:rFonts w:asciiTheme="majorBidi" w:eastAsia="Times New Roman" w:hAnsiTheme="majorBidi" w:cstheme="majorBidi"/>
                <w:lang w:val="en-GB"/>
              </w:rPr>
              <w:t>Clear statement that duct clearance confirmed by CC</w:t>
            </w: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color w:val="000000"/>
                <w:lang w:val="en-GB"/>
              </w:rPr>
              <w:t>Topal</w:t>
            </w:r>
            <w:proofErr w:type="spellEnd"/>
            <w:r w:rsidRPr="00A5061E">
              <w:rPr>
                <w:rFonts w:asciiTheme="majorBidi" w:eastAsia="Times New Roman" w:hAnsiTheme="majorBidi" w:cstheme="majorBidi"/>
                <w:color w:val="000000"/>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7-9577-1","ISBN":"0046400795771","ISSN":"09302794","PMID":"17943379","abstract":"BACKGROUND: Laparoscopic common bile duct exploration (LCBDE) is as safe and efficient as endoscopic retrograde cholangiopancreatography (ERCP) in achieving bile duct clearance from stones. No clear guidelines are available on LCBDE with respect to indications for trans-cystic approach versus choledochotomy, or regarding when to use either flexible choledochoscopy (FCD) or intraoperative cholangiography (IOC) guidance. METHODS: From January 2001 until November 2006, 113 consecutive patients with common bile duct stones (CBDS) and gallbladder in situ were enrolled in a prospective non-randomized study to undergo laparoscopic cholecystectomy with LCBDE on an intention-to-treat basis. Twenty-three patients were aged 80 years or older with severe comorbidity. Preoperative ERCP with attempted stone clearance was performed in 24 patients. Laparoscopic common bile duct exploration was attempted for CBDS in the presence of acute cholecystitis in 24 patients. Laparoscopic common bile duct exploration was performed via the trans-cystic approach in 83 patients and via choledochotomy in 30 patients. Flexible choledochoscopy was used in 79 patients and IOC guidance in 34 patients. RESULTS: No mortality occurred. Postoperative complications were encountered in nine patients. Laparoscopic stone clearance of the bile duct was successful in 91.8% of the patients. Median length of hospital stay (LOS) was two days (range, 0 to 24 days) after trans-cystic LCBDE and six days (range, 2 to 34 days) after stone clearance via choledochotomy (p &lt; 0.0001). Choledochotomy was performed for CBDS measuring an average of 11.5 mm (range, 5 to 30 mm) in diameter while trans-cystic LCBDE was successful for stones measuring an average of 5 mm (range, 2 to 14 mm) (p &lt; 0.0001). Mean duration of surgery was 75 minutes (range, 30 to 180 minutes) when FCD was used, and 107 minutes (range, 45 to 240 minutes) in patients undergoing LCBDE under IOC guidance (p &lt; 0.0001). CONCLUSION: Laparoscopic cholecystectomy and LCBDE with stone extraction can be performed with high efficiency, minimal morbidity and without mortality. A trans-cystic approach is feasible in most patients, whereas choledochotomy should be restricted to large bile duct stones that cannot be extracted through the cystic duct. The use of flexible choledochoscopy is preferable to IOC guidance.","author":[{"dropping-particle":"","family":"Topal","given":"B.","non-dropping-particle":"","parse-names":false,"suffix":""},{"dropping-particle":"","family":"Aerts","given":"R.","non-dropping-particle":"","parse-names":false,"suffix":""},{"dropping-particle":"","family":"Penninckx","given":"F.","non-dropping-particle":"","parse-names":false,"suffix":""}],"container-title":"Surgical Endoscopy and Other Interventional Techniques","id":"ITEM-1","issue":"12","issued":{"date-parts":[["2007","12","18"]]},"page":"2317-2321","title":"Laparoscopic common bile duct stone clearance with flexible choledochoscopy","type":"article-journal","volume":"21"},"uris":["http://www.mendeley.com/documents/?uuid=cc44f2c4-8bfb-40be-a324-dcd618f7c877"]}],"mendeley":{"formattedCitation":"&lt;sup&gt;42&lt;/sup&gt;","plainTextFormattedCitation":"42","previouslyFormattedCitation":"&lt;sup&gt;39&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noProof/>
                <w:color w:val="000000"/>
                <w:vertAlign w:val="superscript"/>
                <w:lang w:val="en-GB"/>
              </w:rPr>
              <w:t>1</w:t>
            </w:r>
            <w:r w:rsidRPr="00A5061E">
              <w:rPr>
                <w:rFonts w:asciiTheme="majorBidi" w:eastAsia="Times New Roman" w:hAnsiTheme="majorBidi" w:cstheme="majorBidi"/>
                <w:color w:val="000000"/>
                <w:lang w:val="en-GB"/>
              </w:rPr>
              <w:fldChar w:fldCharType="end"/>
            </w:r>
          </w:p>
        </w:tc>
        <w:tc>
          <w:tcPr>
            <w:tcW w:w="1360"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Nitinol</w:t>
            </w:r>
            <w:proofErr w:type="spellEnd"/>
            <w:r w:rsidRPr="00A5061E">
              <w:rPr>
                <w:rFonts w:asciiTheme="majorBidi" w:eastAsia="Times New Roman" w:hAnsiTheme="majorBidi" w:cstheme="majorBidi"/>
                <w:lang w:val="en-GB"/>
              </w:rPr>
              <w:t xml:space="preserve"> stone retrieval basket</w:t>
            </w:r>
          </w:p>
        </w:tc>
        <w:tc>
          <w:tcPr>
            <w:tcW w:w="1985" w:type="dxa"/>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Nitinol</w:t>
            </w:r>
            <w:proofErr w:type="spellEnd"/>
            <w:r w:rsidRPr="00A5061E">
              <w:rPr>
                <w:rFonts w:asciiTheme="majorBidi" w:eastAsia="Times New Roman" w:hAnsiTheme="majorBidi" w:cstheme="majorBidi"/>
                <w:lang w:val="en-GB"/>
              </w:rPr>
              <w:t xml:space="preserve"> stone retrieval basket</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No</w:t>
            </w: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Default="007737C5" w:rsidP="00EE3DD1">
            <w:pPr>
              <w:spacing w:line="360" w:lineRule="auto"/>
              <w:jc w:val="both"/>
              <w:rPr>
                <w:rFonts w:asciiTheme="majorBidi" w:eastAsia="Times New Roman" w:hAnsiTheme="majorBidi" w:cstheme="majorBidi"/>
                <w:color w:val="000000"/>
                <w:lang w:val="en-GB"/>
              </w:rPr>
            </w:pPr>
            <w:proofErr w:type="spellStart"/>
            <w:r>
              <w:rPr>
                <w:rFonts w:asciiTheme="majorBidi" w:eastAsia="Times New Roman" w:hAnsiTheme="majorBidi" w:cstheme="majorBidi"/>
                <w:color w:val="000000"/>
                <w:lang w:val="en-GB"/>
              </w:rPr>
              <w:t>Cuschieri</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9901145","ISBN":"0930-2794 (Print)\\r0930-2794 (Linking)","ISSN":"09302794","PMID":"10526025","abstract":"BACKGROUND: The current management of patients with gallstone disease and ductal calculi consists of endoscopic stone extraction (ESE) followed by laparoscopic cholecystectomy (LC). Following the advent of techniques of laparoscopic ductal stone clearance, an alternative single-stage laparoscopic treatment was introduced for these patients. The European Association of Endoscopic Surgery (E.A. E.S.) set up a ductal stone trial to compare the relative efficacy and outcome of these two management options. METHODS: A prospective randomized controlled clinical trial compared two management options. Group A (n = 150) received preoperative endoscopic retrograde cholangiography (ERC) with ESE followed by LC during the same hospital admission, and group B (n = 150) received single-stage laparoscopic management. RESULTS: There were no significant differences between the two groups in the clinical demographic details and the pretreatment biochemical findings. In group A, 14 of 150 patients received single-stage treatment; in group B, 17 of 150 were managed by the two-stage approach (protocol violation = 31/300, 10%). In group A patients managed in accordance with randomization, ERC was successful in 129/136 (95%) and preoperative ESE succeeded in 82/98 (84%) with ductal calculi detected by the ERC. Two patients had malignancies and one refused surgery. Thus, 133 patients underwent surgery. Of this group, 116 had LC only and 17 had LC and attempted laparoscopic duct exploration. There were eight conversions to open surgery (6%), 17 complications for both stages (12.8%), and two postoperative deaths (1.5%). In group B patients managed in accordance with randomization, intraoperative cholangiography was successful in 132/133 (99%). Twenty-one (16%) had normal findings, ductal calculi were found in 109, and other pathology was noted in two (periampullary cancer, severe pancreatitis). These two patients and one other (who had gross adhesion in the triangle of Calot) were converted at the start of the procedure. Transcystic ductal stone clearance was successful in 45 of 56 patients (80%), and laparoscopic direct common duct (CBD) exploration was successful in 47 of 55 patients (85%). This group includes 53 patients who underwent primary direct exploration and two failed attempts at transcystic extraction. The conversion rate was 13%. Postoperative complications were encountered in 21 patients (15.8%), and one patient died of a major myocardial infarction (0. 75%). The o…","author":[{"dropping-particle":"","family":"Cuschieri","given":"A.","non-dropping-particle":"","parse-names":false,"suffix":""},{"dropping-particle":"","family":"Lezoche","given":"E.","non-dropping-particle":"","parse-names":false,"suffix":""},{"dropping-particle":"","family":"Morino","given":"M.","non-dropping-particle":"","parse-names":false,"suffix":""},{"dropping-particle":"","family":"Croce","given":"E.","non-dropping-particle":"","parse-names":false,"suffix":""},{"dropping-particle":"","family":"Lacy","given":"A.","non-dropping-particle":"","parse-names":false,"suffix":""},{"dropping-particle":"","family":"Toouli","given":"J.","non-dropping-particle":"","parse-names":false,"suffix":""},{"dropping-particle":"","family":"Faggioni","given":"A.","non-dropping-particle":"","parse-names":false,"suffix":""},{"dropping-particle":"","family":"Ribeiro","given":"V. M.","non-dropping-particle":"","parse-names":false,"suffix":""},{"dropping-particle":"","family":"Jakimowicz","given":"J.","non-dropping-particle":"","parse-names":false,"suffix":""},{"dropping-particle":"","family":"Visa","given":"J.","non-dropping-particle":"","parse-names":false,"suffix":""},{"dropping-particle":"","family":"Hanna","given":"G. B.","non-dropping-particle":"","parse-names":false,"suffix":""}],"container-title":"Surgical Endoscopy","id":"ITEM-1","issue":"10","issued":{"date-parts":[["1999","10"]]},"page":"952-957","title":"E.A.E.S. multicenter prospective randomized trial comparing two-stage vs single-stage management of patients with gallstone disease and ductal calculi","type":"article-journal","volume":"13"},"uris":["http://www.mendeley.com/documents/?uuid=3a4c2ec8-38e1-316f-81fc-7fc3b9f4804c"]}],"mendeley":{"formattedCitation":"&lt;sup&gt;31&lt;/sup&gt;","plainTextFormattedCitation":"31","previouslyFormattedCitation":"&lt;sup&gt;40&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0</w:t>
            </w:r>
            <w:r>
              <w:rPr>
                <w:rFonts w:asciiTheme="majorBidi" w:eastAsia="Times New Roman" w:hAnsiTheme="majorBidi" w:cstheme="majorBidi"/>
                <w:color w:val="000000"/>
                <w:lang w:val="en-GB"/>
              </w:rPr>
              <w:fldChar w:fldCharType="end"/>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Phillips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BF00187342","ISSN":"0930-2794","PMID":"7878503","abstract":"One thousand seventy-one consecutive laparoscopic cholecystectomies were performed. Routine cholangiography was employed with a 99% success rate. One hundred thirty patients were found to have common duct stones (CBDS). In 48 (37%) patients they were unsuspected. One hundred eleven patients underwent attempted trans-cystic-duct extraction techniques (TCD-CBDE). One hundred three (93%) were successful. The following techniques were employed: 101--biliary endoscopy, 23--ampullary balloon dilation, 2--fluoroscopic basket retrieval. The average operative time was 136 min. The average postsurgical stay was 3.7 days. There were 19 (17%) complications--6 (5%) major. There were 4 retained stones (2 intentional) and 1 death. Patients over 65 years of age had more complications and patients with unsuspected CBDS under 65 years of age had the fewest. TCD-CBDE is a safe, effective way to extract common duct calculi. Endoscopy and basket stone retrieval was the primary technique employed.","author":[{"dropping-particle":"","family":"Phillips","given":"E. H.","non-dropping-particle":"","parse-names":false,"suffix":""},{"dropping-particle":"","family":"Rosenthal","given":"R. J.","non-dropping-particle":"","parse-names":false,"suffix":""},{"dropping-particle":"","family":"Carroll","given":"B. J.","non-dropping-particle":"","parse-names":false,"suffix":""},{"dropping-particle":"","family":"Fallas","given":"M. J.","non-dropping-particle":"","parse-names":false,"suffix":""}],"container-title":"Surgical endoscopy","id":"ITEM-1","issue":"12","issued":{"date-parts":[["1994","12"]]},"page":"1389-93; discussion 1393-4","title":"Laparoscopic trans-cystic-duct common-bile-duct exploration.","type":"article-journal","volume":"8"},"uris":["http://www.mendeley.com/documents/?uuid=bdf0d606-0057-4d31-9067-41fb6e3afe8a"]}],"mendeley":{"formattedCitation":"&lt;sup&gt;37&lt;/sup&gt;","plainTextFormattedCitation":"37","previouslyFormattedCitation":"&lt;sup&gt;46&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6</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tc>
        <w:tc>
          <w:tcPr>
            <w:tcW w:w="1360" w:type="dxa"/>
          </w:tcPr>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Default="007737C5" w:rsidP="00EE3DD1">
            <w:pPr>
              <w:spacing w:line="360" w:lineRule="auto"/>
              <w:jc w:val="both"/>
              <w:rPr>
                <w:rFonts w:asciiTheme="majorBidi" w:eastAsia="Times New Roman" w:hAnsiTheme="majorBidi" w:cstheme="majorBidi"/>
                <w:color w:val="000000"/>
                <w:lang w:val="en-GB"/>
              </w:rPr>
            </w:pPr>
            <w:r>
              <w:rPr>
                <w:rFonts w:asciiTheme="majorBidi" w:eastAsia="Times New Roman" w:hAnsiTheme="majorBidi" w:cstheme="majorBidi"/>
                <w:color w:val="000000"/>
                <w:lang w:val="en-GB"/>
              </w:rPr>
              <w:t xml:space="preserve">Rhodes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140-6736(97)09175-7","ISSN":"01406736","PMID":"9449869","abstract":"Background. The management of stones in the common bile duct in the laparoscopic era is controversial. The three major options are preoperative endoscopic retrograde cholangiography (ERCP), laparoscopic exploration of the common bile duct (LECBD), or postoperative ERCP. Methods. Between August, 1995, and August, 1997, 471 laparoscopic cholecystectomies were done in our department. In 427 (91%), satisfactory peroperative cholangiography was obtained. In 80 (17%) of these cases there were stones in the common bile duct. 40 patients were randomised to LECBD and 40 to postoperative ERCP. If LECBD failed, patients had either open exploration of the common bile duct or postoperative ERCP. If one postoperative ERCP failed, the procedure was repeated until the common bile duct was cleared of stones or an endoprosthesis was placed to prevent stone impaction. The primary endpoints were duct-clearance rates, morbidity, operating time, and hospital stay. Analyses were by intention to treat. Findings. Age and sex distribution of patients was similar in the randomised groups. Duct clearance after the first intervention was 75% in both groups. By the end of treatment, duct clearance was 100% in the laparoscopic group compared with 93% in the ERCP group. Duration of treatment was a median of 90 min (range 25-310) in the laparoscopic group (including ERCPs for failed LECBD) compared with 105 min (range 60-255) in the postoperative ERCP group (p = 0.1, 95% CI for difference -5 to 40). Hospital stay was a median of 1 day (range 1-26) in the laparoscopic group compared with 3.5 days (range 1-11) in the ERCP group (p = 0.0001, 95% CI 1-2). Interpretation. LECBD is as effective as ERCP in clearing the common bile duct of stones. There is a non-significant trend to shorter time in the operating theatre and a significantly shorter hospital stay in patients treated by LECBD.","author":[{"dropping-particle":"","family":"Rhodes","given":"M.","non-dropping-particle":"","parse-names":false,"suffix":""},{"dropping-particle":"","family":"Sussman","given":"L.","non-dropping-particle":"","parse-names":false,"suffix":""},{"dropping-particle":"","family":"Cohen","given":"L.","non-dropping-particle":"","parse-names":false,"suffix":""},{"dropping-particle":"","family":"Lewis","given":"M. P.","non-dropping-particle":"","parse-names":false,"suffix":""}],"container-title":"Lancet","id":"ITEM-1","issue":"9097","issued":{"date-parts":[["1998","1","17"]]},"page":"159-161","title":"Randomised trial of laparoscopic exploration of common bile duct versus postoperative endoscopic retrograde cholangiography for common bile duct stones","type":"article-journal","volume":"351"},"uris":["http://www.mendeley.com/documents/?uuid=12a7cc91-fe26-34c8-84d7-fc10a6d17324"]}],"mendeley":{"formattedCitation":"&lt;sup&gt;38&lt;/sup&gt;","plainTextFormattedCitation":"38","previouslyFormattedCitation":"&lt;sup&gt;47&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7</w:t>
            </w:r>
            <w:r>
              <w:rPr>
                <w:rFonts w:asciiTheme="majorBidi" w:eastAsia="Times New Roman" w:hAnsiTheme="majorBidi" w:cstheme="majorBidi"/>
                <w:color w:val="000000"/>
                <w:lang w:val="en-GB"/>
              </w:rPr>
              <w:fldChar w:fldCharType="end"/>
            </w:r>
            <w:r>
              <w:rPr>
                <w:rFonts w:asciiTheme="majorBidi" w:eastAsia="Times New Roman" w:hAnsiTheme="majorBidi" w:cstheme="majorBidi"/>
                <w:color w:val="000000"/>
                <w:lang w:val="en-GB"/>
              </w:rPr>
              <w:t xml:space="preserve"> </w:t>
            </w:r>
          </w:p>
          <w:p w:rsidR="007737C5" w:rsidRPr="00A5061E" w:rsidRDefault="007737C5" w:rsidP="00EE3DD1">
            <w:pPr>
              <w:spacing w:line="360" w:lineRule="auto"/>
              <w:jc w:val="both"/>
              <w:rPr>
                <w:rFonts w:asciiTheme="majorBidi" w:eastAsia="Times New Roman" w:hAnsiTheme="majorBidi" w:cstheme="majorBidi"/>
                <w:color w:val="000000"/>
                <w:lang w:val="en-GB"/>
              </w:rPr>
            </w:pPr>
          </w:p>
        </w:tc>
        <w:tc>
          <w:tcPr>
            <w:tcW w:w="1360" w:type="dxa"/>
          </w:tcPr>
          <w:p w:rsidR="007737C5" w:rsidRPr="00A5061E" w:rsidRDefault="007737C5" w:rsidP="00EE3DD1">
            <w:pPr>
              <w:jc w:val="both"/>
              <w:rPr>
                <w:rFonts w:asciiTheme="majorBidi" w:eastAsia="Times New Roman" w:hAnsiTheme="majorBidi" w:cstheme="majorBidi"/>
                <w:lang w:val="en-GB"/>
              </w:rPr>
            </w:pPr>
          </w:p>
        </w:tc>
        <w:tc>
          <w:tcPr>
            <w:tcW w:w="1985"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c>
          <w:tcPr>
            <w:tcW w:w="1960" w:type="dxa"/>
          </w:tcPr>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1435" w:type="dxa"/>
          </w:tcPr>
          <w:p w:rsidR="007737C5" w:rsidRPr="00A5061E" w:rsidRDefault="007737C5" w:rsidP="00EE3DD1">
            <w:pPr>
              <w:spacing w:line="360" w:lineRule="auto"/>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color w:val="000000"/>
                <w:lang w:val="en-GB"/>
              </w:rPr>
              <w:t>Waage</w:t>
            </w:r>
            <w:proofErr w:type="spellEnd"/>
            <w:r>
              <w:rPr>
                <w:rFonts w:asciiTheme="majorBidi" w:eastAsia="Times New Roman" w:hAnsiTheme="majorBidi" w:cstheme="majorBidi"/>
                <w:color w:val="000000"/>
                <w:lang w:val="en-GB"/>
              </w:rPr>
              <w:t xml:space="preserve"> </w:t>
            </w:r>
            <w:r>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02-8937-0","ISSN":"1432-2218","PMID":"12739114","abstract":"BACKGROUND The aim of this study was to evaluate the long-term results after laparoscopic common bile duct exploration (LCBDE). METHODS A retrospective review of 175 consecutive patients who underwent attempted LCBDE between 1992 and 1999 was conducted. Laparoscopic transcystic exploration was accomplished in 110 patients and laparoscopic choledochotomy in 52 patients. Conversion to an open common bile duct exploration was required for 13 patients (7.4%). Retained common bile duct stones occurred in eight patients (4.6%). The 30-day postoperative morbidity was 6.9%, and there was no 30-day mortality. All the patients (alive and localized) received a questionnaire evaluating long-term results. RESULTS Of the 175 patients, 169 (4 unrelated deaths and 2 patients lost to follow-up evaluation) received and 152 (90%) returned the questionnaire. The follow-up period ranged from 6 to 72 months (median, 36 months). One patient developed recurrent common bile duct stones. There were no signs or evidence of common bile duct stricture in any patient. CONCLUSION The LCBDE procedure can be performed without increased risk of late bile duct complications.","author":[{"dropping-particle":"","family":"Waage","given":"A","non-dropping-particle":"","parse-names":false,"suffix":""},{"dropping-particle":"","family":"Strömberg","given":"C","non-dropping-particle":"","parse-names":false,"suffix":""},{"dropping-particle":"","family":"Leijonmarck","given":"C-E","non-dropping-particle":"","parse-names":false,"suffix":""},{"dropping-particle":"","family":"Arvidsson","given":"D","non-dropping-particle":"","parse-names":false,"suffix":""}],"container-title":"Surgical endoscopy","id":"ITEM-1","issue":"8","issued":{"date-parts":[["2003","8","1"]]},"page":"1181-5","title":"Long-term results from laparoscopic common bile duct exploration.","type":"article-journal","volume":"17"},"uris":["http://www.mendeley.com/documents/?uuid=950d636b-d285-4091-a6c2-06ac3c5612e0"]}],"mendeley":{"formattedCitation":"&lt;sup&gt;43&lt;/sup&gt;","plainTextFormattedCitation":"43","previouslyFormattedCitation":"&lt;sup&gt;52&lt;/sup&gt;"},"properties":{"noteIndex":0},"schema":"https://github.com/citation-style-language/schema/raw/master/csl-citation.json"}</w:instrText>
            </w:r>
            <w:r>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4</w:t>
            </w:r>
            <w:r>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color w:val="000000"/>
                <w:lang w:val="en-GB"/>
              </w:rPr>
              <w:fldChar w:fldCharType="end"/>
            </w:r>
            <w:r w:rsidRPr="00A5061E">
              <w:rPr>
                <w:rFonts w:asciiTheme="majorBidi" w:eastAsia="Times New Roman" w:hAnsiTheme="majorBidi" w:cstheme="majorBidi"/>
                <w:color w:val="000000"/>
                <w:lang w:val="en-GB"/>
              </w:rPr>
              <w:t xml:space="preserve"> </w:t>
            </w:r>
          </w:p>
        </w:tc>
        <w:tc>
          <w:tcPr>
            <w:tcW w:w="13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3mm - </w:t>
            </w: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alloon cathet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Wire stone basket </w:t>
            </w:r>
          </w:p>
        </w:tc>
        <w:tc>
          <w:tcPr>
            <w:tcW w:w="1985"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5 mm </w:t>
            </w:r>
            <w:proofErr w:type="spellStart"/>
            <w:r w:rsidRPr="00A5061E">
              <w:rPr>
                <w:rFonts w:asciiTheme="majorBidi" w:eastAsia="Times New Roman" w:hAnsiTheme="majorBidi" w:cstheme="majorBidi"/>
                <w:lang w:val="en-GB"/>
              </w:rPr>
              <w:t>Choledochoscope</w:t>
            </w:r>
            <w:proofErr w:type="spellEnd"/>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T tube</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Yes </w:t>
            </w:r>
          </w:p>
        </w:tc>
        <w:tc>
          <w:tcPr>
            <w:tcW w:w="1960" w:type="dxa"/>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color w:val="000000"/>
              </w:rPr>
              <w:t xml:space="preserve">Clear statement that completion </w:t>
            </w:r>
            <w:proofErr w:type="spellStart"/>
            <w:r w:rsidRPr="00A5061E">
              <w:rPr>
                <w:rFonts w:asciiTheme="majorBidi" w:hAnsiTheme="majorBidi" w:cstheme="majorBidi"/>
                <w:color w:val="000000"/>
              </w:rPr>
              <w:t>cholangiogram</w:t>
            </w:r>
            <w:proofErr w:type="spellEnd"/>
            <w:r w:rsidRPr="00A5061E">
              <w:rPr>
                <w:rFonts w:asciiTheme="majorBidi" w:hAnsiTheme="majorBidi" w:cstheme="majorBidi"/>
                <w:color w:val="000000"/>
              </w:rPr>
              <w:t xml:space="preserve"> done for BD group</w:t>
            </w:r>
          </w:p>
        </w:tc>
      </w:tr>
    </w:tbl>
    <w:p w:rsidR="007737C5" w:rsidRPr="00A5061E" w:rsidRDefault="007737C5" w:rsidP="007737C5">
      <w:pPr>
        <w:jc w:val="both"/>
        <w:rPr>
          <w:rFonts w:asciiTheme="majorBidi" w:eastAsia="Times New Roman" w:hAnsiTheme="majorBidi" w:cstheme="majorBidi"/>
          <w:lang w:val="en-GB"/>
        </w:rPr>
      </w:pPr>
    </w:p>
    <w:p w:rsidR="007737C5" w:rsidRDefault="007737C5" w:rsidP="007737C5">
      <w:pPr>
        <w:spacing w:after="200" w:line="276" w:lineRule="auto"/>
        <w:rPr>
          <w:rFonts w:asciiTheme="majorBidi" w:hAnsiTheme="majorBidi" w:cstheme="majorBidi"/>
          <w:i/>
        </w:rPr>
      </w:pPr>
      <w:r>
        <w:rPr>
          <w:rFonts w:asciiTheme="majorBidi" w:hAnsiTheme="majorBidi" w:cstheme="majorBidi"/>
          <w:i/>
        </w:rPr>
        <w:br w:type="page"/>
      </w:r>
    </w:p>
    <w:p w:rsidR="007737C5" w:rsidRPr="00A5061E" w:rsidRDefault="007737C5" w:rsidP="007737C5">
      <w:pPr>
        <w:jc w:val="both"/>
        <w:rPr>
          <w:rFonts w:asciiTheme="majorBidi" w:hAnsiTheme="majorBidi" w:cstheme="majorBidi"/>
          <w:i/>
        </w:rPr>
      </w:pPr>
    </w:p>
    <w:p w:rsidR="007737C5" w:rsidRPr="009E4F21" w:rsidRDefault="007737C5" w:rsidP="007737C5">
      <w:pPr>
        <w:widowControl w:val="0"/>
        <w:autoSpaceDE w:val="0"/>
        <w:autoSpaceDN w:val="0"/>
        <w:adjustRightInd w:val="0"/>
        <w:spacing w:after="240" w:line="300" w:lineRule="atLeast"/>
        <w:jc w:val="both"/>
        <w:rPr>
          <w:rFonts w:asciiTheme="majorBidi" w:eastAsia="Times New Roman" w:hAnsiTheme="majorBidi" w:cstheme="majorBidi"/>
          <w:b/>
          <w:i/>
          <w:lang w:val="en-GB"/>
        </w:rPr>
      </w:pPr>
      <w:r w:rsidRPr="009E4F21">
        <w:rPr>
          <w:rStyle w:val="Heading3Char"/>
          <w:b/>
        </w:rPr>
        <w:t xml:space="preserve">Table S6 </w:t>
      </w:r>
      <w:r w:rsidRPr="009E4F21">
        <w:rPr>
          <w:rFonts w:asciiTheme="majorBidi" w:eastAsia="Times New Roman" w:hAnsiTheme="majorBidi" w:cstheme="majorBidi"/>
          <w:b/>
          <w:lang w:val="en-GB"/>
        </w:rPr>
        <w:t xml:space="preserve">Summary of </w:t>
      </w:r>
      <w:proofErr w:type="spellStart"/>
      <w:r w:rsidRPr="009E4F21">
        <w:rPr>
          <w:rFonts w:asciiTheme="majorBidi" w:eastAsia="Times New Roman" w:hAnsiTheme="majorBidi" w:cstheme="majorBidi"/>
          <w:b/>
          <w:lang w:val="en-GB"/>
        </w:rPr>
        <w:t>reinterventions</w:t>
      </w:r>
      <w:proofErr w:type="spellEnd"/>
      <w:r w:rsidRPr="009E4F21">
        <w:rPr>
          <w:rFonts w:asciiTheme="majorBidi" w:eastAsia="Times New Roman" w:hAnsiTheme="majorBidi" w:cstheme="majorBidi"/>
          <w:b/>
          <w:lang w:val="en-GB"/>
        </w:rPr>
        <w:t xml:space="preserve"> in each group after the primary exploration and </w:t>
      </w:r>
      <w:proofErr w:type="spellStart"/>
      <w:r w:rsidRPr="009E4F21">
        <w:rPr>
          <w:rFonts w:asciiTheme="majorBidi" w:eastAsia="Times New Roman" w:hAnsiTheme="majorBidi" w:cstheme="majorBidi"/>
          <w:b/>
          <w:lang w:val="en-GB"/>
        </w:rPr>
        <w:t>cholecystectomy</w:t>
      </w:r>
      <w:proofErr w:type="spellEnd"/>
    </w:p>
    <w:tbl>
      <w:tblPr>
        <w:tblStyle w:val="TableGrid"/>
        <w:tblW w:w="0" w:type="auto"/>
        <w:tblLook w:val="04A0"/>
      </w:tblPr>
      <w:tblGrid>
        <w:gridCol w:w="1302"/>
        <w:gridCol w:w="3912"/>
        <w:gridCol w:w="4028"/>
      </w:tblGrid>
      <w:tr w:rsidR="007737C5" w:rsidRPr="00A5061E" w:rsidTr="00EE3DD1">
        <w:trPr>
          <w:gridAfter w:val="1"/>
          <w:wAfter w:w="4028" w:type="dxa"/>
        </w:trPr>
        <w:tc>
          <w:tcPr>
            <w:tcW w:w="1302" w:type="dxa"/>
            <w:vMerge w:val="restart"/>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Study</w:t>
            </w: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Re-intervention Details</w:t>
            </w:r>
          </w:p>
        </w:tc>
      </w:tr>
      <w:tr w:rsidR="007737C5" w:rsidRPr="00A5061E" w:rsidTr="00EE3DD1">
        <w:tc>
          <w:tcPr>
            <w:tcW w:w="1302" w:type="dxa"/>
            <w:vMerge/>
          </w:tcPr>
          <w:p w:rsidR="007737C5"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CD</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BD</w:t>
            </w: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Zhang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186/1471-2482-15-7","ISBN":"1471-2482 (Electronic)\\r1471-2482 (Linking)","ISSN":"1471-2482","PMID":"25623774","abstract":"BACKGROUND Laparoscopic common bile duct exploration (LCBDE) for stone can be carried out by either laparoscopic transcystic stone extraction (LTSE) or laparoscopic choledochotomy (LC). It remains unknown as to which approach is optimal for management of gallbladder stone with common bile duct stones (CBDS) in Chinese patients. METHODS From May 2000 to February 2009, we prospective treated 346 consecutive patients with gallbladder stones and CBDS with laparoscopic cholecystectomy and LCBDE. Intraoperative findings, postoperative complications, postoperative hospital stay and costs were analyzed. RESULTS Because of LCBDE failure,16 cases (4.6%) required open surgery. Of 330 successful LCBDE-treated patients, 237 underwent LTSE and 93 required LC. No mortality occurred in either group. The bile duct stone clearance rate was similar in both groups. Patients in the LTSE group were significantly younger and had fewer complications with smaller, fewer stones, shorter operative time and postoperative hospital stays, and lower costs, compared to those in the LC group. Compared with patients with T-tube insertion, patients in the LC group with primary closure had shorter operative time, shorter postoperative hospital stay, and lower costs. CONCLUSIONS In cases requiring LCBDE, LTSE should be the first choice, whereas LC may be restricted to large, multiple stones. LC with primary closure without external drainage of the CBDS is as effective and safe as the T-tube insertion approach.","author":[{"dropping-particle":"","family":"Zhang","given":"Wei-jie","non-dropping-particle":"","parse-names":false,"suffix":""},{"dropping-particle":"","family":"Xu","given":"Gui-fang","non-dropping-particle":"","parse-names":false,"suffix":""},{"dropping-particle":"","family":"Huang","given":"Qin","non-dropping-particle":"","parse-names":false,"suffix":""},{"dropping-particle":"","family":"Luo","given":"Kun-lun","non-dropping-particle":"","parse-names":false,"suffix":""},{"dropping-particle":"","family":"Dong","given":"Zhi-tao","non-dropping-particle":"","parse-names":false,"suffix":""},{"dropping-particle":"","family":"Li","given":"Jie-ming","non-dropping-particle":"","parse-names":false,"suffix":""},{"dropping-particle":"","family":"Wu","given":"Guo-zhong","non-dropping-particle":"","parse-names":false,"suffix":""},{"dropping-particle":"","family":"Guan","given":"Wen-xian","non-dropping-particle":"","parse-names":false,"suffix":""}],"container-title":"BMC Surgery","id":"ITEM-1","issue":"1","issued":{"date-parts":[["2015","1","26"]]},"page":"7","title":"Treatment of gallbladder stone with common bile duct stones in the laparoscopic era","type":"article-journal","volume":"15"},"uris":["http://www.mendeley.com/documents/?uuid=49d9dcca-8677-4eed-b7cb-2ae6ae28badb"]}],"mendeley":{"formattedCitation":"&lt;sup&gt;19&lt;/sup&gt;","plainTextFormattedCitation":"19","previouslyFormattedCitation":"&lt;sup&gt;17&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19</w:t>
            </w:r>
            <w:r w:rsidRPr="00A5061E">
              <w:rPr>
                <w:rFonts w:asciiTheme="majorBidi" w:eastAsia="Times New Roman" w:hAnsiTheme="majorBidi" w:cstheme="majorBidi"/>
                <w:color w:val="000000" w:themeColor="text1"/>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9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 xml:space="preserve">9 x Endoscopic </w:t>
            </w:r>
            <w:proofErr w:type="spellStart"/>
            <w:r w:rsidRPr="00A5061E">
              <w:rPr>
                <w:rFonts w:asciiTheme="majorBidi" w:eastAsia="Times New Roman" w:hAnsiTheme="majorBidi" w:cstheme="majorBidi"/>
                <w:lang w:val="en-GB"/>
              </w:rPr>
              <w:t>Sphincterotomy</w:t>
            </w:r>
            <w:proofErr w:type="spellEnd"/>
            <w:r w:rsidRPr="00A5061E">
              <w:rPr>
                <w:rFonts w:asciiTheme="majorBidi" w:eastAsia="Times New Roman" w:hAnsiTheme="majorBidi" w:cstheme="majorBidi"/>
                <w:lang w:val="en-GB"/>
              </w:rPr>
              <w:t>/ Papillary balloon dilatation</w:t>
            </w:r>
            <w:r w:rsidRPr="00A5061E">
              <w:rPr>
                <w:rFonts w:asciiTheme="majorBidi" w:eastAsia="Times New Roman" w:hAnsiTheme="majorBidi" w:cstheme="majorBidi"/>
                <w:u w:val="single"/>
                <w:lang w:val="en-GB"/>
              </w:rPr>
              <w:t xml:space="preserve"> </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3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 xml:space="preserve">3 x Endoscopic </w:t>
            </w:r>
            <w:proofErr w:type="spellStart"/>
            <w:r w:rsidRPr="00A5061E">
              <w:rPr>
                <w:rFonts w:asciiTheme="majorBidi" w:eastAsia="Times New Roman" w:hAnsiTheme="majorBidi" w:cstheme="majorBidi"/>
                <w:lang w:val="en-GB"/>
              </w:rPr>
              <w:t>Sphincterotomy</w:t>
            </w:r>
            <w:proofErr w:type="spellEnd"/>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Santo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04-2803","ISSN":"1678-4219 (Electronic)","PMID":"22481685","abstract":"Context - About 9% of the Brazilian population has gallstones and the incidence increases significantly with aging. The choledocholithiasis is found around 15% of these patients, and a third to half of these cases presented as asymptomatic. Once the lithiasis in the common bile duct is characterized through intraoperative cholangiography, the laparoscopic surgical exploration can be done through the transcystic way or directly through choledochotomy. Objective - To evaluate the results and outcomes of the laparoscopic treatment of common bile duct lithiasis. Methods - Seventy consecutive patients were evaluated. They prospectively underwent the treatment of the lithiasis in the common bile duct and the exploration ways were compared according to the following parameters: criteria on their indication, success in the clearance, surgical complications. It was verified that about 1/2 of the choledocholithiasis carriers did not show any expression of predictive factors (clinical antecedents of jaundice and/or acute pancreatitis, compatible sonographic data and the pertaining lab tests). The laparoscopic exploration through the transcystic way is favored when there are no criteria for the practice of primary choledochotomy, which are: lithiasis in the proximal bile duct, large (over 8 mm) or numerous calculi (multiple calculosis). Results - The transcystic way was employed in about 50% of the casuistic and the choledochotomy in about 30%. A high success rate (around 80%) was achieved in the clearance of the common bile duct stones through laparoscopic exploration. The transcystic way, performed without fluoroscopy or choledochoscopy, attained a low rate of success (around 45%), being 10% of those by transpapilar pushing of calculi less than 3 mm. The exploration through choledochotomy, either primary or secondary, if the latter was performed after the transcystic route failure, showed high success rate (around 95%). When the indication to choledochotomy was primary, the necessity for choledochoscopy through choledochotomy to help in the removal of the calculi was 55%. However, when choledochotomy was performed secondarily, in situations where the common bile duct diameter was larger than 6 mm, the use of choledochoscopy with the same purpose involved about 20% of the cases. There was no mortality in this series. Conclusion - The laparoscopic exploration of the common bile duct was related to a low rate of morbidity. Therefore, the use of laparoscopy for the t…","author":[{"dropping-particle":"","family":"Santo","given":"Marco Aurelio","non-dropping-particle":"","parse-names":false,"suffix":""},{"dropping-particle":"","family":"Domene","given":"Carlos Eduardo","non-dropping-particle":"","parse-names":false,"suffix":""},{"dropping-particle":"","family":"Riccioppo","given":"Daniel","non-dropping-particle":"","parse-names":false,"suffix":""},{"dropping-particle":"","family":"Barreira","given":"Lian","non-dropping-particle":"","parse-names":false,"suffix":""},{"dropping-particle":"","family":"Takeda","given":"Flavio Roberto","non-dropping-particle":"","parse-names":false,"suffix":""},{"dropping-particle":"","family":"Pinotti","given":"Henrique Walter","non-dropping-particle":"","parse-names":false,"suffix":""}],"container-title":"Arq Gastroenterol","id":"ITEM-1","issue":"1","issued":{"date-parts":[["2012"]]},"page":"41-51","title":"Common Bile Duct Stones. Analysis of the videolaparoscopic surgical treatment","type":"article-journal","volume":"49"},"uris":["http://www.mendeley.com/documents/?uuid=e2e857c4-2b3a-4ec2-a62e-eb950c8cb218"]}],"mendeley":{"formattedCitation":"&lt;sup&gt;39&lt;/sup&gt;","plainTextFormattedCitation":"39","previouslyFormattedCitation":"&lt;sup&gt;18&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8</w:t>
            </w:r>
            <w:r w:rsidRPr="00A5061E">
              <w:rPr>
                <w:rFonts w:asciiTheme="majorBidi" w:eastAsia="Times New Roman" w:hAnsiTheme="majorBidi" w:cstheme="majorBidi"/>
                <w:color w:val="000000"/>
                <w:lang w:val="en-GB"/>
              </w:rPr>
              <w:fldChar w:fldCharType="end"/>
            </w: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0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1 Further Procedur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 xml:space="preserve">Re-laparoscopy for toxaemia and output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secretions through </w:t>
            </w:r>
            <w:proofErr w:type="spellStart"/>
            <w:r w:rsidRPr="00A5061E">
              <w:rPr>
                <w:rFonts w:asciiTheme="majorBidi" w:eastAsia="Times New Roman" w:hAnsiTheme="majorBidi" w:cstheme="majorBidi"/>
                <w:lang w:val="en-GB"/>
              </w:rPr>
              <w:t>penrose</w:t>
            </w:r>
            <w:proofErr w:type="spellEnd"/>
            <w:r w:rsidRPr="00A5061E">
              <w:rPr>
                <w:rFonts w:asciiTheme="majorBidi" w:eastAsia="Times New Roman" w:hAnsiTheme="majorBidi" w:cstheme="majorBidi"/>
                <w:lang w:val="en-GB"/>
              </w:rPr>
              <w:t xml:space="preserve"> drain – fistula of suture of </w:t>
            </w:r>
            <w:proofErr w:type="spellStart"/>
            <w:r w:rsidRPr="00A5061E">
              <w:rPr>
                <w:rFonts w:asciiTheme="majorBidi" w:eastAsia="Times New Roman" w:hAnsiTheme="majorBidi" w:cstheme="majorBidi"/>
                <w:lang w:val="en-GB"/>
              </w:rPr>
              <w:t>choledocus</w:t>
            </w:r>
            <w:proofErr w:type="spellEnd"/>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roofErr w:type="spellStart"/>
            <w:r w:rsidRPr="00A5061E">
              <w:rPr>
                <w:rFonts w:asciiTheme="majorBidi" w:hAnsiTheme="majorBidi" w:cstheme="majorBidi"/>
                <w:color w:val="000000"/>
              </w:rPr>
              <w:t>Arvidsson</w:t>
            </w:r>
            <w:proofErr w:type="spellEnd"/>
            <w:r w:rsidRPr="00A5061E">
              <w:rPr>
                <w:rFonts w:asciiTheme="majorBidi" w:hAnsiTheme="majorBidi" w:cstheme="majorBidi"/>
                <w:color w:val="000000"/>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BN":"0023-7205 (Print)\\r0023-7205 (Linking)","ISSN":"0023-7205 (Print)","PMID":"9289581","abstract":"At laparoscopic cholecystectomy, a procedure routinely used at Swedish surgery departments today, common bile duct stones are found to be present in 5-10 per cent of cases. During recent years, several alternative procedures have been evolved for the management of duct stones, such as operative or postoperative endoscopic sphincterolomy, or conversion to open surgery and choledochotomy. The article gives an account of laparoscopic treatment of common bile duct stones, and results obtained in 96 patients from three surgery departments in Sweden. Three different primary techniques were used: saline flushing via the cholangiography catheter, after intravenous injection of 1 mg of glucagon (in six cases of small stones); transcystic common duct exploration (TCDE), with cholodochoscopy and a Dermia basket (68 cases); and laparoscopic choledochotomy and choledochoscopy (22 cases). The success rate was 88 per cent (84/96), and mortality zero. In many cases the postoperative course was similar to that of patients undergoing laparoscopic cholecystectomy alone. We recommend TCDE in cases of common bile duct stones of no more than 8-9 mm in diameter, and where the cystic duct is large. Single-stage laparoscopic treatment of bile duct stones seems to be a safe and effective method of dealing with two problems in the same setting, and is an important alternative in the management of duct stones.","author":[{"dropping-particle":"","family":"Arvidsson","given":"D","non-dropping-particle":"","parse-names":false,"suffix":""},{"dropping-particle":"","family":"Haglind","given":"E","non-dropping-particle":"","parse-names":false,"suffix":""},{"dropping-particle":"","family":"Leijonmarck","given":"C E","non-dropping-particle":"","parse-names":false,"suffix":""},{"dropping-particle":"","family":"Stromberg","given":"C","non-dropping-particle":"","parse-names":false,"suffix":""}],"container-title":"Lakartidningen","id":"ITEM-1","issue":"32-33","issued":{"date-parts":[["1997","8","6"]]},"page":"2724-2728","title":"[Laparoscopy possible even in cholelithiasis. Results for 96 patients from three  different hospitals are reviewed].","type":"article-journal","volume":"94"},"uris":["http://www.mendeley.com/documents/?uuid=3c72d696-bc10-3d6d-9695-45e109c5c158"]}],"mendeley":{"formattedCitation":"&lt;sup&gt;20&lt;/sup&gt;","plainTextFormattedCitation":"20","previouslyFormattedCitation":"&lt;sup&gt;19&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0</w:t>
            </w:r>
            <w:r w:rsidRPr="00A5061E">
              <w:rPr>
                <w:rFonts w:asciiTheme="majorBidi" w:eastAsia="Times New Roman" w:hAnsiTheme="majorBidi" w:cstheme="majorBidi"/>
                <w:color w:val="000000"/>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2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w:t>
            </w:r>
            <w:proofErr w:type="spellStart"/>
            <w:r w:rsidRPr="00A5061E">
              <w:rPr>
                <w:rFonts w:asciiTheme="majorBidi" w:eastAsia="Times New Roman" w:hAnsiTheme="majorBidi" w:cstheme="majorBidi"/>
                <w:lang w:val="en-GB"/>
              </w:rPr>
              <w:t>submucous</w:t>
            </w:r>
            <w:proofErr w:type="spellEnd"/>
            <w:r w:rsidRPr="00A5061E">
              <w:rPr>
                <w:rFonts w:asciiTheme="majorBidi" w:eastAsia="Times New Roman" w:hAnsiTheme="majorBidi" w:cstheme="majorBidi"/>
                <w:lang w:val="en-GB"/>
              </w:rPr>
              <w:t xml:space="preserve"> dissection of the CD and part of CBD due to faulty technique in dilating the cystic duct. A </w:t>
            </w:r>
            <w:proofErr w:type="spellStart"/>
            <w:r w:rsidRPr="00A5061E">
              <w:rPr>
                <w:rFonts w:asciiTheme="majorBidi" w:eastAsia="Times New Roman" w:hAnsiTheme="majorBidi" w:cstheme="majorBidi"/>
                <w:lang w:val="en-GB"/>
              </w:rPr>
              <w:t>transcystic</w:t>
            </w:r>
            <w:proofErr w:type="spellEnd"/>
            <w:r w:rsidRPr="00A5061E">
              <w:rPr>
                <w:rFonts w:asciiTheme="majorBidi" w:eastAsia="Times New Roman" w:hAnsiTheme="majorBidi" w:cstheme="majorBidi"/>
                <w:lang w:val="en-GB"/>
              </w:rPr>
              <w:t xml:space="preserve"> drain was left and gallbladder removed. Patient underwent </w:t>
            </w:r>
            <w:proofErr w:type="spellStart"/>
            <w:r w:rsidRPr="00A5061E">
              <w:rPr>
                <w:rFonts w:asciiTheme="majorBidi" w:eastAsia="Times New Roman" w:hAnsiTheme="majorBidi" w:cstheme="majorBidi"/>
                <w:lang w:val="en-GB"/>
              </w:rPr>
              <w:t>laparotomy</w:t>
            </w:r>
            <w:proofErr w:type="spellEnd"/>
            <w:r w:rsidRPr="00A5061E">
              <w:rPr>
                <w:rFonts w:asciiTheme="majorBidi" w:eastAsia="Times New Roman" w:hAnsiTheme="majorBidi" w:cstheme="majorBidi"/>
                <w:lang w:val="en-GB"/>
              </w:rPr>
              <w:t xml:space="preserve"> three days later Because of increasing jaundice. The partially damaged lateral wall of the duct was closed around a T – tube, which was removed after 9 week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 xml:space="preserve">1 x laparoscopy for arterial bleeding from the liver bed </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0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Aawsaj</w:t>
            </w:r>
            <w:proofErr w:type="spellEnd"/>
            <w:r w:rsidRPr="00A5061E">
              <w:rPr>
                <w:rFonts w:asciiTheme="majorBidi" w:eastAsia="Times New Roman" w:hAnsiTheme="majorBidi" w:cstheme="majorBidi"/>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07/s00464-015-4523-0","ISSN":"0930-2794","PMID":"26307600","abstract":"INTRODUCTION The treatment of common bile duct (CBD) stones remains controversial with debate between endoscopic cholangiopancreatography (ERCP) and CBD exploration. A recent meta-analysis has shown no significant difference between these approaches; however, there is a trend in the literature to favour a single-stage procedure in the form of laparoscopic CBD exploration. We report our experience over a 15-year period. METHODS All cases of CBD exploration were identified from 2000 to 2015 and analysed retrospectively from a large NHS Foundation Trust in Northumbria. There were no exclusions. The mean clinical follow-up was 6 months (range 3-36 months). RESULTS A total of 296 patients were included who underwent laparoscopic CBD exploration: 203 were female and 93 were male. The mean age was 60 years (range 16-84 years). A total of 231 procedures were performed electively and 65 as an emergency. Ten procedures were successfully performed as day cases. Eleven procedures were converted to an open procedure due to adhesions or a difficult dissection (4 %). Sixty-three procedures were performed with a transcystic approach with a mean post-op stay of 2 days (range 0-7). A total of 233 procedures were performed with a choledocotomy with a mean post-op stay of 6 days (range 3-14 days). Stone clearance was successful in 255 patients (86 %). Three patients died over the study period. Two were for medical complications and one for abdominal sepsis. Three patients returned to theatre for early post-operative bleeding (1 %). Sixteen patients had persistent bile leaks following a choledocotomy (6.8 %). No patients had a bile leak following transcystic exploration. Fourteen patients were followed up following failed stone removal. Nine had a successful ERCP, three had no stone seen on MRCP, and one patient required re-operation following a failed ERCP. CONCLUSIONS Laparoscopic bile duct exploration can be performed successfully in both the emergency and elective settings. Day-case surgery is feasible in selected patients. A transcystic approach should be favoured where possible.","author":[{"dropping-particle":"","family":"Aawsaj","given":"Yousif","non-dropping-particle":"","parse-names":false,"suffix":""},{"dropping-particle":"","family":"Light","given":"Duncan","non-dropping-particle":"","parse-names":false,"suffix":""},{"dropping-particle":"","family":"Horgan","given":"Liam","non-dropping-particle":"","parse-names":false,"suffix":""}],"container-title":"Surgical Endoscopy","id":"ITEM-1","issue":"6","issued":{"date-parts":[["2016","6","26"]]},"page":"2563-2566","publisher":"Springer US","title":"Laparoscopic common bile duct exploration: 15-year experience in a district general hospital","type":"article-journal","volume":"30"},"uris":["http://www.mendeley.com/documents/?uuid=2cedc04d-408f-40dd-a560-f69209b0c137"]}],"mendeley":{"formattedCitation":"&lt;sup&gt;29&lt;/sup&gt;","plainTextFormattedCitation":"29","previouslyFormattedCitation":"&lt;sup&gt;20&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8</w:t>
            </w:r>
            <w:r w:rsidRPr="00A5061E">
              <w:rPr>
                <w:rFonts w:asciiTheme="majorBidi" w:eastAsia="Times New Roman" w:hAnsiTheme="majorBidi" w:cstheme="majorBidi"/>
                <w:color w:val="000000"/>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0 Further Procedures</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9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2x patients returned to theatre for post-op bleeding </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4x Laparoscopy + subsequent ERCP for bile leak (due to diagnostic uncertainty) </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 xml:space="preserve">3x ERCP directly with a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stent placed for bile leak</w:t>
            </w: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hAnsiTheme="majorBidi" w:cstheme="majorBidi"/>
                <w:color w:val="000000"/>
              </w:rPr>
            </w:pPr>
            <w:proofErr w:type="spellStart"/>
            <w:r w:rsidRPr="00A5061E">
              <w:rPr>
                <w:rFonts w:asciiTheme="majorBidi" w:hAnsiTheme="majorBidi" w:cstheme="majorBidi"/>
                <w:color w:val="000000"/>
              </w:rPr>
              <w:lastRenderedPageBreak/>
              <w:t>Jameel</w:t>
            </w:r>
            <w:proofErr w:type="spellEnd"/>
            <w:r w:rsidRPr="00A5061E">
              <w:rPr>
                <w:rFonts w:asciiTheme="majorBidi" w:hAnsiTheme="majorBidi" w:cstheme="majorBidi"/>
                <w:color w:val="000000"/>
              </w:rPr>
              <w:t xml:space="preserve">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308/003588408X242295","ISBN":"0035-8843","ISSN":"00358843","PMID":"18201497","abstract":"INTRODUCTION: The aim of this study was the assessment of patient outcome, peri-operative complications, length of stay and duration of operation after laparoscopic primary closure of the common bile duct (CBD) compared with choledochotomy with T-tube drainage and trans-cystic exploration.\\n\\nPATIENTS AND METHODS: Analysis of prospectively collected data on 71 explorations of the common bile duct between July 2001 and March 2006.\\n\\nRESULTS: A total of 71 patients had exploration of the CBD. Within this group, 12 were referred after failed endoscopic retro-grade cholangiopancreatography (ERCP). The methods of exploration included trans-cystic (9 cases), choledochotomy with T-tube (12), and choledochotomy with primary closure (50). CBD stones were found in 66 patients. In the remaining cases, we found a stricture in 1, debris in 2, and dilatation of the CBD without a stone in 2. There were 5 conversions to open technique and 3 patients required postoperative ERCP (1 with permanent stenting). Peri-operative complications included T-tube (3), primary closure group (9), and trans-cystic (0). There was no statistical significant difference (Chi-square test, P = 0.296) between the groups. There was a trend towards a shorter length of stay in the primary closure group as compared with the trans-cystic and T-tube groups of 4.16, 4.44, and 6.33 days, respectively. However, it did not reach statistical significance (one-way analysis of variance with Boneferroni correction, mean difference between groups 1.89, 0.28, 2,17, statistical significance at P &lt; 0.05). The shortest operating time was in the primary closure group (95.92 min) which was statistically significant (P &lt; 0.001). We did not use a biliary drain in the last 48 patients.\\n\\nCONCLUSIONS: Primary laparoscopic closure of the CBD is safe and results in a reduction in operating time. Choledochoscopy ensures clearance of the CBD and eliminates the need for T-tube.","author":[{"dropping-particle":"","family":"Jameel","given":"M.","non-dropping-particle":"","parse-names":false,"suffix":""},{"dropping-particle":"","family":"Darmas","given":"Borys","non-dropping-particle":"","parse-names":false,"suffix":""},{"dropping-particle":"","family":"Baker","given":"A. L.","non-dropping-particle":"","parse-names":false,"suffix":""}],"container-title":"Annals of the Royal College of Surgeons of England","id":"ITEM-1","issue":"1","issued":{"date-parts":[["2008","1"]]},"page":"29-35","title":"Trend towards primary closure following laparoscopic exploration of the common bile duct","type":"article-journal","volume":"90"},"uris":["http://www.mendeley.com/documents/?uuid=bb8d678a-e2ce-4bf0-9459-e08aed55405f"]}],"mendeley":{"formattedCitation":"&lt;sup&gt;23&lt;/sup&gt;","plainTextFormattedCitation":"23","previouslyFormattedCitation":"&lt;sup&gt;28&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2</w:t>
            </w:r>
            <w:r>
              <w:rPr>
                <w:rFonts w:asciiTheme="majorBidi" w:eastAsia="Times New Roman" w:hAnsiTheme="majorBidi" w:cstheme="majorBidi"/>
                <w:noProof/>
                <w:color w:val="000000" w:themeColor="text1"/>
                <w:vertAlign w:val="superscript"/>
                <w:lang w:val="en-GB"/>
              </w:rPr>
              <w:t>2</w:t>
            </w:r>
            <w:r w:rsidRPr="00A5061E">
              <w:rPr>
                <w:rFonts w:asciiTheme="majorBidi" w:eastAsia="Times New Roman" w:hAnsiTheme="majorBidi" w:cstheme="majorBidi"/>
                <w:color w:val="000000" w:themeColor="text1"/>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hAnsiTheme="majorBidi" w:cstheme="majorBidi"/>
                <w:color w:val="000000"/>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3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3 x Postoperative ERCP</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0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Lauter</w:t>
            </w:r>
            <w:proofErr w:type="spellEnd"/>
            <w:r w:rsidRPr="00A5061E">
              <w:rPr>
                <w:rFonts w:asciiTheme="majorBidi" w:eastAsia="Times New Roman" w:hAnsiTheme="majorBidi" w:cstheme="majorBidi"/>
                <w:lang w:val="en-GB"/>
              </w:rPr>
              <w:t xml:space="preserve">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002-9610(00)00368-8","ISBN":"0002-9610 (Print)\\r0002-9610 (Linking)","ISSN":"00029610","PMID":"27231516","abstract":"Background: Optimal treatment strategies for addressing common duct stones at laparoscopic cholecystectomy remain controversial. The study presents the authors’ experience with laparoscopic common bile duct exploration (LCBDE). Methods: A retrospective review was performed of 71 LCBDEs performed over 5 years using either transcystic duct flushing and mechanical techniques, transcystic duct basket retrieval techniques, or laparoscopic choledochotomy. Results: Laparoscopic CBDE resulted in ductal clearance in 61 of 71 (85%) cases with only 1 case of unsuspected retained common duct stones and only 1 major complication. Review of the cases that did not result in common duct clearance suggests that the success rate of laparoscopic CBDE could be increased. Conclusions: Laparoscopic CBDE is an effective treatment for concurrent gallstones and common duct stones and avoids the potential morbidity of an endoscopic sphincterotomy. General surgeons with adequate training and experience can perform laparoscopic CBDE safely and effectively. © 2000 by Excerpta Medica, Inc.","author":[{"dropping-particle":"","family":"Lauter","given":"David M.","non-dropping-particle":"","parse-names":false,"suffix":""},{"dropping-particle":"","family":"Froines","given":"Eric J.","non-dropping-particle":"","parse-names":false,"suffix":""}],"container-title":"American Journal of Surgery","id":"ITEM-1","issue":"5","issued":{"date-parts":[["2000","5","27"]]},"page":"372-374","title":"Laparoscopic common duct exploration in the management of choledocholithiasis","type":"article-journal","volume":"179"},"uris":["http://www.mendeley.com/documents/?uuid=64a7096e-742d-41b4-a87e-aa475e8e3afc"]}],"mendeley":{"formattedCitation":"&lt;sup&gt;25&lt;/sup&gt;","plainTextFormattedCitation":"25","previouslyFormattedCitation":"&lt;sup&gt;29&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2</w:t>
            </w:r>
            <w:r>
              <w:rPr>
                <w:rFonts w:asciiTheme="majorBidi" w:eastAsia="Times New Roman" w:hAnsiTheme="majorBidi" w:cstheme="majorBidi"/>
                <w:noProof/>
                <w:color w:val="000000"/>
                <w:vertAlign w:val="superscript"/>
                <w:lang w:val="en-GB"/>
              </w:rPr>
              <w:t>4</w:t>
            </w:r>
            <w:r w:rsidRPr="00A5061E">
              <w:rPr>
                <w:rFonts w:asciiTheme="majorBidi" w:eastAsia="Times New Roman" w:hAnsiTheme="majorBidi" w:cstheme="majorBidi"/>
                <w:color w:val="000000"/>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2 Further Procedur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2 x ERCP for retained Stones</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4 Further Procedur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3 x ERCP for retained ston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1x Failed ERCP with Interventional Radiology for retained stone</w:t>
            </w: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Martin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97/00000658-199807000-00005","ISBN":"0003-4932 (Print)","ISSN":"0003-4932","PMID":"9671063","abstract":"OBJECTIVE To establish a simple, reproducible, and safe technique of laparoscopic common bile duct exploration (CBDE) with high clearance rates and low morbidity and mortality rates. SUMMARY BACKGROUND DATA For most general surgeons, laparoscopic CBDE appears an unduly complex and demanding procedure. Since the introduction of laparoscopic cholecystectomy, many surgeons use endoscopic cholangiography (ERC) and endoscopic sphincterotomy as their only option in treating bile duct stones. ERC is more specific if used after surgery, but it carries an appreciable morbidity rate and has the disadvantage of requiring a second procedure to deal with bile duct stones. To this end, various methods of laparoscopic CBDE have been developed. METHODS Between August 1991 and February 1997, 300 consecutive unselected patients underwent laparoscopic CBDE. RESULTS Of 300 laparoscopic CBDE procedures, 173 (58%) were managed using a transcystic approach and 127 (42%) with choledochotomy. Successful laparoscopic stone clearance was achieved in 271 (90%). Of the 29 (10%) patients not cleared laparoscopically, 10 had an elective postsurgical ERC, 12 were converted to an open procedure early in the series, and 7 had unexpected retained stones. There was one death (mortality rate 0.3%) and major morbidity occurred in 22 patients (7%). The last 100 procedures were performed from July 1995 to February 1997, and stone clearance was unsuccessful in only two patients. CONCLUSIONS Laparoscopic transcystic basket extraction of common duct stones under fluoroscopic guidance is a relatively quick, successful, and safe technique. Choledochotomy, when required, is associated with a higher morbidity rate, particularly with T-tube insertion, and the authors advocate primary bile duct closure with or without insertion of a biliary stent as a more satisfactory technique for both surgeon and patient. Most patients with gallbladder and common duct calculi should expect a curative one-stage laparoscopic procedure without the need for external biliary drainage or ERC.","author":[{"dropping-particle":"","family":"Martin","given":"I J","non-dropping-particle":"","parse-names":false,"suffix":""},{"dropping-particle":"","family":"Bailey","given":"I S","non-dropping-particle":"","parse-names":false,"suffix":""},{"dropping-particle":"","family":"Rhodes","given":"M","non-dropping-particle":"","parse-names":false,"suffix":""},{"dropping-particle":"","family":"O'Rourke","given":"N","non-dropping-particle":"","parse-names":false,"suffix":""},{"dropping-particle":"","family":"Nathanson","given":"L","non-dropping-particle":"","parse-names":false,"suffix":""},{"dropping-particle":"","family":"Fielding","given":"G","non-dropping-particle":"","parse-names":false,"suffix":""}],"container-title":"Annals of surgery","id":"ITEM-1","issue":"1","issued":{"date-parts":[["1998","7"]]},"page":"29-34","title":"Towards T-tube free laparoscopic bile duct exploration: a methodologic evolution during 300 consecutive procedures.","type":"article-journal","volume":"228"},"uris":["http://www.mendeley.com/documents/?uuid=d7ad1d76-4524-4523-a020-55dcf931a84e"]}],"mendeley":{"formattedCitation":"&lt;sup&gt;34&lt;/sup&gt;","plainTextFormattedCitation":"34","previouslyFormattedCitation":"&lt;sup&gt;30&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3</w:t>
            </w:r>
            <w:r w:rsidRPr="00A5061E">
              <w:rPr>
                <w:rFonts w:asciiTheme="majorBidi" w:eastAsia="Times New Roman" w:hAnsiTheme="majorBidi" w:cstheme="majorBidi"/>
                <w:color w:val="000000"/>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6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Laparoscopy to </w:t>
            </w:r>
            <w:proofErr w:type="spellStart"/>
            <w:r w:rsidRPr="00A5061E">
              <w:rPr>
                <w:rFonts w:asciiTheme="majorBidi" w:eastAsia="Times New Roman" w:hAnsiTheme="majorBidi" w:cstheme="majorBidi"/>
                <w:lang w:val="en-GB"/>
              </w:rPr>
              <w:t>reclip</w:t>
            </w:r>
            <w:proofErr w:type="spellEnd"/>
            <w:r w:rsidRPr="00A5061E">
              <w:rPr>
                <w:rFonts w:asciiTheme="majorBidi" w:eastAsia="Times New Roman" w:hAnsiTheme="majorBidi" w:cstheme="majorBidi"/>
                <w:lang w:val="en-GB"/>
              </w:rPr>
              <w:t xml:space="preserve"> cystic artery Haemorrhag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1x Laparoscopic T-tube replacement for dislodged T-tub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w:t>
            </w:r>
            <w:proofErr w:type="spellStart"/>
            <w:r w:rsidRPr="00A5061E">
              <w:rPr>
                <w:rFonts w:asciiTheme="majorBidi" w:eastAsia="Times New Roman" w:hAnsiTheme="majorBidi" w:cstheme="majorBidi"/>
                <w:lang w:val="en-GB"/>
              </w:rPr>
              <w:t>Laparotomy</w:t>
            </w:r>
            <w:proofErr w:type="spellEnd"/>
            <w:r w:rsidRPr="00A5061E">
              <w:rPr>
                <w:rFonts w:asciiTheme="majorBidi" w:eastAsia="Times New Roman" w:hAnsiTheme="majorBidi" w:cstheme="majorBidi"/>
                <w:lang w:val="en-GB"/>
              </w:rPr>
              <w:t xml:space="preserve"> and drain insertion for Peritonitis on T tube removal</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1x Laparoscopy for T-tube removal and drainage for T-tube that could not be removed</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Open Roux-en-Y </w:t>
            </w:r>
            <w:proofErr w:type="spellStart"/>
            <w:r w:rsidRPr="00A5061E">
              <w:rPr>
                <w:rFonts w:asciiTheme="majorBidi" w:eastAsia="Times New Roman" w:hAnsiTheme="majorBidi" w:cstheme="majorBidi"/>
                <w:lang w:val="en-GB"/>
              </w:rPr>
              <w:t>hepaticojejunostomy</w:t>
            </w:r>
            <w:proofErr w:type="spellEnd"/>
            <w:r w:rsidRPr="00A5061E">
              <w:rPr>
                <w:rFonts w:asciiTheme="majorBidi" w:eastAsia="Times New Roman" w:hAnsiTheme="majorBidi" w:cstheme="majorBidi"/>
                <w:lang w:val="en-GB"/>
              </w:rPr>
              <w:t xml:space="preserve"> for pain and poor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drainag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Open Roux-en-Y </w:t>
            </w:r>
            <w:proofErr w:type="spellStart"/>
            <w:r w:rsidRPr="00A5061E">
              <w:rPr>
                <w:rFonts w:asciiTheme="majorBidi" w:eastAsia="Times New Roman" w:hAnsiTheme="majorBidi" w:cstheme="majorBidi"/>
                <w:lang w:val="en-GB"/>
              </w:rPr>
              <w:t>choledochojejunostomy</w:t>
            </w:r>
            <w:proofErr w:type="spellEnd"/>
            <w:r w:rsidRPr="00A5061E">
              <w:rPr>
                <w:rFonts w:asciiTheme="majorBidi" w:eastAsia="Times New Roman" w:hAnsiTheme="majorBidi" w:cstheme="majorBidi"/>
                <w:lang w:val="en-GB"/>
              </w:rPr>
              <w:t xml:space="preserve"> for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Stricture</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5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Laparoscopic </w:t>
            </w:r>
            <w:proofErr w:type="spellStart"/>
            <w:r w:rsidRPr="00A5061E">
              <w:rPr>
                <w:rFonts w:asciiTheme="majorBidi" w:eastAsia="Times New Roman" w:hAnsiTheme="majorBidi" w:cstheme="majorBidi"/>
                <w:lang w:val="en-GB"/>
              </w:rPr>
              <w:t>Resuturing</w:t>
            </w:r>
            <w:proofErr w:type="spellEnd"/>
            <w:r w:rsidRPr="00A5061E">
              <w:rPr>
                <w:rFonts w:asciiTheme="majorBidi" w:eastAsia="Times New Roman" w:hAnsiTheme="majorBidi" w:cstheme="majorBidi"/>
                <w:lang w:val="en-GB"/>
              </w:rPr>
              <w:t xml:space="preserve"> for bile leak</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Laparoscopic removal of retained stone, </w:t>
            </w:r>
            <w:proofErr w:type="spellStart"/>
            <w:r w:rsidRPr="00A5061E">
              <w:rPr>
                <w:rFonts w:asciiTheme="majorBidi" w:eastAsia="Times New Roman" w:hAnsiTheme="majorBidi" w:cstheme="majorBidi"/>
                <w:lang w:val="en-GB"/>
              </w:rPr>
              <w:t>antegrade</w:t>
            </w:r>
            <w:proofErr w:type="spellEnd"/>
            <w:r w:rsidRPr="00A5061E">
              <w:rPr>
                <w:rFonts w:asciiTheme="majorBidi" w:eastAsia="Times New Roman" w:hAnsiTheme="majorBidi" w:cstheme="majorBidi"/>
                <w:lang w:val="en-GB"/>
              </w:rPr>
              <w:t xml:space="preserve"> stent and </w:t>
            </w:r>
            <w:proofErr w:type="spellStart"/>
            <w:r w:rsidRPr="00A5061E">
              <w:rPr>
                <w:rFonts w:asciiTheme="majorBidi" w:eastAsia="Times New Roman" w:hAnsiTheme="majorBidi" w:cstheme="majorBidi"/>
                <w:lang w:val="en-GB"/>
              </w:rPr>
              <w:t>resuturing</w:t>
            </w:r>
            <w:proofErr w:type="spellEnd"/>
            <w:r w:rsidRPr="00A5061E">
              <w:rPr>
                <w:rFonts w:asciiTheme="majorBidi" w:eastAsia="Times New Roman" w:hAnsiTheme="majorBidi" w:cstheme="majorBidi"/>
                <w:lang w:val="en-GB"/>
              </w:rPr>
              <w:t xml:space="preserve"> for bile leak</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Laparoscopic ERCP and </w:t>
            </w:r>
            <w:proofErr w:type="spellStart"/>
            <w:r w:rsidRPr="00A5061E">
              <w:rPr>
                <w:rFonts w:asciiTheme="majorBidi" w:eastAsia="Times New Roman" w:hAnsiTheme="majorBidi" w:cstheme="majorBidi"/>
                <w:lang w:val="en-GB"/>
              </w:rPr>
              <w:t>resuturing</w:t>
            </w:r>
            <w:proofErr w:type="spellEnd"/>
            <w:r w:rsidRPr="00A5061E">
              <w:rPr>
                <w:rFonts w:asciiTheme="majorBidi" w:eastAsia="Times New Roman" w:hAnsiTheme="majorBidi" w:cstheme="majorBidi"/>
                <w:lang w:val="en-GB"/>
              </w:rPr>
              <w:t xml:space="preserve"> for worsening jaundice and </w:t>
            </w:r>
            <w:proofErr w:type="spellStart"/>
            <w:r w:rsidRPr="00A5061E">
              <w:rPr>
                <w:rFonts w:asciiTheme="majorBidi" w:eastAsia="Times New Roman" w:hAnsiTheme="majorBidi" w:cstheme="majorBidi"/>
                <w:lang w:val="en-GB"/>
              </w:rPr>
              <w:t>stich</w:t>
            </w:r>
            <w:proofErr w:type="spellEnd"/>
            <w:r w:rsidRPr="00A5061E">
              <w:rPr>
                <w:rFonts w:asciiTheme="majorBidi" w:eastAsia="Times New Roman" w:hAnsiTheme="majorBidi" w:cstheme="majorBidi"/>
                <w:lang w:val="en-GB"/>
              </w:rPr>
              <w:t xml:space="preserve"> occluding duct</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ERCP with stent and laparoscopic washout for bile </w:t>
            </w:r>
            <w:proofErr w:type="spellStart"/>
            <w:r w:rsidRPr="00A5061E">
              <w:rPr>
                <w:rFonts w:asciiTheme="majorBidi" w:eastAsia="Times New Roman" w:hAnsiTheme="majorBidi" w:cstheme="majorBidi"/>
                <w:lang w:val="en-GB"/>
              </w:rPr>
              <w:t>ascities</w:t>
            </w:r>
            <w:proofErr w:type="spellEnd"/>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1x Failed ERCP, laparoscopic removal of stent and insertion of T-tube for worsening jaundice and stent not in duodenum</w:t>
            </w: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Rhodes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DOI":"10.1016/S0140-6736(97)09175-7","ISSN":"01406736","PMID":"9449869","abstract":"Background. The management of stones in the common bile duct in the laparoscopic era is controversial. The three major options are preoperative endoscopic retrograde cholangiography (ERCP), laparoscopic exploration of the common bile duct (LECBD), or postoperative ERCP. Methods. Between August, 1995, and August, 1997, 471 laparoscopic cholecystectomies were done in our department. In 427 (91%), satisfactory peroperative cholangiography was obtained. In 80 (17%) of these cases there were stones in the common bile duct. 40 patients were randomised to LECBD and 40 to postoperative ERCP. If LECBD failed, patients had either open exploration of the common bile duct or postoperative ERCP. If one postoperative ERCP failed, the procedure was repeated until the common bile duct was cleared of stones or an endoprosthesis was placed to prevent stone impaction. The primary endpoints were duct-clearance rates, morbidity, operating time, and hospital stay. Analyses were by intention to treat. Findings. Age and sex distribution of patients was similar in the randomised groups. Duct clearance after the first intervention was 75% in both groups. By the end of treatment, duct clearance was 100% in the laparoscopic group compared with 93% in the ERCP group. Duration of treatment was a median of 90 min (range 25-310) in the laparoscopic group (including ERCPs for failed LECBD) compared with 105 min (range 60-255) in the postoperative ERCP group (p = 0.1, 95% CI for difference -5 to 40). Hospital stay was a median of 1 day (range 1-26) in the laparoscopic group compared with 3.5 days (range 1-11) in the ERCP group (p = 0.0001, 95% CI 1-2). Interpretation. LECBD is as effective as ERCP in clearing the common bile duct of stones. There is a non-significant trend to shorter time in the operating theatre and a significantly shorter hospital stay in patients treated by LECBD.","author":[{"dropping-particle":"","family":"Rhodes","given":"M.","non-dropping-particle":"","parse-names":false,"suffix":""},{"dropping-particle":"","family":"Sussman","given":"L.","non-dropping-particle":"","parse-names":false,"suffix":""},{"dropping-particle":"","family":"Cohen","given":"L.","non-dropping-particle":"","parse-names":false,"suffix":""},{"dropping-particle":"","family":"Lewis","given":"M. P.","non-dropping-particle":"","parse-names":false,"suffix":""}],"container-title":"Lancet","id":"ITEM-1","issue":"9097","issued":{"date-parts":[["1998","1","17"]]},"page":"159-161","title":"Randomised trial of laparoscopic exploration of common bile duct versus postoperative endoscopic retrograde cholangiography for common bile duct stones","type":"article-journal","volume":"351"},"uris":["http://www.mendeley.com/documents/?uuid=12a7cc91-fe26-34c8-84d7-fc10a6d17324"]}],"mendeley":{"formattedCitation":"&lt;sup&gt;38&lt;/sup&gt;","plainTextFormattedCitation":"38","previouslyFormattedCitation":"&lt;sup&gt;35&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sidRPr="00D14062">
              <w:rPr>
                <w:rFonts w:asciiTheme="majorBidi" w:eastAsia="Times New Roman" w:hAnsiTheme="majorBidi" w:cstheme="majorBidi"/>
                <w:noProof/>
                <w:color w:val="000000"/>
                <w:vertAlign w:val="superscript"/>
                <w:lang w:val="en-GB"/>
              </w:rPr>
              <w:t>3</w:t>
            </w:r>
            <w:r>
              <w:rPr>
                <w:rFonts w:asciiTheme="majorBidi" w:eastAsia="Times New Roman" w:hAnsiTheme="majorBidi" w:cstheme="majorBidi"/>
                <w:noProof/>
                <w:color w:val="000000"/>
                <w:vertAlign w:val="superscript"/>
                <w:lang w:val="en-GB"/>
              </w:rPr>
              <w:t>7</w:t>
            </w:r>
            <w:r w:rsidRPr="00A5061E">
              <w:rPr>
                <w:rFonts w:asciiTheme="majorBidi" w:eastAsia="Times New Roman" w:hAnsiTheme="majorBidi" w:cstheme="majorBidi"/>
                <w:color w:val="000000"/>
                <w:lang w:val="en-GB"/>
              </w:rPr>
              <w:fldChar w:fldCharType="end"/>
            </w: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5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Laparoscopic stent (Replacement of </w:t>
            </w:r>
            <w:proofErr w:type="spellStart"/>
            <w:r w:rsidRPr="00A5061E">
              <w:rPr>
                <w:rFonts w:asciiTheme="majorBidi" w:eastAsia="Times New Roman" w:hAnsiTheme="majorBidi" w:cstheme="majorBidi"/>
                <w:lang w:val="en-GB"/>
              </w:rPr>
              <w:t>biliary</w:t>
            </w:r>
            <w:proofErr w:type="spellEnd"/>
            <w:r w:rsidRPr="00A5061E">
              <w:rPr>
                <w:rFonts w:asciiTheme="majorBidi" w:eastAsia="Times New Roman" w:hAnsiTheme="majorBidi" w:cstheme="majorBidi"/>
                <w:lang w:val="en-GB"/>
              </w:rPr>
              <w:t xml:space="preserve"> </w:t>
            </w:r>
            <w:proofErr w:type="spellStart"/>
            <w:r w:rsidRPr="00A5061E">
              <w:rPr>
                <w:rFonts w:asciiTheme="majorBidi" w:eastAsia="Times New Roman" w:hAnsiTheme="majorBidi" w:cstheme="majorBidi"/>
                <w:lang w:val="en-GB"/>
              </w:rPr>
              <w:t>endoprosthesis</w:t>
            </w:r>
            <w:proofErr w:type="spellEnd"/>
            <w:r w:rsidRPr="00A5061E">
              <w:rPr>
                <w:rFonts w:asciiTheme="majorBidi" w:eastAsia="Times New Roman" w:hAnsiTheme="majorBidi" w:cstheme="majorBidi"/>
                <w:lang w:val="en-GB"/>
              </w:rPr>
              <w:t xml:space="preserve"> for bile leak) + postoperative ERCP</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4 x Postoperative ERCP</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5 Further Procedures:</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 x </w:t>
            </w:r>
            <w:proofErr w:type="spellStart"/>
            <w:r w:rsidRPr="00A5061E">
              <w:rPr>
                <w:rFonts w:asciiTheme="majorBidi" w:eastAsia="Times New Roman" w:hAnsiTheme="majorBidi" w:cstheme="majorBidi"/>
                <w:lang w:val="en-GB"/>
              </w:rPr>
              <w:t>Laparotomy</w:t>
            </w:r>
            <w:proofErr w:type="spellEnd"/>
            <w:r w:rsidRPr="00A5061E">
              <w:rPr>
                <w:rFonts w:asciiTheme="majorBidi" w:eastAsia="Times New Roman" w:hAnsiTheme="majorBidi" w:cstheme="majorBidi"/>
                <w:lang w:val="en-GB"/>
              </w:rPr>
              <w:t xml:space="preserve"> for Bile Leak (open ECBD)</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lang w:val="en-GB"/>
              </w:rPr>
              <w:t>4 x Laparoscopic stent plus postoperative ERCP</w:t>
            </w:r>
          </w:p>
        </w:tc>
      </w:tr>
      <w:tr w:rsidR="007737C5" w:rsidRPr="00A5061E" w:rsidTr="00EE3DD1">
        <w:tc>
          <w:tcPr>
            <w:tcW w:w="130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Tan </w:t>
            </w:r>
            <w:r w:rsidRPr="00A5061E">
              <w:rPr>
                <w:rFonts w:asciiTheme="majorBidi" w:eastAsia="Times New Roman" w:hAnsiTheme="majorBidi" w:cstheme="majorBidi"/>
                <w:color w:val="000000"/>
                <w:lang w:val="en-GB"/>
              </w:rPr>
              <w:fldChar w:fldCharType="begin" w:fldLock="1"/>
            </w:r>
            <w:r>
              <w:rPr>
                <w:rFonts w:asciiTheme="majorBidi" w:eastAsia="Times New Roman" w:hAnsiTheme="majorBidi" w:cstheme="majorBidi"/>
                <w:color w:val="000000"/>
                <w:lang w:val="en-GB"/>
              </w:rPr>
              <w:instrText>ADDIN CSL_CITATION {"citationItems":[{"id":"ITEM-1","itemData":{"ISSN":"03044602","PMID":"20237736","abstract":"INTRODUCTION: Laparoscopic common bile duct exploration (CBDE) is becoming more popular in the management of choledocholithiasis due to improved laparoscopic expertise and advancement in endoscopic technology and equipment. This study aimed to evaluate the safety and short-term outcome of laparoscopic CBDE in a single institution over a 3-year period. MATERIALS AND METHODS: A retrospective review of the records of all patients who underwent laparoscopic CBDE in Tan Tock Seng Hospital between January 2006 and September 2008 was conducted. RESULTS: Fifty consecutive patients, with a median age of 60 years (range, 27 to 85) underwent laparoscopic CBDE for choledocholithiasis during the study period. About half of our patients presented as an emergency with acute cholangitis (32.0%) accounting for the majority. A total of 22 (44.0%) patients underwent laparoscopic CBDE as their primary procedure while the remaining 28 (56.0%) were subjected to preoperative ERCP initially. Of the latter group, documented stone clearance was only documented in 5 (17.9%) patients. Laparoscopic CBDE via the transcystic route was performed in 27 (54.0%) patients while another 18 patients (36.0%) had laparoscopic choledochotomy and 1 patient (2.0%) had laparoscopic choledocho-duodenostomy. There were 4 (8.0%) conversions in our series. The median operative time for laparoscopic CBDE via the transcystic route and the laparoscopic choledochotomy were 170 (75-465) and 250 (160-415) minutes, respectively. For the 18 patients who underwent a laparoscopic choledochotomy, T-tube was inserted in 8 (44.4%) patients while an internal biliary stent was placed in 4 (22.2%) with the remaining 6 patients (33.3%) undergoing primary closure of the choledochotomy. The median length of hospital stay was 2 days (range, 1 to 15) with no associated mortality. The main complications (n = 4, 8.0%) included retained CBD stones and biliary leakage. These were treated successfully with postoperative endoscopic retrograde cholangiopancreatography (ERCP) with/without percutaneous drainage with no further surgery required. CONCLUSION: Laparoscopic CBDE is a safe operation with good outcome in managing choledocholithasis. Its dividends include the numerous benefits of minimally invasive surgery. If possible, transcystic extraction is preferred to choledochotomy, as this obviates the need for biliary diversion. ERCP will still hold an important role in certain instances in the management of choledocholithiasis.","author":[{"dropping-particle":"","family":"Tan","given":"Ker K.","non-dropping-particle":"","parse-names":false,"suffix":""},{"dropping-particle":"","family":"Shelat","given":"Vishalkumar Girishchandra","non-dropping-particle":"","parse-names":false,"suffix":""},{"dropping-particle":"","family":"Liau","given":"Kui H.","non-dropping-particle":"","parse-names":false,"suffix":""},{"dropping-particle":"","family":"Chan","given":"Chung Y.","non-dropping-particle":"","parse-names":false,"suffix":""},{"dropping-particle":"","family":"Ho","given":"Choon Kiat","non-dropping-particle":"","parse-names":false,"suffix":""}],"container-title":"Annals of the Academy of Medicine Singapore","id":"ITEM-1","issue":"2","issued":{"date-parts":[["2010","2"]]},"page":"136-142","title":"Laparoscopic common bile duct exploration: Our first 50 cases","type":"article-journal","volume":"39"},"uris":["http://www.mendeley.com/documents/?uuid=deda2d5e-98d1-3c41-811d-daa8b0a66662"]}],"mendeley":{"formattedCitation":"&lt;sup&gt;40&lt;/sup&gt;","plainTextFormattedCitation":"40","previouslyFormattedCitation":"&lt;sup&gt;37&lt;/sup&gt;"},"properties":{"noteIndex":0},"schema":"https://github.com/citation-style-language/schema/raw/master/csl-citation.json"}</w:instrText>
            </w:r>
            <w:r w:rsidRPr="00A5061E">
              <w:rPr>
                <w:rFonts w:asciiTheme="majorBidi" w:eastAsia="Times New Roman" w:hAnsiTheme="majorBidi" w:cstheme="majorBidi"/>
                <w:color w:val="000000"/>
                <w:lang w:val="en-GB"/>
              </w:rPr>
              <w:fldChar w:fldCharType="separate"/>
            </w:r>
            <w:r>
              <w:rPr>
                <w:rFonts w:asciiTheme="majorBidi" w:eastAsia="Times New Roman" w:hAnsiTheme="majorBidi" w:cstheme="majorBidi"/>
                <w:noProof/>
                <w:color w:val="000000"/>
                <w:vertAlign w:val="superscript"/>
                <w:lang w:val="en-GB"/>
              </w:rPr>
              <w:t>39</w:t>
            </w:r>
            <w:r w:rsidRPr="00A5061E">
              <w:rPr>
                <w:rFonts w:asciiTheme="majorBidi" w:eastAsia="Times New Roman" w:hAnsiTheme="majorBidi" w:cstheme="majorBidi"/>
                <w:color w:val="000000"/>
                <w:lang w:val="en-GB"/>
              </w:rPr>
              <w:fldChar w:fldCharType="end"/>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p>
        </w:tc>
        <w:tc>
          <w:tcPr>
            <w:tcW w:w="3912"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1 Further Procedur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ERCP + insertion of stent + </w:t>
            </w:r>
            <w:proofErr w:type="spellStart"/>
            <w:r w:rsidRPr="00A5061E">
              <w:rPr>
                <w:rFonts w:asciiTheme="majorBidi" w:eastAsia="Times New Roman" w:hAnsiTheme="majorBidi" w:cstheme="majorBidi"/>
                <w:lang w:val="en-GB"/>
              </w:rPr>
              <w:t>percutaneous</w:t>
            </w:r>
            <w:proofErr w:type="spellEnd"/>
            <w:r w:rsidRPr="00A5061E">
              <w:rPr>
                <w:rFonts w:asciiTheme="majorBidi" w:eastAsia="Times New Roman" w:hAnsiTheme="majorBidi" w:cstheme="majorBidi"/>
                <w:lang w:val="en-GB"/>
              </w:rPr>
              <w:t xml:space="preserve"> drainage for bile leak and sub-hepatic abscess</w:t>
            </w:r>
          </w:p>
        </w:tc>
        <w:tc>
          <w:tcPr>
            <w:tcW w:w="4028" w:type="dxa"/>
          </w:tcPr>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u w:val="single"/>
                <w:lang w:val="en-GB"/>
              </w:rPr>
            </w:pPr>
            <w:r w:rsidRPr="00A5061E">
              <w:rPr>
                <w:rFonts w:asciiTheme="majorBidi" w:eastAsia="Times New Roman" w:hAnsiTheme="majorBidi" w:cstheme="majorBidi"/>
                <w:u w:val="single"/>
                <w:lang w:val="en-GB"/>
              </w:rPr>
              <w:t>1 Further Procedure</w:t>
            </w:r>
          </w:p>
          <w:p w:rsidR="007737C5" w:rsidRPr="00A5061E" w:rsidRDefault="007737C5" w:rsidP="00EE3DD1">
            <w:pPr>
              <w:widowControl w:val="0"/>
              <w:autoSpaceDE w:val="0"/>
              <w:autoSpaceDN w:val="0"/>
              <w:adjustRightInd w:val="0"/>
              <w:spacing w:after="240" w:line="300" w:lineRule="atLeast"/>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1x </w:t>
            </w:r>
            <w:proofErr w:type="spellStart"/>
            <w:r w:rsidRPr="00A5061E">
              <w:rPr>
                <w:rFonts w:asciiTheme="majorBidi" w:eastAsia="Times New Roman" w:hAnsiTheme="majorBidi" w:cstheme="majorBidi"/>
                <w:lang w:val="en-GB"/>
              </w:rPr>
              <w:t>Percutaneous</w:t>
            </w:r>
            <w:proofErr w:type="spellEnd"/>
            <w:r w:rsidRPr="00A5061E">
              <w:rPr>
                <w:rFonts w:asciiTheme="majorBidi" w:eastAsia="Times New Roman" w:hAnsiTheme="majorBidi" w:cstheme="majorBidi"/>
                <w:lang w:val="en-GB"/>
              </w:rPr>
              <w:t xml:space="preserve"> drainage for intra-abdominal abscess</w:t>
            </w:r>
          </w:p>
        </w:tc>
      </w:tr>
    </w:tbl>
    <w:p w:rsidR="007737C5" w:rsidRDefault="007737C5" w:rsidP="007737C5">
      <w:pPr>
        <w:spacing w:after="200" w:line="276" w:lineRule="auto"/>
        <w:rPr>
          <w:rFonts w:asciiTheme="majorBidi" w:eastAsia="Times New Roman" w:hAnsiTheme="majorBidi" w:cstheme="majorBidi"/>
          <w:lang w:val="en-GB"/>
        </w:rPr>
      </w:pPr>
      <w:r>
        <w:rPr>
          <w:rFonts w:asciiTheme="majorBidi" w:eastAsia="Times New Roman" w:hAnsiTheme="majorBidi" w:cstheme="majorBidi"/>
          <w:lang w:val="en-GB"/>
        </w:rPr>
        <w:br w:type="page"/>
      </w:r>
    </w:p>
    <w:p w:rsidR="007737C5" w:rsidRPr="009E4F21" w:rsidRDefault="007737C5" w:rsidP="007737C5">
      <w:pPr>
        <w:pStyle w:val="p"/>
        <w:shd w:val="clear" w:color="auto" w:fill="FFFFFF"/>
        <w:spacing w:before="166" w:beforeAutospacing="0" w:after="166" w:afterAutospacing="0"/>
        <w:jc w:val="both"/>
        <w:rPr>
          <w:rFonts w:asciiTheme="majorBidi" w:hAnsiTheme="majorBidi" w:cstheme="majorBidi"/>
          <w:b/>
          <w:color w:val="000000"/>
        </w:rPr>
      </w:pPr>
      <w:r w:rsidRPr="009E4F21">
        <w:rPr>
          <w:rStyle w:val="Heading3Char"/>
          <w:b/>
        </w:rPr>
        <w:lastRenderedPageBreak/>
        <w:t>Table S7</w:t>
      </w:r>
      <w:r w:rsidRPr="009E4F21">
        <w:rPr>
          <w:rFonts w:asciiTheme="majorBidi" w:eastAsia="Times New Roman" w:hAnsiTheme="majorBidi" w:cstheme="majorBidi"/>
          <w:b/>
        </w:rPr>
        <w:t xml:space="preserve"> Number of stone</w:t>
      </w:r>
      <w:r>
        <w:rPr>
          <w:rFonts w:asciiTheme="majorBidi" w:eastAsia="Times New Roman" w:hAnsiTheme="majorBidi" w:cstheme="majorBidi"/>
          <w:b/>
        </w:rPr>
        <w:t>s</w:t>
      </w:r>
      <w:r w:rsidRPr="009E4F21">
        <w:rPr>
          <w:rFonts w:asciiTheme="majorBidi" w:eastAsia="Times New Roman" w:hAnsiTheme="majorBidi" w:cstheme="majorBidi"/>
          <w:b/>
        </w:rPr>
        <w:t xml:space="preserve"> and duct diameter</w:t>
      </w:r>
    </w:p>
    <w:tbl>
      <w:tblPr>
        <w:tblStyle w:val="TableGrid"/>
        <w:tblW w:w="5000" w:type="pct"/>
        <w:tblLook w:val="04A0"/>
      </w:tblPr>
      <w:tblGrid>
        <w:gridCol w:w="1030"/>
        <w:gridCol w:w="978"/>
        <w:gridCol w:w="965"/>
        <w:gridCol w:w="1081"/>
        <w:gridCol w:w="1082"/>
        <w:gridCol w:w="978"/>
        <w:gridCol w:w="965"/>
        <w:gridCol w:w="1081"/>
        <w:gridCol w:w="1082"/>
      </w:tblGrid>
      <w:tr w:rsidR="007737C5" w:rsidRPr="00A5061E" w:rsidTr="00EE3DD1">
        <w:tc>
          <w:tcPr>
            <w:tcW w:w="557" w:type="pct"/>
          </w:tcPr>
          <w:p w:rsidR="007737C5" w:rsidRPr="00A5061E" w:rsidRDefault="007737C5" w:rsidP="00EE3DD1">
            <w:pPr>
              <w:jc w:val="both"/>
              <w:rPr>
                <w:rFonts w:asciiTheme="majorBidi" w:eastAsia="Times New Roman" w:hAnsiTheme="majorBidi" w:cstheme="majorBidi"/>
                <w:lang w:val="en-GB"/>
              </w:rPr>
            </w:pPr>
          </w:p>
        </w:tc>
        <w:tc>
          <w:tcPr>
            <w:tcW w:w="2221" w:type="pct"/>
            <w:gridSpan w:val="4"/>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D</w:t>
            </w:r>
          </w:p>
        </w:tc>
        <w:tc>
          <w:tcPr>
            <w:tcW w:w="2221" w:type="pct"/>
            <w:gridSpan w:val="4"/>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BD</w:t>
            </w:r>
          </w:p>
        </w:tc>
      </w:tr>
      <w:tr w:rsidR="007737C5" w:rsidRPr="00A5061E" w:rsidTr="00EE3DD1">
        <w:tc>
          <w:tcPr>
            <w:tcW w:w="557"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tudy</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tone Numb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tone Size</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 mm</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ystic Duct Diamet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 mm</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ommon Bile duct diameter Mean (Range) mm or  (+/- SD)</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tone Numb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Stone Size</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 mm</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ystic Duct Diameter</w:t>
            </w:r>
          </w:p>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Mean (Range) mm</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Common Bile duct diameter Mean (Range) mm or  (+/- SD)</w:t>
            </w:r>
          </w:p>
          <w:p w:rsidR="007737C5" w:rsidRPr="00A5061E" w:rsidRDefault="007737C5" w:rsidP="00EE3DD1">
            <w:pPr>
              <w:jc w:val="both"/>
              <w:rPr>
                <w:rFonts w:asciiTheme="majorBidi" w:eastAsia="Times New Roman" w:hAnsiTheme="majorBidi" w:cstheme="majorBidi"/>
                <w:lang w:val="en-GB"/>
              </w:rPr>
            </w:pPr>
          </w:p>
        </w:tc>
      </w:tr>
      <w:tr w:rsidR="007737C5" w:rsidRPr="00A5061E" w:rsidTr="00EE3DD1">
        <w:tc>
          <w:tcPr>
            <w:tcW w:w="557" w:type="pct"/>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Hongjun</w:t>
            </w:r>
            <w:proofErr w:type="spellEnd"/>
            <w:r w:rsidRPr="00A5061E">
              <w:rPr>
                <w:rFonts w:asciiTheme="majorBidi" w:eastAsia="Times New Roman" w:hAnsiTheme="majorBidi" w:cstheme="majorBidi"/>
                <w:lang w:val="en-GB"/>
              </w:rPr>
              <w:t xml:space="preserve"> </w:t>
            </w:r>
            <w:r w:rsidRPr="00A5061E">
              <w:rPr>
                <w:rFonts w:asciiTheme="majorBidi" w:eastAsia="Times New Roman" w:hAnsiTheme="majorBidi" w:cstheme="majorBidi"/>
                <w:lang w:val="en-GB"/>
              </w:rPr>
              <w:fldChar w:fldCharType="begin" w:fldLock="1"/>
            </w:r>
            <w:r>
              <w:rPr>
                <w:rFonts w:asciiTheme="majorBidi" w:eastAsia="Times New Roman" w:hAnsiTheme="majorBidi" w:cstheme="majorBidi"/>
                <w:lang w:val="en-GB"/>
              </w:rPr>
              <w:instrText>ADDIN CSL_CITATION {"citationItems":[{"id":"ITEM-1","itemData":{"DOI":"10.1097/SLE.0000000000000133","ISSN":"1534-4908","PMID":"25799258","abstract":"PURPOSE To compare the difference of primary suture following 3-port laparoscopic common bile duct exploration (LCBDE) between modified transcystic and transcholedochal approach in the treatment of choledocholithiasis. MATERIALS AND METHODS Patients who underwent 3-port LCBDE by modified transcystic approach (n = 80) and those who underwent 3-port LCBDE by transcholedochal approach (n = 209) were included in this study. The operative time, duration of hospital stay, diameter of the cystic duct, diameter of the common bile duct (CBD), complications, and demographics were retrospectively analyzed in all patients. RESULTS All operations were successfully performed. No patient was converted to laparotomy. No mortality was associated with the 2 groups. There was no significant difference between the 2 groups for the operative time (91.94 ± 34.21 min vs. 96.13 ± 32.15 min), duration of hospital stay (9.82 ± 3.48 d vs. 10.74 ± 5.34 d), diameter of cystic duct (0.47 ± 0.09 cm vs. 0.47 ± 0.08 cm), and complications (2.5% vs. 2.87%) (all P &gt; 0.05). A significant difference was observed in terms of the diameter of CBD (1.18 ± 0.29 cm vs. 1.04 ± 0.24 cm P &lt; 0.05). CONCLUSIONS The modified transcystic LCBDE was safe and feasible for treating choledocholithiasis but it might be more suitable for the CBD with a smaller diameter.","author":[{"dropping-particle":"","family":"Hongjun","given":"Huang","non-dropping-particle":"","parse-names":false,"suffix":""},{"dropping-particle":"","family":"Yong","given":"Jiang","non-dropping-particle":"","parse-names":false,"suffix":""},{"dropping-particle":"","family":"Baoqiang","given":"Wu","non-dropping-particle":"","parse-names":false,"suffix":""}],"container-title":"Surgical laparoscopy, endoscopy &amp; percutaneous techniques","id":"ITEM-1","issue":"3","issued":{"date-parts":[["2015","6"]]},"page":"218-22","title":"Laparoscopic common bile duct exploration: choledochotomy versus transcystic approach?","type":"article-journal","volume":"25"},"uris":["http://www.mendeley.com/documents/?uuid=409e7cfb-1078-3b1b-b62c-1259e843e118"]}],"mendeley":{"formattedCitation":"&lt;sup&gt;18&lt;/sup&gt;","plainTextFormattedCitation":"18","previouslyFormattedCitation":"&lt;sup&gt;16&lt;/sup&gt;"},"properties":{"noteIndex":0},"schema":"https://github.com/citation-style-language/schema/raw/master/csl-citation.json"}</w:instrText>
            </w:r>
            <w:r w:rsidRPr="00A5061E">
              <w:rPr>
                <w:rFonts w:asciiTheme="majorBidi" w:eastAsia="Times New Roman" w:hAnsiTheme="majorBidi" w:cstheme="majorBidi"/>
                <w:lang w:val="en-GB"/>
              </w:rPr>
              <w:fldChar w:fldCharType="separate"/>
            </w:r>
            <w:r w:rsidRPr="00D14062">
              <w:rPr>
                <w:rFonts w:asciiTheme="majorBidi" w:eastAsia="Times New Roman" w:hAnsiTheme="majorBidi" w:cstheme="majorBidi"/>
                <w:noProof/>
                <w:vertAlign w:val="superscript"/>
                <w:lang w:val="en-GB"/>
              </w:rPr>
              <w:t>18</w:t>
            </w:r>
            <w:r w:rsidRPr="00A5061E">
              <w:rPr>
                <w:rFonts w:asciiTheme="majorBidi" w:eastAsia="Times New Roman" w:hAnsiTheme="majorBidi" w:cstheme="majorBidi"/>
                <w:lang w:val="en-GB"/>
              </w:rPr>
              <w:fldChar w:fldCharType="end"/>
            </w:r>
          </w:p>
          <w:p w:rsidR="007737C5" w:rsidRPr="00A5061E" w:rsidRDefault="007737C5" w:rsidP="00EE3DD1">
            <w:pPr>
              <w:jc w:val="both"/>
              <w:rPr>
                <w:rFonts w:asciiTheme="majorBidi" w:eastAsia="Times New Roman" w:hAnsiTheme="majorBidi" w:cstheme="majorBidi"/>
                <w:lang w:val="en-GB"/>
              </w:rPr>
            </w:pP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0.47 (+/- 0.09)</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rPr>
              <w:t>1.04 (+/- 0.24)</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0.47 (+/- 0.08)</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rPr>
              <w:t>1.18 (+/- 0.29)</w:t>
            </w:r>
          </w:p>
        </w:tc>
      </w:tr>
      <w:tr w:rsidR="007737C5" w:rsidRPr="00A5061E" w:rsidTr="00EE3DD1">
        <w:tc>
          <w:tcPr>
            <w:tcW w:w="557" w:type="pct"/>
          </w:tcPr>
          <w:p w:rsidR="007737C5" w:rsidRPr="00A5061E" w:rsidRDefault="007737C5" w:rsidP="00EE3DD1">
            <w:pPr>
              <w:jc w:val="both"/>
              <w:rPr>
                <w:rFonts w:asciiTheme="majorBidi" w:eastAsia="Times New Roman" w:hAnsiTheme="majorBidi" w:cstheme="majorBidi"/>
                <w:color w:val="000000" w:themeColor="text1"/>
                <w:lang w:val="en-GB"/>
              </w:rPr>
            </w:pPr>
            <w:r w:rsidRPr="00A5061E">
              <w:rPr>
                <w:rFonts w:asciiTheme="majorBidi" w:eastAsia="Times New Roman" w:hAnsiTheme="majorBidi" w:cstheme="majorBidi"/>
                <w:color w:val="000000" w:themeColor="text1"/>
                <w:lang w:val="en-GB"/>
              </w:rPr>
              <w:t xml:space="preserve">Zhang </w:t>
            </w:r>
            <w:r w:rsidRPr="00A5061E">
              <w:rPr>
                <w:rFonts w:asciiTheme="majorBidi" w:eastAsia="Times New Roman" w:hAnsiTheme="majorBidi" w:cstheme="majorBidi"/>
                <w:color w:val="000000" w:themeColor="text1"/>
                <w:lang w:val="en-GB"/>
              </w:rPr>
              <w:fldChar w:fldCharType="begin" w:fldLock="1"/>
            </w:r>
            <w:r>
              <w:rPr>
                <w:rFonts w:asciiTheme="majorBidi" w:eastAsia="Times New Roman" w:hAnsiTheme="majorBidi" w:cstheme="majorBidi"/>
                <w:color w:val="000000" w:themeColor="text1"/>
                <w:lang w:val="en-GB"/>
              </w:rPr>
              <w:instrText>ADDIN CSL_CITATION {"citationItems":[{"id":"ITEM-1","itemData":{"DOI":"10.1186/1471-2482-15-7","ISBN":"1471-2482 (Electronic)\\r1471-2482 (Linking)","ISSN":"1471-2482","PMID":"25623774","abstract":"BACKGROUND Laparoscopic common bile duct exploration (LCBDE) for stone can be carried out by either laparoscopic transcystic stone extraction (LTSE) or laparoscopic choledochotomy (LC). It remains unknown as to which approach is optimal for management of gallbladder stone with common bile duct stones (CBDS) in Chinese patients. METHODS From May 2000 to February 2009, we prospective treated 346 consecutive patients with gallbladder stones and CBDS with laparoscopic cholecystectomy and LCBDE. Intraoperative findings, postoperative complications, postoperative hospital stay and costs were analyzed. RESULTS Because of LCBDE failure,16 cases (4.6%) required open surgery. Of 330 successful LCBDE-treated patients, 237 underwent LTSE and 93 required LC. No mortality occurred in either group. The bile duct stone clearance rate was similar in both groups. Patients in the LTSE group were significantly younger and had fewer complications with smaller, fewer stones, shorter operative time and postoperative hospital stays, and lower costs, compared to those in the LC group. Compared with patients with T-tube insertion, patients in the LC group with primary closure had shorter operative time, shorter postoperative hospital stay, and lower costs. CONCLUSIONS In cases requiring LCBDE, LTSE should be the first choice, whereas LC may be restricted to large, multiple stones. LC with primary closure without external drainage of the CBDS is as effective and safe as the T-tube insertion approach.","author":[{"dropping-particle":"","family":"Zhang","given":"Wei-jie","non-dropping-particle":"","parse-names":false,"suffix":""},{"dropping-particle":"","family":"Xu","given":"Gui-fang","non-dropping-particle":"","parse-names":false,"suffix":""},{"dropping-particle":"","family":"Huang","given":"Qin","non-dropping-particle":"","parse-names":false,"suffix":""},{"dropping-particle":"","family":"Luo","given":"Kun-lun","non-dropping-particle":"","parse-names":false,"suffix":""},{"dropping-particle":"","family":"Dong","given":"Zhi-tao","non-dropping-particle":"","parse-names":false,"suffix":""},{"dropping-particle":"","family":"Li","given":"Jie-ming","non-dropping-particle":"","parse-names":false,"suffix":""},{"dropping-particle":"","family":"Wu","given":"Guo-zhong","non-dropping-particle":"","parse-names":false,"suffix":""},{"dropping-particle":"","family":"Guan","given":"Wen-xian","non-dropping-particle":"","parse-names":false,"suffix":""}],"container-title":"BMC Surgery","id":"ITEM-1","issue":"1","issued":{"date-parts":[["2015","1","26"]]},"page":"7","title":"Treatment of gallbladder stone with common bile duct stones in the laparoscopic era","type":"article-journal","volume":"15"},"uris":["http://www.mendeley.com/documents/?uuid=49d9dcca-8677-4eed-b7cb-2ae6ae28badb"]}],"mendeley":{"formattedCitation":"&lt;sup&gt;19&lt;/sup&gt;","plainTextFormattedCitation":"19","previouslyFormattedCitation":"&lt;sup&gt;17&lt;/sup&gt;"},"properties":{"noteIndex":0},"schema":"https://github.com/citation-style-language/schema/raw/master/csl-citation.json"}</w:instrText>
            </w:r>
            <w:r w:rsidRPr="00A5061E">
              <w:rPr>
                <w:rFonts w:asciiTheme="majorBidi" w:eastAsia="Times New Roman" w:hAnsiTheme="majorBidi" w:cstheme="majorBidi"/>
                <w:color w:val="000000" w:themeColor="text1"/>
                <w:lang w:val="en-GB"/>
              </w:rPr>
              <w:fldChar w:fldCharType="separate"/>
            </w:r>
            <w:r w:rsidRPr="00D14062">
              <w:rPr>
                <w:rFonts w:asciiTheme="majorBidi" w:eastAsia="Times New Roman" w:hAnsiTheme="majorBidi" w:cstheme="majorBidi"/>
                <w:noProof/>
                <w:color w:val="000000" w:themeColor="text1"/>
                <w:vertAlign w:val="superscript"/>
                <w:lang w:val="en-GB"/>
              </w:rPr>
              <w:t>19</w:t>
            </w:r>
            <w:r w:rsidRPr="00A5061E">
              <w:rPr>
                <w:rFonts w:asciiTheme="majorBidi" w:eastAsia="Times New Roman" w:hAnsiTheme="majorBidi" w:cstheme="majorBidi"/>
                <w:color w:val="000000" w:themeColor="text1"/>
                <w:lang w:val="en-GB"/>
              </w:rPr>
              <w:fldChar w:fldCharType="end"/>
            </w:r>
          </w:p>
          <w:p w:rsidR="007737C5" w:rsidRPr="00A5061E" w:rsidRDefault="007737C5" w:rsidP="00EE3DD1">
            <w:pPr>
              <w:jc w:val="both"/>
              <w:rPr>
                <w:rFonts w:asciiTheme="majorBidi" w:eastAsia="Times New Roman" w:hAnsiTheme="majorBidi" w:cstheme="majorBidi"/>
                <w:lang w:val="en-GB"/>
              </w:rPr>
            </w:pP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3.2 ± 1.8</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5.3 ± 2.1</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4.5 (± 2.6)</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12.0 (± 3.5)</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r>
      <w:tr w:rsidR="007737C5" w:rsidRPr="00A5061E" w:rsidTr="00EE3DD1">
        <w:tc>
          <w:tcPr>
            <w:tcW w:w="557" w:type="pct"/>
          </w:tcPr>
          <w:p w:rsidR="007737C5" w:rsidRPr="00A5061E" w:rsidRDefault="007737C5" w:rsidP="00EE3DD1">
            <w:pPr>
              <w:jc w:val="both"/>
              <w:rPr>
                <w:rFonts w:asciiTheme="majorBidi" w:eastAsia="Times New Roman" w:hAnsiTheme="majorBidi" w:cstheme="majorBidi"/>
                <w:lang w:val="en-GB"/>
              </w:rPr>
            </w:pPr>
            <w:proofErr w:type="spellStart"/>
            <w:r w:rsidRPr="00A5061E">
              <w:rPr>
                <w:rFonts w:asciiTheme="majorBidi" w:eastAsia="Times New Roman" w:hAnsiTheme="majorBidi" w:cstheme="majorBidi"/>
                <w:lang w:val="en-GB"/>
              </w:rPr>
              <w:t>Grubnik</w:t>
            </w:r>
            <w:proofErr w:type="spellEnd"/>
            <w:r w:rsidRPr="00A5061E">
              <w:rPr>
                <w:rFonts w:asciiTheme="majorBidi" w:eastAsia="Times New Roman" w:hAnsiTheme="majorBidi" w:cstheme="majorBidi"/>
                <w:lang w:val="en-GB"/>
              </w:rPr>
              <w:t xml:space="preserve"> </w:t>
            </w:r>
            <w:r w:rsidRPr="00A5061E">
              <w:rPr>
                <w:rFonts w:asciiTheme="majorBidi" w:eastAsia="Times New Roman" w:hAnsiTheme="majorBidi" w:cstheme="majorBidi"/>
                <w:lang w:val="en-GB"/>
              </w:rPr>
              <w:fldChar w:fldCharType="begin" w:fldLock="1"/>
            </w:r>
            <w:r>
              <w:rPr>
                <w:rFonts w:asciiTheme="majorBidi" w:eastAsia="Times New Roman" w:hAnsiTheme="majorBidi" w:cstheme="majorBidi"/>
                <w:lang w:val="en-GB"/>
              </w:rPr>
              <w:instrText>ADDIN CSL_CITATION {"citationItems":[{"id":"ITEM-1","itemData":{"DOI":"10.1007/s00464-012-2194-7","ISSN":"09302794","PMID":"22350244","abstract":"The aim of the study was to analyse safety and benefits of laparoscopic common bile duct (CBD) exploration compared to open. Prospective randomized trial included a total of 256 patients with CBD stones operated from 2005 to 2009 years in a single center. There were two groups of patients: group I-laparoscopic CBD exploration (138 patients), group II-open CBD exploration (118 patients). Patient comorbidity was assessed by means of the American Society of Anesthesiology (ASA) score; i.e. ASA II-109 patients, ASA III-59 patients. Bile duct stones were visualized preoperatively by means of US examination in 129 patients, by means of ERCP in 26 patients, by magnetic resonance cholangiopancreatography in 72 patients. Preoperative evaluation was done through medical history, biochemical tests and ultrasonography. There was no statistical significant difference between 2 groups of patients. No mortality occurred. The mean duration of laparoscopic operations was 82 min (range, 40-160 min). The mean duration of open operations were 90 min (range, 60-150 min). Mean blood loss was much less in laparoscopic group than in open group (20±2 vs. 285±27 ml; p&lt;0.01). Postoperative complications were observed is nine patients of laparoscopic group and in 15 patients in open group (p&lt;0.01). There were 102 attempts to perform transcystic exploration of CBD. External drainage was used in 25 (32.8%) patients with transcystic approach. Conversion to laparotomy was performed in two patients. Open operations were performed in 118 patients with choledocholithiasis. External drainage was used in 85% of patients. Morbidity in open group was higher (12.7%) than in laparoscopic group (6.5%). Laparoscopic CBD exploration can be performed with high efficiency, minimal morbidity and mortality. Laparoscopic procedures have advances over open operations in terms of postoperative morbidity and length of hospital stay. © Springer Science+Business Media, LLC 2012.","author":[{"dropping-particle":"V.","family":"Grubnik","given":"V.","non-dropping-particle":"","parse-names":false,"suffix":""},{"dropping-particle":"","family":"Tkachenko","given":"A. I.","non-dropping-particle":"","parse-names":false,"suffix":""},{"dropping-particle":"V.","family":"Ilyashenko","given":"V.","non-dropping-particle":"","parse-names":false,"suffix":""},{"dropping-particle":"","family":"Vorotyntseva","given":"K. O.","non-dropping-particle":"","parse-names":false,"suffix":""}],"container-title":"Surgical Endoscopy and Other Interventional Techniques","id":"ITEM-1","issue":"8","issued":{"date-parts":[["2012","8","21"]]},"page":"2165-2171","title":"Laparoscopic common bile duct exploration versus open surgery: Comparative prospective randomized trial","type":"article-journal","volume":"26"},"uris":["http://www.mendeley.com/documents/?uuid=84195cfd-b491-495c-84eb-290febae5211"]}],"mendeley":{"formattedCitation":"&lt;sup&gt;33&lt;/sup&gt;","plainTextFormattedCitation":"33","previouslyFormattedCitation":"&lt;sup&gt;27&lt;/sup&gt;"},"properties":{"noteIndex":0},"schema":"https://github.com/citation-style-language/schema/raw/master/csl-citation.json"}</w:instrText>
            </w:r>
            <w:r w:rsidRPr="00A5061E">
              <w:rPr>
                <w:rFonts w:asciiTheme="majorBidi" w:eastAsia="Times New Roman" w:hAnsiTheme="majorBidi" w:cstheme="majorBidi"/>
                <w:lang w:val="en-GB"/>
              </w:rPr>
              <w:fldChar w:fldCharType="separate"/>
            </w:r>
            <w:r w:rsidRPr="00D14062">
              <w:rPr>
                <w:rFonts w:asciiTheme="majorBidi" w:eastAsia="Times New Roman" w:hAnsiTheme="majorBidi" w:cstheme="majorBidi"/>
                <w:noProof/>
                <w:vertAlign w:val="superscript"/>
                <w:lang w:val="en-GB"/>
              </w:rPr>
              <w:t>3</w:t>
            </w:r>
            <w:r>
              <w:rPr>
                <w:rFonts w:asciiTheme="majorBidi" w:eastAsia="Times New Roman" w:hAnsiTheme="majorBidi" w:cstheme="majorBidi"/>
                <w:noProof/>
                <w:vertAlign w:val="superscript"/>
                <w:lang w:val="en-GB"/>
              </w:rPr>
              <w:t>2</w:t>
            </w:r>
            <w:r w:rsidRPr="00A5061E">
              <w:rPr>
                <w:rFonts w:asciiTheme="majorBidi" w:eastAsia="Times New Roman" w:hAnsiTheme="majorBidi" w:cstheme="majorBidi"/>
                <w:lang w:val="en-GB"/>
              </w:rPr>
              <w:fldChar w:fldCharType="end"/>
            </w:r>
          </w:p>
          <w:p w:rsidR="007737C5" w:rsidRPr="00A5061E" w:rsidRDefault="007737C5" w:rsidP="00EE3DD1">
            <w:pPr>
              <w:jc w:val="both"/>
              <w:rPr>
                <w:rFonts w:asciiTheme="majorBidi" w:eastAsia="Times New Roman" w:hAnsiTheme="majorBidi" w:cstheme="majorBidi"/>
                <w:lang w:val="en-GB"/>
              </w:rPr>
            </w:pP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1 (1-7)</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8.5 (6-10)</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2.5 (1-40)</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10.5 (6-20)</w:t>
            </w:r>
          </w:p>
        </w:tc>
      </w:tr>
      <w:tr w:rsidR="007737C5" w:rsidRPr="00A5061E" w:rsidTr="00EE3DD1">
        <w:tc>
          <w:tcPr>
            <w:tcW w:w="557"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 xml:space="preserve">Michel </w:t>
            </w:r>
            <w:r w:rsidRPr="00A5061E">
              <w:rPr>
                <w:rFonts w:asciiTheme="majorBidi" w:eastAsia="Times New Roman" w:hAnsiTheme="majorBidi" w:cstheme="majorBidi"/>
                <w:lang w:val="en-GB"/>
              </w:rPr>
              <w:fldChar w:fldCharType="begin" w:fldLock="1"/>
            </w:r>
            <w:r>
              <w:rPr>
                <w:rFonts w:asciiTheme="majorBidi" w:eastAsia="Times New Roman" w:hAnsiTheme="majorBidi" w:cstheme="majorBidi"/>
                <w:lang w:val="en-GB"/>
              </w:rPr>
              <w:instrText>ADDIN CSL_CITATION {"citationItems":[{"id":"ITEM-1","itemData":{"DOI":"MDOI-GCB-04-2000-24-4-0399-8320-101019-ART3 [pii]","ISBN":"0399-8320 (Print)\\r0399-8320 (Linking)","ISSN":"0399-8320","PMID":"10844285","abstract":"OBJECTIVE To analyse retrospectively the results of one-stage laparoscopic treatment for common bile duct stones in 19 surgical centers in France. PATIENTS From January 1991 to July 1996, 612 patients with choledocholithiasis underwent laparoscopic treatment. RESULTS Overall duct clearance was obtained in 489 of the 612 patients (80%): through the cystic duct in 222 of 380 patients (58.4%), by secondary choledochotomy (after unsuccessful transcystic duct extraction) in 77 of 96 (80%), and in 190 of 232 (82 %) by primary choledochotomy. The overall duct clearance rate increased from 65% in 1991 to 84% in 1996. The use of the choledochotomy approach increased from 43% in 1991 to 69% in 1996 (P&lt;0.01), due to a substantial increase in primary choledochotomy. In contrast, the use of the transcystic approach decreased from 57% to 31% (P&lt;0.01). The mean time for surgery was shorter for cystic duct exploration than for primary choledochotomy (101+/-51 vs. 155+/-62 min, P&lt;0.0001). The mean hospital stay decreased from 7.7+/-3.6 days in 1991 to 4.1+/-2 days in 1996 (P&lt;0.001). The main biliary complications were related to biliary drainage (2,8%) and retained stones (3.1%). CONCLUSION This study confirms that laparoscopy is a good alternative with a low complication rate, a short hospital stay, and is an effective and safe option for the management of common bile duct stones.","author":[{"dropping-particle":"","family":"Michel","given":"J","non-dropping-particle":"","parse-names":false,"suffix":""},{"dropping-particle":"","family":"Navarro","given":"F","non-dropping-particle":"","parse-names":false,"suffix":""},{"dropping-particle":"","family":"Montpeyroux","given":"F","non-dropping-particle":"","parse-names":false,"suffix":""},{"dropping-particle":"","family":"Burgel","given":"J S","non-dropping-particle":"","parse-names":false,"suffix":""},{"dropping-particle":"","family":"Moine","given":"M C","non-dropping-particle":"Le","parse-names":false,"suffix":""},{"dropping-particle":"","family":"Daures","given":"J P","non-dropping-particle":"","parse-names":false,"suffix":""},{"dropping-particle":"","family":"Drouard","given":"F","non-dropping-particle":"","parse-names":false,"suffix":""},{"dropping-particle":"","family":"Berthou","given":"J C","non-dropping-particle":"","parse-names":false,"suffix":""},{"dropping-particle":"","family":"Fabre","given":"J M","non-dropping-particle":"","parse-names":false,"suffix":""},{"dropping-particle":"","family":"Domergue","given":"J","non-dropping-particle":"","parse-names":false,"suffix":""}],"container-title":"Gastroenterologie clinique et biologique","id":"ITEM-1","issue":"4","issued":{"date-parts":[["2000","4"]]},"page":"404-8","title":"[Treatment of common bile duct stones with laparoscopy. Retrospective multicenter study with 612 patients].","type":"article-journal","volume":"24"},"uris":["http://www.mendeley.com/documents/?uuid=8d26c361-d5e3-33fe-a100-fc41d0a239bc"]}],"mendeley":{"formattedCitation":"&lt;sup&gt;26&lt;/sup&gt;","plainTextFormattedCitation":"26","previouslyFormattedCitation":"&lt;sup&gt;31&lt;/sup&gt;"},"properties":{"noteIndex":0},"schema":"https://github.com/citation-style-language/schema/raw/master/csl-citation.json"}</w:instrText>
            </w:r>
            <w:r w:rsidRPr="00A5061E">
              <w:rPr>
                <w:rFonts w:asciiTheme="majorBidi" w:eastAsia="Times New Roman" w:hAnsiTheme="majorBidi" w:cstheme="majorBidi"/>
                <w:lang w:val="en-GB"/>
              </w:rPr>
              <w:fldChar w:fldCharType="separate"/>
            </w:r>
            <w:r w:rsidRPr="00D14062">
              <w:rPr>
                <w:rFonts w:asciiTheme="majorBidi" w:eastAsia="Times New Roman" w:hAnsiTheme="majorBidi" w:cstheme="majorBidi"/>
                <w:noProof/>
                <w:vertAlign w:val="superscript"/>
                <w:lang w:val="en-GB"/>
              </w:rPr>
              <w:t>2</w:t>
            </w:r>
            <w:r>
              <w:rPr>
                <w:rFonts w:asciiTheme="majorBidi" w:eastAsia="Times New Roman" w:hAnsiTheme="majorBidi" w:cstheme="majorBidi"/>
                <w:noProof/>
                <w:vertAlign w:val="superscript"/>
                <w:lang w:val="en-GB"/>
              </w:rPr>
              <w:t>5</w:t>
            </w:r>
            <w:r w:rsidRPr="00A5061E">
              <w:rPr>
                <w:rFonts w:asciiTheme="majorBidi" w:eastAsia="Times New Roman" w:hAnsiTheme="majorBidi" w:cstheme="majorBidi"/>
                <w:lang w:val="en-GB"/>
              </w:rPr>
              <w:fldChar w:fldCharType="end"/>
            </w:r>
          </w:p>
          <w:p w:rsidR="007737C5" w:rsidRPr="00A5061E" w:rsidRDefault="007737C5" w:rsidP="00EE3DD1">
            <w:pPr>
              <w:jc w:val="both"/>
              <w:rPr>
                <w:rFonts w:asciiTheme="majorBidi" w:eastAsia="Times New Roman" w:hAnsiTheme="majorBidi" w:cstheme="majorBidi"/>
                <w:lang w:val="en-GB"/>
              </w:rPr>
            </w:pP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rPr>
              <w:t>1.9 (1-6)</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rPr>
              <w:t>7.8 (5-10)</w:t>
            </w:r>
          </w:p>
        </w:tc>
        <w:tc>
          <w:tcPr>
            <w:tcW w:w="529"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4.5 (1-28)</w:t>
            </w:r>
          </w:p>
        </w:tc>
        <w:tc>
          <w:tcPr>
            <w:tcW w:w="522"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eastAsia="Times New Roman" w:hAnsiTheme="majorBidi" w:cstheme="majorBidi"/>
                <w:lang w:val="en-GB"/>
              </w:rPr>
              <w:t>-</w:t>
            </w:r>
          </w:p>
        </w:tc>
        <w:tc>
          <w:tcPr>
            <w:tcW w:w="585" w:type="pct"/>
          </w:tcPr>
          <w:p w:rsidR="007737C5" w:rsidRPr="00A5061E" w:rsidRDefault="007737C5" w:rsidP="00EE3DD1">
            <w:pPr>
              <w:jc w:val="both"/>
              <w:rPr>
                <w:rFonts w:asciiTheme="majorBidi" w:eastAsia="Times New Roman" w:hAnsiTheme="majorBidi" w:cstheme="majorBidi"/>
                <w:lang w:val="en-GB"/>
              </w:rPr>
            </w:pPr>
            <w:r w:rsidRPr="00A5061E">
              <w:rPr>
                <w:rFonts w:asciiTheme="majorBidi" w:hAnsiTheme="majorBidi" w:cstheme="majorBidi"/>
              </w:rPr>
              <w:t>12.4 (7-20)</w:t>
            </w:r>
          </w:p>
        </w:tc>
      </w:tr>
    </w:tbl>
    <w:p w:rsidR="007737C5" w:rsidRPr="00AE47D6" w:rsidRDefault="007737C5" w:rsidP="007737C5">
      <w:pPr>
        <w:tabs>
          <w:tab w:val="left" w:pos="10350"/>
        </w:tabs>
        <w:rPr>
          <w:rFonts w:asciiTheme="majorBidi" w:hAnsiTheme="majorBidi" w:cstheme="majorBidi"/>
        </w:rPr>
      </w:pPr>
    </w:p>
    <w:p w:rsidR="007737C5" w:rsidRDefault="007737C5" w:rsidP="007737C5">
      <w:pPr>
        <w:spacing w:after="200" w:line="276" w:lineRule="auto"/>
      </w:pPr>
      <w:r>
        <w:br w:type="page"/>
      </w:r>
    </w:p>
    <w:p w:rsidR="007737C5" w:rsidRDefault="007737C5" w:rsidP="007737C5">
      <w:pPr>
        <w:spacing w:after="200" w:line="276" w:lineRule="auto"/>
        <w:rPr>
          <w:b/>
        </w:rPr>
      </w:pPr>
    </w:p>
    <w:p w:rsidR="007737C5" w:rsidRPr="00C124BA" w:rsidRDefault="007737C5" w:rsidP="007737C5">
      <w:pPr>
        <w:spacing w:line="360" w:lineRule="auto"/>
        <w:rPr>
          <w:rFonts w:asciiTheme="majorBidi" w:eastAsia="Times New Roman" w:hAnsiTheme="majorBidi" w:cstheme="majorBidi"/>
          <w:b/>
          <w:lang w:val="en-GB"/>
        </w:rPr>
      </w:pPr>
      <w:r w:rsidRPr="00C124BA">
        <w:rPr>
          <w:rFonts w:asciiTheme="majorBidi" w:eastAsia="Times New Roman" w:hAnsiTheme="majorBidi" w:cstheme="majorBidi"/>
          <w:b/>
          <w:lang w:val="en-GB"/>
        </w:rPr>
        <w:t>Fig. S1 C</w:t>
      </w:r>
      <w:r w:rsidRPr="00C124BA">
        <w:rPr>
          <w:rFonts w:asciiTheme="majorBidi" w:eastAsia="Times New Roman" w:hAnsiTheme="majorBidi" w:cstheme="majorBidi"/>
          <w:b/>
          <w:noProof/>
          <w:lang w:val="en-GB"/>
        </w:rPr>
        <w:t>umulative</w:t>
      </w:r>
      <w:r w:rsidRPr="00C124BA">
        <w:rPr>
          <w:rFonts w:asciiTheme="majorBidi" w:eastAsia="Times New Roman" w:hAnsiTheme="majorBidi" w:cstheme="majorBidi"/>
          <w:b/>
          <w:lang w:val="en-GB"/>
        </w:rPr>
        <w:t xml:space="preserve"> analysis demonstrating the temporal trend for the primary outcome</w:t>
      </w:r>
    </w:p>
    <w:p w:rsidR="007737C5" w:rsidRDefault="007737C5" w:rsidP="007737C5">
      <w:pPr>
        <w:spacing w:line="360" w:lineRule="auto"/>
        <w:jc w:val="both"/>
        <w:rPr>
          <w:rFonts w:asciiTheme="majorBidi" w:eastAsia="Times New Roman" w:hAnsiTheme="majorBidi" w:cstheme="majorBidi"/>
          <w:i/>
          <w:lang w:val="en-GB"/>
        </w:rPr>
      </w:pPr>
    </w:p>
    <w:p w:rsidR="007737C5" w:rsidRDefault="007737C5" w:rsidP="007737C5">
      <w:pPr>
        <w:spacing w:line="360" w:lineRule="auto"/>
        <w:jc w:val="both"/>
        <w:rPr>
          <w:rFonts w:asciiTheme="majorBidi" w:eastAsia="Times New Roman" w:hAnsiTheme="majorBidi" w:cstheme="majorBidi"/>
          <w:color w:val="000000"/>
        </w:rPr>
      </w:pPr>
    </w:p>
    <w:p w:rsidR="007737C5" w:rsidRDefault="007737C5" w:rsidP="007737C5">
      <w:pPr>
        <w:spacing w:after="200" w:line="276" w:lineRule="auto"/>
        <w:rPr>
          <w:b/>
        </w:rPr>
      </w:pPr>
      <w:r>
        <w:rPr>
          <w:noProof/>
          <w:lang w:val="en-GB" w:eastAsia="en-GB"/>
        </w:rPr>
        <w:drawing>
          <wp:inline distT="0" distB="0" distL="0" distR="0">
            <wp:extent cx="4267200" cy="3516173"/>
            <wp:effectExtent l="19050" t="0" r="0" b="0"/>
            <wp:docPr id="1" name="Picture 1" descr="C:\Users\A BAlsdon\AppData\Local\Microsoft\Windows\INetCache\Content.Word\Suppl Cumulative analysi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 BAlsdon\AppData\Local\Microsoft\Windows\INetCache\Content.Word\Suppl Cumulative analysis.tiff"/>
                    <pic:cNvPicPr>
                      <a:picLocks noChangeAspect="1" noChangeArrowheads="1"/>
                    </pic:cNvPicPr>
                  </pic:nvPicPr>
                  <pic:blipFill>
                    <a:blip r:embed="rId6" cstate="print"/>
                    <a:srcRect/>
                    <a:stretch>
                      <a:fillRect/>
                    </a:stretch>
                  </pic:blipFill>
                  <pic:spPr bwMode="auto">
                    <a:xfrm>
                      <a:off x="0" y="0"/>
                      <a:ext cx="4267200" cy="3516173"/>
                    </a:xfrm>
                    <a:prstGeom prst="rect">
                      <a:avLst/>
                    </a:prstGeom>
                    <a:noFill/>
                    <a:ln w="9525">
                      <a:noFill/>
                      <a:miter lim="800000"/>
                      <a:headEnd/>
                      <a:tailEnd/>
                    </a:ln>
                  </pic:spPr>
                </pic:pic>
              </a:graphicData>
            </a:graphic>
          </wp:inline>
        </w:drawing>
      </w:r>
      <w:r>
        <w:rPr>
          <w:b/>
        </w:rPr>
        <w:br w:type="page"/>
      </w:r>
    </w:p>
    <w:p w:rsidR="007737C5" w:rsidRDefault="007737C5" w:rsidP="007737C5">
      <w:pPr>
        <w:spacing w:after="200" w:line="276" w:lineRule="auto"/>
        <w:rPr>
          <w:b/>
        </w:rPr>
      </w:pPr>
    </w:p>
    <w:p w:rsidR="007737C5" w:rsidRPr="0016026C" w:rsidRDefault="007737C5" w:rsidP="007737C5">
      <w:pPr>
        <w:spacing w:line="360" w:lineRule="auto"/>
        <w:rPr>
          <w:rFonts w:asciiTheme="majorBidi" w:eastAsia="Times New Roman" w:hAnsiTheme="majorBidi" w:cstheme="majorBidi"/>
          <w:b/>
          <w:color w:val="000000"/>
        </w:rPr>
      </w:pPr>
      <w:r w:rsidRPr="0016026C">
        <w:rPr>
          <w:b/>
        </w:rPr>
        <w:t>Fig. S2</w:t>
      </w:r>
      <w:r w:rsidRPr="0016026C">
        <w:rPr>
          <w:rFonts w:asciiTheme="majorBidi" w:eastAsia="Times New Roman" w:hAnsiTheme="majorBidi" w:cstheme="majorBidi"/>
          <w:b/>
          <w:color w:val="000000"/>
        </w:rPr>
        <w:t xml:space="preserve"> Funnel plot of standard error </w:t>
      </w:r>
      <w:r>
        <w:rPr>
          <w:rFonts w:asciiTheme="majorBidi" w:eastAsia="Times New Roman" w:hAnsiTheme="majorBidi" w:cstheme="majorBidi"/>
          <w:b/>
          <w:i/>
          <w:color w:val="000000"/>
        </w:rPr>
        <w:t>versus</w:t>
      </w:r>
      <w:r w:rsidRPr="0016026C">
        <w:rPr>
          <w:rFonts w:asciiTheme="majorBidi" w:eastAsia="Times New Roman" w:hAnsiTheme="majorBidi" w:cstheme="majorBidi"/>
          <w:b/>
          <w:color w:val="000000"/>
        </w:rPr>
        <w:t xml:space="preserve"> log odds ratio </w:t>
      </w:r>
      <w:r>
        <w:rPr>
          <w:rFonts w:asciiTheme="majorBidi" w:eastAsia="Times New Roman" w:hAnsiTheme="majorBidi" w:cstheme="majorBidi"/>
          <w:b/>
          <w:color w:val="000000"/>
        </w:rPr>
        <w:t>for</w:t>
      </w:r>
      <w:r w:rsidRPr="0016026C">
        <w:rPr>
          <w:rFonts w:asciiTheme="majorBidi" w:eastAsia="Times New Roman" w:hAnsiTheme="majorBidi" w:cstheme="majorBidi"/>
          <w:b/>
          <w:color w:val="000000"/>
        </w:rPr>
        <w:t xml:space="preserve"> statistical testing of publication bias</w:t>
      </w:r>
    </w:p>
    <w:p w:rsidR="007737C5" w:rsidRDefault="007737C5" w:rsidP="007737C5"/>
    <w:p w:rsidR="007737C5" w:rsidRDefault="007737C5" w:rsidP="007737C5"/>
    <w:p w:rsidR="007737C5" w:rsidRDefault="007737C5" w:rsidP="007737C5">
      <w:r>
        <w:rPr>
          <w:noProof/>
          <w:lang w:val="en-GB" w:eastAsia="en-GB"/>
        </w:rPr>
        <w:drawing>
          <wp:inline distT="0" distB="0" distL="0" distR="0">
            <wp:extent cx="5731510" cy="3587925"/>
            <wp:effectExtent l="19050" t="0" r="2540" b="0"/>
            <wp:docPr id="4" name="Picture 1" descr="C:\Users\A BAlsdon\AppData\Local\Microsoft\Windows\INetCache\Content.Word\Suppl Funnel Pl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 BAlsdon\AppData\Local\Microsoft\Windows\INetCache\Content.Word\Suppl Funnel Plot.tiff"/>
                    <pic:cNvPicPr>
                      <a:picLocks noChangeAspect="1" noChangeArrowheads="1"/>
                    </pic:cNvPicPr>
                  </pic:nvPicPr>
                  <pic:blipFill>
                    <a:blip r:embed="rId7" cstate="print"/>
                    <a:srcRect/>
                    <a:stretch>
                      <a:fillRect/>
                    </a:stretch>
                  </pic:blipFill>
                  <pic:spPr bwMode="auto">
                    <a:xfrm>
                      <a:off x="0" y="0"/>
                      <a:ext cx="5731510" cy="3587925"/>
                    </a:xfrm>
                    <a:prstGeom prst="rect">
                      <a:avLst/>
                    </a:prstGeom>
                    <a:noFill/>
                    <a:ln w="9525">
                      <a:noFill/>
                      <a:miter lim="800000"/>
                      <a:headEnd/>
                      <a:tailEnd/>
                    </a:ln>
                  </pic:spPr>
                </pic:pic>
              </a:graphicData>
            </a:graphic>
          </wp:inline>
        </w:drawing>
      </w:r>
    </w:p>
    <w:p w:rsidR="007737C5" w:rsidRDefault="007737C5" w:rsidP="007737C5"/>
    <w:sectPr w:rsidR="007737C5"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47A013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56A790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BA40AA7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C302975A"/>
    <w:lvl w:ilvl="0">
      <w:start w:val="1"/>
      <w:numFmt w:val="decimal"/>
      <w:pStyle w:val="ListNumber2"/>
      <w:lvlText w:val="%1."/>
      <w:lvlJc w:val="left"/>
      <w:pPr>
        <w:tabs>
          <w:tab w:val="num" w:pos="720"/>
        </w:tabs>
        <w:ind w:left="720" w:hanging="360"/>
      </w:pPr>
    </w:lvl>
  </w:abstractNum>
  <w:abstractNum w:abstractNumId="4">
    <w:nsid w:val="FFFFFF80"/>
    <w:multiLevelType w:val="singleLevel"/>
    <w:tmpl w:val="13EA3DD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A669DD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75D03B3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48896E6"/>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B43E3B78"/>
    <w:lvl w:ilvl="0">
      <w:start w:val="1"/>
      <w:numFmt w:val="decimal"/>
      <w:pStyle w:val="ListNumber"/>
      <w:lvlText w:val="%1."/>
      <w:lvlJc w:val="left"/>
      <w:pPr>
        <w:tabs>
          <w:tab w:val="num" w:pos="360"/>
        </w:tabs>
        <w:ind w:left="360" w:hanging="360"/>
      </w:pPr>
    </w:lvl>
  </w:abstractNum>
  <w:abstractNum w:abstractNumId="9">
    <w:nsid w:val="FFFFFF89"/>
    <w:multiLevelType w:val="singleLevel"/>
    <w:tmpl w:val="B0C4CD4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6B6B3E5C"/>
    <w:multiLevelType w:val="multilevel"/>
    <w:tmpl w:val="5664BBE8"/>
    <w:name w:val="H0"/>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proofState w:spelling="clean"/>
  <w:defaultTabStop w:val="720"/>
  <w:characterSpacingControl w:val="doNotCompress"/>
  <w:compat/>
  <w:docVars>
    <w:docVar w:name="__Grammarly_42____i" w:val="H4sIAAAAAAAEAKtWckksSQxILCpxzi/NK1GyMqwFAAEhoTITAAAA"/>
    <w:docVar w:name="__Grammarly_42___1" w:val="H4sIAAAAAAAEAKtWcslP9kxRslIyNDa0sDSyNDUwMDOwtLQ0NzdW0lEKTi0uzszPAykwrgUAXJLTIiwAAAA="/>
  </w:docVars>
  <w:rsids>
    <w:rsidRoot w:val="003D15C1"/>
    <w:rsid w:val="000B0CDE"/>
    <w:rsid w:val="0016026C"/>
    <w:rsid w:val="002169EB"/>
    <w:rsid w:val="003B645B"/>
    <w:rsid w:val="003D15C1"/>
    <w:rsid w:val="004500CB"/>
    <w:rsid w:val="004B5704"/>
    <w:rsid w:val="004E7F2A"/>
    <w:rsid w:val="00547570"/>
    <w:rsid w:val="0058594B"/>
    <w:rsid w:val="005A0CD1"/>
    <w:rsid w:val="005B119D"/>
    <w:rsid w:val="005E174C"/>
    <w:rsid w:val="00625D9A"/>
    <w:rsid w:val="0067032E"/>
    <w:rsid w:val="006B1F3F"/>
    <w:rsid w:val="006E0677"/>
    <w:rsid w:val="007737C5"/>
    <w:rsid w:val="008579A5"/>
    <w:rsid w:val="009E4F21"/>
    <w:rsid w:val="00A16C6C"/>
    <w:rsid w:val="00AB0E44"/>
    <w:rsid w:val="00AD3A3D"/>
    <w:rsid w:val="00B1265A"/>
    <w:rsid w:val="00B821C0"/>
    <w:rsid w:val="00BB6720"/>
    <w:rsid w:val="00C124BA"/>
    <w:rsid w:val="00CF1DDE"/>
    <w:rsid w:val="00D26E8A"/>
    <w:rsid w:val="00D90F0B"/>
    <w:rsid w:val="00E03B85"/>
    <w:rsid w:val="00E47287"/>
    <w:rsid w:val="00E8716A"/>
    <w:rsid w:val="00EA43F4"/>
    <w:rsid w:val="00EF5B39"/>
    <w:rsid w:val="00F34258"/>
    <w:rsid w:val="00F562B3"/>
    <w:rsid w:val="00FC57F1"/>
    <w:rsid w:val="00FD00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5C1"/>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link w:val="Heading1Char"/>
    <w:uiPriority w:val="9"/>
    <w:qFormat/>
    <w:rsid w:val="00FC57F1"/>
    <w:pPr>
      <w:spacing w:before="100" w:beforeAutospacing="1" w:after="100" w:afterAutospacing="1"/>
      <w:outlineLvl w:val="0"/>
    </w:pPr>
    <w:rPr>
      <w:rFonts w:ascii="Times" w:hAnsi="Times" w:cstheme="minorBidi"/>
      <w:b/>
      <w:bCs/>
      <w:kern w:val="36"/>
      <w:sz w:val="48"/>
      <w:szCs w:val="48"/>
      <w:lang w:val="en-GB"/>
    </w:rPr>
  </w:style>
  <w:style w:type="paragraph" w:styleId="Heading2">
    <w:name w:val="heading 2"/>
    <w:basedOn w:val="Normal"/>
    <w:next w:val="Normal"/>
    <w:link w:val="Heading2Char"/>
    <w:uiPriority w:val="9"/>
    <w:unhideWhenUsed/>
    <w:qFormat/>
    <w:rsid w:val="0016026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6026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FC57F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57F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57F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57F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57F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C57F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026C"/>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16026C"/>
    <w:rPr>
      <w:rFonts w:asciiTheme="majorHAnsi" w:eastAsiaTheme="majorEastAsia" w:hAnsiTheme="majorHAnsi" w:cstheme="majorBidi"/>
      <w:color w:val="243F60" w:themeColor="accent1" w:themeShade="7F"/>
      <w:sz w:val="24"/>
      <w:szCs w:val="24"/>
      <w:lang w:val="en-US"/>
    </w:rPr>
  </w:style>
  <w:style w:type="table" w:styleId="TableGrid">
    <w:name w:val="Table Grid"/>
    <w:basedOn w:val="TableNormal"/>
    <w:uiPriority w:val="59"/>
    <w:rsid w:val="0016026C"/>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026C"/>
    <w:rPr>
      <w:sz w:val="16"/>
      <w:szCs w:val="16"/>
    </w:rPr>
  </w:style>
  <w:style w:type="paragraph" w:styleId="CommentText">
    <w:name w:val="annotation text"/>
    <w:basedOn w:val="Normal"/>
    <w:link w:val="CommentTextChar"/>
    <w:uiPriority w:val="99"/>
    <w:unhideWhenUsed/>
    <w:rsid w:val="0016026C"/>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6026C"/>
    <w:rPr>
      <w:rFonts w:eastAsiaTheme="minorEastAsia"/>
      <w:sz w:val="20"/>
      <w:szCs w:val="20"/>
      <w:lang w:val="en-US"/>
    </w:rPr>
  </w:style>
  <w:style w:type="paragraph" w:styleId="BalloonText">
    <w:name w:val="Balloon Text"/>
    <w:basedOn w:val="Normal"/>
    <w:link w:val="BalloonTextChar"/>
    <w:uiPriority w:val="99"/>
    <w:semiHidden/>
    <w:unhideWhenUsed/>
    <w:rsid w:val="001602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26C"/>
    <w:rPr>
      <w:rFonts w:ascii="Segoe UI" w:eastAsiaTheme="minorEastAsia" w:hAnsi="Segoe UI" w:cs="Segoe UI"/>
      <w:sz w:val="18"/>
      <w:szCs w:val="18"/>
      <w:lang w:val="en-US"/>
    </w:rPr>
  </w:style>
  <w:style w:type="paragraph" w:customStyle="1" w:styleId="p">
    <w:name w:val="p"/>
    <w:basedOn w:val="Normal"/>
    <w:rsid w:val="0016026C"/>
    <w:pPr>
      <w:spacing w:before="100" w:beforeAutospacing="1" w:after="100" w:afterAutospacing="1"/>
    </w:pPr>
    <w:rPr>
      <w:lang w:val="en-GB" w:eastAsia="en-GB"/>
    </w:rPr>
  </w:style>
  <w:style w:type="character" w:customStyle="1" w:styleId="Heading1Char">
    <w:name w:val="Heading 1 Char"/>
    <w:basedOn w:val="DefaultParagraphFont"/>
    <w:link w:val="Heading1"/>
    <w:uiPriority w:val="9"/>
    <w:rsid w:val="00FC57F1"/>
    <w:rPr>
      <w:rFonts w:ascii="Times" w:eastAsiaTheme="minorEastAsia" w:hAnsi="Times"/>
      <w:b/>
      <w:bCs/>
      <w:kern w:val="36"/>
      <w:sz w:val="48"/>
      <w:szCs w:val="48"/>
    </w:rPr>
  </w:style>
  <w:style w:type="character" w:customStyle="1" w:styleId="Heading4Char">
    <w:name w:val="Heading 4 Char"/>
    <w:basedOn w:val="DefaultParagraphFont"/>
    <w:link w:val="Heading4"/>
    <w:uiPriority w:val="9"/>
    <w:semiHidden/>
    <w:rsid w:val="00FC57F1"/>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FC57F1"/>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FC57F1"/>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FC57F1"/>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FC57F1"/>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FC57F1"/>
    <w:rPr>
      <w:rFonts w:asciiTheme="majorHAnsi" w:eastAsiaTheme="majorEastAsia" w:hAnsiTheme="majorHAnsi" w:cstheme="majorBidi"/>
      <w:i/>
      <w:iCs/>
      <w:color w:val="404040" w:themeColor="text1" w:themeTint="BF"/>
      <w:sz w:val="20"/>
      <w:szCs w:val="20"/>
      <w:lang w:val="en-US"/>
    </w:rPr>
  </w:style>
  <w:style w:type="paragraph" w:styleId="NormalWeb">
    <w:name w:val="Normal (Web)"/>
    <w:basedOn w:val="Normal"/>
    <w:uiPriority w:val="99"/>
    <w:unhideWhenUsed/>
    <w:rsid w:val="00FC57F1"/>
    <w:pPr>
      <w:spacing w:before="100" w:beforeAutospacing="1" w:after="100" w:afterAutospacing="1"/>
    </w:pPr>
    <w:rPr>
      <w:rFonts w:ascii="Times" w:hAnsi="Times"/>
      <w:sz w:val="20"/>
      <w:szCs w:val="20"/>
      <w:lang w:val="en-GB"/>
    </w:rPr>
  </w:style>
  <w:style w:type="character" w:styleId="Hyperlink">
    <w:name w:val="Hyperlink"/>
    <w:basedOn w:val="DefaultParagraphFont"/>
    <w:uiPriority w:val="99"/>
    <w:unhideWhenUsed/>
    <w:rsid w:val="00FC57F1"/>
    <w:rPr>
      <w:color w:val="0000FF"/>
      <w:u w:val="single"/>
    </w:rPr>
  </w:style>
  <w:style w:type="paragraph" w:styleId="CommentSubject">
    <w:name w:val="annotation subject"/>
    <w:basedOn w:val="CommentText"/>
    <w:next w:val="CommentText"/>
    <w:link w:val="CommentSubjectChar"/>
    <w:uiPriority w:val="99"/>
    <w:semiHidden/>
    <w:unhideWhenUsed/>
    <w:rsid w:val="00FC57F1"/>
    <w:rPr>
      <w:b/>
      <w:bCs/>
    </w:rPr>
  </w:style>
  <w:style w:type="character" w:customStyle="1" w:styleId="CommentSubjectChar">
    <w:name w:val="Comment Subject Char"/>
    <w:basedOn w:val="CommentTextChar"/>
    <w:link w:val="CommentSubject"/>
    <w:uiPriority w:val="99"/>
    <w:semiHidden/>
    <w:rsid w:val="00FC57F1"/>
    <w:rPr>
      <w:b/>
      <w:bCs/>
    </w:rPr>
  </w:style>
  <w:style w:type="character" w:styleId="FollowedHyperlink">
    <w:name w:val="FollowedHyperlink"/>
    <w:basedOn w:val="DefaultParagraphFont"/>
    <w:uiPriority w:val="99"/>
    <w:semiHidden/>
    <w:unhideWhenUsed/>
    <w:rsid w:val="00FC57F1"/>
    <w:rPr>
      <w:color w:val="800080" w:themeColor="followedHyperlink"/>
      <w:u w:val="single"/>
    </w:rPr>
  </w:style>
  <w:style w:type="paragraph" w:styleId="ListParagraph">
    <w:name w:val="List Paragraph"/>
    <w:basedOn w:val="Normal"/>
    <w:uiPriority w:val="34"/>
    <w:qFormat/>
    <w:rsid w:val="00FC57F1"/>
    <w:pPr>
      <w:ind w:left="720"/>
      <w:contextualSpacing/>
    </w:pPr>
    <w:rPr>
      <w:rFonts w:asciiTheme="minorHAnsi" w:hAnsiTheme="minorHAnsi" w:cstheme="minorBidi"/>
    </w:rPr>
  </w:style>
  <w:style w:type="paragraph" w:styleId="Revision">
    <w:name w:val="Revision"/>
    <w:hidden/>
    <w:uiPriority w:val="99"/>
    <w:semiHidden/>
    <w:rsid w:val="00FC57F1"/>
    <w:pPr>
      <w:spacing w:after="0" w:line="240" w:lineRule="auto"/>
    </w:pPr>
    <w:rPr>
      <w:rFonts w:ascii="Times New Roman" w:eastAsiaTheme="minorEastAsia" w:hAnsi="Times New Roman" w:cs="Times New Roman"/>
      <w:sz w:val="24"/>
      <w:szCs w:val="24"/>
      <w:lang w:val="en-US"/>
    </w:rPr>
  </w:style>
  <w:style w:type="character" w:styleId="Strong">
    <w:name w:val="Strong"/>
    <w:basedOn w:val="DefaultParagraphFont"/>
    <w:uiPriority w:val="22"/>
    <w:qFormat/>
    <w:rsid w:val="00FC57F1"/>
    <w:rPr>
      <w:b/>
      <w:bCs/>
    </w:rPr>
  </w:style>
  <w:style w:type="paragraph" w:customStyle="1" w:styleId="S1">
    <w:name w:val="S1"/>
    <w:link w:val="S1Char"/>
    <w:uiPriority w:val="20"/>
    <w:locked/>
    <w:rsid w:val="00FC57F1"/>
    <w:pPr>
      <w:spacing w:after="0" w:line="360" w:lineRule="auto"/>
      <w:outlineLvl w:val="0"/>
    </w:pPr>
    <w:rPr>
      <w:rFonts w:asciiTheme="majorBidi" w:eastAsia="Times New Roman" w:hAnsiTheme="majorBidi" w:cstheme="majorBidi"/>
      <w:sz w:val="34"/>
      <w:szCs w:val="24"/>
      <w:lang w:val="en-US"/>
    </w:rPr>
  </w:style>
  <w:style w:type="character" w:customStyle="1" w:styleId="S1Char">
    <w:name w:val="S1 Char"/>
    <w:basedOn w:val="DefaultParagraphFont"/>
    <w:link w:val="S1"/>
    <w:uiPriority w:val="20"/>
    <w:rsid w:val="00FC57F1"/>
    <w:rPr>
      <w:rFonts w:asciiTheme="majorBidi" w:eastAsia="Times New Roman" w:hAnsiTheme="majorBidi" w:cstheme="majorBidi"/>
      <w:sz w:val="34"/>
      <w:szCs w:val="24"/>
      <w:lang w:val="en-US"/>
    </w:rPr>
  </w:style>
  <w:style w:type="paragraph" w:styleId="BodyText">
    <w:name w:val="Body Text"/>
    <w:basedOn w:val="Normal"/>
    <w:link w:val="BodyTextChar"/>
    <w:uiPriority w:val="99"/>
    <w:semiHidden/>
    <w:unhideWhenUsed/>
    <w:rsid w:val="00FC57F1"/>
    <w:pPr>
      <w:spacing w:after="120"/>
    </w:pPr>
  </w:style>
  <w:style w:type="character" w:customStyle="1" w:styleId="BodyTextChar">
    <w:name w:val="Body Text Char"/>
    <w:basedOn w:val="DefaultParagraphFont"/>
    <w:link w:val="BodyText"/>
    <w:uiPriority w:val="99"/>
    <w:semiHidden/>
    <w:rsid w:val="00FC57F1"/>
    <w:rPr>
      <w:rFonts w:ascii="Times New Roman" w:eastAsiaTheme="minorEastAsia" w:hAnsi="Times New Roman" w:cs="Times New Roman"/>
      <w:sz w:val="24"/>
      <w:szCs w:val="24"/>
      <w:lang w:val="en-US"/>
    </w:rPr>
  </w:style>
  <w:style w:type="character" w:customStyle="1" w:styleId="BodyText2Char">
    <w:name w:val="Body Text 2 Char"/>
    <w:basedOn w:val="DefaultParagraphFont"/>
    <w:link w:val="BodyText2"/>
    <w:uiPriority w:val="99"/>
    <w:semiHidden/>
    <w:rsid w:val="00FC57F1"/>
    <w:rPr>
      <w:rFonts w:ascii="Times New Roman" w:eastAsiaTheme="minorEastAsia" w:hAnsi="Times New Roman" w:cs="Times New Roman"/>
      <w:sz w:val="24"/>
      <w:szCs w:val="24"/>
      <w:lang w:val="en-US"/>
    </w:rPr>
  </w:style>
  <w:style w:type="paragraph" w:styleId="BodyText2">
    <w:name w:val="Body Text 2"/>
    <w:basedOn w:val="Normal"/>
    <w:link w:val="BodyText2Char"/>
    <w:uiPriority w:val="99"/>
    <w:semiHidden/>
    <w:unhideWhenUsed/>
    <w:rsid w:val="00FC57F1"/>
    <w:pPr>
      <w:spacing w:after="120" w:line="480" w:lineRule="auto"/>
    </w:pPr>
  </w:style>
  <w:style w:type="character" w:customStyle="1" w:styleId="BodyText2Char1">
    <w:name w:val="Body Text 2 Char1"/>
    <w:basedOn w:val="DefaultParagraphFont"/>
    <w:link w:val="BodyText2"/>
    <w:uiPriority w:val="99"/>
    <w:semiHidden/>
    <w:rsid w:val="00FC57F1"/>
    <w:rPr>
      <w:rFonts w:ascii="Times New Roman" w:eastAsiaTheme="minorEastAsia" w:hAnsi="Times New Roman" w:cs="Times New Roman"/>
      <w:sz w:val="24"/>
      <w:szCs w:val="24"/>
      <w:lang w:val="en-US"/>
    </w:rPr>
  </w:style>
  <w:style w:type="character" w:customStyle="1" w:styleId="BodyText3Char">
    <w:name w:val="Body Text 3 Char"/>
    <w:basedOn w:val="DefaultParagraphFont"/>
    <w:link w:val="BodyText3"/>
    <w:uiPriority w:val="99"/>
    <w:semiHidden/>
    <w:rsid w:val="00FC57F1"/>
    <w:rPr>
      <w:rFonts w:ascii="Times New Roman" w:eastAsiaTheme="minorEastAsia" w:hAnsi="Times New Roman" w:cs="Times New Roman"/>
      <w:sz w:val="16"/>
      <w:szCs w:val="16"/>
      <w:lang w:val="en-US"/>
    </w:rPr>
  </w:style>
  <w:style w:type="paragraph" w:styleId="BodyText3">
    <w:name w:val="Body Text 3"/>
    <w:basedOn w:val="Normal"/>
    <w:link w:val="BodyText3Char"/>
    <w:uiPriority w:val="99"/>
    <w:semiHidden/>
    <w:unhideWhenUsed/>
    <w:rsid w:val="00FC57F1"/>
    <w:pPr>
      <w:spacing w:after="120"/>
    </w:pPr>
    <w:rPr>
      <w:sz w:val="16"/>
      <w:szCs w:val="16"/>
    </w:rPr>
  </w:style>
  <w:style w:type="character" w:customStyle="1" w:styleId="BodyText3Char1">
    <w:name w:val="Body Text 3 Char1"/>
    <w:basedOn w:val="DefaultParagraphFont"/>
    <w:link w:val="BodyText3"/>
    <w:uiPriority w:val="99"/>
    <w:semiHidden/>
    <w:rsid w:val="00FC57F1"/>
    <w:rPr>
      <w:rFonts w:ascii="Times New Roman" w:eastAsiaTheme="minorEastAsia" w:hAnsi="Times New Roman" w:cs="Times New Roman"/>
      <w:sz w:val="16"/>
      <w:szCs w:val="16"/>
      <w:lang w:val="en-US"/>
    </w:rPr>
  </w:style>
  <w:style w:type="character" w:customStyle="1" w:styleId="BodyTextFirstIndentChar">
    <w:name w:val="Body Text First Indent Char"/>
    <w:basedOn w:val="BodyTextChar"/>
    <w:link w:val="BodyTextFirstIndent"/>
    <w:uiPriority w:val="99"/>
    <w:semiHidden/>
    <w:rsid w:val="00FC57F1"/>
  </w:style>
  <w:style w:type="paragraph" w:styleId="BodyTextFirstIndent">
    <w:name w:val="Body Text First Indent"/>
    <w:basedOn w:val="BodyText"/>
    <w:link w:val="BodyTextFirstIndentChar"/>
    <w:uiPriority w:val="99"/>
    <w:semiHidden/>
    <w:unhideWhenUsed/>
    <w:rsid w:val="00FC57F1"/>
    <w:pPr>
      <w:spacing w:after="0"/>
      <w:ind w:firstLine="360"/>
    </w:pPr>
  </w:style>
  <w:style w:type="character" w:customStyle="1" w:styleId="BodyTextFirstIndentChar1">
    <w:name w:val="Body Text First Indent Char1"/>
    <w:basedOn w:val="BodyTextChar"/>
    <w:link w:val="BodyTextFirstIndent"/>
    <w:uiPriority w:val="99"/>
    <w:semiHidden/>
    <w:rsid w:val="00FC57F1"/>
  </w:style>
  <w:style w:type="character" w:customStyle="1" w:styleId="BodyTextIndentChar">
    <w:name w:val="Body Text Indent Char"/>
    <w:basedOn w:val="DefaultParagraphFont"/>
    <w:link w:val="BodyTextIndent"/>
    <w:uiPriority w:val="99"/>
    <w:semiHidden/>
    <w:rsid w:val="00FC57F1"/>
    <w:rPr>
      <w:rFonts w:ascii="Times New Roman" w:eastAsiaTheme="minorEastAsia" w:hAnsi="Times New Roman" w:cs="Times New Roman"/>
      <w:sz w:val="24"/>
      <w:szCs w:val="24"/>
      <w:lang w:val="en-US"/>
    </w:rPr>
  </w:style>
  <w:style w:type="paragraph" w:styleId="BodyTextIndent">
    <w:name w:val="Body Text Indent"/>
    <w:basedOn w:val="Normal"/>
    <w:link w:val="BodyTextIndentChar"/>
    <w:uiPriority w:val="99"/>
    <w:semiHidden/>
    <w:unhideWhenUsed/>
    <w:rsid w:val="00FC57F1"/>
    <w:pPr>
      <w:spacing w:after="120"/>
      <w:ind w:left="360"/>
    </w:pPr>
  </w:style>
  <w:style w:type="character" w:customStyle="1" w:styleId="BodyTextIndentChar1">
    <w:name w:val="Body Text Indent Char1"/>
    <w:basedOn w:val="DefaultParagraphFont"/>
    <w:link w:val="BodyTextIndent"/>
    <w:uiPriority w:val="99"/>
    <w:semiHidden/>
    <w:rsid w:val="00FC57F1"/>
    <w:rPr>
      <w:rFonts w:ascii="Times New Roman" w:eastAsiaTheme="minorEastAsia" w:hAnsi="Times New Roman" w:cs="Times New Roman"/>
      <w:sz w:val="24"/>
      <w:szCs w:val="24"/>
      <w:lang w:val="en-US"/>
    </w:rPr>
  </w:style>
  <w:style w:type="character" w:customStyle="1" w:styleId="BodyTextFirstIndent2Char">
    <w:name w:val="Body Text First Indent 2 Char"/>
    <w:basedOn w:val="BodyTextIndentChar"/>
    <w:link w:val="BodyTextFirstIndent2"/>
    <w:uiPriority w:val="99"/>
    <w:semiHidden/>
    <w:rsid w:val="00FC57F1"/>
  </w:style>
  <w:style w:type="paragraph" w:styleId="BodyTextFirstIndent2">
    <w:name w:val="Body Text First Indent 2"/>
    <w:basedOn w:val="BodyTextIndent"/>
    <w:link w:val="BodyTextFirstIndent2Char"/>
    <w:uiPriority w:val="99"/>
    <w:semiHidden/>
    <w:unhideWhenUsed/>
    <w:rsid w:val="00FC57F1"/>
    <w:pPr>
      <w:spacing w:after="0"/>
      <w:ind w:firstLine="360"/>
    </w:pPr>
  </w:style>
  <w:style w:type="character" w:customStyle="1" w:styleId="BodyTextFirstIndent2Char1">
    <w:name w:val="Body Text First Indent 2 Char1"/>
    <w:basedOn w:val="BodyTextIndentChar1"/>
    <w:link w:val="BodyTextFirstIndent2"/>
    <w:uiPriority w:val="99"/>
    <w:semiHidden/>
    <w:rsid w:val="00FC57F1"/>
  </w:style>
  <w:style w:type="character" w:customStyle="1" w:styleId="BodyTextIndent2Char">
    <w:name w:val="Body Text Indent 2 Char"/>
    <w:basedOn w:val="DefaultParagraphFont"/>
    <w:link w:val="BodyTextIndent2"/>
    <w:uiPriority w:val="99"/>
    <w:semiHidden/>
    <w:rsid w:val="00FC57F1"/>
    <w:rPr>
      <w:rFonts w:ascii="Times New Roman" w:eastAsiaTheme="minorEastAsia" w:hAnsi="Times New Roman" w:cs="Times New Roman"/>
      <w:sz w:val="24"/>
      <w:szCs w:val="24"/>
      <w:lang w:val="en-US"/>
    </w:rPr>
  </w:style>
  <w:style w:type="paragraph" w:styleId="BodyTextIndent2">
    <w:name w:val="Body Text Indent 2"/>
    <w:basedOn w:val="Normal"/>
    <w:link w:val="BodyTextIndent2Char"/>
    <w:uiPriority w:val="99"/>
    <w:semiHidden/>
    <w:unhideWhenUsed/>
    <w:rsid w:val="00FC57F1"/>
    <w:pPr>
      <w:spacing w:after="120" w:line="480" w:lineRule="auto"/>
      <w:ind w:left="360"/>
    </w:pPr>
  </w:style>
  <w:style w:type="character" w:customStyle="1" w:styleId="BodyTextIndent2Char1">
    <w:name w:val="Body Text Indent 2 Char1"/>
    <w:basedOn w:val="DefaultParagraphFont"/>
    <w:link w:val="BodyTextIndent2"/>
    <w:uiPriority w:val="99"/>
    <w:semiHidden/>
    <w:rsid w:val="00FC57F1"/>
    <w:rPr>
      <w:rFonts w:ascii="Times New Roman" w:eastAsiaTheme="minorEastAsia" w:hAnsi="Times New Roman" w:cs="Times New Roman"/>
      <w:sz w:val="24"/>
      <w:szCs w:val="24"/>
      <w:lang w:val="en-US"/>
    </w:rPr>
  </w:style>
  <w:style w:type="character" w:customStyle="1" w:styleId="BodyTextIndent3Char">
    <w:name w:val="Body Text Indent 3 Char"/>
    <w:basedOn w:val="DefaultParagraphFont"/>
    <w:link w:val="BodyTextIndent3"/>
    <w:uiPriority w:val="99"/>
    <w:semiHidden/>
    <w:rsid w:val="00FC57F1"/>
    <w:rPr>
      <w:rFonts w:ascii="Times New Roman" w:eastAsiaTheme="minorEastAsia" w:hAnsi="Times New Roman" w:cs="Times New Roman"/>
      <w:sz w:val="16"/>
      <w:szCs w:val="16"/>
      <w:lang w:val="en-US"/>
    </w:rPr>
  </w:style>
  <w:style w:type="paragraph" w:styleId="BodyTextIndent3">
    <w:name w:val="Body Text Indent 3"/>
    <w:basedOn w:val="Normal"/>
    <w:link w:val="BodyTextIndent3Char"/>
    <w:uiPriority w:val="99"/>
    <w:semiHidden/>
    <w:unhideWhenUsed/>
    <w:rsid w:val="00FC57F1"/>
    <w:pPr>
      <w:spacing w:after="120"/>
      <w:ind w:left="360"/>
    </w:pPr>
    <w:rPr>
      <w:sz w:val="16"/>
      <w:szCs w:val="16"/>
    </w:rPr>
  </w:style>
  <w:style w:type="character" w:customStyle="1" w:styleId="BodyTextIndent3Char1">
    <w:name w:val="Body Text Indent 3 Char1"/>
    <w:basedOn w:val="DefaultParagraphFont"/>
    <w:link w:val="BodyTextIndent3"/>
    <w:uiPriority w:val="99"/>
    <w:semiHidden/>
    <w:rsid w:val="00FC57F1"/>
    <w:rPr>
      <w:rFonts w:ascii="Times New Roman" w:eastAsiaTheme="minorEastAsia" w:hAnsi="Times New Roman" w:cs="Times New Roman"/>
      <w:sz w:val="16"/>
      <w:szCs w:val="16"/>
      <w:lang w:val="en-US"/>
    </w:rPr>
  </w:style>
  <w:style w:type="character" w:customStyle="1" w:styleId="ClosingChar">
    <w:name w:val="Closing Char"/>
    <w:basedOn w:val="DefaultParagraphFont"/>
    <w:link w:val="Closing"/>
    <w:uiPriority w:val="99"/>
    <w:semiHidden/>
    <w:rsid w:val="00FC57F1"/>
    <w:rPr>
      <w:rFonts w:ascii="Times New Roman" w:eastAsiaTheme="minorEastAsia" w:hAnsi="Times New Roman" w:cs="Times New Roman"/>
      <w:sz w:val="24"/>
      <w:szCs w:val="24"/>
      <w:lang w:val="en-US"/>
    </w:rPr>
  </w:style>
  <w:style w:type="paragraph" w:styleId="Closing">
    <w:name w:val="Closing"/>
    <w:basedOn w:val="Normal"/>
    <w:link w:val="ClosingChar"/>
    <w:uiPriority w:val="99"/>
    <w:semiHidden/>
    <w:unhideWhenUsed/>
    <w:rsid w:val="00FC57F1"/>
    <w:pPr>
      <w:ind w:left="4320"/>
    </w:pPr>
  </w:style>
  <w:style w:type="character" w:customStyle="1" w:styleId="ClosingChar1">
    <w:name w:val="Closing Char1"/>
    <w:basedOn w:val="DefaultParagraphFont"/>
    <w:link w:val="Closing"/>
    <w:uiPriority w:val="99"/>
    <w:semiHidden/>
    <w:rsid w:val="00FC57F1"/>
    <w:rPr>
      <w:rFonts w:ascii="Times New Roman" w:eastAsiaTheme="minorEastAsia" w:hAnsi="Times New Roman" w:cs="Times New Roman"/>
      <w:sz w:val="24"/>
      <w:szCs w:val="24"/>
      <w:lang w:val="en-US"/>
    </w:rPr>
  </w:style>
  <w:style w:type="character" w:customStyle="1" w:styleId="DateChar">
    <w:name w:val="Date Char"/>
    <w:basedOn w:val="DefaultParagraphFont"/>
    <w:link w:val="Date"/>
    <w:uiPriority w:val="99"/>
    <w:semiHidden/>
    <w:rsid w:val="00FC57F1"/>
    <w:rPr>
      <w:rFonts w:ascii="Times New Roman" w:eastAsiaTheme="minorEastAsia" w:hAnsi="Times New Roman" w:cs="Times New Roman"/>
      <w:sz w:val="24"/>
      <w:szCs w:val="24"/>
      <w:lang w:val="en-US"/>
    </w:rPr>
  </w:style>
  <w:style w:type="paragraph" w:styleId="Date">
    <w:name w:val="Date"/>
    <w:basedOn w:val="Normal"/>
    <w:next w:val="Normal"/>
    <w:link w:val="DateChar"/>
    <w:uiPriority w:val="99"/>
    <w:semiHidden/>
    <w:unhideWhenUsed/>
    <w:rsid w:val="00FC57F1"/>
  </w:style>
  <w:style w:type="character" w:customStyle="1" w:styleId="DateChar1">
    <w:name w:val="Date Char1"/>
    <w:basedOn w:val="DefaultParagraphFont"/>
    <w:link w:val="Date"/>
    <w:uiPriority w:val="99"/>
    <w:semiHidden/>
    <w:rsid w:val="00FC57F1"/>
    <w:rPr>
      <w:rFonts w:ascii="Times New Roman" w:eastAsiaTheme="minorEastAsia" w:hAnsi="Times New Roman" w:cs="Times New Roman"/>
      <w:sz w:val="24"/>
      <w:szCs w:val="24"/>
      <w:lang w:val="en-US"/>
    </w:rPr>
  </w:style>
  <w:style w:type="character" w:customStyle="1" w:styleId="DocumentMapChar">
    <w:name w:val="Document Map Char"/>
    <w:basedOn w:val="DefaultParagraphFont"/>
    <w:link w:val="DocumentMap"/>
    <w:uiPriority w:val="99"/>
    <w:semiHidden/>
    <w:rsid w:val="00FC57F1"/>
    <w:rPr>
      <w:rFonts w:ascii="Tahoma" w:eastAsiaTheme="minorEastAsia" w:hAnsi="Tahoma" w:cs="Tahoma"/>
      <w:sz w:val="16"/>
      <w:szCs w:val="16"/>
      <w:lang w:val="en-US"/>
    </w:rPr>
  </w:style>
  <w:style w:type="paragraph" w:styleId="DocumentMap">
    <w:name w:val="Document Map"/>
    <w:basedOn w:val="Normal"/>
    <w:link w:val="DocumentMapChar"/>
    <w:uiPriority w:val="99"/>
    <w:semiHidden/>
    <w:unhideWhenUsed/>
    <w:rsid w:val="00FC57F1"/>
    <w:rPr>
      <w:rFonts w:ascii="Tahoma" w:hAnsi="Tahoma" w:cs="Tahoma"/>
      <w:sz w:val="16"/>
      <w:szCs w:val="16"/>
    </w:rPr>
  </w:style>
  <w:style w:type="character" w:customStyle="1" w:styleId="DocumentMapChar1">
    <w:name w:val="Document Map Char1"/>
    <w:basedOn w:val="DefaultParagraphFont"/>
    <w:link w:val="DocumentMap"/>
    <w:uiPriority w:val="99"/>
    <w:semiHidden/>
    <w:rsid w:val="00FC57F1"/>
    <w:rPr>
      <w:rFonts w:ascii="Tahoma" w:eastAsiaTheme="minorEastAsia" w:hAnsi="Tahoma" w:cs="Tahoma"/>
      <w:sz w:val="16"/>
      <w:szCs w:val="16"/>
      <w:lang w:val="en-US"/>
    </w:rPr>
  </w:style>
  <w:style w:type="character" w:customStyle="1" w:styleId="E-mailSignatureChar">
    <w:name w:val="E-mail Signature Char"/>
    <w:basedOn w:val="DefaultParagraphFont"/>
    <w:link w:val="E-mailSignature"/>
    <w:uiPriority w:val="99"/>
    <w:semiHidden/>
    <w:rsid w:val="00FC57F1"/>
    <w:rPr>
      <w:rFonts w:ascii="Times New Roman" w:eastAsiaTheme="minorEastAsia" w:hAnsi="Times New Roman" w:cs="Times New Roman"/>
      <w:sz w:val="24"/>
      <w:szCs w:val="24"/>
      <w:lang w:val="en-US"/>
    </w:rPr>
  </w:style>
  <w:style w:type="paragraph" w:styleId="E-mailSignature">
    <w:name w:val="E-mail Signature"/>
    <w:basedOn w:val="Normal"/>
    <w:link w:val="E-mailSignatureChar"/>
    <w:uiPriority w:val="99"/>
    <w:semiHidden/>
    <w:unhideWhenUsed/>
    <w:rsid w:val="00FC57F1"/>
  </w:style>
  <w:style w:type="character" w:customStyle="1" w:styleId="E-mailSignatureChar1">
    <w:name w:val="E-mail Signature Char1"/>
    <w:basedOn w:val="DefaultParagraphFont"/>
    <w:link w:val="E-mailSignature"/>
    <w:uiPriority w:val="99"/>
    <w:semiHidden/>
    <w:rsid w:val="00FC57F1"/>
    <w:rPr>
      <w:rFonts w:ascii="Times New Roman" w:eastAsiaTheme="minorEastAsia" w:hAnsi="Times New Roman" w:cs="Times New Roman"/>
      <w:sz w:val="24"/>
      <w:szCs w:val="24"/>
      <w:lang w:val="en-US"/>
    </w:rPr>
  </w:style>
  <w:style w:type="character" w:customStyle="1" w:styleId="EndnoteTextChar">
    <w:name w:val="Endnote Text Char"/>
    <w:basedOn w:val="DefaultParagraphFont"/>
    <w:link w:val="EndnoteText"/>
    <w:uiPriority w:val="99"/>
    <w:semiHidden/>
    <w:rsid w:val="00FC57F1"/>
    <w:rPr>
      <w:rFonts w:ascii="Times New Roman" w:eastAsiaTheme="minorEastAsia" w:hAnsi="Times New Roman" w:cs="Times New Roman"/>
      <w:sz w:val="20"/>
      <w:szCs w:val="20"/>
      <w:lang w:val="en-US"/>
    </w:rPr>
  </w:style>
  <w:style w:type="paragraph" w:styleId="EndnoteText">
    <w:name w:val="endnote text"/>
    <w:basedOn w:val="Normal"/>
    <w:link w:val="EndnoteTextChar"/>
    <w:uiPriority w:val="99"/>
    <w:semiHidden/>
    <w:unhideWhenUsed/>
    <w:rsid w:val="00FC57F1"/>
    <w:rPr>
      <w:sz w:val="20"/>
      <w:szCs w:val="20"/>
    </w:rPr>
  </w:style>
  <w:style w:type="character" w:customStyle="1" w:styleId="EndnoteTextChar1">
    <w:name w:val="Endnote Text Char1"/>
    <w:basedOn w:val="DefaultParagraphFont"/>
    <w:link w:val="EndnoteText"/>
    <w:uiPriority w:val="99"/>
    <w:semiHidden/>
    <w:rsid w:val="00FC57F1"/>
    <w:rPr>
      <w:rFonts w:ascii="Times New Roman" w:eastAsiaTheme="minorEastAsia" w:hAnsi="Times New Roman" w:cs="Times New Roman"/>
      <w:sz w:val="20"/>
      <w:szCs w:val="20"/>
      <w:lang w:val="en-US"/>
    </w:rPr>
  </w:style>
  <w:style w:type="paragraph" w:styleId="EnvelopeAddress">
    <w:name w:val="envelope address"/>
    <w:basedOn w:val="Normal"/>
    <w:uiPriority w:val="99"/>
    <w:semiHidden/>
    <w:unhideWhenUsed/>
    <w:rsid w:val="00FC57F1"/>
    <w:pPr>
      <w:framePr w:w="7920" w:h="1980" w:hRule="exact" w:hSpace="180" w:wrap="auto" w:hAnchor="page" w:xAlign="center" w:yAlign="bottom"/>
      <w:ind w:left="2880"/>
    </w:pPr>
    <w:rPr>
      <w:rFonts w:asciiTheme="majorHAnsi" w:eastAsiaTheme="majorEastAsia" w:hAnsiTheme="majorHAnsi" w:cstheme="majorBidi"/>
    </w:rPr>
  </w:style>
  <w:style w:type="paragraph" w:styleId="Footer">
    <w:name w:val="footer"/>
    <w:basedOn w:val="Normal"/>
    <w:link w:val="FooterChar"/>
    <w:uiPriority w:val="99"/>
    <w:unhideWhenUsed/>
    <w:rsid w:val="00FC57F1"/>
    <w:pPr>
      <w:tabs>
        <w:tab w:val="center" w:pos="4680"/>
        <w:tab w:val="right" w:pos="9360"/>
      </w:tabs>
    </w:pPr>
  </w:style>
  <w:style w:type="character" w:customStyle="1" w:styleId="FooterChar">
    <w:name w:val="Footer Char"/>
    <w:basedOn w:val="DefaultParagraphFont"/>
    <w:link w:val="Footer"/>
    <w:uiPriority w:val="99"/>
    <w:rsid w:val="00FC57F1"/>
    <w:rPr>
      <w:rFonts w:ascii="Times New Roman" w:eastAsiaTheme="minorEastAsia" w:hAnsi="Times New Roman" w:cs="Times New Roman"/>
      <w:sz w:val="24"/>
      <w:szCs w:val="24"/>
      <w:lang w:val="en-US"/>
    </w:rPr>
  </w:style>
  <w:style w:type="character" w:customStyle="1" w:styleId="FootnoteTextChar">
    <w:name w:val="Footnote Text Char"/>
    <w:basedOn w:val="DefaultParagraphFont"/>
    <w:link w:val="FootnoteText"/>
    <w:uiPriority w:val="99"/>
    <w:semiHidden/>
    <w:rsid w:val="00FC57F1"/>
    <w:rPr>
      <w:rFonts w:ascii="Times New Roman" w:eastAsiaTheme="minorEastAsia" w:hAnsi="Times New Roman" w:cs="Times New Roman"/>
      <w:sz w:val="20"/>
      <w:szCs w:val="20"/>
      <w:lang w:val="en-US"/>
    </w:rPr>
  </w:style>
  <w:style w:type="paragraph" w:styleId="FootnoteText">
    <w:name w:val="footnote text"/>
    <w:basedOn w:val="Normal"/>
    <w:link w:val="FootnoteTextChar"/>
    <w:uiPriority w:val="99"/>
    <w:semiHidden/>
    <w:unhideWhenUsed/>
    <w:rsid w:val="00FC57F1"/>
    <w:rPr>
      <w:sz w:val="20"/>
      <w:szCs w:val="20"/>
    </w:rPr>
  </w:style>
  <w:style w:type="character" w:customStyle="1" w:styleId="FootnoteTextChar1">
    <w:name w:val="Footnote Text Char1"/>
    <w:basedOn w:val="DefaultParagraphFont"/>
    <w:link w:val="FootnoteText"/>
    <w:uiPriority w:val="99"/>
    <w:semiHidden/>
    <w:rsid w:val="00FC57F1"/>
    <w:rPr>
      <w:rFonts w:ascii="Times New Roman" w:eastAsiaTheme="minorEastAsia" w:hAnsi="Times New Roman" w:cs="Times New Roman"/>
      <w:sz w:val="20"/>
      <w:szCs w:val="20"/>
      <w:lang w:val="en-US"/>
    </w:rPr>
  </w:style>
  <w:style w:type="paragraph" w:styleId="Header">
    <w:name w:val="header"/>
    <w:basedOn w:val="Normal"/>
    <w:link w:val="HeaderChar"/>
    <w:uiPriority w:val="99"/>
    <w:unhideWhenUsed/>
    <w:rsid w:val="00FC57F1"/>
    <w:pPr>
      <w:tabs>
        <w:tab w:val="center" w:pos="4680"/>
        <w:tab w:val="right" w:pos="9360"/>
      </w:tabs>
    </w:pPr>
  </w:style>
  <w:style w:type="character" w:customStyle="1" w:styleId="HeaderChar">
    <w:name w:val="Header Char"/>
    <w:basedOn w:val="DefaultParagraphFont"/>
    <w:link w:val="Header"/>
    <w:uiPriority w:val="99"/>
    <w:rsid w:val="00FC57F1"/>
    <w:rPr>
      <w:rFonts w:ascii="Times New Roman" w:eastAsiaTheme="minorEastAsia" w:hAnsi="Times New Roman" w:cs="Times New Roman"/>
      <w:sz w:val="24"/>
      <w:szCs w:val="24"/>
      <w:lang w:val="en-US"/>
    </w:rPr>
  </w:style>
  <w:style w:type="character" w:customStyle="1" w:styleId="HTMLAddressChar">
    <w:name w:val="HTML Address Char"/>
    <w:basedOn w:val="DefaultParagraphFont"/>
    <w:link w:val="HTMLAddress"/>
    <w:uiPriority w:val="99"/>
    <w:semiHidden/>
    <w:rsid w:val="00FC57F1"/>
    <w:rPr>
      <w:rFonts w:ascii="Times New Roman" w:eastAsiaTheme="minorEastAsia" w:hAnsi="Times New Roman" w:cs="Times New Roman"/>
      <w:i/>
      <w:iCs/>
      <w:sz w:val="24"/>
      <w:szCs w:val="24"/>
      <w:lang w:val="en-US"/>
    </w:rPr>
  </w:style>
  <w:style w:type="paragraph" w:styleId="HTMLAddress">
    <w:name w:val="HTML Address"/>
    <w:basedOn w:val="Normal"/>
    <w:link w:val="HTMLAddressChar"/>
    <w:uiPriority w:val="99"/>
    <w:semiHidden/>
    <w:unhideWhenUsed/>
    <w:rsid w:val="00FC57F1"/>
    <w:rPr>
      <w:i/>
      <w:iCs/>
    </w:rPr>
  </w:style>
  <w:style w:type="character" w:customStyle="1" w:styleId="HTMLAddressChar1">
    <w:name w:val="HTML Address Char1"/>
    <w:basedOn w:val="DefaultParagraphFont"/>
    <w:link w:val="HTMLAddress"/>
    <w:uiPriority w:val="99"/>
    <w:semiHidden/>
    <w:rsid w:val="00FC57F1"/>
    <w:rPr>
      <w:rFonts w:ascii="Times New Roman" w:eastAsiaTheme="minorEastAsia" w:hAnsi="Times New Roman" w:cs="Times New Roman"/>
      <w:i/>
      <w:iCs/>
      <w:sz w:val="24"/>
      <w:szCs w:val="24"/>
      <w:lang w:val="en-US"/>
    </w:rPr>
  </w:style>
  <w:style w:type="character" w:customStyle="1" w:styleId="HTMLPreformattedChar">
    <w:name w:val="HTML Preformatted Char"/>
    <w:basedOn w:val="DefaultParagraphFont"/>
    <w:link w:val="HTMLPreformatted"/>
    <w:uiPriority w:val="99"/>
    <w:semiHidden/>
    <w:rsid w:val="00FC57F1"/>
    <w:rPr>
      <w:rFonts w:ascii="Consolas" w:eastAsiaTheme="minorEastAsia" w:hAnsi="Consolas" w:cs="Times New Roman"/>
      <w:sz w:val="20"/>
      <w:szCs w:val="20"/>
      <w:lang w:val="en-US"/>
    </w:rPr>
  </w:style>
  <w:style w:type="paragraph" w:styleId="HTMLPreformatted">
    <w:name w:val="HTML Preformatted"/>
    <w:basedOn w:val="Normal"/>
    <w:link w:val="HTMLPreformattedChar"/>
    <w:uiPriority w:val="99"/>
    <w:semiHidden/>
    <w:unhideWhenUsed/>
    <w:rsid w:val="00FC57F1"/>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FC57F1"/>
    <w:rPr>
      <w:rFonts w:ascii="Consolas" w:eastAsiaTheme="minorEastAsia" w:hAnsi="Consolas" w:cs="Times New Roman"/>
      <w:sz w:val="20"/>
      <w:szCs w:val="20"/>
      <w:lang w:val="en-US"/>
    </w:rPr>
  </w:style>
  <w:style w:type="paragraph" w:styleId="Index1">
    <w:name w:val="index 1"/>
    <w:basedOn w:val="Normal"/>
    <w:next w:val="Normal"/>
    <w:autoRedefine/>
    <w:uiPriority w:val="99"/>
    <w:semiHidden/>
    <w:unhideWhenUsed/>
    <w:rsid w:val="00FC57F1"/>
    <w:pPr>
      <w:ind w:left="240" w:hanging="240"/>
    </w:pPr>
  </w:style>
  <w:style w:type="paragraph" w:styleId="IntenseQuote">
    <w:name w:val="Intense Quote"/>
    <w:basedOn w:val="Normal"/>
    <w:next w:val="Normal"/>
    <w:link w:val="IntenseQuoteChar"/>
    <w:uiPriority w:val="30"/>
    <w:qFormat/>
    <w:rsid w:val="00FC57F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57F1"/>
    <w:rPr>
      <w:rFonts w:ascii="Times New Roman" w:eastAsiaTheme="minorEastAsia" w:hAnsi="Times New Roman" w:cs="Times New Roman"/>
      <w:b/>
      <w:bCs/>
      <w:i/>
      <w:iCs/>
      <w:color w:val="4F81BD" w:themeColor="accent1"/>
      <w:sz w:val="24"/>
      <w:szCs w:val="24"/>
      <w:lang w:val="en-US"/>
    </w:rPr>
  </w:style>
  <w:style w:type="paragraph" w:styleId="List">
    <w:name w:val="List"/>
    <w:basedOn w:val="Normal"/>
    <w:uiPriority w:val="99"/>
    <w:semiHidden/>
    <w:unhideWhenUsed/>
    <w:rsid w:val="00FC57F1"/>
    <w:pPr>
      <w:ind w:left="360" w:hanging="360"/>
      <w:contextualSpacing/>
    </w:pPr>
  </w:style>
  <w:style w:type="paragraph" w:styleId="ListBullet">
    <w:name w:val="List Bullet"/>
    <w:basedOn w:val="Normal"/>
    <w:uiPriority w:val="99"/>
    <w:semiHidden/>
    <w:unhideWhenUsed/>
    <w:rsid w:val="00FC57F1"/>
    <w:pPr>
      <w:numPr>
        <w:numId w:val="1"/>
      </w:numPr>
      <w:contextualSpacing/>
    </w:pPr>
  </w:style>
  <w:style w:type="paragraph" w:styleId="ListBullet2">
    <w:name w:val="List Bullet 2"/>
    <w:basedOn w:val="Normal"/>
    <w:uiPriority w:val="99"/>
    <w:semiHidden/>
    <w:unhideWhenUsed/>
    <w:rsid w:val="00FC57F1"/>
    <w:pPr>
      <w:numPr>
        <w:numId w:val="2"/>
      </w:numPr>
      <w:contextualSpacing/>
    </w:pPr>
  </w:style>
  <w:style w:type="paragraph" w:styleId="ListBullet3">
    <w:name w:val="List Bullet 3"/>
    <w:basedOn w:val="Normal"/>
    <w:uiPriority w:val="99"/>
    <w:semiHidden/>
    <w:unhideWhenUsed/>
    <w:rsid w:val="00FC57F1"/>
    <w:pPr>
      <w:numPr>
        <w:numId w:val="3"/>
      </w:numPr>
      <w:contextualSpacing/>
    </w:pPr>
  </w:style>
  <w:style w:type="paragraph" w:styleId="ListBullet4">
    <w:name w:val="List Bullet 4"/>
    <w:basedOn w:val="Normal"/>
    <w:uiPriority w:val="99"/>
    <w:semiHidden/>
    <w:unhideWhenUsed/>
    <w:rsid w:val="00FC57F1"/>
    <w:pPr>
      <w:numPr>
        <w:numId w:val="4"/>
      </w:numPr>
      <w:contextualSpacing/>
    </w:pPr>
  </w:style>
  <w:style w:type="paragraph" w:styleId="ListBullet5">
    <w:name w:val="List Bullet 5"/>
    <w:basedOn w:val="Normal"/>
    <w:uiPriority w:val="99"/>
    <w:semiHidden/>
    <w:unhideWhenUsed/>
    <w:rsid w:val="00FC57F1"/>
    <w:pPr>
      <w:numPr>
        <w:numId w:val="5"/>
      </w:numPr>
      <w:contextualSpacing/>
    </w:pPr>
  </w:style>
  <w:style w:type="paragraph" w:styleId="ListNumber">
    <w:name w:val="List Number"/>
    <w:basedOn w:val="Normal"/>
    <w:uiPriority w:val="99"/>
    <w:semiHidden/>
    <w:unhideWhenUsed/>
    <w:rsid w:val="00FC57F1"/>
    <w:pPr>
      <w:numPr>
        <w:numId w:val="6"/>
      </w:numPr>
      <w:contextualSpacing/>
    </w:pPr>
  </w:style>
  <w:style w:type="paragraph" w:styleId="ListNumber2">
    <w:name w:val="List Number 2"/>
    <w:basedOn w:val="Normal"/>
    <w:uiPriority w:val="99"/>
    <w:semiHidden/>
    <w:unhideWhenUsed/>
    <w:rsid w:val="00FC57F1"/>
    <w:pPr>
      <w:numPr>
        <w:numId w:val="7"/>
      </w:numPr>
      <w:contextualSpacing/>
    </w:pPr>
  </w:style>
  <w:style w:type="paragraph" w:styleId="ListNumber3">
    <w:name w:val="List Number 3"/>
    <w:basedOn w:val="Normal"/>
    <w:uiPriority w:val="99"/>
    <w:semiHidden/>
    <w:unhideWhenUsed/>
    <w:rsid w:val="00FC57F1"/>
    <w:pPr>
      <w:numPr>
        <w:numId w:val="8"/>
      </w:numPr>
      <w:contextualSpacing/>
    </w:pPr>
  </w:style>
  <w:style w:type="paragraph" w:styleId="ListNumber4">
    <w:name w:val="List Number 4"/>
    <w:basedOn w:val="Normal"/>
    <w:uiPriority w:val="99"/>
    <w:semiHidden/>
    <w:unhideWhenUsed/>
    <w:rsid w:val="00FC57F1"/>
    <w:pPr>
      <w:numPr>
        <w:numId w:val="9"/>
      </w:numPr>
      <w:contextualSpacing/>
    </w:pPr>
  </w:style>
  <w:style w:type="paragraph" w:styleId="ListNumber5">
    <w:name w:val="List Number 5"/>
    <w:basedOn w:val="Normal"/>
    <w:uiPriority w:val="99"/>
    <w:semiHidden/>
    <w:unhideWhenUsed/>
    <w:rsid w:val="00FC57F1"/>
    <w:pPr>
      <w:numPr>
        <w:numId w:val="10"/>
      </w:numPr>
      <w:contextualSpacing/>
    </w:pPr>
  </w:style>
  <w:style w:type="character" w:customStyle="1" w:styleId="MacroTextChar">
    <w:name w:val="Macro Text Char"/>
    <w:basedOn w:val="DefaultParagraphFont"/>
    <w:link w:val="MacroText"/>
    <w:uiPriority w:val="99"/>
    <w:semiHidden/>
    <w:rsid w:val="00FC57F1"/>
    <w:rPr>
      <w:rFonts w:ascii="Consolas" w:eastAsiaTheme="minorEastAsia" w:hAnsi="Consolas" w:cs="Times New Roman"/>
      <w:sz w:val="20"/>
      <w:szCs w:val="20"/>
      <w:lang w:val="en-US"/>
    </w:rPr>
  </w:style>
  <w:style w:type="paragraph" w:styleId="MacroText">
    <w:name w:val="macro"/>
    <w:link w:val="MacroTextChar"/>
    <w:uiPriority w:val="99"/>
    <w:semiHidden/>
    <w:unhideWhenUsed/>
    <w:rsid w:val="00FC57F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heme="minorEastAsia" w:hAnsi="Consolas" w:cs="Times New Roman"/>
      <w:sz w:val="20"/>
      <w:szCs w:val="20"/>
      <w:lang w:val="en-US"/>
    </w:rPr>
  </w:style>
  <w:style w:type="character" w:customStyle="1" w:styleId="MacroTextChar1">
    <w:name w:val="Macro Text Char1"/>
    <w:basedOn w:val="DefaultParagraphFont"/>
    <w:link w:val="MacroText"/>
    <w:uiPriority w:val="99"/>
    <w:semiHidden/>
    <w:rsid w:val="00FC57F1"/>
    <w:rPr>
      <w:rFonts w:ascii="Consolas" w:eastAsiaTheme="minorEastAsia" w:hAnsi="Consolas" w:cs="Times New Roman"/>
      <w:sz w:val="20"/>
      <w:szCs w:val="20"/>
      <w:lang w:val="en-US"/>
    </w:rPr>
  </w:style>
  <w:style w:type="character" w:customStyle="1" w:styleId="MessageHeaderChar">
    <w:name w:val="Message Header Char"/>
    <w:basedOn w:val="DefaultParagraphFont"/>
    <w:link w:val="MessageHeader"/>
    <w:uiPriority w:val="99"/>
    <w:semiHidden/>
    <w:rsid w:val="00FC57F1"/>
    <w:rPr>
      <w:rFonts w:asciiTheme="majorHAnsi" w:eastAsiaTheme="majorEastAsia" w:hAnsiTheme="majorHAnsi" w:cstheme="majorBidi"/>
      <w:sz w:val="24"/>
      <w:szCs w:val="24"/>
      <w:shd w:val="pct20" w:color="auto" w:fill="auto"/>
      <w:lang w:val="en-US"/>
    </w:rPr>
  </w:style>
  <w:style w:type="paragraph" w:styleId="MessageHeader">
    <w:name w:val="Message Header"/>
    <w:basedOn w:val="Normal"/>
    <w:link w:val="MessageHeaderChar"/>
    <w:uiPriority w:val="99"/>
    <w:semiHidden/>
    <w:unhideWhenUsed/>
    <w:rsid w:val="00FC57F1"/>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1">
    <w:name w:val="Message Header Char1"/>
    <w:basedOn w:val="DefaultParagraphFont"/>
    <w:link w:val="MessageHeader"/>
    <w:uiPriority w:val="99"/>
    <w:semiHidden/>
    <w:rsid w:val="00FC57F1"/>
    <w:rPr>
      <w:rFonts w:asciiTheme="majorHAnsi" w:eastAsiaTheme="majorEastAsia" w:hAnsiTheme="majorHAnsi" w:cstheme="majorBidi"/>
      <w:sz w:val="24"/>
      <w:szCs w:val="24"/>
      <w:shd w:val="pct20" w:color="auto" w:fill="auto"/>
      <w:lang w:val="en-US"/>
    </w:rPr>
  </w:style>
  <w:style w:type="paragraph" w:styleId="NoSpacing">
    <w:name w:val="No Spacing"/>
    <w:uiPriority w:val="1"/>
    <w:qFormat/>
    <w:rsid w:val="00FC57F1"/>
    <w:pPr>
      <w:spacing w:after="0" w:line="240" w:lineRule="auto"/>
    </w:pPr>
    <w:rPr>
      <w:rFonts w:ascii="Times New Roman" w:eastAsiaTheme="minorEastAsia" w:hAnsi="Times New Roman" w:cs="Times New Roman"/>
      <w:sz w:val="24"/>
      <w:szCs w:val="24"/>
      <w:lang w:val="en-US"/>
    </w:rPr>
  </w:style>
  <w:style w:type="paragraph" w:styleId="NormalIndent">
    <w:name w:val="Normal Indent"/>
    <w:basedOn w:val="Normal"/>
    <w:uiPriority w:val="99"/>
    <w:semiHidden/>
    <w:unhideWhenUsed/>
    <w:rsid w:val="00FC57F1"/>
    <w:pPr>
      <w:ind w:left="720"/>
    </w:pPr>
  </w:style>
  <w:style w:type="character" w:customStyle="1" w:styleId="NoteHeadingChar">
    <w:name w:val="Note Heading Char"/>
    <w:basedOn w:val="DefaultParagraphFont"/>
    <w:link w:val="NoteHeading"/>
    <w:uiPriority w:val="99"/>
    <w:semiHidden/>
    <w:rsid w:val="00FC57F1"/>
    <w:rPr>
      <w:rFonts w:ascii="Times New Roman" w:eastAsiaTheme="minorEastAsia" w:hAnsi="Times New Roman" w:cs="Times New Roman"/>
      <w:sz w:val="24"/>
      <w:szCs w:val="24"/>
      <w:lang w:val="en-US"/>
    </w:rPr>
  </w:style>
  <w:style w:type="paragraph" w:styleId="NoteHeading">
    <w:name w:val="Note Heading"/>
    <w:basedOn w:val="Normal"/>
    <w:next w:val="Normal"/>
    <w:link w:val="NoteHeadingChar"/>
    <w:uiPriority w:val="99"/>
    <w:semiHidden/>
    <w:unhideWhenUsed/>
    <w:rsid w:val="00FC57F1"/>
  </w:style>
  <w:style w:type="character" w:customStyle="1" w:styleId="NoteHeadingChar1">
    <w:name w:val="Note Heading Char1"/>
    <w:basedOn w:val="DefaultParagraphFont"/>
    <w:link w:val="NoteHeading"/>
    <w:uiPriority w:val="99"/>
    <w:semiHidden/>
    <w:rsid w:val="00FC57F1"/>
    <w:rPr>
      <w:rFonts w:ascii="Times New Roman" w:eastAsiaTheme="minorEastAsia" w:hAnsi="Times New Roman" w:cs="Times New Roman"/>
      <w:sz w:val="24"/>
      <w:szCs w:val="24"/>
      <w:lang w:val="en-US"/>
    </w:rPr>
  </w:style>
  <w:style w:type="character" w:customStyle="1" w:styleId="PlainTextChar">
    <w:name w:val="Plain Text Char"/>
    <w:basedOn w:val="DefaultParagraphFont"/>
    <w:link w:val="PlainText"/>
    <w:uiPriority w:val="99"/>
    <w:semiHidden/>
    <w:rsid w:val="00FC57F1"/>
    <w:rPr>
      <w:rFonts w:ascii="Consolas" w:eastAsiaTheme="minorEastAsia" w:hAnsi="Consolas" w:cs="Times New Roman"/>
      <w:sz w:val="21"/>
      <w:szCs w:val="21"/>
      <w:lang w:val="en-US"/>
    </w:rPr>
  </w:style>
  <w:style w:type="paragraph" w:styleId="PlainText">
    <w:name w:val="Plain Text"/>
    <w:basedOn w:val="Normal"/>
    <w:link w:val="PlainTextChar"/>
    <w:uiPriority w:val="99"/>
    <w:semiHidden/>
    <w:unhideWhenUsed/>
    <w:rsid w:val="00FC57F1"/>
    <w:rPr>
      <w:rFonts w:ascii="Consolas" w:hAnsi="Consolas"/>
      <w:sz w:val="21"/>
      <w:szCs w:val="21"/>
    </w:rPr>
  </w:style>
  <w:style w:type="character" w:customStyle="1" w:styleId="PlainTextChar1">
    <w:name w:val="Plain Text Char1"/>
    <w:basedOn w:val="DefaultParagraphFont"/>
    <w:link w:val="PlainText"/>
    <w:uiPriority w:val="99"/>
    <w:semiHidden/>
    <w:rsid w:val="00FC57F1"/>
    <w:rPr>
      <w:rFonts w:ascii="Consolas" w:eastAsiaTheme="minorEastAsia" w:hAnsi="Consolas" w:cs="Times New Roman"/>
      <w:sz w:val="21"/>
      <w:szCs w:val="21"/>
      <w:lang w:val="en-US"/>
    </w:rPr>
  </w:style>
  <w:style w:type="paragraph" w:styleId="Quote">
    <w:name w:val="Quote"/>
    <w:basedOn w:val="Normal"/>
    <w:next w:val="Normal"/>
    <w:link w:val="QuoteChar"/>
    <w:uiPriority w:val="29"/>
    <w:qFormat/>
    <w:rsid w:val="00FC57F1"/>
    <w:rPr>
      <w:i/>
      <w:iCs/>
      <w:color w:val="000000" w:themeColor="text1"/>
    </w:rPr>
  </w:style>
  <w:style w:type="character" w:customStyle="1" w:styleId="QuoteChar">
    <w:name w:val="Quote Char"/>
    <w:basedOn w:val="DefaultParagraphFont"/>
    <w:link w:val="Quote"/>
    <w:uiPriority w:val="29"/>
    <w:rsid w:val="00FC57F1"/>
    <w:rPr>
      <w:rFonts w:ascii="Times New Roman" w:eastAsiaTheme="minorEastAsia" w:hAnsi="Times New Roman" w:cs="Times New Roman"/>
      <w:i/>
      <w:iCs/>
      <w:color w:val="000000" w:themeColor="text1"/>
      <w:sz w:val="24"/>
      <w:szCs w:val="24"/>
      <w:lang w:val="en-US"/>
    </w:rPr>
  </w:style>
  <w:style w:type="character" w:customStyle="1" w:styleId="SalutationChar">
    <w:name w:val="Salutation Char"/>
    <w:basedOn w:val="DefaultParagraphFont"/>
    <w:link w:val="Salutation"/>
    <w:uiPriority w:val="99"/>
    <w:semiHidden/>
    <w:rsid w:val="00FC57F1"/>
    <w:rPr>
      <w:rFonts w:ascii="Times New Roman" w:eastAsiaTheme="minorEastAsia" w:hAnsi="Times New Roman" w:cs="Times New Roman"/>
      <w:sz w:val="24"/>
      <w:szCs w:val="24"/>
      <w:lang w:val="en-US"/>
    </w:rPr>
  </w:style>
  <w:style w:type="paragraph" w:styleId="Salutation">
    <w:name w:val="Salutation"/>
    <w:basedOn w:val="Normal"/>
    <w:next w:val="Normal"/>
    <w:link w:val="SalutationChar"/>
    <w:uiPriority w:val="99"/>
    <w:semiHidden/>
    <w:unhideWhenUsed/>
    <w:rsid w:val="00FC57F1"/>
  </w:style>
  <w:style w:type="character" w:customStyle="1" w:styleId="SalutationChar1">
    <w:name w:val="Salutation Char1"/>
    <w:basedOn w:val="DefaultParagraphFont"/>
    <w:link w:val="Salutation"/>
    <w:uiPriority w:val="99"/>
    <w:semiHidden/>
    <w:rsid w:val="00FC57F1"/>
    <w:rPr>
      <w:rFonts w:ascii="Times New Roman" w:eastAsiaTheme="minorEastAsia" w:hAnsi="Times New Roman" w:cs="Times New Roman"/>
      <w:sz w:val="24"/>
      <w:szCs w:val="24"/>
      <w:lang w:val="en-US"/>
    </w:rPr>
  </w:style>
  <w:style w:type="character" w:customStyle="1" w:styleId="SignatureChar">
    <w:name w:val="Signature Char"/>
    <w:basedOn w:val="DefaultParagraphFont"/>
    <w:link w:val="Signature"/>
    <w:uiPriority w:val="99"/>
    <w:semiHidden/>
    <w:rsid w:val="00FC57F1"/>
    <w:rPr>
      <w:rFonts w:ascii="Times New Roman" w:eastAsiaTheme="minorEastAsia" w:hAnsi="Times New Roman" w:cs="Times New Roman"/>
      <w:sz w:val="24"/>
      <w:szCs w:val="24"/>
      <w:lang w:val="en-US"/>
    </w:rPr>
  </w:style>
  <w:style w:type="paragraph" w:styleId="Signature">
    <w:name w:val="Signature"/>
    <w:basedOn w:val="Normal"/>
    <w:link w:val="SignatureChar"/>
    <w:uiPriority w:val="99"/>
    <w:semiHidden/>
    <w:unhideWhenUsed/>
    <w:rsid w:val="00FC57F1"/>
    <w:pPr>
      <w:ind w:left="4320"/>
    </w:pPr>
  </w:style>
  <w:style w:type="character" w:customStyle="1" w:styleId="SignatureChar1">
    <w:name w:val="Signature Char1"/>
    <w:basedOn w:val="DefaultParagraphFont"/>
    <w:link w:val="Signature"/>
    <w:uiPriority w:val="99"/>
    <w:semiHidden/>
    <w:rsid w:val="00FC57F1"/>
    <w:rPr>
      <w:rFonts w:ascii="Times New Roman" w:eastAsiaTheme="minorEastAsia" w:hAnsi="Times New Roman" w:cs="Times New Roman"/>
      <w:sz w:val="24"/>
      <w:szCs w:val="24"/>
      <w:lang w:val="en-US"/>
    </w:rPr>
  </w:style>
  <w:style w:type="paragraph" w:styleId="Subtitle">
    <w:name w:val="Subtitle"/>
    <w:basedOn w:val="Normal"/>
    <w:next w:val="Normal"/>
    <w:link w:val="SubtitleChar"/>
    <w:uiPriority w:val="11"/>
    <w:qFormat/>
    <w:rsid w:val="00FC57F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57F1"/>
    <w:rPr>
      <w:rFonts w:asciiTheme="majorHAnsi" w:eastAsiaTheme="majorEastAsia" w:hAnsiTheme="majorHAnsi" w:cstheme="majorBidi"/>
      <w:i/>
      <w:iCs/>
      <w:color w:val="4F81BD" w:themeColor="accent1"/>
      <w:spacing w:val="15"/>
      <w:sz w:val="24"/>
      <w:szCs w:val="24"/>
      <w:lang w:val="en-US"/>
    </w:rPr>
  </w:style>
  <w:style w:type="paragraph" w:styleId="Title">
    <w:name w:val="Title"/>
    <w:basedOn w:val="Normal"/>
    <w:next w:val="Normal"/>
    <w:link w:val="TitleChar"/>
    <w:uiPriority w:val="10"/>
    <w:qFormat/>
    <w:rsid w:val="00FC57F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57F1"/>
    <w:rPr>
      <w:rFonts w:asciiTheme="majorHAnsi" w:eastAsiaTheme="majorEastAsia" w:hAnsiTheme="majorHAnsi" w:cstheme="majorBidi"/>
      <w:color w:val="17365D" w:themeColor="text2" w:themeShade="BF"/>
      <w:spacing w:val="5"/>
      <w:kern w:val="28"/>
      <w:sz w:val="52"/>
      <w:szCs w:val="52"/>
      <w:lang w:val="en-US"/>
    </w:rPr>
  </w:style>
  <w:style w:type="paragraph" w:styleId="TOC1">
    <w:name w:val="toc 1"/>
    <w:basedOn w:val="Normal"/>
    <w:next w:val="Normal"/>
    <w:autoRedefine/>
    <w:uiPriority w:val="39"/>
    <w:semiHidden/>
    <w:unhideWhenUsed/>
    <w:rsid w:val="00FC57F1"/>
    <w:pPr>
      <w:spacing w:after="100"/>
    </w:pPr>
  </w:style>
  <w:style w:type="character" w:customStyle="1" w:styleId="given-names">
    <w:name w:val="given-names"/>
    <w:uiPriority w:val="20"/>
    <w:locked/>
    <w:rsid w:val="00FC57F1"/>
    <w:rPr>
      <w:color w:val="008000"/>
    </w:rPr>
  </w:style>
  <w:style w:type="character" w:customStyle="1" w:styleId="surname">
    <w:name w:val="surname"/>
    <w:uiPriority w:val="20"/>
    <w:locked/>
    <w:rsid w:val="00FC57F1"/>
    <w:rPr>
      <w:color w:val="FF0000"/>
    </w:rPr>
  </w:style>
  <w:style w:type="character" w:customStyle="1" w:styleId="prefix">
    <w:name w:val="prefix"/>
    <w:uiPriority w:val="20"/>
    <w:locked/>
    <w:rsid w:val="00FC57F1"/>
    <w:rPr>
      <w:color w:val="0000FF"/>
    </w:rPr>
  </w:style>
  <w:style w:type="character" w:customStyle="1" w:styleId="suffix">
    <w:name w:val="suffix"/>
    <w:uiPriority w:val="20"/>
    <w:locked/>
    <w:rsid w:val="00FC57F1"/>
    <w:rPr>
      <w:color w:val="808000"/>
    </w:rPr>
  </w:style>
  <w:style w:type="character" w:customStyle="1" w:styleId="particle">
    <w:name w:val="particle"/>
    <w:uiPriority w:val="20"/>
    <w:locked/>
    <w:rsid w:val="00FC57F1"/>
    <w:rPr>
      <w:color w:val="000080"/>
    </w:rPr>
  </w:style>
  <w:style w:type="paragraph" w:customStyle="1" w:styleId="bib">
    <w:name w:val="bib"/>
    <w:link w:val="bibChar"/>
    <w:uiPriority w:val="20"/>
    <w:locked/>
    <w:rsid w:val="00FC57F1"/>
    <w:pPr>
      <w:widowControl w:val="0"/>
      <w:autoSpaceDE w:val="0"/>
      <w:autoSpaceDN w:val="0"/>
      <w:adjustRightInd w:val="0"/>
      <w:spacing w:after="0" w:line="360" w:lineRule="auto"/>
      <w:ind w:left="1440" w:hanging="1440"/>
    </w:pPr>
    <w:rPr>
      <w:rFonts w:ascii="Times New Roman" w:eastAsiaTheme="minorEastAsia" w:hAnsi="Times New Roman" w:cs="Times New Roman"/>
      <w:noProof/>
      <w:sz w:val="24"/>
      <w:szCs w:val="24"/>
      <w:lang w:val="en-US"/>
    </w:rPr>
  </w:style>
  <w:style w:type="character" w:customStyle="1" w:styleId="bibChar">
    <w:name w:val="bib Char"/>
    <w:basedOn w:val="DefaultParagraphFont"/>
    <w:link w:val="bib"/>
    <w:uiPriority w:val="20"/>
    <w:rsid w:val="00FC57F1"/>
    <w:rPr>
      <w:rFonts w:ascii="Times New Roman" w:eastAsiaTheme="minorEastAsia" w:hAnsi="Times New Roman" w:cs="Times New Roman"/>
      <w:noProof/>
      <w:sz w:val="24"/>
      <w:szCs w:val="24"/>
      <w:lang w:val="en-US"/>
    </w:rPr>
  </w:style>
  <w:style w:type="paragraph" w:customStyle="1" w:styleId="H1">
    <w:name w:val="H1"/>
    <w:link w:val="H1Char"/>
    <w:uiPriority w:val="20"/>
    <w:locked/>
    <w:rsid w:val="00FC57F1"/>
    <w:pPr>
      <w:numPr>
        <w:numId w:val="11"/>
      </w:numPr>
      <w:spacing w:after="0" w:line="240" w:lineRule="auto"/>
      <w:outlineLvl w:val="0"/>
    </w:pPr>
    <w:rPr>
      <w:rFonts w:ascii="Times New Roman" w:eastAsiaTheme="minorEastAsia" w:hAnsi="Times New Roman" w:cs="Times New Roman"/>
      <w:noProof/>
      <w:sz w:val="34"/>
      <w:szCs w:val="24"/>
      <w:lang w:val="en-US"/>
    </w:rPr>
  </w:style>
  <w:style w:type="character" w:customStyle="1" w:styleId="H1Char">
    <w:name w:val="H1 Char"/>
    <w:basedOn w:val="bibChar"/>
    <w:link w:val="H1"/>
    <w:uiPriority w:val="20"/>
    <w:rsid w:val="00FC57F1"/>
    <w:rPr>
      <w:sz w:val="34"/>
    </w:rPr>
  </w:style>
  <w:style w:type="paragraph" w:customStyle="1" w:styleId="H2">
    <w:name w:val="H2"/>
    <w:link w:val="H2Char"/>
    <w:uiPriority w:val="20"/>
    <w:locked/>
    <w:rsid w:val="00FC57F1"/>
    <w:pPr>
      <w:numPr>
        <w:ilvl w:val="1"/>
        <w:numId w:val="11"/>
      </w:numPr>
      <w:spacing w:after="0" w:line="240" w:lineRule="auto"/>
      <w:outlineLvl w:val="1"/>
    </w:pPr>
    <w:rPr>
      <w:rFonts w:ascii="Times New Roman" w:eastAsiaTheme="minorEastAsia" w:hAnsi="Times New Roman" w:cs="Times New Roman"/>
      <w:noProof/>
      <w:sz w:val="32"/>
      <w:szCs w:val="24"/>
      <w:lang w:val="en-US"/>
    </w:rPr>
  </w:style>
  <w:style w:type="character" w:customStyle="1" w:styleId="H2Char">
    <w:name w:val="H2 Char"/>
    <w:basedOn w:val="bibChar"/>
    <w:link w:val="H2"/>
    <w:uiPriority w:val="20"/>
    <w:rsid w:val="00FC57F1"/>
    <w:rPr>
      <w:sz w:val="32"/>
    </w:rPr>
  </w:style>
  <w:style w:type="paragraph" w:customStyle="1" w:styleId="H3">
    <w:name w:val="H3"/>
    <w:link w:val="H3Char"/>
    <w:uiPriority w:val="20"/>
    <w:locked/>
    <w:rsid w:val="00FC57F1"/>
    <w:pPr>
      <w:numPr>
        <w:ilvl w:val="2"/>
        <w:numId w:val="11"/>
      </w:numPr>
      <w:spacing w:after="0" w:line="240" w:lineRule="auto"/>
      <w:outlineLvl w:val="2"/>
    </w:pPr>
    <w:rPr>
      <w:rFonts w:ascii="Times New Roman" w:eastAsiaTheme="minorEastAsia" w:hAnsi="Times New Roman" w:cs="Times New Roman"/>
      <w:noProof/>
      <w:sz w:val="30"/>
      <w:szCs w:val="24"/>
      <w:lang w:val="en-US"/>
    </w:rPr>
  </w:style>
  <w:style w:type="character" w:customStyle="1" w:styleId="H3Char">
    <w:name w:val="H3 Char"/>
    <w:basedOn w:val="bibChar"/>
    <w:link w:val="H3"/>
    <w:uiPriority w:val="20"/>
    <w:rsid w:val="00FC57F1"/>
    <w:rPr>
      <w:sz w:val="30"/>
    </w:rPr>
  </w:style>
  <w:style w:type="paragraph" w:customStyle="1" w:styleId="H4">
    <w:name w:val="H4"/>
    <w:link w:val="H4Char"/>
    <w:uiPriority w:val="20"/>
    <w:locked/>
    <w:rsid w:val="00FC57F1"/>
    <w:pPr>
      <w:numPr>
        <w:ilvl w:val="3"/>
        <w:numId w:val="11"/>
      </w:numPr>
      <w:spacing w:after="0" w:line="240" w:lineRule="auto"/>
      <w:outlineLvl w:val="3"/>
    </w:pPr>
    <w:rPr>
      <w:rFonts w:ascii="Times New Roman" w:eastAsiaTheme="minorEastAsia" w:hAnsi="Times New Roman" w:cs="Times New Roman"/>
      <w:noProof/>
      <w:sz w:val="28"/>
      <w:szCs w:val="24"/>
      <w:lang w:val="en-US"/>
    </w:rPr>
  </w:style>
  <w:style w:type="character" w:customStyle="1" w:styleId="H4Char">
    <w:name w:val="H4 Char"/>
    <w:basedOn w:val="bibChar"/>
    <w:link w:val="H4"/>
    <w:uiPriority w:val="20"/>
    <w:rsid w:val="00FC57F1"/>
    <w:rPr>
      <w:sz w:val="28"/>
    </w:rPr>
  </w:style>
  <w:style w:type="paragraph" w:customStyle="1" w:styleId="H5">
    <w:name w:val="H5"/>
    <w:link w:val="H5Char"/>
    <w:uiPriority w:val="20"/>
    <w:locked/>
    <w:rsid w:val="00FC57F1"/>
    <w:pPr>
      <w:numPr>
        <w:ilvl w:val="4"/>
        <w:numId w:val="11"/>
      </w:numPr>
      <w:spacing w:after="0" w:line="240" w:lineRule="auto"/>
      <w:outlineLvl w:val="4"/>
    </w:pPr>
    <w:rPr>
      <w:rFonts w:ascii="Times New Roman" w:eastAsiaTheme="minorEastAsia" w:hAnsi="Times New Roman" w:cs="Times New Roman"/>
      <w:noProof/>
      <w:sz w:val="28"/>
      <w:szCs w:val="24"/>
      <w:lang w:val="en-US"/>
    </w:rPr>
  </w:style>
  <w:style w:type="character" w:customStyle="1" w:styleId="H5Char">
    <w:name w:val="H5 Char"/>
    <w:basedOn w:val="bibChar"/>
    <w:link w:val="H5"/>
    <w:uiPriority w:val="20"/>
    <w:rsid w:val="00FC57F1"/>
    <w:rPr>
      <w:sz w:val="28"/>
    </w:rPr>
  </w:style>
  <w:style w:type="paragraph" w:customStyle="1" w:styleId="H6">
    <w:name w:val="H6"/>
    <w:link w:val="H6Char"/>
    <w:uiPriority w:val="20"/>
    <w:locked/>
    <w:rsid w:val="00FC57F1"/>
    <w:pPr>
      <w:numPr>
        <w:ilvl w:val="5"/>
        <w:numId w:val="11"/>
      </w:numPr>
      <w:spacing w:after="0" w:line="240" w:lineRule="auto"/>
      <w:outlineLvl w:val="5"/>
    </w:pPr>
    <w:rPr>
      <w:rFonts w:ascii="Times New Roman" w:eastAsiaTheme="minorEastAsia" w:hAnsi="Times New Roman" w:cs="Times New Roman"/>
      <w:noProof/>
      <w:sz w:val="28"/>
      <w:szCs w:val="24"/>
      <w:lang w:val="en-US"/>
    </w:rPr>
  </w:style>
  <w:style w:type="character" w:customStyle="1" w:styleId="H6Char">
    <w:name w:val="H6 Char"/>
    <w:basedOn w:val="bibChar"/>
    <w:link w:val="H6"/>
    <w:uiPriority w:val="20"/>
    <w:rsid w:val="00FC57F1"/>
    <w:rPr>
      <w:sz w:val="28"/>
    </w:rPr>
  </w:style>
  <w:style w:type="paragraph" w:customStyle="1" w:styleId="H7">
    <w:name w:val="H7"/>
    <w:link w:val="H7Char"/>
    <w:uiPriority w:val="20"/>
    <w:locked/>
    <w:rsid w:val="00FC57F1"/>
    <w:pPr>
      <w:numPr>
        <w:ilvl w:val="6"/>
        <w:numId w:val="11"/>
      </w:numPr>
      <w:spacing w:after="0" w:line="240" w:lineRule="auto"/>
      <w:outlineLvl w:val="6"/>
    </w:pPr>
    <w:rPr>
      <w:rFonts w:ascii="Times New Roman" w:eastAsiaTheme="minorEastAsia" w:hAnsi="Times New Roman" w:cs="Times New Roman"/>
      <w:noProof/>
      <w:sz w:val="26"/>
      <w:szCs w:val="24"/>
      <w:lang w:val="en-US"/>
    </w:rPr>
  </w:style>
  <w:style w:type="character" w:customStyle="1" w:styleId="H7Char">
    <w:name w:val="H7 Char"/>
    <w:basedOn w:val="bibChar"/>
    <w:link w:val="H7"/>
    <w:uiPriority w:val="20"/>
    <w:rsid w:val="00FC57F1"/>
    <w:rPr>
      <w:sz w:val="26"/>
    </w:rPr>
  </w:style>
  <w:style w:type="paragraph" w:customStyle="1" w:styleId="H8">
    <w:name w:val="H8"/>
    <w:link w:val="H8Char"/>
    <w:uiPriority w:val="20"/>
    <w:locked/>
    <w:rsid w:val="00FC57F1"/>
    <w:pPr>
      <w:numPr>
        <w:ilvl w:val="7"/>
        <w:numId w:val="11"/>
      </w:numPr>
      <w:spacing w:after="0" w:line="240" w:lineRule="auto"/>
      <w:outlineLvl w:val="7"/>
    </w:pPr>
    <w:rPr>
      <w:rFonts w:ascii="Times New Roman" w:eastAsiaTheme="minorEastAsia" w:hAnsi="Times New Roman" w:cs="Times New Roman"/>
      <w:noProof/>
      <w:sz w:val="26"/>
      <w:szCs w:val="24"/>
      <w:lang w:val="en-US"/>
    </w:rPr>
  </w:style>
  <w:style w:type="character" w:customStyle="1" w:styleId="H8Char">
    <w:name w:val="H8 Char"/>
    <w:basedOn w:val="bibChar"/>
    <w:link w:val="H8"/>
    <w:uiPriority w:val="20"/>
    <w:rsid w:val="00FC57F1"/>
    <w:rPr>
      <w:sz w:val="26"/>
    </w:rPr>
  </w:style>
  <w:style w:type="paragraph" w:customStyle="1" w:styleId="H9">
    <w:name w:val="H9"/>
    <w:link w:val="H9Char"/>
    <w:uiPriority w:val="20"/>
    <w:locked/>
    <w:rsid w:val="00FC57F1"/>
    <w:pPr>
      <w:numPr>
        <w:ilvl w:val="8"/>
        <w:numId w:val="11"/>
      </w:numPr>
      <w:spacing w:after="0" w:line="240" w:lineRule="auto"/>
      <w:outlineLvl w:val="8"/>
    </w:pPr>
    <w:rPr>
      <w:rFonts w:ascii="Times New Roman" w:eastAsiaTheme="minorEastAsia" w:hAnsi="Times New Roman" w:cs="Times New Roman"/>
      <w:noProof/>
      <w:sz w:val="26"/>
      <w:szCs w:val="24"/>
      <w:lang w:val="en-US"/>
    </w:rPr>
  </w:style>
  <w:style w:type="character" w:customStyle="1" w:styleId="H9Char">
    <w:name w:val="H9 Char"/>
    <w:basedOn w:val="bibChar"/>
    <w:link w:val="H9"/>
    <w:uiPriority w:val="20"/>
    <w:rsid w:val="00FC57F1"/>
    <w:rPr>
      <w:sz w:val="26"/>
    </w:rPr>
  </w:style>
  <w:style w:type="character" w:customStyle="1" w:styleId="jrnl">
    <w:name w:val="jrnl"/>
    <w:basedOn w:val="DefaultParagraphFont"/>
    <w:rsid w:val="00FC57F1"/>
  </w:style>
</w:styles>
</file>

<file path=word/webSettings.xml><?xml version="1.0" encoding="utf-8"?>
<w:webSettings xmlns:r="http://schemas.openxmlformats.org/officeDocument/2006/relationships" xmlns:w="http://schemas.openxmlformats.org/wordprocessingml/2006/main">
  <w:divs>
    <w:div w:id="171265954">
      <w:bodyDiv w:val="1"/>
      <w:marLeft w:val="0"/>
      <w:marRight w:val="0"/>
      <w:marTop w:val="0"/>
      <w:marBottom w:val="0"/>
      <w:divBdr>
        <w:top w:val="none" w:sz="0" w:space="0" w:color="auto"/>
        <w:left w:val="none" w:sz="0" w:space="0" w:color="auto"/>
        <w:bottom w:val="none" w:sz="0" w:space="0" w:color="auto"/>
        <w:right w:val="none" w:sz="0" w:space="0" w:color="auto"/>
      </w:divBdr>
    </w:div>
    <w:div w:id="1099792171">
      <w:bodyDiv w:val="1"/>
      <w:marLeft w:val="0"/>
      <w:marRight w:val="0"/>
      <w:marTop w:val="0"/>
      <w:marBottom w:val="0"/>
      <w:divBdr>
        <w:top w:val="none" w:sz="0" w:space="0" w:color="auto"/>
        <w:left w:val="none" w:sz="0" w:space="0" w:color="auto"/>
        <w:bottom w:val="none" w:sz="0" w:space="0" w:color="auto"/>
        <w:right w:val="none" w:sz="0" w:space="0" w:color="auto"/>
      </w:divBdr>
    </w:div>
    <w:div w:id="1219122062">
      <w:bodyDiv w:val="1"/>
      <w:marLeft w:val="0"/>
      <w:marRight w:val="0"/>
      <w:marTop w:val="0"/>
      <w:marBottom w:val="0"/>
      <w:divBdr>
        <w:top w:val="none" w:sz="0" w:space="0" w:color="auto"/>
        <w:left w:val="none" w:sz="0" w:space="0" w:color="auto"/>
        <w:bottom w:val="none" w:sz="0" w:space="0" w:color="auto"/>
        <w:right w:val="none" w:sz="0" w:space="0" w:color="auto"/>
      </w:divBdr>
    </w:div>
    <w:div w:id="1844662375">
      <w:bodyDiv w:val="1"/>
      <w:marLeft w:val="0"/>
      <w:marRight w:val="0"/>
      <w:marTop w:val="0"/>
      <w:marBottom w:val="0"/>
      <w:divBdr>
        <w:top w:val="none" w:sz="0" w:space="0" w:color="auto"/>
        <w:left w:val="none" w:sz="0" w:space="0" w:color="auto"/>
        <w:bottom w:val="none" w:sz="0" w:space="0" w:color="auto"/>
        <w:right w:val="none" w:sz="0" w:space="0" w:color="auto"/>
      </w:divBdr>
    </w:div>
    <w:div w:id="2145002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BDC2455-AFAC-4D2E-B204-73CFB0C16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2</TotalTime>
  <Pages>16</Pages>
  <Words>44619</Words>
  <Characters>254333</Characters>
  <Application>Microsoft Office Word</Application>
  <DocSecurity>0</DocSecurity>
  <Lines>2119</Lines>
  <Paragraphs>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25</cp:revision>
  <dcterms:created xsi:type="dcterms:W3CDTF">2018-12-05T16:41:00Z</dcterms:created>
  <dcterms:modified xsi:type="dcterms:W3CDTF">2018-12-3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nals-of-surgery</vt:lpwstr>
  </property>
  <property fmtid="{D5CDD505-2E9C-101B-9397-08002B2CF9AE}" pid="5" name="Mendeley Recent Style Name 1_1">
    <vt:lpwstr>Annals of Surgery</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british-journal-of-surgery</vt:lpwstr>
  </property>
  <property fmtid="{D5CDD505-2E9C-101B-9397-08002B2CF9AE}" pid="9" name="Mendeley Recent Style Name 3_1">
    <vt:lpwstr>British Journal of Surge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ies>
</file>